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DEB74" w14:textId="77777777" w:rsidR="006B25C8" w:rsidRDefault="006B25C8" w:rsidP="006B25C8">
      <w:pPr>
        <w:jc w:val="both"/>
        <w:outlineLvl w:val="0"/>
        <w:rPr>
          <w:b/>
          <w:sz w:val="28"/>
        </w:rPr>
      </w:pPr>
      <w:r w:rsidRPr="00C91BE5">
        <w:rPr>
          <w:b/>
          <w:sz w:val="28"/>
        </w:rPr>
        <w:t>Association between Severity of Diabetes and Risk of Cancer in Middle-Aged Patients with Type 2 Diabetes</w:t>
      </w:r>
    </w:p>
    <w:p w14:paraId="5D6F9A9C" w14:textId="77777777" w:rsidR="002B2452" w:rsidRDefault="002B2452" w:rsidP="006B25C8">
      <w:pPr>
        <w:jc w:val="both"/>
        <w:outlineLvl w:val="0"/>
        <w:rPr>
          <w:b/>
          <w:sz w:val="28"/>
        </w:rPr>
      </w:pPr>
    </w:p>
    <w:p w14:paraId="1D8B3488" w14:textId="174101F7" w:rsidR="002B2452" w:rsidRDefault="002B2452" w:rsidP="002B2452">
      <w:pPr>
        <w:jc w:val="center"/>
        <w:outlineLvl w:val="0"/>
        <w:rPr>
          <w:b/>
          <w:sz w:val="28"/>
        </w:rPr>
      </w:pPr>
      <w:r>
        <w:rPr>
          <w:b/>
          <w:sz w:val="28"/>
        </w:rPr>
        <w:t>Online-Only Supplemental Material</w:t>
      </w:r>
    </w:p>
    <w:p w14:paraId="709D5193" w14:textId="77777777" w:rsidR="00DC065D" w:rsidRDefault="00DC065D" w:rsidP="002B2452">
      <w:pPr>
        <w:jc w:val="center"/>
        <w:outlineLvl w:val="0"/>
        <w:rPr>
          <w:b/>
          <w:sz w:val="28"/>
        </w:rPr>
      </w:pPr>
    </w:p>
    <w:p w14:paraId="2DD553A4" w14:textId="2B9FD27A" w:rsidR="006B25C8" w:rsidRDefault="006B25C8" w:rsidP="006B25C8">
      <w:pPr>
        <w:rPr>
          <w:bCs/>
          <w:color w:val="000000" w:themeColor="text1"/>
        </w:rPr>
      </w:pPr>
    </w:p>
    <w:p w14:paraId="524A0AC3" w14:textId="77777777" w:rsidR="0043685B" w:rsidRDefault="0043685B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5740ADB1" w14:textId="017B1F7D" w:rsidR="00BC7578" w:rsidRDefault="00934DD3" w:rsidP="00BC7578">
      <w:pPr>
        <w:autoSpaceDE w:val="0"/>
        <w:autoSpaceDN w:val="0"/>
        <w:adjustRightInd w:val="0"/>
        <w:spacing w:after="240"/>
      </w:pPr>
      <w:proofErr w:type="spellStart"/>
      <w:r w:rsidRPr="00934DD3">
        <w:rPr>
          <w:rFonts w:ascii="Times" w:hAnsi="Times" w:cs="Times"/>
          <w:b/>
          <w:bCs/>
        </w:rPr>
        <w:lastRenderedPageBreak/>
        <w:t>eAppendix</w:t>
      </w:r>
      <w:proofErr w:type="spellEnd"/>
      <w:r w:rsidRPr="00934DD3">
        <w:rPr>
          <w:rFonts w:ascii="Times" w:hAnsi="Times" w:cs="Times"/>
          <w:b/>
          <w:bCs/>
        </w:rPr>
        <w:t xml:space="preserve"> A</w:t>
      </w:r>
      <w:r w:rsidR="00BC7578" w:rsidRPr="00AF2E2E">
        <w:rPr>
          <w:rFonts w:ascii="Times" w:hAnsi="Times" w:cs="Times"/>
          <w:b/>
          <w:bCs/>
        </w:rPr>
        <w:t xml:space="preserve">. </w:t>
      </w:r>
      <w:r w:rsidR="00BC7578" w:rsidRPr="00AF2E2E">
        <w:t xml:space="preserve">Adapted Diabetes Complications Index and List of Complications Developed From </w:t>
      </w:r>
      <w:r w:rsidR="00BC7578" w:rsidRPr="00AF2E2E">
        <w:rPr>
          <w:rFonts w:ascii="Times" w:hAnsi="Times" w:cs="Times"/>
          <w:i/>
          <w:iCs/>
        </w:rPr>
        <w:t xml:space="preserve">ICD-9-CM </w:t>
      </w:r>
      <w:r w:rsidR="00BC7578" w:rsidRPr="00AF2E2E">
        <w:t>Cod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1701"/>
        <w:gridCol w:w="1701"/>
      </w:tblGrid>
      <w:tr w:rsidR="00BC7578" w:rsidRPr="004F00AE" w14:paraId="762C2169" w14:textId="77777777" w:rsidTr="00FD6D9C">
        <w:trPr>
          <w:trHeight w:hRule="exact" w:val="454"/>
        </w:trPr>
        <w:tc>
          <w:tcPr>
            <w:tcW w:w="3397" w:type="dxa"/>
            <w:vMerge w:val="restart"/>
          </w:tcPr>
          <w:p w14:paraId="658F4C51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b/>
                <w:bCs/>
                <w:sz w:val="25"/>
                <w:szCs w:val="25"/>
              </w:rPr>
              <w:t xml:space="preserve">Complication and </w:t>
            </w:r>
            <w:r>
              <w:rPr>
                <w:b/>
                <w:bCs/>
                <w:i/>
                <w:iCs/>
                <w:sz w:val="25"/>
                <w:szCs w:val="25"/>
              </w:rPr>
              <w:t>ICD-9-CM</w:t>
            </w:r>
            <w:r>
              <w:rPr>
                <w:b/>
                <w:bCs/>
                <w:i/>
                <w:iCs/>
                <w:sz w:val="25"/>
                <w:szCs w:val="25"/>
              </w:rPr>
              <w:br/>
            </w:r>
            <w:r>
              <w:rPr>
                <w:b/>
                <w:bCs/>
                <w:sz w:val="25"/>
                <w:szCs w:val="25"/>
              </w:rPr>
              <w:t>Diagnosis</w:t>
            </w:r>
          </w:p>
        </w:tc>
        <w:tc>
          <w:tcPr>
            <w:tcW w:w="2410" w:type="dxa"/>
            <w:vMerge w:val="restart"/>
          </w:tcPr>
          <w:p w14:paraId="456FBF7A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b/>
                <w:bCs/>
                <w:i/>
                <w:iCs/>
                <w:sz w:val="25"/>
                <w:szCs w:val="25"/>
              </w:rPr>
              <w:t xml:space="preserve">ICD-9-CM </w:t>
            </w:r>
            <w:r>
              <w:rPr>
                <w:b/>
                <w:bCs/>
                <w:sz w:val="25"/>
                <w:szCs w:val="25"/>
              </w:rPr>
              <w:t>Code</w:t>
            </w:r>
          </w:p>
        </w:tc>
        <w:tc>
          <w:tcPr>
            <w:tcW w:w="3402" w:type="dxa"/>
            <w:gridSpan w:val="2"/>
          </w:tcPr>
          <w:p w14:paraId="6B11956B" w14:textId="77777777" w:rsidR="00BC7578" w:rsidRDefault="00BC7578" w:rsidP="00CF530D">
            <w:pPr>
              <w:ind w:firstLineChars="300" w:firstLine="765"/>
              <w:rPr>
                <w:b/>
                <w:bCs/>
                <w:sz w:val="25"/>
                <w:szCs w:val="25"/>
              </w:rPr>
            </w:pPr>
            <w:r>
              <w:rPr>
                <w:b/>
                <w:bCs/>
                <w:sz w:val="25"/>
                <w:szCs w:val="25"/>
              </w:rPr>
              <w:t>aDCSI Score</w:t>
            </w:r>
          </w:p>
          <w:p w14:paraId="1C9E0B81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</w:p>
        </w:tc>
      </w:tr>
      <w:tr w:rsidR="00BC7578" w:rsidRPr="004F00AE" w14:paraId="1F403866" w14:textId="77777777" w:rsidTr="00667AAE">
        <w:trPr>
          <w:trHeight w:hRule="exact" w:val="454"/>
        </w:trPr>
        <w:tc>
          <w:tcPr>
            <w:tcW w:w="3397" w:type="dxa"/>
            <w:vMerge/>
          </w:tcPr>
          <w:p w14:paraId="160AB946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</w:p>
        </w:tc>
        <w:tc>
          <w:tcPr>
            <w:tcW w:w="2410" w:type="dxa"/>
            <w:vMerge/>
          </w:tcPr>
          <w:p w14:paraId="34727D49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</w:p>
        </w:tc>
        <w:tc>
          <w:tcPr>
            <w:tcW w:w="1701" w:type="dxa"/>
            <w:vAlign w:val="center"/>
          </w:tcPr>
          <w:p w14:paraId="273D1E9B" w14:textId="77777777" w:rsidR="00BC7578" w:rsidRPr="004F00AE" w:rsidRDefault="00BC7578" w:rsidP="00667AAE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 w:rsidRPr="004F00AE">
              <w:rPr>
                <w:rFonts w:hint="eastAsia"/>
                <w:position w:val="16"/>
                <w:sz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ECBE5EA" w14:textId="77777777" w:rsidR="00BC7578" w:rsidRPr="004F00AE" w:rsidRDefault="00BC7578" w:rsidP="00667AAE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 w:rsidRPr="004F00AE">
              <w:rPr>
                <w:rFonts w:hint="eastAsia"/>
                <w:position w:val="16"/>
                <w:sz w:val="20"/>
              </w:rPr>
              <w:t>2</w:t>
            </w:r>
          </w:p>
        </w:tc>
      </w:tr>
      <w:tr w:rsidR="00BC7578" w:rsidRPr="004F00AE" w14:paraId="0365800A" w14:textId="77777777" w:rsidTr="00FD6D9C">
        <w:trPr>
          <w:trHeight w:hRule="exact" w:val="454"/>
        </w:trPr>
        <w:tc>
          <w:tcPr>
            <w:tcW w:w="3397" w:type="dxa"/>
          </w:tcPr>
          <w:p w14:paraId="7DC0543A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b/>
                <w:bCs/>
                <w:sz w:val="25"/>
                <w:szCs w:val="25"/>
              </w:rPr>
              <w:t>Retinopathy</w:t>
            </w:r>
          </w:p>
        </w:tc>
        <w:tc>
          <w:tcPr>
            <w:tcW w:w="2410" w:type="dxa"/>
            <w:vAlign w:val="bottom"/>
          </w:tcPr>
          <w:p w14:paraId="566C3798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109DAC3F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0BE5A131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1DC0831B" w14:textId="77777777" w:rsidTr="00FD6D9C">
        <w:trPr>
          <w:trHeight w:hRule="exact" w:val="454"/>
        </w:trPr>
        <w:tc>
          <w:tcPr>
            <w:tcW w:w="3397" w:type="dxa"/>
          </w:tcPr>
          <w:p w14:paraId="67EDABB0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16"/>
              </w:rPr>
            </w:pPr>
            <w:r>
              <w:rPr>
                <w:sz w:val="25"/>
                <w:szCs w:val="25"/>
              </w:rPr>
              <w:t>Diabetic ophthalmologic</w:t>
            </w:r>
            <w:r>
              <w:rPr>
                <w:sz w:val="25"/>
                <w:szCs w:val="25"/>
              </w:rPr>
              <w:br/>
              <w:t>disease</w:t>
            </w:r>
          </w:p>
        </w:tc>
        <w:tc>
          <w:tcPr>
            <w:tcW w:w="2410" w:type="dxa"/>
          </w:tcPr>
          <w:p w14:paraId="23E077A6" w14:textId="77777777" w:rsidR="00BC7578" w:rsidRPr="0077097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250.5x</w:t>
            </w:r>
          </w:p>
        </w:tc>
        <w:tc>
          <w:tcPr>
            <w:tcW w:w="1701" w:type="dxa"/>
          </w:tcPr>
          <w:p w14:paraId="755AE6AE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center"/>
          </w:tcPr>
          <w:p w14:paraId="3B509713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2B680315" w14:textId="77777777" w:rsidTr="00FD6D9C">
        <w:trPr>
          <w:trHeight w:hRule="exact" w:val="454"/>
        </w:trPr>
        <w:tc>
          <w:tcPr>
            <w:tcW w:w="3397" w:type="dxa"/>
          </w:tcPr>
          <w:p w14:paraId="7D72560E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16"/>
              </w:rPr>
            </w:pPr>
            <w:r>
              <w:rPr>
                <w:sz w:val="25"/>
                <w:szCs w:val="25"/>
              </w:rPr>
              <w:t>Background retinopathy</w:t>
            </w:r>
          </w:p>
        </w:tc>
        <w:tc>
          <w:tcPr>
            <w:tcW w:w="2410" w:type="dxa"/>
          </w:tcPr>
          <w:p w14:paraId="265C6095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362.01</w:t>
            </w:r>
          </w:p>
        </w:tc>
        <w:tc>
          <w:tcPr>
            <w:tcW w:w="1701" w:type="dxa"/>
          </w:tcPr>
          <w:p w14:paraId="40F1F398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1D1AE24A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5E8D15D1" w14:textId="77777777" w:rsidTr="00FD6D9C">
        <w:trPr>
          <w:trHeight w:hRule="exact" w:val="454"/>
        </w:trPr>
        <w:tc>
          <w:tcPr>
            <w:tcW w:w="3397" w:type="dxa"/>
          </w:tcPr>
          <w:p w14:paraId="504AFA12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16"/>
              </w:rPr>
            </w:pPr>
            <w:proofErr w:type="gramStart"/>
            <w:r>
              <w:rPr>
                <w:sz w:val="25"/>
                <w:szCs w:val="25"/>
              </w:rPr>
              <w:t>Other</w:t>
            </w:r>
            <w:proofErr w:type="gramEnd"/>
            <w:r>
              <w:rPr>
                <w:sz w:val="25"/>
                <w:szCs w:val="25"/>
              </w:rPr>
              <w:t xml:space="preserve"> retinopathy</w:t>
            </w:r>
          </w:p>
        </w:tc>
        <w:tc>
          <w:tcPr>
            <w:tcW w:w="2410" w:type="dxa"/>
          </w:tcPr>
          <w:p w14:paraId="67685C47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362.1</w:t>
            </w:r>
          </w:p>
        </w:tc>
        <w:tc>
          <w:tcPr>
            <w:tcW w:w="1701" w:type="dxa"/>
          </w:tcPr>
          <w:p w14:paraId="29A90488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541FAF18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6ADFD516" w14:textId="77777777" w:rsidTr="00FD6D9C">
        <w:trPr>
          <w:trHeight w:hRule="exact" w:val="454"/>
        </w:trPr>
        <w:tc>
          <w:tcPr>
            <w:tcW w:w="3397" w:type="dxa"/>
          </w:tcPr>
          <w:p w14:paraId="658AD48E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Retinal edema</w:t>
            </w:r>
          </w:p>
        </w:tc>
        <w:tc>
          <w:tcPr>
            <w:tcW w:w="2410" w:type="dxa"/>
          </w:tcPr>
          <w:p w14:paraId="1A093F6D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362.83</w:t>
            </w:r>
          </w:p>
        </w:tc>
        <w:tc>
          <w:tcPr>
            <w:tcW w:w="1701" w:type="dxa"/>
          </w:tcPr>
          <w:p w14:paraId="6FD30B64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0E68F085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47CE21F8" w14:textId="77777777" w:rsidTr="00FD6D9C">
        <w:trPr>
          <w:trHeight w:hRule="exact" w:val="454"/>
        </w:trPr>
        <w:tc>
          <w:tcPr>
            <w:tcW w:w="3397" w:type="dxa"/>
          </w:tcPr>
          <w:p w14:paraId="27FEA4BB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CSME</w:t>
            </w:r>
          </w:p>
        </w:tc>
        <w:tc>
          <w:tcPr>
            <w:tcW w:w="2410" w:type="dxa"/>
          </w:tcPr>
          <w:p w14:paraId="6F025799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362.53</w:t>
            </w:r>
          </w:p>
        </w:tc>
        <w:tc>
          <w:tcPr>
            <w:tcW w:w="1701" w:type="dxa"/>
          </w:tcPr>
          <w:p w14:paraId="47E7753A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15891A99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37D2A046" w14:textId="77777777" w:rsidTr="00FD6D9C">
        <w:trPr>
          <w:trHeight w:hRule="exact" w:val="454"/>
        </w:trPr>
        <w:tc>
          <w:tcPr>
            <w:tcW w:w="3397" w:type="dxa"/>
          </w:tcPr>
          <w:p w14:paraId="49F9FE63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Other retinal disorders</w:t>
            </w:r>
          </w:p>
        </w:tc>
        <w:tc>
          <w:tcPr>
            <w:tcW w:w="2410" w:type="dxa"/>
          </w:tcPr>
          <w:p w14:paraId="16A0E6E5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362.81, 362.82</w:t>
            </w:r>
          </w:p>
        </w:tc>
        <w:tc>
          <w:tcPr>
            <w:tcW w:w="1701" w:type="dxa"/>
          </w:tcPr>
          <w:p w14:paraId="35C6AB3F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21A45160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6F128935" w14:textId="77777777" w:rsidTr="00FD6D9C">
        <w:trPr>
          <w:trHeight w:hRule="exact" w:val="454"/>
        </w:trPr>
        <w:tc>
          <w:tcPr>
            <w:tcW w:w="3397" w:type="dxa"/>
          </w:tcPr>
          <w:p w14:paraId="265B7373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Proliferative retinopathy</w:t>
            </w:r>
          </w:p>
        </w:tc>
        <w:tc>
          <w:tcPr>
            <w:tcW w:w="2410" w:type="dxa"/>
          </w:tcPr>
          <w:p w14:paraId="1D68CA56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362.02</w:t>
            </w:r>
          </w:p>
        </w:tc>
        <w:tc>
          <w:tcPr>
            <w:tcW w:w="1701" w:type="dxa"/>
            <w:vAlign w:val="bottom"/>
          </w:tcPr>
          <w:p w14:paraId="58270AA0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6CCF7D9B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BC7578" w:rsidRPr="004F00AE" w14:paraId="06D21D67" w14:textId="77777777" w:rsidTr="00FD6D9C">
        <w:trPr>
          <w:trHeight w:hRule="exact" w:val="454"/>
        </w:trPr>
        <w:tc>
          <w:tcPr>
            <w:tcW w:w="3397" w:type="dxa"/>
          </w:tcPr>
          <w:p w14:paraId="3526B7A8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Retinal detachment</w:t>
            </w:r>
          </w:p>
        </w:tc>
        <w:tc>
          <w:tcPr>
            <w:tcW w:w="2410" w:type="dxa"/>
          </w:tcPr>
          <w:p w14:paraId="2960762F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361.xx</w:t>
            </w:r>
          </w:p>
        </w:tc>
        <w:tc>
          <w:tcPr>
            <w:tcW w:w="1701" w:type="dxa"/>
            <w:vAlign w:val="bottom"/>
          </w:tcPr>
          <w:p w14:paraId="74A2ADDB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1FF4A106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BC7578" w:rsidRPr="004F00AE" w14:paraId="78A1D41D" w14:textId="77777777" w:rsidTr="00FD6D9C">
        <w:trPr>
          <w:trHeight w:hRule="exact" w:val="454"/>
        </w:trPr>
        <w:tc>
          <w:tcPr>
            <w:tcW w:w="3397" w:type="dxa"/>
          </w:tcPr>
          <w:p w14:paraId="45BEB110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Blindness</w:t>
            </w:r>
          </w:p>
        </w:tc>
        <w:tc>
          <w:tcPr>
            <w:tcW w:w="2410" w:type="dxa"/>
          </w:tcPr>
          <w:p w14:paraId="3F9B98F1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369.xx .00-.99</w:t>
            </w:r>
          </w:p>
        </w:tc>
        <w:tc>
          <w:tcPr>
            <w:tcW w:w="1701" w:type="dxa"/>
            <w:vAlign w:val="bottom"/>
          </w:tcPr>
          <w:p w14:paraId="4F471F21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76821D10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BC7578" w:rsidRPr="004F00AE" w14:paraId="59B01263" w14:textId="77777777" w:rsidTr="00FD6D9C">
        <w:trPr>
          <w:trHeight w:hRule="exact" w:val="454"/>
        </w:trPr>
        <w:tc>
          <w:tcPr>
            <w:tcW w:w="3397" w:type="dxa"/>
          </w:tcPr>
          <w:p w14:paraId="73534C8D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Vitreous hemorrhage</w:t>
            </w:r>
          </w:p>
        </w:tc>
        <w:tc>
          <w:tcPr>
            <w:tcW w:w="2410" w:type="dxa"/>
          </w:tcPr>
          <w:p w14:paraId="5DACAC57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379.23</w:t>
            </w:r>
          </w:p>
        </w:tc>
        <w:tc>
          <w:tcPr>
            <w:tcW w:w="1701" w:type="dxa"/>
            <w:vAlign w:val="bottom"/>
          </w:tcPr>
          <w:p w14:paraId="445C6DD5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28EE5142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BC7578" w:rsidRPr="004F00AE" w14:paraId="3DB9E0FE" w14:textId="77777777" w:rsidTr="00FD6D9C">
        <w:trPr>
          <w:trHeight w:hRule="exact" w:val="454"/>
        </w:trPr>
        <w:tc>
          <w:tcPr>
            <w:tcW w:w="3397" w:type="dxa"/>
          </w:tcPr>
          <w:p w14:paraId="52BE4FC2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  <w:szCs w:val="20"/>
              </w:rPr>
            </w:pPr>
            <w:r>
              <w:rPr>
                <w:b/>
                <w:bCs/>
                <w:sz w:val="25"/>
                <w:szCs w:val="25"/>
              </w:rPr>
              <w:t>Nephropathy</w:t>
            </w:r>
          </w:p>
        </w:tc>
        <w:tc>
          <w:tcPr>
            <w:tcW w:w="2410" w:type="dxa"/>
            <w:vAlign w:val="bottom"/>
          </w:tcPr>
          <w:p w14:paraId="6A069F9D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1B263795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242F1809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463DE58F" w14:textId="77777777" w:rsidTr="00FD6D9C">
        <w:trPr>
          <w:trHeight w:hRule="exact" w:val="454"/>
        </w:trPr>
        <w:tc>
          <w:tcPr>
            <w:tcW w:w="3397" w:type="dxa"/>
          </w:tcPr>
          <w:p w14:paraId="1EF9544E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Diabetic nephropathy</w:t>
            </w:r>
          </w:p>
        </w:tc>
        <w:tc>
          <w:tcPr>
            <w:tcW w:w="2410" w:type="dxa"/>
          </w:tcPr>
          <w:p w14:paraId="5E23FA9E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250.4</w:t>
            </w:r>
          </w:p>
        </w:tc>
        <w:tc>
          <w:tcPr>
            <w:tcW w:w="1701" w:type="dxa"/>
          </w:tcPr>
          <w:p w14:paraId="255267C7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6563F1BE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189C5D7F" w14:textId="77777777" w:rsidTr="00FD6D9C">
        <w:trPr>
          <w:trHeight w:hRule="exact" w:val="454"/>
        </w:trPr>
        <w:tc>
          <w:tcPr>
            <w:tcW w:w="3397" w:type="dxa"/>
          </w:tcPr>
          <w:p w14:paraId="4F9C6921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Acute glomerulonephritis</w:t>
            </w:r>
          </w:p>
        </w:tc>
        <w:tc>
          <w:tcPr>
            <w:tcW w:w="2410" w:type="dxa"/>
          </w:tcPr>
          <w:p w14:paraId="3E79EA16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580</w:t>
            </w:r>
          </w:p>
        </w:tc>
        <w:tc>
          <w:tcPr>
            <w:tcW w:w="1701" w:type="dxa"/>
          </w:tcPr>
          <w:p w14:paraId="66161253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77C9ED2A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7E3AFEAF" w14:textId="77777777" w:rsidTr="00FD6D9C">
        <w:trPr>
          <w:trHeight w:hRule="exact" w:val="454"/>
        </w:trPr>
        <w:tc>
          <w:tcPr>
            <w:tcW w:w="3397" w:type="dxa"/>
          </w:tcPr>
          <w:p w14:paraId="41BB80B7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Nephrotic syndrome</w:t>
            </w:r>
          </w:p>
        </w:tc>
        <w:tc>
          <w:tcPr>
            <w:tcW w:w="2410" w:type="dxa"/>
          </w:tcPr>
          <w:p w14:paraId="5145D36E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581</w:t>
            </w:r>
          </w:p>
        </w:tc>
        <w:tc>
          <w:tcPr>
            <w:tcW w:w="1701" w:type="dxa"/>
          </w:tcPr>
          <w:p w14:paraId="7ECD12D3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1C583020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78E324C2" w14:textId="77777777" w:rsidTr="00FD6D9C">
        <w:trPr>
          <w:trHeight w:hRule="exact" w:val="454"/>
        </w:trPr>
        <w:tc>
          <w:tcPr>
            <w:tcW w:w="3397" w:type="dxa"/>
          </w:tcPr>
          <w:p w14:paraId="38496F38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Hypertension, nephrosis</w:t>
            </w:r>
          </w:p>
        </w:tc>
        <w:tc>
          <w:tcPr>
            <w:tcW w:w="2410" w:type="dxa"/>
          </w:tcPr>
          <w:p w14:paraId="743C83B1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581.81</w:t>
            </w:r>
          </w:p>
        </w:tc>
        <w:tc>
          <w:tcPr>
            <w:tcW w:w="1701" w:type="dxa"/>
          </w:tcPr>
          <w:p w14:paraId="50952106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0420C99C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251CF7E3" w14:textId="77777777" w:rsidTr="00FD6D9C">
        <w:trPr>
          <w:trHeight w:hRule="exact" w:val="454"/>
        </w:trPr>
        <w:tc>
          <w:tcPr>
            <w:tcW w:w="3397" w:type="dxa"/>
          </w:tcPr>
          <w:p w14:paraId="3D06246E" w14:textId="77777777" w:rsidR="00BC7578" w:rsidRPr="004F00AE" w:rsidRDefault="00BC7578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Chronic glomerulonephritis</w:t>
            </w:r>
          </w:p>
        </w:tc>
        <w:tc>
          <w:tcPr>
            <w:tcW w:w="2410" w:type="dxa"/>
          </w:tcPr>
          <w:p w14:paraId="2FB076D7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582</w:t>
            </w:r>
          </w:p>
        </w:tc>
        <w:tc>
          <w:tcPr>
            <w:tcW w:w="1701" w:type="dxa"/>
          </w:tcPr>
          <w:p w14:paraId="1FCBD8A5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6A42F0CE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BC7578" w:rsidRPr="004F00AE" w14:paraId="6FAB772B" w14:textId="77777777" w:rsidTr="00FD6D9C">
        <w:trPr>
          <w:trHeight w:hRule="exact" w:val="454"/>
        </w:trPr>
        <w:tc>
          <w:tcPr>
            <w:tcW w:w="3397" w:type="dxa"/>
          </w:tcPr>
          <w:p w14:paraId="635E8C44" w14:textId="77777777" w:rsidR="00BC7578" w:rsidRPr="004F00AE" w:rsidRDefault="00BC7578" w:rsidP="008B5769">
            <w:pPr>
              <w:pStyle w:val="Web"/>
              <w:ind w:leftChars="71" w:left="170"/>
              <w:rPr>
                <w:rFonts w:ascii="TimesNewRomanPSMT" w:hAnsi="TimesNewRomanPSM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Nephritis/nephropathy</w:t>
            </w:r>
          </w:p>
        </w:tc>
        <w:tc>
          <w:tcPr>
            <w:tcW w:w="2410" w:type="dxa"/>
          </w:tcPr>
          <w:p w14:paraId="3D37ED83" w14:textId="77777777" w:rsidR="00BC7578" w:rsidRDefault="00BC7578" w:rsidP="00CF530D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583</w:t>
            </w:r>
          </w:p>
        </w:tc>
        <w:tc>
          <w:tcPr>
            <w:tcW w:w="1701" w:type="dxa"/>
          </w:tcPr>
          <w:p w14:paraId="259F8824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7436A6D7" w14:textId="77777777" w:rsidR="00BC7578" w:rsidRPr="004F00AE" w:rsidRDefault="00BC7578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1E93765A" w14:textId="77777777" w:rsidTr="00CF530D">
        <w:trPr>
          <w:trHeight w:hRule="exact" w:val="454"/>
        </w:trPr>
        <w:tc>
          <w:tcPr>
            <w:tcW w:w="3397" w:type="dxa"/>
          </w:tcPr>
          <w:p w14:paraId="37D4CC4F" w14:textId="3C4ECC15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Chronic renal failure</w:t>
            </w:r>
          </w:p>
        </w:tc>
        <w:tc>
          <w:tcPr>
            <w:tcW w:w="2410" w:type="dxa"/>
          </w:tcPr>
          <w:p w14:paraId="79AED6F3" w14:textId="35F82775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585</w:t>
            </w:r>
          </w:p>
        </w:tc>
        <w:tc>
          <w:tcPr>
            <w:tcW w:w="1701" w:type="dxa"/>
            <w:vAlign w:val="bottom"/>
          </w:tcPr>
          <w:p w14:paraId="437929D4" w14:textId="0C0E8794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1A46861B" w14:textId="2473E49A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790D5D43" w14:textId="77777777" w:rsidTr="00CF530D">
        <w:trPr>
          <w:trHeight w:hRule="exact" w:val="454"/>
        </w:trPr>
        <w:tc>
          <w:tcPr>
            <w:tcW w:w="3397" w:type="dxa"/>
          </w:tcPr>
          <w:p w14:paraId="1A302B8C" w14:textId="0D15A564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Renal failure NOS</w:t>
            </w:r>
          </w:p>
        </w:tc>
        <w:tc>
          <w:tcPr>
            <w:tcW w:w="2410" w:type="dxa"/>
          </w:tcPr>
          <w:p w14:paraId="45034CF6" w14:textId="12769EB5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586</w:t>
            </w:r>
          </w:p>
        </w:tc>
        <w:tc>
          <w:tcPr>
            <w:tcW w:w="1701" w:type="dxa"/>
            <w:vAlign w:val="bottom"/>
          </w:tcPr>
          <w:p w14:paraId="2AAC4E90" w14:textId="6BB35420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2F4EB1F2" w14:textId="59AF4FAD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780D1AEC" w14:textId="77777777" w:rsidTr="00CF530D">
        <w:trPr>
          <w:trHeight w:hRule="exact" w:val="454"/>
        </w:trPr>
        <w:tc>
          <w:tcPr>
            <w:tcW w:w="3397" w:type="dxa"/>
          </w:tcPr>
          <w:p w14:paraId="10BFD711" w14:textId="35908A06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Renal insufficiency</w:t>
            </w:r>
          </w:p>
        </w:tc>
        <w:tc>
          <w:tcPr>
            <w:tcW w:w="2410" w:type="dxa"/>
          </w:tcPr>
          <w:p w14:paraId="2AAA673E" w14:textId="050BCA6C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593.9</w:t>
            </w:r>
          </w:p>
        </w:tc>
        <w:tc>
          <w:tcPr>
            <w:tcW w:w="1701" w:type="dxa"/>
            <w:vAlign w:val="bottom"/>
          </w:tcPr>
          <w:p w14:paraId="6647749C" w14:textId="3061343A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5E5182A0" w14:textId="1C1D683E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3D028D6E" w14:textId="77777777" w:rsidTr="00CF530D">
        <w:trPr>
          <w:trHeight w:hRule="exact" w:val="454"/>
        </w:trPr>
        <w:tc>
          <w:tcPr>
            <w:tcW w:w="3397" w:type="dxa"/>
          </w:tcPr>
          <w:p w14:paraId="29CED808" w14:textId="2F34DDD4" w:rsidR="00FD6D9C" w:rsidRDefault="00FD6D9C" w:rsidP="00FD6D9C">
            <w:pPr>
              <w:pStyle w:val="Web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>Neuropathy</w:t>
            </w:r>
          </w:p>
        </w:tc>
        <w:tc>
          <w:tcPr>
            <w:tcW w:w="2410" w:type="dxa"/>
            <w:vAlign w:val="bottom"/>
          </w:tcPr>
          <w:p w14:paraId="7F426DF7" w14:textId="1A2ED68D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32818C60" w14:textId="11E98C1C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2EF30B3A" w14:textId="47B0BA14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66210650" w14:textId="77777777" w:rsidTr="00FD6D9C">
        <w:trPr>
          <w:trHeight w:hRule="exact" w:val="454"/>
        </w:trPr>
        <w:tc>
          <w:tcPr>
            <w:tcW w:w="3397" w:type="dxa"/>
          </w:tcPr>
          <w:p w14:paraId="25F89B3D" w14:textId="61DF7C09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Diabetic neuropathy</w:t>
            </w:r>
          </w:p>
        </w:tc>
        <w:tc>
          <w:tcPr>
            <w:tcW w:w="2410" w:type="dxa"/>
          </w:tcPr>
          <w:p w14:paraId="4D684AAD" w14:textId="55A65F40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sz w:val="25"/>
                <w:szCs w:val="25"/>
              </w:rPr>
              <w:t>356.9, 250.6</w:t>
            </w:r>
          </w:p>
        </w:tc>
        <w:tc>
          <w:tcPr>
            <w:tcW w:w="1701" w:type="dxa"/>
          </w:tcPr>
          <w:p w14:paraId="3505AEAF" w14:textId="6AA10F5C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360B2F44" w14:textId="3FD738F4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6F5B5DB0" w14:textId="77777777" w:rsidTr="00FD6D9C">
        <w:trPr>
          <w:trHeight w:hRule="exact" w:val="454"/>
        </w:trPr>
        <w:tc>
          <w:tcPr>
            <w:tcW w:w="3397" w:type="dxa"/>
          </w:tcPr>
          <w:p w14:paraId="1BFC1743" w14:textId="3EB0BE22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Amyotrophy</w:t>
            </w:r>
          </w:p>
        </w:tc>
        <w:tc>
          <w:tcPr>
            <w:tcW w:w="2410" w:type="dxa"/>
          </w:tcPr>
          <w:p w14:paraId="311523E8" w14:textId="1D7B01DC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358.1</w:t>
            </w:r>
          </w:p>
        </w:tc>
        <w:tc>
          <w:tcPr>
            <w:tcW w:w="1701" w:type="dxa"/>
          </w:tcPr>
          <w:p w14:paraId="130F4876" w14:textId="130310CB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4C5B8DCA" w14:textId="77A7F43D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21E9E226" w14:textId="77777777" w:rsidTr="00FD6D9C">
        <w:trPr>
          <w:trHeight w:hRule="exact" w:val="454"/>
        </w:trPr>
        <w:tc>
          <w:tcPr>
            <w:tcW w:w="3397" w:type="dxa"/>
          </w:tcPr>
          <w:p w14:paraId="1F262AF1" w14:textId="0151C6B8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Cranial nerve palsy</w:t>
            </w:r>
          </w:p>
        </w:tc>
        <w:tc>
          <w:tcPr>
            <w:tcW w:w="2410" w:type="dxa"/>
          </w:tcPr>
          <w:p w14:paraId="164A18B9" w14:textId="39412C61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sz w:val="25"/>
                <w:szCs w:val="25"/>
              </w:rPr>
              <w:t>951.0, 951.1, 951.3</w:t>
            </w:r>
          </w:p>
        </w:tc>
        <w:tc>
          <w:tcPr>
            <w:tcW w:w="1701" w:type="dxa"/>
          </w:tcPr>
          <w:p w14:paraId="33A33B63" w14:textId="14504D2C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182A1810" w14:textId="67AD5E4F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24B1DC77" w14:textId="77777777" w:rsidTr="00FD6D9C">
        <w:trPr>
          <w:trHeight w:hRule="exact" w:val="454"/>
        </w:trPr>
        <w:tc>
          <w:tcPr>
            <w:tcW w:w="3397" w:type="dxa"/>
          </w:tcPr>
          <w:p w14:paraId="24959875" w14:textId="0107E7ED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Mononeuropathy</w:t>
            </w:r>
          </w:p>
        </w:tc>
        <w:tc>
          <w:tcPr>
            <w:tcW w:w="2410" w:type="dxa"/>
          </w:tcPr>
          <w:p w14:paraId="1A069361" w14:textId="27591FCE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sz w:val="25"/>
                <w:szCs w:val="25"/>
              </w:rPr>
              <w:t>354.0-355.9</w:t>
            </w:r>
          </w:p>
        </w:tc>
        <w:tc>
          <w:tcPr>
            <w:tcW w:w="1701" w:type="dxa"/>
          </w:tcPr>
          <w:p w14:paraId="09509FAC" w14:textId="2125D7DD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750A3C22" w14:textId="43D6F6D7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5BE571F0" w14:textId="77777777" w:rsidTr="00FD6D9C">
        <w:trPr>
          <w:trHeight w:hRule="exact" w:val="454"/>
        </w:trPr>
        <w:tc>
          <w:tcPr>
            <w:tcW w:w="3397" w:type="dxa"/>
          </w:tcPr>
          <w:p w14:paraId="56637B4D" w14:textId="28C8651E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Charcot’s arthropathy</w:t>
            </w:r>
          </w:p>
        </w:tc>
        <w:tc>
          <w:tcPr>
            <w:tcW w:w="2410" w:type="dxa"/>
          </w:tcPr>
          <w:p w14:paraId="417E0A0C" w14:textId="2ADC0B50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713.5</w:t>
            </w:r>
          </w:p>
        </w:tc>
        <w:tc>
          <w:tcPr>
            <w:tcW w:w="1701" w:type="dxa"/>
          </w:tcPr>
          <w:p w14:paraId="1B54365E" w14:textId="56AAC69D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08B67CFC" w14:textId="70926AF8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420C0B41" w14:textId="77777777" w:rsidTr="00FD6D9C">
        <w:trPr>
          <w:trHeight w:hRule="exact" w:val="454"/>
        </w:trPr>
        <w:tc>
          <w:tcPr>
            <w:tcW w:w="3397" w:type="dxa"/>
          </w:tcPr>
          <w:p w14:paraId="1413CC80" w14:textId="34BB02D6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Polyneuropathy</w:t>
            </w:r>
          </w:p>
        </w:tc>
        <w:tc>
          <w:tcPr>
            <w:tcW w:w="2410" w:type="dxa"/>
          </w:tcPr>
          <w:p w14:paraId="56990D69" w14:textId="05689A92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357.2</w:t>
            </w:r>
          </w:p>
        </w:tc>
        <w:tc>
          <w:tcPr>
            <w:tcW w:w="1701" w:type="dxa"/>
          </w:tcPr>
          <w:p w14:paraId="48A456DA" w14:textId="18FE89D0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63A4BDA3" w14:textId="77777777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391D1B4" w14:textId="03212EA6" w:rsidR="00FD6D9C" w:rsidRDefault="003E642C" w:rsidP="00FD6D9C">
      <w:pPr>
        <w:autoSpaceDE w:val="0"/>
        <w:autoSpaceDN w:val="0"/>
        <w:adjustRightInd w:val="0"/>
        <w:spacing w:after="240"/>
      </w:pPr>
      <w:proofErr w:type="spellStart"/>
      <w:r w:rsidRPr="00934DD3">
        <w:rPr>
          <w:rFonts w:ascii="Times" w:hAnsi="Times" w:cs="Times"/>
          <w:b/>
          <w:bCs/>
        </w:rPr>
        <w:lastRenderedPageBreak/>
        <w:t>eAppendix</w:t>
      </w:r>
      <w:proofErr w:type="spellEnd"/>
      <w:r w:rsidRPr="00934DD3">
        <w:rPr>
          <w:rFonts w:ascii="Times" w:hAnsi="Times" w:cs="Times"/>
          <w:b/>
          <w:bCs/>
        </w:rPr>
        <w:t xml:space="preserve"> A</w:t>
      </w:r>
      <w:r w:rsidR="00FD6D9C" w:rsidRPr="00AF2E2E">
        <w:rPr>
          <w:rFonts w:ascii="Times" w:hAnsi="Times" w:cs="Times"/>
          <w:b/>
          <w:bCs/>
        </w:rPr>
        <w:t xml:space="preserve">. </w:t>
      </w:r>
      <w:r w:rsidR="00FD6D9C" w:rsidRPr="00AF2E2E">
        <w:t xml:space="preserve">Adapted Diabetes Complications Index and List of Complications Developed From </w:t>
      </w:r>
      <w:r w:rsidR="00FD6D9C" w:rsidRPr="00AF2E2E">
        <w:rPr>
          <w:rFonts w:ascii="Times" w:hAnsi="Times" w:cs="Times"/>
          <w:i/>
          <w:iCs/>
        </w:rPr>
        <w:t xml:space="preserve">ICD-9-CM </w:t>
      </w:r>
      <w:r w:rsidR="00FD6D9C" w:rsidRPr="00AF2E2E">
        <w:t>Codes</w:t>
      </w:r>
      <w:r w:rsidR="00FD6D9C">
        <w:t xml:space="preserve"> (Continued)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1701"/>
        <w:gridCol w:w="1701"/>
      </w:tblGrid>
      <w:tr w:rsidR="00FD6D9C" w:rsidRPr="004F00AE" w14:paraId="3D155981" w14:textId="77777777" w:rsidTr="00CF530D">
        <w:trPr>
          <w:trHeight w:hRule="exact" w:val="454"/>
        </w:trPr>
        <w:tc>
          <w:tcPr>
            <w:tcW w:w="3397" w:type="dxa"/>
            <w:vMerge w:val="restart"/>
          </w:tcPr>
          <w:p w14:paraId="3146B002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b/>
                <w:bCs/>
                <w:sz w:val="25"/>
                <w:szCs w:val="25"/>
              </w:rPr>
              <w:t xml:space="preserve">Complication and </w:t>
            </w:r>
            <w:r>
              <w:rPr>
                <w:b/>
                <w:bCs/>
                <w:i/>
                <w:iCs/>
                <w:sz w:val="25"/>
                <w:szCs w:val="25"/>
              </w:rPr>
              <w:t>ICD-9-CM</w:t>
            </w:r>
            <w:r>
              <w:rPr>
                <w:b/>
                <w:bCs/>
                <w:i/>
                <w:iCs/>
                <w:sz w:val="25"/>
                <w:szCs w:val="25"/>
              </w:rPr>
              <w:br/>
            </w:r>
            <w:r>
              <w:rPr>
                <w:b/>
                <w:bCs/>
                <w:sz w:val="25"/>
                <w:szCs w:val="25"/>
              </w:rPr>
              <w:t>Diagnosis</w:t>
            </w:r>
          </w:p>
        </w:tc>
        <w:tc>
          <w:tcPr>
            <w:tcW w:w="2410" w:type="dxa"/>
            <w:vMerge w:val="restart"/>
          </w:tcPr>
          <w:p w14:paraId="7FDB1477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b/>
                <w:bCs/>
                <w:i/>
                <w:iCs/>
                <w:sz w:val="25"/>
                <w:szCs w:val="25"/>
              </w:rPr>
              <w:t xml:space="preserve">ICD-9-CM </w:t>
            </w:r>
            <w:r>
              <w:rPr>
                <w:b/>
                <w:bCs/>
                <w:sz w:val="25"/>
                <w:szCs w:val="25"/>
              </w:rPr>
              <w:t>Code</w:t>
            </w:r>
          </w:p>
        </w:tc>
        <w:tc>
          <w:tcPr>
            <w:tcW w:w="3402" w:type="dxa"/>
            <w:gridSpan w:val="2"/>
          </w:tcPr>
          <w:p w14:paraId="12AD1C5C" w14:textId="77777777" w:rsidR="00FD6D9C" w:rsidRDefault="00FD6D9C" w:rsidP="00CF530D">
            <w:pPr>
              <w:ind w:firstLineChars="300" w:firstLine="765"/>
              <w:rPr>
                <w:b/>
                <w:bCs/>
                <w:sz w:val="25"/>
                <w:szCs w:val="25"/>
              </w:rPr>
            </w:pPr>
            <w:r>
              <w:rPr>
                <w:b/>
                <w:bCs/>
                <w:sz w:val="25"/>
                <w:szCs w:val="25"/>
              </w:rPr>
              <w:t>aDCSI Score</w:t>
            </w:r>
          </w:p>
          <w:p w14:paraId="1625A41B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</w:p>
        </w:tc>
      </w:tr>
      <w:tr w:rsidR="00FD6D9C" w:rsidRPr="004F00AE" w14:paraId="31095CD3" w14:textId="77777777" w:rsidTr="00CF530D">
        <w:trPr>
          <w:trHeight w:hRule="exact" w:val="454"/>
        </w:trPr>
        <w:tc>
          <w:tcPr>
            <w:tcW w:w="3397" w:type="dxa"/>
            <w:vMerge/>
          </w:tcPr>
          <w:p w14:paraId="77177E74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</w:p>
        </w:tc>
        <w:tc>
          <w:tcPr>
            <w:tcW w:w="2410" w:type="dxa"/>
            <w:vMerge/>
          </w:tcPr>
          <w:p w14:paraId="5B5B2B1D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</w:p>
        </w:tc>
        <w:tc>
          <w:tcPr>
            <w:tcW w:w="1701" w:type="dxa"/>
          </w:tcPr>
          <w:p w14:paraId="5391E4DB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 w:rsidRPr="004F00AE">
              <w:rPr>
                <w:rFonts w:hint="eastAsia"/>
                <w:position w:val="16"/>
                <w:sz w:val="20"/>
              </w:rPr>
              <w:t>1</w:t>
            </w:r>
          </w:p>
        </w:tc>
        <w:tc>
          <w:tcPr>
            <w:tcW w:w="1701" w:type="dxa"/>
          </w:tcPr>
          <w:p w14:paraId="1F057FED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 w:rsidRPr="004F00AE">
              <w:rPr>
                <w:rFonts w:hint="eastAsia"/>
                <w:position w:val="16"/>
                <w:sz w:val="20"/>
              </w:rPr>
              <w:t>2</w:t>
            </w:r>
          </w:p>
        </w:tc>
      </w:tr>
      <w:tr w:rsidR="00FD6D9C" w:rsidRPr="004F00AE" w14:paraId="006E9A4B" w14:textId="77777777" w:rsidTr="00CF530D">
        <w:trPr>
          <w:trHeight w:hRule="exact" w:val="454"/>
        </w:trPr>
        <w:tc>
          <w:tcPr>
            <w:tcW w:w="3397" w:type="dxa"/>
          </w:tcPr>
          <w:p w14:paraId="4F3AC732" w14:textId="7CC27A9B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b/>
                <w:bCs/>
                <w:sz w:val="25"/>
                <w:szCs w:val="25"/>
              </w:rPr>
              <w:t>Cerebrovascular</w:t>
            </w:r>
          </w:p>
        </w:tc>
        <w:tc>
          <w:tcPr>
            <w:tcW w:w="2410" w:type="dxa"/>
            <w:vAlign w:val="bottom"/>
          </w:tcPr>
          <w:p w14:paraId="1CF89A04" w14:textId="4BE6998C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08393E8F" w14:textId="689D78D5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1721A2C8" w14:textId="7C316F92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6DF95677" w14:textId="77777777" w:rsidTr="00CF530D">
        <w:trPr>
          <w:trHeight w:hRule="exact" w:val="454"/>
        </w:trPr>
        <w:tc>
          <w:tcPr>
            <w:tcW w:w="3397" w:type="dxa"/>
          </w:tcPr>
          <w:p w14:paraId="2E21D53C" w14:textId="0F923F56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16"/>
              </w:rPr>
            </w:pPr>
            <w:r>
              <w:rPr>
                <w:sz w:val="25"/>
                <w:szCs w:val="25"/>
              </w:rPr>
              <w:t>TIA</w:t>
            </w:r>
          </w:p>
        </w:tc>
        <w:tc>
          <w:tcPr>
            <w:tcW w:w="2410" w:type="dxa"/>
          </w:tcPr>
          <w:p w14:paraId="62FE3C28" w14:textId="78946D20" w:rsidR="00FD6D9C" w:rsidRPr="0077097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435</w:t>
            </w:r>
          </w:p>
        </w:tc>
        <w:tc>
          <w:tcPr>
            <w:tcW w:w="1701" w:type="dxa"/>
          </w:tcPr>
          <w:p w14:paraId="4E56BC4F" w14:textId="712B6F3D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708308E6" w14:textId="2A5778DD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1FCCD2C8" w14:textId="77777777" w:rsidTr="00CF530D">
        <w:trPr>
          <w:trHeight w:hRule="exact" w:val="454"/>
        </w:trPr>
        <w:tc>
          <w:tcPr>
            <w:tcW w:w="3397" w:type="dxa"/>
          </w:tcPr>
          <w:p w14:paraId="1176F743" w14:textId="78C479F1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16"/>
              </w:rPr>
            </w:pPr>
            <w:r>
              <w:rPr>
                <w:sz w:val="25"/>
                <w:szCs w:val="25"/>
              </w:rPr>
              <w:t>Stroke</w:t>
            </w:r>
          </w:p>
        </w:tc>
        <w:tc>
          <w:tcPr>
            <w:tcW w:w="2410" w:type="dxa"/>
          </w:tcPr>
          <w:p w14:paraId="1BF88BB3" w14:textId="24871394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431, 433, 434, 436</w:t>
            </w:r>
          </w:p>
        </w:tc>
        <w:tc>
          <w:tcPr>
            <w:tcW w:w="1701" w:type="dxa"/>
            <w:vAlign w:val="bottom"/>
          </w:tcPr>
          <w:p w14:paraId="29141B02" w14:textId="6D06E683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035CF26C" w14:textId="3CC60FF3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765A4CEA" w14:textId="77777777" w:rsidTr="00CF530D">
        <w:trPr>
          <w:trHeight w:hRule="exact" w:val="454"/>
        </w:trPr>
        <w:tc>
          <w:tcPr>
            <w:tcW w:w="3397" w:type="dxa"/>
          </w:tcPr>
          <w:p w14:paraId="0FBF0951" w14:textId="155EA789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  <w:szCs w:val="16"/>
              </w:rPr>
            </w:pPr>
            <w:r>
              <w:rPr>
                <w:b/>
                <w:bCs/>
                <w:sz w:val="25"/>
                <w:szCs w:val="25"/>
              </w:rPr>
              <w:t>Cardiovascular</w:t>
            </w:r>
          </w:p>
        </w:tc>
        <w:tc>
          <w:tcPr>
            <w:tcW w:w="2410" w:type="dxa"/>
            <w:vAlign w:val="bottom"/>
          </w:tcPr>
          <w:p w14:paraId="2ED526EB" w14:textId="6B4DE678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4242CB94" w14:textId="268F702C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1788CE2D" w14:textId="67CF1515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63939999" w14:textId="77777777" w:rsidTr="00CF530D">
        <w:trPr>
          <w:trHeight w:hRule="exact" w:val="454"/>
        </w:trPr>
        <w:tc>
          <w:tcPr>
            <w:tcW w:w="3397" w:type="dxa"/>
          </w:tcPr>
          <w:p w14:paraId="0145B289" w14:textId="0E68C350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Atherosclerosis</w:t>
            </w:r>
          </w:p>
        </w:tc>
        <w:tc>
          <w:tcPr>
            <w:tcW w:w="2410" w:type="dxa"/>
          </w:tcPr>
          <w:p w14:paraId="69DED941" w14:textId="64199121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440.xx</w:t>
            </w:r>
          </w:p>
        </w:tc>
        <w:tc>
          <w:tcPr>
            <w:tcW w:w="1701" w:type="dxa"/>
          </w:tcPr>
          <w:p w14:paraId="25418841" w14:textId="43E17A40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5E14EB4C" w14:textId="3C1BCC3B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3DE4511A" w14:textId="77777777" w:rsidTr="00CF530D">
        <w:trPr>
          <w:trHeight w:hRule="exact" w:val="454"/>
        </w:trPr>
        <w:tc>
          <w:tcPr>
            <w:tcW w:w="3397" w:type="dxa"/>
          </w:tcPr>
          <w:p w14:paraId="30787E5D" w14:textId="1176CB41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Other IHD</w:t>
            </w:r>
          </w:p>
        </w:tc>
        <w:tc>
          <w:tcPr>
            <w:tcW w:w="2410" w:type="dxa"/>
          </w:tcPr>
          <w:p w14:paraId="19949253" w14:textId="15602B99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411</w:t>
            </w:r>
          </w:p>
        </w:tc>
        <w:tc>
          <w:tcPr>
            <w:tcW w:w="1701" w:type="dxa"/>
          </w:tcPr>
          <w:p w14:paraId="73BE3A23" w14:textId="25753BCA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63C95590" w14:textId="1D83787F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50052108" w14:textId="77777777" w:rsidTr="00CF530D">
        <w:trPr>
          <w:trHeight w:hRule="exact" w:val="454"/>
        </w:trPr>
        <w:tc>
          <w:tcPr>
            <w:tcW w:w="3397" w:type="dxa"/>
          </w:tcPr>
          <w:p w14:paraId="7B081979" w14:textId="57B257E2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Angina pectoris</w:t>
            </w:r>
          </w:p>
        </w:tc>
        <w:tc>
          <w:tcPr>
            <w:tcW w:w="2410" w:type="dxa"/>
          </w:tcPr>
          <w:p w14:paraId="00C63EA8" w14:textId="6FE25855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413</w:t>
            </w:r>
          </w:p>
        </w:tc>
        <w:tc>
          <w:tcPr>
            <w:tcW w:w="1701" w:type="dxa"/>
          </w:tcPr>
          <w:p w14:paraId="505E64B5" w14:textId="5963AFE9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504A5E01" w14:textId="6060615F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61F67AC0" w14:textId="77777777" w:rsidTr="00CF530D">
        <w:trPr>
          <w:trHeight w:hRule="exact" w:val="454"/>
        </w:trPr>
        <w:tc>
          <w:tcPr>
            <w:tcW w:w="3397" w:type="dxa"/>
          </w:tcPr>
          <w:p w14:paraId="6FD1137C" w14:textId="6C8470A5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Other chronic IHD</w:t>
            </w:r>
          </w:p>
        </w:tc>
        <w:tc>
          <w:tcPr>
            <w:tcW w:w="2410" w:type="dxa"/>
          </w:tcPr>
          <w:p w14:paraId="42E5653F" w14:textId="2FE262CD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414</w:t>
            </w:r>
          </w:p>
        </w:tc>
        <w:tc>
          <w:tcPr>
            <w:tcW w:w="1701" w:type="dxa"/>
          </w:tcPr>
          <w:p w14:paraId="7569FC9F" w14:textId="1AF52BDD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7E0D5EB0" w14:textId="4AA08B83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7379B1EC" w14:textId="77777777" w:rsidTr="00CF530D">
        <w:trPr>
          <w:trHeight w:hRule="exact" w:val="454"/>
        </w:trPr>
        <w:tc>
          <w:tcPr>
            <w:tcW w:w="3397" w:type="dxa"/>
          </w:tcPr>
          <w:p w14:paraId="47CFF87B" w14:textId="0C14EC59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Myocardial infarction</w:t>
            </w:r>
          </w:p>
        </w:tc>
        <w:tc>
          <w:tcPr>
            <w:tcW w:w="2410" w:type="dxa"/>
          </w:tcPr>
          <w:p w14:paraId="107C73A2" w14:textId="19BBB7F3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410</w:t>
            </w:r>
          </w:p>
        </w:tc>
        <w:tc>
          <w:tcPr>
            <w:tcW w:w="1701" w:type="dxa"/>
            <w:vAlign w:val="bottom"/>
          </w:tcPr>
          <w:p w14:paraId="116CC560" w14:textId="518C9FCC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14DCBE35" w14:textId="1ADB29A2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516C0F8D" w14:textId="77777777" w:rsidTr="00CF530D">
        <w:trPr>
          <w:trHeight w:hRule="exact" w:val="454"/>
        </w:trPr>
        <w:tc>
          <w:tcPr>
            <w:tcW w:w="3397" w:type="dxa"/>
          </w:tcPr>
          <w:p w14:paraId="1EAB8D31" w14:textId="64D8DB21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Ventricular fibrillation, arrest</w:t>
            </w:r>
          </w:p>
        </w:tc>
        <w:tc>
          <w:tcPr>
            <w:tcW w:w="2410" w:type="dxa"/>
          </w:tcPr>
          <w:p w14:paraId="36545E5A" w14:textId="6E5B726D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427.1, 427.3</w:t>
            </w:r>
          </w:p>
        </w:tc>
        <w:tc>
          <w:tcPr>
            <w:tcW w:w="1701" w:type="dxa"/>
            <w:vAlign w:val="bottom"/>
          </w:tcPr>
          <w:p w14:paraId="5DB47C75" w14:textId="4541BFF3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70178591" w14:textId="066DACF7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269CFEB9" w14:textId="77777777" w:rsidTr="00CF530D">
        <w:trPr>
          <w:trHeight w:hRule="exact" w:val="454"/>
        </w:trPr>
        <w:tc>
          <w:tcPr>
            <w:tcW w:w="3397" w:type="dxa"/>
          </w:tcPr>
          <w:p w14:paraId="399D6213" w14:textId="3891317C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Atrial fibrillation, arrest</w:t>
            </w:r>
          </w:p>
        </w:tc>
        <w:tc>
          <w:tcPr>
            <w:tcW w:w="2410" w:type="dxa"/>
          </w:tcPr>
          <w:p w14:paraId="65C8422D" w14:textId="35242CE7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427.4, 427.5</w:t>
            </w:r>
          </w:p>
        </w:tc>
        <w:tc>
          <w:tcPr>
            <w:tcW w:w="1701" w:type="dxa"/>
            <w:vAlign w:val="bottom"/>
          </w:tcPr>
          <w:p w14:paraId="4E9F98EE" w14:textId="47DB5F00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5BBAC178" w14:textId="45D86EF9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24ED3051" w14:textId="77777777" w:rsidTr="00CF530D">
        <w:trPr>
          <w:trHeight w:hRule="exact" w:val="454"/>
        </w:trPr>
        <w:tc>
          <w:tcPr>
            <w:tcW w:w="3397" w:type="dxa"/>
          </w:tcPr>
          <w:p w14:paraId="6FE4C8C9" w14:textId="1B26167C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Other ASCVD</w:t>
            </w:r>
          </w:p>
        </w:tc>
        <w:tc>
          <w:tcPr>
            <w:tcW w:w="2410" w:type="dxa"/>
          </w:tcPr>
          <w:p w14:paraId="36F7AF19" w14:textId="1F39463A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429.2</w:t>
            </w:r>
          </w:p>
        </w:tc>
        <w:tc>
          <w:tcPr>
            <w:tcW w:w="1701" w:type="dxa"/>
          </w:tcPr>
          <w:p w14:paraId="57051118" w14:textId="7347D4DE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786DBCB4" w14:textId="25BE3286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669FA0A9" w14:textId="77777777" w:rsidTr="00CF530D">
        <w:trPr>
          <w:trHeight w:hRule="exact" w:val="454"/>
        </w:trPr>
        <w:tc>
          <w:tcPr>
            <w:tcW w:w="3397" w:type="dxa"/>
          </w:tcPr>
          <w:p w14:paraId="3A634EB2" w14:textId="0CA50B7C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Old myocardial infarction</w:t>
            </w:r>
          </w:p>
        </w:tc>
        <w:tc>
          <w:tcPr>
            <w:tcW w:w="2410" w:type="dxa"/>
          </w:tcPr>
          <w:p w14:paraId="0ECED025" w14:textId="32B64E7E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412</w:t>
            </w:r>
          </w:p>
        </w:tc>
        <w:tc>
          <w:tcPr>
            <w:tcW w:w="1701" w:type="dxa"/>
            <w:vAlign w:val="bottom"/>
          </w:tcPr>
          <w:p w14:paraId="2F13C7E0" w14:textId="16EE0554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24E7AB34" w14:textId="444F1AEB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5C292CE9" w14:textId="77777777" w:rsidTr="00CF530D">
        <w:trPr>
          <w:trHeight w:hRule="exact" w:val="454"/>
        </w:trPr>
        <w:tc>
          <w:tcPr>
            <w:tcW w:w="3397" w:type="dxa"/>
          </w:tcPr>
          <w:p w14:paraId="14E36B22" w14:textId="29C87414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Heart failure</w:t>
            </w:r>
          </w:p>
        </w:tc>
        <w:tc>
          <w:tcPr>
            <w:tcW w:w="2410" w:type="dxa"/>
          </w:tcPr>
          <w:p w14:paraId="7391B4DD" w14:textId="0A19DA6B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428</w:t>
            </w:r>
          </w:p>
        </w:tc>
        <w:tc>
          <w:tcPr>
            <w:tcW w:w="1701" w:type="dxa"/>
            <w:vAlign w:val="bottom"/>
          </w:tcPr>
          <w:p w14:paraId="37D4875C" w14:textId="1CDCE25C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6F599EAC" w14:textId="60E4B2B2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62600B66" w14:textId="77777777" w:rsidTr="00CF530D">
        <w:trPr>
          <w:trHeight w:hRule="exact" w:val="454"/>
        </w:trPr>
        <w:tc>
          <w:tcPr>
            <w:tcW w:w="3397" w:type="dxa"/>
          </w:tcPr>
          <w:p w14:paraId="32ACCD5F" w14:textId="40A8373F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Atherosclerosis, severe</w:t>
            </w:r>
          </w:p>
        </w:tc>
        <w:tc>
          <w:tcPr>
            <w:tcW w:w="2410" w:type="dxa"/>
          </w:tcPr>
          <w:p w14:paraId="2A4F907A" w14:textId="105C4AE6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440.23, 440.24</w:t>
            </w:r>
          </w:p>
        </w:tc>
        <w:tc>
          <w:tcPr>
            <w:tcW w:w="1701" w:type="dxa"/>
            <w:vAlign w:val="bottom"/>
          </w:tcPr>
          <w:p w14:paraId="49665F6D" w14:textId="3FB21952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7767C0E5" w14:textId="2E82285F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5B670A3B" w14:textId="77777777" w:rsidTr="00CF530D">
        <w:trPr>
          <w:trHeight w:hRule="exact" w:val="454"/>
        </w:trPr>
        <w:tc>
          <w:tcPr>
            <w:tcW w:w="3397" w:type="dxa"/>
          </w:tcPr>
          <w:p w14:paraId="19A22BC9" w14:textId="52538639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20"/>
              </w:rPr>
            </w:pPr>
            <w:r>
              <w:rPr>
                <w:sz w:val="25"/>
                <w:szCs w:val="25"/>
              </w:rPr>
              <w:t>Aortic aneurysm/dissection</w:t>
            </w:r>
          </w:p>
        </w:tc>
        <w:tc>
          <w:tcPr>
            <w:tcW w:w="2410" w:type="dxa"/>
          </w:tcPr>
          <w:p w14:paraId="7D768ECA" w14:textId="69511E02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441</w:t>
            </w:r>
          </w:p>
        </w:tc>
        <w:tc>
          <w:tcPr>
            <w:tcW w:w="1701" w:type="dxa"/>
            <w:vAlign w:val="bottom"/>
          </w:tcPr>
          <w:p w14:paraId="4850D43E" w14:textId="67F922BE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5FEB27E9" w14:textId="5BB6C211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4C6CE845" w14:textId="77777777" w:rsidTr="00CF530D">
        <w:trPr>
          <w:trHeight w:hRule="exact" w:val="454"/>
        </w:trPr>
        <w:tc>
          <w:tcPr>
            <w:tcW w:w="3397" w:type="dxa"/>
          </w:tcPr>
          <w:p w14:paraId="1B006B8D" w14:textId="0D3FE75C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  <w:szCs w:val="20"/>
              </w:rPr>
            </w:pPr>
            <w:r>
              <w:rPr>
                <w:b/>
                <w:bCs/>
                <w:sz w:val="25"/>
                <w:szCs w:val="25"/>
              </w:rPr>
              <w:t>Peripheral vascular disease</w:t>
            </w:r>
          </w:p>
        </w:tc>
        <w:tc>
          <w:tcPr>
            <w:tcW w:w="2410" w:type="dxa"/>
            <w:vAlign w:val="bottom"/>
          </w:tcPr>
          <w:p w14:paraId="7A2ACC32" w14:textId="679B7E73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56E8A169" w14:textId="534EED4C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35850DBD" w14:textId="15F26F8D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0A7E180C" w14:textId="77777777" w:rsidTr="00CF530D">
        <w:trPr>
          <w:trHeight w:hRule="exact" w:val="454"/>
        </w:trPr>
        <w:tc>
          <w:tcPr>
            <w:tcW w:w="3397" w:type="dxa"/>
          </w:tcPr>
          <w:p w14:paraId="09178C64" w14:textId="10AE4021" w:rsidR="00FD6D9C" w:rsidRPr="004F00AE" w:rsidRDefault="00FD6D9C" w:rsidP="008B5769">
            <w:pPr>
              <w:pStyle w:val="Web"/>
              <w:ind w:leftChars="71" w:left="170"/>
              <w:rPr>
                <w:rFonts w:ascii="TimesNewRomanPSMT" w:hAnsi="TimesNewRomanPSM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Diabetic PVD</w:t>
            </w:r>
          </w:p>
        </w:tc>
        <w:tc>
          <w:tcPr>
            <w:tcW w:w="2410" w:type="dxa"/>
          </w:tcPr>
          <w:p w14:paraId="67718C54" w14:textId="07DEE58B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250.7</w:t>
            </w:r>
          </w:p>
        </w:tc>
        <w:tc>
          <w:tcPr>
            <w:tcW w:w="1701" w:type="dxa"/>
          </w:tcPr>
          <w:p w14:paraId="0A214E9B" w14:textId="0D18B7C7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3AD14CDA" w14:textId="084EFC34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0191C991" w14:textId="77777777" w:rsidTr="00CF530D">
        <w:trPr>
          <w:trHeight w:hRule="exact" w:val="454"/>
        </w:trPr>
        <w:tc>
          <w:tcPr>
            <w:tcW w:w="3397" w:type="dxa"/>
          </w:tcPr>
          <w:p w14:paraId="226D3776" w14:textId="592DFF20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proofErr w:type="gramStart"/>
            <w:r>
              <w:rPr>
                <w:rFonts w:ascii="Times New Roman" w:hAnsi="Times New Roman" w:cs="Times New Roman"/>
                <w:sz w:val="25"/>
                <w:szCs w:val="25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aneurysm, LE</w:t>
            </w:r>
          </w:p>
        </w:tc>
        <w:tc>
          <w:tcPr>
            <w:tcW w:w="2410" w:type="dxa"/>
          </w:tcPr>
          <w:p w14:paraId="52F57F0F" w14:textId="54A15D38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442.3</w:t>
            </w:r>
          </w:p>
        </w:tc>
        <w:tc>
          <w:tcPr>
            <w:tcW w:w="1701" w:type="dxa"/>
          </w:tcPr>
          <w:p w14:paraId="2F185072" w14:textId="4D820B14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52D2F1C4" w14:textId="10EFE106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7815F30F" w14:textId="77777777" w:rsidTr="00CF530D">
        <w:trPr>
          <w:trHeight w:hRule="exact" w:val="454"/>
        </w:trPr>
        <w:tc>
          <w:tcPr>
            <w:tcW w:w="3397" w:type="dxa"/>
          </w:tcPr>
          <w:p w14:paraId="50EE7F97" w14:textId="5D986617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PVD</w:t>
            </w:r>
          </w:p>
        </w:tc>
        <w:tc>
          <w:tcPr>
            <w:tcW w:w="2410" w:type="dxa"/>
          </w:tcPr>
          <w:p w14:paraId="68A19B5F" w14:textId="3A916210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sz w:val="25"/>
                <w:szCs w:val="25"/>
              </w:rPr>
              <w:t>443.81, 443.9</w:t>
            </w:r>
          </w:p>
        </w:tc>
        <w:tc>
          <w:tcPr>
            <w:tcW w:w="1701" w:type="dxa"/>
          </w:tcPr>
          <w:p w14:paraId="1AD276D0" w14:textId="766BD441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1724C13D" w14:textId="21BAB6A7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545340D6" w14:textId="77777777" w:rsidTr="00CF530D">
        <w:trPr>
          <w:trHeight w:hRule="exact" w:val="454"/>
        </w:trPr>
        <w:tc>
          <w:tcPr>
            <w:tcW w:w="3397" w:type="dxa"/>
          </w:tcPr>
          <w:p w14:paraId="7D1A8599" w14:textId="12FDF405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Foot wound + complication</w:t>
            </w:r>
          </w:p>
        </w:tc>
        <w:tc>
          <w:tcPr>
            <w:tcW w:w="2410" w:type="dxa"/>
          </w:tcPr>
          <w:p w14:paraId="7D844839" w14:textId="33872501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892.1</w:t>
            </w:r>
          </w:p>
        </w:tc>
        <w:tc>
          <w:tcPr>
            <w:tcW w:w="1701" w:type="dxa"/>
          </w:tcPr>
          <w:p w14:paraId="56D3A678" w14:textId="62A37240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10A63BDD" w14:textId="3362E7C1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61EE6070" w14:textId="77777777" w:rsidTr="00CF530D">
        <w:trPr>
          <w:trHeight w:hRule="exact" w:val="454"/>
        </w:trPr>
        <w:tc>
          <w:tcPr>
            <w:tcW w:w="3397" w:type="dxa"/>
          </w:tcPr>
          <w:p w14:paraId="18EB2A63" w14:textId="74619D2B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Claudication, intermittent</w:t>
            </w:r>
          </w:p>
        </w:tc>
        <w:tc>
          <w:tcPr>
            <w:tcW w:w="2410" w:type="dxa"/>
          </w:tcPr>
          <w:p w14:paraId="10C5C6E0" w14:textId="5FD77474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443.9</w:t>
            </w:r>
          </w:p>
        </w:tc>
        <w:tc>
          <w:tcPr>
            <w:tcW w:w="1701" w:type="dxa"/>
          </w:tcPr>
          <w:p w14:paraId="0E6B279D" w14:textId="679B6D77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•</w:t>
            </w:r>
          </w:p>
        </w:tc>
        <w:tc>
          <w:tcPr>
            <w:tcW w:w="1701" w:type="dxa"/>
            <w:vAlign w:val="bottom"/>
          </w:tcPr>
          <w:p w14:paraId="3FDB7A44" w14:textId="50C35A93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793D4CE5" w14:textId="77777777" w:rsidTr="00CF530D">
        <w:trPr>
          <w:trHeight w:hRule="exact" w:val="454"/>
        </w:trPr>
        <w:tc>
          <w:tcPr>
            <w:tcW w:w="3397" w:type="dxa"/>
          </w:tcPr>
          <w:p w14:paraId="10F68B72" w14:textId="7176AC44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Embolism/thrombosis (LE)</w:t>
            </w:r>
          </w:p>
        </w:tc>
        <w:tc>
          <w:tcPr>
            <w:tcW w:w="2410" w:type="dxa"/>
          </w:tcPr>
          <w:p w14:paraId="5D505753" w14:textId="70BB97FF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444.22</w:t>
            </w:r>
          </w:p>
        </w:tc>
        <w:tc>
          <w:tcPr>
            <w:tcW w:w="1701" w:type="dxa"/>
            <w:vAlign w:val="bottom"/>
          </w:tcPr>
          <w:p w14:paraId="6E32ECDB" w14:textId="67C31608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32B5885E" w14:textId="42312F9C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5E34287A" w14:textId="77777777" w:rsidTr="00CF530D">
        <w:trPr>
          <w:trHeight w:hRule="exact" w:val="454"/>
        </w:trPr>
        <w:tc>
          <w:tcPr>
            <w:tcW w:w="3397" w:type="dxa"/>
          </w:tcPr>
          <w:p w14:paraId="3FBBE9B9" w14:textId="73FC536D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Gangrene</w:t>
            </w:r>
          </w:p>
        </w:tc>
        <w:tc>
          <w:tcPr>
            <w:tcW w:w="2410" w:type="dxa"/>
          </w:tcPr>
          <w:p w14:paraId="270233DA" w14:textId="3219820C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785.4</w:t>
            </w:r>
          </w:p>
        </w:tc>
        <w:tc>
          <w:tcPr>
            <w:tcW w:w="1701" w:type="dxa"/>
            <w:vAlign w:val="bottom"/>
          </w:tcPr>
          <w:p w14:paraId="1A8BFD47" w14:textId="179ECD2B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0780406C" w14:textId="4231B70C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7193DF4A" w14:textId="77777777" w:rsidTr="00CF530D">
        <w:trPr>
          <w:trHeight w:hRule="exact" w:val="454"/>
        </w:trPr>
        <w:tc>
          <w:tcPr>
            <w:tcW w:w="3397" w:type="dxa"/>
          </w:tcPr>
          <w:p w14:paraId="1201C7D6" w14:textId="08482BB1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Gas gangrene</w:t>
            </w:r>
          </w:p>
        </w:tc>
        <w:tc>
          <w:tcPr>
            <w:tcW w:w="2410" w:type="dxa"/>
          </w:tcPr>
          <w:p w14:paraId="695C055A" w14:textId="53C0E118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0.4</w:t>
            </w:r>
          </w:p>
        </w:tc>
        <w:tc>
          <w:tcPr>
            <w:tcW w:w="1701" w:type="dxa"/>
            <w:vAlign w:val="bottom"/>
          </w:tcPr>
          <w:p w14:paraId="0A4638C5" w14:textId="29882D9D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42FCA6B2" w14:textId="684A95FB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0412AF5E" w14:textId="77777777" w:rsidTr="00CF530D">
        <w:trPr>
          <w:trHeight w:hRule="exact" w:val="454"/>
        </w:trPr>
        <w:tc>
          <w:tcPr>
            <w:tcW w:w="3397" w:type="dxa"/>
          </w:tcPr>
          <w:p w14:paraId="50EA17E9" w14:textId="1068B5FF" w:rsidR="00FD6D9C" w:rsidRDefault="00FD6D9C" w:rsidP="008B5769">
            <w:pPr>
              <w:pStyle w:val="Web"/>
              <w:ind w:leftChars="71" w:left="170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Ulcer of lower limbs</w:t>
            </w:r>
          </w:p>
        </w:tc>
        <w:tc>
          <w:tcPr>
            <w:tcW w:w="2410" w:type="dxa"/>
          </w:tcPr>
          <w:p w14:paraId="3FA43391" w14:textId="1C1ABC20" w:rsidR="00FD6D9C" w:rsidRDefault="00FD6D9C" w:rsidP="00FD6D9C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25"/>
                <w:szCs w:val="25"/>
              </w:rPr>
            </w:pPr>
            <w:r>
              <w:rPr>
                <w:color w:val="000000"/>
                <w:sz w:val="25"/>
                <w:szCs w:val="25"/>
              </w:rPr>
              <w:t>707.1</w:t>
            </w:r>
          </w:p>
        </w:tc>
        <w:tc>
          <w:tcPr>
            <w:tcW w:w="1701" w:type="dxa"/>
            <w:vAlign w:val="bottom"/>
          </w:tcPr>
          <w:p w14:paraId="195B0710" w14:textId="48AFCBDA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sz w:val="25"/>
                <w:szCs w:val="25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542AABEE" w14:textId="1B2C34D4" w:rsidR="00FD6D9C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</w:tbl>
    <w:p w14:paraId="5C162CF9" w14:textId="77777777" w:rsidR="00FD6D9C" w:rsidRDefault="00FD6D9C" w:rsidP="00FD6D9C">
      <w:pPr>
        <w:autoSpaceDE w:val="0"/>
        <w:autoSpaceDN w:val="0"/>
        <w:adjustRightInd w:val="0"/>
        <w:spacing w:after="240"/>
        <w:rPr>
          <w:rFonts w:ascii="Times" w:hAnsi="Times" w:cs="Times"/>
          <w:b/>
          <w:bCs/>
        </w:rPr>
      </w:pPr>
    </w:p>
    <w:p w14:paraId="70AE098B" w14:textId="77777777" w:rsidR="00FD6D9C" w:rsidRDefault="00FD6D9C">
      <w:pPr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br w:type="page"/>
      </w:r>
    </w:p>
    <w:p w14:paraId="35A59DC5" w14:textId="6502A420" w:rsidR="00FD6D9C" w:rsidRDefault="00934DD3" w:rsidP="00FD6D9C">
      <w:pPr>
        <w:autoSpaceDE w:val="0"/>
        <w:autoSpaceDN w:val="0"/>
        <w:adjustRightInd w:val="0"/>
        <w:spacing w:after="240"/>
      </w:pPr>
      <w:proofErr w:type="spellStart"/>
      <w:r w:rsidRPr="00934DD3">
        <w:rPr>
          <w:rFonts w:ascii="Times" w:hAnsi="Times" w:cs="Times"/>
          <w:b/>
          <w:bCs/>
        </w:rPr>
        <w:lastRenderedPageBreak/>
        <w:t>eAppendix</w:t>
      </w:r>
      <w:proofErr w:type="spellEnd"/>
      <w:r w:rsidRPr="00934DD3">
        <w:rPr>
          <w:rFonts w:ascii="Times" w:hAnsi="Times" w:cs="Times"/>
          <w:b/>
          <w:bCs/>
        </w:rPr>
        <w:t xml:space="preserve"> A</w:t>
      </w:r>
      <w:r w:rsidR="00FD6D9C" w:rsidRPr="00AF2E2E">
        <w:rPr>
          <w:rFonts w:ascii="Times" w:hAnsi="Times" w:cs="Times"/>
          <w:b/>
          <w:bCs/>
        </w:rPr>
        <w:t xml:space="preserve">. </w:t>
      </w:r>
      <w:r w:rsidR="00FD6D9C" w:rsidRPr="00AF2E2E">
        <w:t xml:space="preserve">Adapted Diabetes Complications Index and List of Complications Developed From </w:t>
      </w:r>
      <w:r w:rsidR="00FD6D9C" w:rsidRPr="00AF2E2E">
        <w:rPr>
          <w:rFonts w:ascii="Times" w:hAnsi="Times" w:cs="Times"/>
          <w:i/>
          <w:iCs/>
        </w:rPr>
        <w:t xml:space="preserve">ICD-9-CM </w:t>
      </w:r>
      <w:r w:rsidR="00FD6D9C" w:rsidRPr="00AF2E2E">
        <w:t>Codes</w:t>
      </w:r>
      <w:r w:rsidR="00FD6D9C">
        <w:t xml:space="preserve"> (Continued)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1701"/>
        <w:gridCol w:w="1701"/>
      </w:tblGrid>
      <w:tr w:rsidR="00FD6D9C" w:rsidRPr="004F00AE" w14:paraId="6FA70749" w14:textId="77777777" w:rsidTr="00CF530D">
        <w:trPr>
          <w:trHeight w:hRule="exact" w:val="454"/>
        </w:trPr>
        <w:tc>
          <w:tcPr>
            <w:tcW w:w="3397" w:type="dxa"/>
            <w:vMerge w:val="restart"/>
          </w:tcPr>
          <w:p w14:paraId="3FC554DF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b/>
                <w:bCs/>
                <w:sz w:val="25"/>
                <w:szCs w:val="25"/>
              </w:rPr>
              <w:t xml:space="preserve">Complication and </w:t>
            </w:r>
            <w:r>
              <w:rPr>
                <w:b/>
                <w:bCs/>
                <w:i/>
                <w:iCs/>
                <w:sz w:val="25"/>
                <w:szCs w:val="25"/>
              </w:rPr>
              <w:t>ICD-9-CM</w:t>
            </w:r>
            <w:r>
              <w:rPr>
                <w:b/>
                <w:bCs/>
                <w:i/>
                <w:iCs/>
                <w:sz w:val="25"/>
                <w:szCs w:val="25"/>
              </w:rPr>
              <w:br/>
            </w:r>
            <w:r>
              <w:rPr>
                <w:b/>
                <w:bCs/>
                <w:sz w:val="25"/>
                <w:szCs w:val="25"/>
              </w:rPr>
              <w:t>Diagnosis</w:t>
            </w:r>
          </w:p>
        </w:tc>
        <w:tc>
          <w:tcPr>
            <w:tcW w:w="2410" w:type="dxa"/>
            <w:vMerge w:val="restart"/>
          </w:tcPr>
          <w:p w14:paraId="1055D478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b/>
                <w:bCs/>
                <w:i/>
                <w:iCs/>
                <w:sz w:val="25"/>
                <w:szCs w:val="25"/>
              </w:rPr>
              <w:t xml:space="preserve">ICD-9-CM </w:t>
            </w:r>
            <w:r>
              <w:rPr>
                <w:b/>
                <w:bCs/>
                <w:sz w:val="25"/>
                <w:szCs w:val="25"/>
              </w:rPr>
              <w:t>Code</w:t>
            </w:r>
          </w:p>
        </w:tc>
        <w:tc>
          <w:tcPr>
            <w:tcW w:w="3402" w:type="dxa"/>
            <w:gridSpan w:val="2"/>
          </w:tcPr>
          <w:p w14:paraId="47C4B0D2" w14:textId="77777777" w:rsidR="00FD6D9C" w:rsidRDefault="00FD6D9C" w:rsidP="00CF530D">
            <w:pPr>
              <w:ind w:firstLineChars="300" w:firstLine="765"/>
              <w:rPr>
                <w:b/>
                <w:bCs/>
                <w:sz w:val="25"/>
                <w:szCs w:val="25"/>
              </w:rPr>
            </w:pPr>
            <w:r>
              <w:rPr>
                <w:b/>
                <w:bCs/>
                <w:sz w:val="25"/>
                <w:szCs w:val="25"/>
              </w:rPr>
              <w:t>aDCSI Score</w:t>
            </w:r>
          </w:p>
          <w:p w14:paraId="5FC04F17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</w:p>
        </w:tc>
      </w:tr>
      <w:tr w:rsidR="00F55C5A" w:rsidRPr="004F00AE" w14:paraId="045E327D" w14:textId="77777777" w:rsidTr="00F55C5A">
        <w:trPr>
          <w:trHeight w:hRule="exact" w:val="454"/>
        </w:trPr>
        <w:tc>
          <w:tcPr>
            <w:tcW w:w="3397" w:type="dxa"/>
            <w:vMerge/>
          </w:tcPr>
          <w:p w14:paraId="75CF64DE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</w:p>
        </w:tc>
        <w:tc>
          <w:tcPr>
            <w:tcW w:w="2410" w:type="dxa"/>
            <w:vMerge/>
          </w:tcPr>
          <w:p w14:paraId="305D8179" w14:textId="77777777" w:rsidR="00FD6D9C" w:rsidRPr="004F00AE" w:rsidRDefault="00FD6D9C" w:rsidP="00CF530D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</w:p>
        </w:tc>
        <w:tc>
          <w:tcPr>
            <w:tcW w:w="1701" w:type="dxa"/>
            <w:vAlign w:val="center"/>
          </w:tcPr>
          <w:p w14:paraId="0E3CDD4C" w14:textId="77777777" w:rsidR="00FD6D9C" w:rsidRPr="004F00AE" w:rsidRDefault="00FD6D9C" w:rsidP="00F55C5A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 w:rsidRPr="004F00AE">
              <w:rPr>
                <w:rFonts w:hint="eastAsia"/>
                <w:position w:val="16"/>
                <w:sz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0025405" w14:textId="77777777" w:rsidR="00FD6D9C" w:rsidRPr="004F00AE" w:rsidRDefault="00FD6D9C" w:rsidP="00F55C5A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 w:rsidRPr="004F00AE">
              <w:rPr>
                <w:rFonts w:hint="eastAsia"/>
                <w:position w:val="16"/>
                <w:sz w:val="20"/>
              </w:rPr>
              <w:t>2</w:t>
            </w:r>
          </w:p>
        </w:tc>
      </w:tr>
      <w:tr w:rsidR="00FD6D9C" w:rsidRPr="004F00AE" w14:paraId="75817186" w14:textId="77777777" w:rsidTr="00CF530D">
        <w:trPr>
          <w:trHeight w:hRule="exact" w:val="454"/>
        </w:trPr>
        <w:tc>
          <w:tcPr>
            <w:tcW w:w="3397" w:type="dxa"/>
          </w:tcPr>
          <w:p w14:paraId="2CC3A3C1" w14:textId="72270791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b/>
                <w:bCs/>
                <w:sz w:val="25"/>
                <w:szCs w:val="25"/>
              </w:rPr>
              <w:t>Metabolic</w:t>
            </w:r>
          </w:p>
        </w:tc>
        <w:tc>
          <w:tcPr>
            <w:tcW w:w="2410" w:type="dxa"/>
            <w:vAlign w:val="bottom"/>
          </w:tcPr>
          <w:p w14:paraId="686DDB62" w14:textId="5E5A311F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59862840" w14:textId="451B5E62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0AC2FD70" w14:textId="4600B390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6D9C" w:rsidRPr="004F00AE" w14:paraId="49A83CD2" w14:textId="77777777" w:rsidTr="00CF530D">
        <w:trPr>
          <w:trHeight w:hRule="exact" w:val="454"/>
        </w:trPr>
        <w:tc>
          <w:tcPr>
            <w:tcW w:w="3397" w:type="dxa"/>
          </w:tcPr>
          <w:p w14:paraId="01ED1898" w14:textId="23F56C9D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16"/>
              </w:rPr>
            </w:pPr>
            <w:r>
              <w:rPr>
                <w:sz w:val="25"/>
                <w:szCs w:val="25"/>
              </w:rPr>
              <w:t>Ketoacidosis</w:t>
            </w:r>
          </w:p>
        </w:tc>
        <w:tc>
          <w:tcPr>
            <w:tcW w:w="2410" w:type="dxa"/>
          </w:tcPr>
          <w:p w14:paraId="7FD53CE2" w14:textId="19547996" w:rsidR="00FD6D9C" w:rsidRPr="0077097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250.1</w:t>
            </w:r>
          </w:p>
        </w:tc>
        <w:tc>
          <w:tcPr>
            <w:tcW w:w="1701" w:type="dxa"/>
            <w:vAlign w:val="bottom"/>
          </w:tcPr>
          <w:p w14:paraId="328D96C0" w14:textId="58C92BF5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7CDD1CD6" w14:textId="38A8463F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6A191A72" w14:textId="77777777" w:rsidTr="00CF530D">
        <w:trPr>
          <w:trHeight w:hRule="exact" w:val="454"/>
        </w:trPr>
        <w:tc>
          <w:tcPr>
            <w:tcW w:w="3397" w:type="dxa"/>
          </w:tcPr>
          <w:p w14:paraId="56322086" w14:textId="2A9BBC79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16"/>
              </w:rPr>
            </w:pPr>
            <w:r>
              <w:rPr>
                <w:sz w:val="25"/>
                <w:szCs w:val="25"/>
              </w:rPr>
              <w:t>Hyperosmolar</w:t>
            </w:r>
          </w:p>
        </w:tc>
        <w:tc>
          <w:tcPr>
            <w:tcW w:w="2410" w:type="dxa"/>
          </w:tcPr>
          <w:p w14:paraId="5C16A585" w14:textId="339A42C7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250.2</w:t>
            </w:r>
          </w:p>
        </w:tc>
        <w:tc>
          <w:tcPr>
            <w:tcW w:w="1701" w:type="dxa"/>
            <w:vAlign w:val="bottom"/>
          </w:tcPr>
          <w:p w14:paraId="6BD8CE48" w14:textId="40009772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776EA0BB" w14:textId="71BED15E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  <w:tr w:rsidR="00FD6D9C" w:rsidRPr="004F00AE" w14:paraId="45C0095F" w14:textId="77777777" w:rsidTr="00CF530D">
        <w:trPr>
          <w:trHeight w:hRule="exact" w:val="454"/>
        </w:trPr>
        <w:tc>
          <w:tcPr>
            <w:tcW w:w="3397" w:type="dxa"/>
          </w:tcPr>
          <w:p w14:paraId="601872A3" w14:textId="40730500" w:rsidR="00FD6D9C" w:rsidRPr="004F00AE" w:rsidRDefault="00FD6D9C" w:rsidP="008B5769">
            <w:pPr>
              <w:autoSpaceDE w:val="0"/>
              <w:autoSpaceDN w:val="0"/>
              <w:adjustRightInd w:val="0"/>
              <w:spacing w:after="240"/>
              <w:ind w:leftChars="71" w:left="170"/>
              <w:rPr>
                <w:position w:val="16"/>
                <w:sz w:val="20"/>
                <w:szCs w:val="16"/>
              </w:rPr>
            </w:pPr>
            <w:proofErr w:type="gramStart"/>
            <w:r>
              <w:rPr>
                <w:sz w:val="25"/>
                <w:szCs w:val="25"/>
              </w:rPr>
              <w:t>Other</w:t>
            </w:r>
            <w:proofErr w:type="gramEnd"/>
            <w:r>
              <w:rPr>
                <w:sz w:val="25"/>
                <w:szCs w:val="25"/>
              </w:rPr>
              <w:t xml:space="preserve"> coma</w:t>
            </w:r>
          </w:p>
        </w:tc>
        <w:tc>
          <w:tcPr>
            <w:tcW w:w="2410" w:type="dxa"/>
          </w:tcPr>
          <w:p w14:paraId="24F2AE49" w14:textId="1793A29A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rPr>
                <w:position w:val="16"/>
                <w:sz w:val="20"/>
              </w:rPr>
            </w:pPr>
            <w:r>
              <w:rPr>
                <w:color w:val="000000"/>
                <w:sz w:val="25"/>
                <w:szCs w:val="25"/>
              </w:rPr>
              <w:t>250.3</w:t>
            </w:r>
          </w:p>
        </w:tc>
        <w:tc>
          <w:tcPr>
            <w:tcW w:w="1701" w:type="dxa"/>
            <w:vAlign w:val="bottom"/>
          </w:tcPr>
          <w:p w14:paraId="0D14DC8C" w14:textId="15D19A02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</w:tcPr>
          <w:p w14:paraId="745D98E9" w14:textId="250DEAB6" w:rsidR="00FD6D9C" w:rsidRPr="004F00AE" w:rsidRDefault="00FD6D9C" w:rsidP="00FD6D9C">
            <w:pPr>
              <w:autoSpaceDE w:val="0"/>
              <w:autoSpaceDN w:val="0"/>
              <w:adjustRightInd w:val="0"/>
              <w:spacing w:after="240"/>
              <w:jc w:val="center"/>
              <w:rPr>
                <w:position w:val="16"/>
                <w:sz w:val="20"/>
              </w:rPr>
            </w:pPr>
            <w:r>
              <w:rPr>
                <w:sz w:val="25"/>
                <w:szCs w:val="25"/>
              </w:rPr>
              <w:t>••</w:t>
            </w:r>
          </w:p>
        </w:tc>
      </w:tr>
    </w:tbl>
    <w:p w14:paraId="7A2481AA" w14:textId="77777777" w:rsidR="00BC7578" w:rsidRPr="00FD6D9C" w:rsidRDefault="00BC7578" w:rsidP="00BC7578">
      <w:pPr>
        <w:autoSpaceDE w:val="0"/>
        <w:autoSpaceDN w:val="0"/>
        <w:adjustRightInd w:val="0"/>
        <w:spacing w:after="240"/>
      </w:pPr>
    </w:p>
    <w:p w14:paraId="46B53520" w14:textId="47BFED6B" w:rsidR="00A83590" w:rsidRPr="008013BC" w:rsidRDefault="00C52FAF" w:rsidP="00C52FAF">
      <w:pPr>
        <w:autoSpaceDE w:val="0"/>
        <w:autoSpaceDN w:val="0"/>
        <w:adjustRightInd w:val="0"/>
        <w:spacing w:after="240"/>
        <w:rPr>
          <w:bCs/>
          <w:color w:val="000000" w:themeColor="text1"/>
        </w:rPr>
      </w:pPr>
      <w:r w:rsidRPr="008013BC">
        <w:rPr>
          <w:bCs/>
          <w:color w:val="000000" w:themeColor="text1"/>
        </w:rPr>
        <w:t xml:space="preserve">Severity index was </w:t>
      </w:r>
      <w:r w:rsidR="00A70CB2" w:rsidRPr="008013BC">
        <w:rPr>
          <w:bCs/>
          <w:color w:val="000000" w:themeColor="text1"/>
        </w:rPr>
        <w:t>calculated</w:t>
      </w:r>
      <w:r w:rsidR="008013BC" w:rsidRPr="008013BC">
        <w:rPr>
          <w:bCs/>
          <w:color w:val="000000" w:themeColor="text1"/>
        </w:rPr>
        <w:t xml:space="preserve"> and summed</w:t>
      </w:r>
      <w:r w:rsidR="00A70CB2" w:rsidRPr="008013BC">
        <w:rPr>
          <w:bCs/>
          <w:color w:val="000000" w:themeColor="text1"/>
        </w:rPr>
        <w:t xml:space="preserve"> based </w:t>
      </w:r>
      <w:r w:rsidR="008013BC" w:rsidRPr="008013BC">
        <w:rPr>
          <w:bCs/>
          <w:color w:val="000000" w:themeColor="text1"/>
        </w:rPr>
        <w:t xml:space="preserve">on scale </w:t>
      </w:r>
      <w:r w:rsidR="00A70CB2" w:rsidRPr="008013BC">
        <w:rPr>
          <w:bCs/>
          <w:color w:val="000000" w:themeColor="text1"/>
        </w:rPr>
        <w:t>score on each complication</w:t>
      </w:r>
      <w:r w:rsidR="008013BC" w:rsidRPr="008013BC">
        <w:rPr>
          <w:bCs/>
          <w:color w:val="000000" w:themeColor="text1"/>
        </w:rPr>
        <w:t xml:space="preserve">, in which the 0 = no abnormality, 1 = some abnormality, 2 = severe abnormality. The one solid circle sign (•) denote that a count of 1 added to aDCSI and double solid circle sign (••) denote that a count of 2 added to aDCSI. </w:t>
      </w:r>
      <w:r w:rsidRPr="008013BC">
        <w:rPr>
          <w:bCs/>
          <w:color w:val="000000" w:themeColor="text1"/>
        </w:rPr>
        <w:br/>
      </w:r>
    </w:p>
    <w:p w14:paraId="4C129BBA" w14:textId="35E1502D" w:rsidR="00C52FAF" w:rsidRPr="000467CC" w:rsidRDefault="00C52FAF" w:rsidP="00C52FAF">
      <w:pPr>
        <w:autoSpaceDE w:val="0"/>
        <w:autoSpaceDN w:val="0"/>
        <w:adjustRightInd w:val="0"/>
        <w:spacing w:after="240"/>
        <w:rPr>
          <w:bCs/>
          <w:color w:val="000000" w:themeColor="text1"/>
        </w:rPr>
      </w:pPr>
      <w:r w:rsidRPr="000467CC">
        <w:rPr>
          <w:bCs/>
          <w:color w:val="000000" w:themeColor="text1"/>
        </w:rPr>
        <w:t>aDCSI</w:t>
      </w:r>
      <w:r w:rsidR="007D092B" w:rsidRPr="000467CC">
        <w:rPr>
          <w:bCs/>
          <w:color w:val="000000" w:themeColor="text1"/>
        </w:rPr>
        <w:t>, a</w:t>
      </w:r>
      <w:r w:rsidRPr="000467CC">
        <w:rPr>
          <w:bCs/>
          <w:color w:val="000000" w:themeColor="text1"/>
        </w:rPr>
        <w:t xml:space="preserve">dapted Diabetes Complications Severity Index; ASCVD, atherosclerotic cardiovascular disease; CSME, cystoid macular edema/degeneration; DCSI, Diabetes Complications Severity Index; IHD, ischemic heart disease; ICD-9-CM, International Classification of Diseases, Ninth Revision, Clinical Modification; LE, lower extremity; NOS, not otherwise specified; PVD, peripheral vascular disease; TIA, transient ischemic attack. </w:t>
      </w:r>
    </w:p>
    <w:p w14:paraId="10F5C1EF" w14:textId="156B18E9" w:rsidR="00C47FB0" w:rsidRPr="00C52FAF" w:rsidRDefault="00C47FB0" w:rsidP="008F00E6">
      <w:pPr>
        <w:autoSpaceDE w:val="0"/>
        <w:autoSpaceDN w:val="0"/>
        <w:adjustRightInd w:val="0"/>
        <w:spacing w:after="240"/>
        <w:rPr>
          <w:rFonts w:ascii="Times" w:hAnsi="Times" w:cs="Times"/>
          <w:color w:val="FF0000"/>
        </w:rPr>
        <w:sectPr w:rsidR="00C47FB0" w:rsidRPr="00C52FAF" w:rsidSect="000E7789">
          <w:footerReference w:type="even" r:id="rId8"/>
          <w:footerReference w:type="default" r:id="rId9"/>
          <w:pgSz w:w="11900" w:h="16840"/>
          <w:pgMar w:top="873" w:right="873" w:bottom="873" w:left="873" w:header="851" w:footer="992" w:gutter="0"/>
          <w:cols w:space="425"/>
          <w:docGrid w:type="lines" w:linePitch="400"/>
        </w:sectPr>
      </w:pPr>
    </w:p>
    <w:p w14:paraId="1245A41C" w14:textId="693EDFF5" w:rsidR="003A3FF3" w:rsidRPr="003A3FF3" w:rsidRDefault="00934DD3" w:rsidP="003A3FF3">
      <w:pPr>
        <w:rPr>
          <w:b/>
        </w:rPr>
      </w:pPr>
      <w:proofErr w:type="spellStart"/>
      <w:r w:rsidRPr="00934DD3">
        <w:rPr>
          <w:b/>
        </w:rPr>
        <w:lastRenderedPageBreak/>
        <w:t>eAppendix</w:t>
      </w:r>
      <w:proofErr w:type="spellEnd"/>
      <w:r w:rsidRPr="00934DD3">
        <w:rPr>
          <w:b/>
        </w:rPr>
        <w:t xml:space="preserve"> </w:t>
      </w:r>
      <w:r w:rsidR="003E642C">
        <w:rPr>
          <w:b/>
        </w:rPr>
        <w:t>B</w:t>
      </w:r>
      <w:r w:rsidR="003A3FF3" w:rsidRPr="003A3FF3">
        <w:rPr>
          <w:b/>
        </w:rPr>
        <w:t xml:space="preserve">. </w:t>
      </w:r>
      <w:r w:rsidR="007F149E">
        <w:rPr>
          <w:b/>
        </w:rPr>
        <w:t>Diagram of</w:t>
      </w:r>
      <w:r w:rsidR="00E17AEB">
        <w:rPr>
          <w:b/>
        </w:rPr>
        <w:t xml:space="preserve"> conceptual framework</w:t>
      </w:r>
    </w:p>
    <w:p w14:paraId="69982B79" w14:textId="2B5CCF6D" w:rsidR="003A3FF3" w:rsidRDefault="003A3FF3" w:rsidP="003A3FF3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13631B" wp14:editId="59ABB572">
                <wp:simplePos x="0" y="0"/>
                <wp:positionH relativeFrom="column">
                  <wp:posOffset>-58709</wp:posOffset>
                </wp:positionH>
                <wp:positionV relativeFrom="paragraph">
                  <wp:posOffset>258791</wp:posOffset>
                </wp:positionV>
                <wp:extent cx="9019309" cy="342900"/>
                <wp:effectExtent l="0" t="0" r="0" b="0"/>
                <wp:wrapNone/>
                <wp:docPr id="9" name="文字方塊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9309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6A219C" w14:textId="0D42C068" w:rsidR="00400D6C" w:rsidRPr="0011202E" w:rsidRDefault="00400D6C" w:rsidP="003A3FF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ohort </w:t>
                            </w:r>
                            <w:r w:rsidRPr="0011202E">
                              <w:rPr>
                                <w:b/>
                              </w:rPr>
                              <w:t>follow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11202E">
                              <w:rPr>
                                <w:b/>
                              </w:rPr>
                              <w:t>up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11202E">
                              <w:rPr>
                                <w:b/>
                              </w:rPr>
                              <w:t xml:space="preserve">from onset of diabetes </w:t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</w:r>
                            <w:r w:rsidRPr="0011202E">
                              <w:rPr>
                                <w:b/>
                              </w:rPr>
                              <w:tab/>
                              <w:t xml:space="preserve">      </w:t>
                            </w:r>
                            <w:r w:rsidRPr="0011202E">
                              <w:rPr>
                                <w:b/>
                              </w:rPr>
                              <w:tab/>
                              <w:t xml:space="preserve">End of Stud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13631B" id="_x0000_t202" coordsize="21600,21600" o:spt="202" path="m,l,21600r21600,l21600,xe">
                <v:stroke joinstyle="miter"/>
                <v:path gradientshapeok="t" o:connecttype="rect"/>
              </v:shapetype>
              <v:shape id="文字方塊 9" o:spid="_x0000_s1026" type="#_x0000_t202" style="position:absolute;margin-left:-4.6pt;margin-top:20.4pt;width:710.2pt;height:2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+4pGGAIAACwEAAAOAAAAZHJzL2Uyb0RvYy54bWysU9tuGyEQfa/Uf0C817u+JK1XXkduIleV&#13;&#10;oiSSU+UZs+BdCRgK2Lvu13dg1xelfar6AgMzzOWcw+Ku04ochPMNmJKORzklwnCoGrMr6Y/X9acv&#13;&#10;lPjATMUUGFHSo/D0bvnxw6K1hZhADaoSjmAS44vWlrQOwRZZ5nktNPMjsMKgU4LTLODR7bLKsRaz&#13;&#10;a5VN8vw2a8FV1gEX3uPtQ++ky5RfSsHDs5ReBKJKir2FtLq0buOaLRes2Dlm64YPbbB/6EKzxmDR&#13;&#10;c6oHFhjZu+aPVLrhDjzIMOKgM5Cy4SLNgNOM83fTbGpmRZoFwfH2DJP/f2n502FjXxwJ3VfokMAI&#13;&#10;SGt94fEyztNJp+OOnRL0I4THM2yiC4Tj5Twfz6f5nBKOvulsMs8TrtnltXU+fBOgSTRK6pCWhBY7&#13;&#10;PPqAFTH0FBKLGVg3SiVqlCFtSW+nN3l6cPbgC2Xw4aXXaIVu2w0DbKE64lwOesq95esGiz8yH16Y&#13;&#10;Q45xFNRteMZFKsAiMFiU1OB+/e0+xiP06KWkRc2U1P/cMycoUd8NkjIfz2ZRZOkwu/k8wYO79myv&#13;&#10;PWav7wFlOcYfYnkyY3xQJ1M60G8o71Wsii5mONYuaTiZ96FXMn4PLlarFISysiw8mo3lMXWEM0L7&#13;&#10;2r0xZwf8AzL3BCd1seIdDX1sT8RqH0A2iaMIcI/qgDtKMlE3fJ+o+etzirp88uVvAAAA//8DAFBL&#13;&#10;AwQUAAYACAAAACEAsFONsuUAAAAOAQAADwAAAGRycy9kb3ducmV2LnhtbEyPT0/DMAzF70h8h8iT&#13;&#10;uG1pq4K6ru40FU1ICA4bu3BLm6ytlj+lybbCp8c7wcWS/ezn9yvWk9HsokbfO4sQLyJgyjZO9rZF&#13;&#10;OHxs5xkwH4SVQjurEL6Vh3V5f1eIXLqr3anLPrSMTKzPBUIXwpBz7ptOGeEXblCWtKMbjQjUji2X&#13;&#10;o7iSudE8iaInbkRv6UMnBlV1qjntzwbhtdq+i12dmOxHVy9vx83wdfh8RHyYTc8rKpsVsKCm8HcB&#13;&#10;NwbKDyUFq93ZSs80wnyZ0CZCGhHGTU/jmCY1wjLNgJcF/49R/gIAAP//AwBQSwECLQAUAAYACAAA&#13;&#10;ACEAtoM4kv4AAADhAQAAEwAAAAAAAAAAAAAAAAAAAAAAW0NvbnRlbnRfVHlwZXNdLnhtbFBLAQIt&#13;&#10;ABQABgAIAAAAIQA4/SH/1gAAAJQBAAALAAAAAAAAAAAAAAAAAC8BAABfcmVscy8ucmVsc1BLAQIt&#13;&#10;ABQABgAIAAAAIQAa+4pGGAIAACwEAAAOAAAAAAAAAAAAAAAAAC4CAABkcnMvZTJvRG9jLnhtbFBL&#13;&#10;AQItABQABgAIAAAAIQCwU42y5QAAAA4BAAAPAAAAAAAAAAAAAAAAAHIEAABkcnMvZG93bnJldi54&#13;&#10;bWxQSwUGAAAAAAQABADzAAAAhAUAAAAA&#13;&#10;" filled="f" stroked="f" strokeweight=".5pt">
                <v:textbox>
                  <w:txbxContent>
                    <w:p w14:paraId="3F6A219C" w14:textId="0D42C068" w:rsidR="00400D6C" w:rsidRPr="0011202E" w:rsidRDefault="00400D6C" w:rsidP="003A3FF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Cohort </w:t>
                      </w:r>
                      <w:r w:rsidRPr="0011202E">
                        <w:rPr>
                          <w:b/>
                        </w:rPr>
                        <w:t>follow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11202E">
                        <w:rPr>
                          <w:b/>
                        </w:rPr>
                        <w:t>up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11202E">
                        <w:rPr>
                          <w:b/>
                        </w:rPr>
                        <w:t xml:space="preserve">from onset of diabetes </w:t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</w:r>
                      <w:r w:rsidRPr="0011202E">
                        <w:rPr>
                          <w:b/>
                        </w:rPr>
                        <w:tab/>
                        <w:t xml:space="preserve">      </w:t>
                      </w:r>
                      <w:r w:rsidRPr="0011202E">
                        <w:rPr>
                          <w:b/>
                        </w:rPr>
                        <w:tab/>
                        <w:t xml:space="preserve">End of Study </w:t>
                      </w:r>
                    </w:p>
                  </w:txbxContent>
                </v:textbox>
              </v:shape>
            </w:pict>
          </mc:Fallback>
        </mc:AlternateContent>
      </w:r>
    </w:p>
    <w:p w14:paraId="0DC8C0DD" w14:textId="77777777" w:rsidR="003A3FF3" w:rsidRPr="003430E8" w:rsidRDefault="003A3FF3" w:rsidP="003A3FF3">
      <w:pPr>
        <w:rPr>
          <w:color w:val="000000" w:themeColor="text1"/>
        </w:rPr>
      </w:pPr>
    </w:p>
    <w:p w14:paraId="699B9415" w14:textId="71146FC2" w:rsidR="003A3FF3" w:rsidRPr="003430E8" w:rsidRDefault="00024902" w:rsidP="003A3FF3">
      <w:pPr>
        <w:rPr>
          <w:color w:val="000000" w:themeColor="text1"/>
        </w:rPr>
      </w:pPr>
      <w:r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116D170" wp14:editId="2E2757ED">
                <wp:simplePos x="0" y="0"/>
                <wp:positionH relativeFrom="column">
                  <wp:posOffset>6441440</wp:posOffset>
                </wp:positionH>
                <wp:positionV relativeFrom="paragraph">
                  <wp:posOffset>233045</wp:posOffset>
                </wp:positionV>
                <wp:extent cx="0" cy="1967865"/>
                <wp:effectExtent l="0" t="0" r="12700" b="13335"/>
                <wp:wrapNone/>
                <wp:docPr id="26" name="直線接點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6786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69B185" id="直線接點 26" o:spid="_x0000_s1026" style="position:absolute;flip:y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07.2pt,18.35pt" to="507.2pt,173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oMSR+AEAACoEAAAOAAAAZHJzL2Uyb0RvYy54bWysU0uOEzEQ3SNxB8t70knQhKGVziwmGjYI&#13;&#10;In57j7uctuSfbJNOLsEBQGLHDZBYcB9G3IKy3emQYQViY9nlV6/qvbKXV3utyA58kNY0dDaZUgKG&#13;&#10;21aabUPfvrl5dElJiMy0TFkDDT1AoFerhw+WvathbjurWvAESUyoe9fQLkZXV1XgHWgWJtaBwUth&#13;&#10;vWYRj35btZ71yK5VNZ9OF1Vvfeu85RACRtflkq4yvxDA40shAkSiGoq9xbz6vN6mtVotWb31zHWS&#13;&#10;D22wf+hCM2mw6Ei1ZpGR917+QaUl9zZYESfc6soKITlkDahmNr2n5nXHHGQtaE5wo03h/9HyF7uN&#13;&#10;J7Jt6HxBiWEaZ3T36evdt48/Pnz5+f0zwTB61LtQI/TabPxwCm7jk+C98JoIJd07HH+2AEWRfXb4&#13;&#10;MDoM+0h4CXKMzp4unlwuLhJzVSgSlfMhPgOrSdo0VEmTxLOa7Z6HWKBHSAorQ/qGLh5fTDMqWCXb&#13;&#10;G6lUusvvB66VJzuGk4/72VDrDJXY1ix0BdTibkApg40lzUVl3sWDglL2FQh0DNUUvfdqMc7BxGM9&#13;&#10;ZRCd0gR2NiYOHadHfmryPHHAp1TI7/hvkseMXNmaOCZraawvfp1XP1kkCv7oQNGdLLi17SHPP1uD&#13;&#10;DzJPb/g86cX/fs7ppy+++gUAAP//AwBQSwMEFAAGAAgAAAAhAPOo7SDiAAAAEQEAAA8AAABkcnMv&#13;&#10;ZG93bnJldi54bWxMT8tOwzAQvCPxD9YicaNOaRRCGqeqQO2xEgXB1YmXOOBHFLtJ4OvZigNcVprZ&#13;&#10;2dmZcjNbw0YcQuedgOUiAYau8apzrYCX591NDixE6ZQ03qGALwywqS4vSlkoP7knHI+xZWTiQiEF&#13;&#10;6Bj7gvPQaLQyLHyPjnbvfrAyEhxargY5kbk1/DZJMm5l5+iDlj0+aGw+jycrYJ9vR3X/UR/2u/z1&#13;&#10;YKbvVarDmxDXV/PjmsZ2DSziHP8u4NyB8kNFwWp/ciowQzhZpilpBayyO2BnxS9TE5NmGfCq5P+b&#13;&#10;VD8AAAD//wMAUEsBAi0AFAAGAAgAAAAhALaDOJL+AAAA4QEAABMAAAAAAAAAAAAAAAAAAAAAAFtD&#13;&#10;b250ZW50X1R5cGVzXS54bWxQSwECLQAUAAYACAAAACEAOP0h/9YAAACUAQAACwAAAAAAAAAAAAAA&#13;&#10;AAAvAQAAX3JlbHMvLnJlbHNQSwECLQAUAAYACAAAACEArqDEkfgBAAAqBAAADgAAAAAAAAAAAAAA&#13;&#10;AAAuAgAAZHJzL2Uyb0RvYy54bWxQSwECLQAUAAYACAAAACEA86jtIOIAAAARAQAADwAAAAAAAAAA&#13;&#10;AAAAAABSBAAAZHJzL2Rvd25yZXYueG1sUEsFBgAAAAAEAAQA8wAAAGEFAAAAAA==&#13;&#10;" strokecolor="black [3213]" strokeweight=".5pt">
                <v:stroke dashstyle="dash" joinstyle="miter"/>
              </v:line>
            </w:pict>
          </mc:Fallback>
        </mc:AlternateContent>
      </w:r>
      <w:r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C7007FE" wp14:editId="2BE83777">
                <wp:simplePos x="0" y="0"/>
                <wp:positionH relativeFrom="column">
                  <wp:posOffset>5577840</wp:posOffset>
                </wp:positionH>
                <wp:positionV relativeFrom="paragraph">
                  <wp:posOffset>238760</wp:posOffset>
                </wp:positionV>
                <wp:extent cx="0" cy="1967865"/>
                <wp:effectExtent l="0" t="0" r="12700" b="13335"/>
                <wp:wrapNone/>
                <wp:docPr id="32" name="直線接點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6786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0618EB" id="直線接點 32" o:spid="_x0000_s1026" style="position:absolute;flip:y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9.2pt,18.8pt" to="439.2pt,173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nx8A+QEAACoEAAAOAAAAZHJzL2Uyb0RvYy54bWysU0uOEzEQ3SNxB8t70klGE4ZWOrOYaNgg&#13;&#10;iPjtPe7ytCX/ZJt0cgkOABI7boDEYu7DiFtQtjsdMqxAbCy7/OpVvVf28nKnFdmCD9Kahs4mU0rA&#13;&#10;cNtKc9vQd2+vn1xQEiIzLVPWQEP3EOjl6vGjZe9qmNvOqhY8QRIT6t41tIvR1VUVeAeahYl1YPBS&#13;&#10;WK9ZxKO/rVrPemTXqppPp4uqt7513nIIAaPrcklXmV8I4PGVEAEiUQ3F3mJefV5v0lqtlqy+9cx1&#13;&#10;kg9tsH/oQjNpsOhItWaRkQ9e/kGlJfc2WBEn3OrKCiE5ZA2oZjZ9oOZNxxxkLWhOcKNN4f/R8pfb&#13;&#10;jSeybejZnBLDNM7o/vO3+++ffnz8+vPuC8EwetS7UCP0ymz8cApu45PgnfCaCCXdexx/tgBFkV12&#13;&#10;eD86DLtIeAlyjM6eLZ5eLM4Tc1UoEpXzIT4Hq0naNFRJk8Szmm1fhFigB0gKK0P6hi7OzqcZFayS&#13;&#10;7bVUKt3l9wNXypMtw8nH3WyodYJKbGsWugJqcTeglMHGkuaiMu/iXkEp+xoEOoZqit4HtRjnYOKh&#13;&#10;njKITmkCOxsTh47TIz82eZo44FMq5Hf8N8ljRq5sTRyTtTTWF79Oqx8tEgV/cKDoThbc2Haf55+t&#13;&#10;wQeZpzd8nvTifz/n9OMXX/0CAAD//wMAUEsDBBQABgAIAAAAIQDdBsjn4QAAAA8BAAAPAAAAZHJz&#13;&#10;L2Rvd25yZXYueG1sTE9NT8MwDL0j8R8iI3FjKaysoWs6TaDtOImB4Jo2oSk0TtVkbeHXY8QBLpb8&#13;&#10;/Pw+is3sOjaaIbQeJVwvEmAGa69bbCQ8P+2uBLAQFWrVeTQSPk2ATXl+Vqhc+wkfzXiMDSMRDLmS&#13;&#10;YGPsc85DbY1TYeF7g3R784NTkdah4XpQE4m7jt8kyYo71SI5WNWbe2vqj+PJSdiL7ajv3qvDfide&#13;&#10;Dt30tUxteJXy8mJ+WNPYroFFM8e/D/jpQPmhpGCVP6EOrJMgMpESVcIyWwEjwi9QEZBmt8DLgv/v&#13;&#10;UX4DAAD//wMAUEsBAi0AFAAGAAgAAAAhALaDOJL+AAAA4QEAABMAAAAAAAAAAAAAAAAAAAAAAFtD&#13;&#10;b250ZW50X1R5cGVzXS54bWxQSwECLQAUAAYACAAAACEAOP0h/9YAAACUAQAACwAAAAAAAAAAAAAA&#13;&#10;AAAvAQAAX3JlbHMvLnJlbHNQSwECLQAUAAYACAAAACEAv58fAPkBAAAqBAAADgAAAAAAAAAAAAAA&#13;&#10;AAAuAgAAZHJzL2Uyb0RvYy54bWxQSwECLQAUAAYACAAAACEA3QbI5+EAAAAPAQAADwAAAAAAAAAA&#13;&#10;AAAAAABTBAAAZHJzL2Rvd25yZXYueG1sUEsFBgAAAAAEAAQA8wAAAGEFAAAAAA==&#13;&#10;" strokecolor="black [3213]" strokeweight=".5pt">
                <v:stroke dashstyle="dash" joinstyle="miter"/>
              </v:line>
            </w:pict>
          </mc:Fallback>
        </mc:AlternateContent>
      </w:r>
      <w:r w:rsidR="00245FF5"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FCC6167" wp14:editId="3BC04F2F">
                <wp:simplePos x="0" y="0"/>
                <wp:positionH relativeFrom="column">
                  <wp:posOffset>2915920</wp:posOffset>
                </wp:positionH>
                <wp:positionV relativeFrom="paragraph">
                  <wp:posOffset>259080</wp:posOffset>
                </wp:positionV>
                <wp:extent cx="0" cy="1967865"/>
                <wp:effectExtent l="0" t="0" r="12700" b="13335"/>
                <wp:wrapNone/>
                <wp:docPr id="29" name="直線接點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6786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85FC63" id="直線接點 29" o:spid="_x0000_s1026" style="position:absolute;flip:y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9.6pt,20.4pt" to="229.6pt,175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Dk/d+QEAACoEAAAOAAAAZHJzL2Uyb0RvYy54bWysU0uOEzEQ3SNxB8t70knQhJlWOrOYaNgg&#13;&#10;iPjtPe7ytCX/ZJt0cgkOABI7boDEYu7DiFtQtjsdMqxAbCy7/OpVvVf28nKnFdmCD9Kahs4mU0rA&#13;&#10;cNtKc9vQd2+vn5xTEiIzLVPWQEP3EOjl6vGjZe9qmNvOqhY8QRIT6t41tIvR1VUVeAeahYl1YPBS&#13;&#10;WK9ZxKO/rVrPemTXqppPp4uqt7513nIIAaPrcklXmV8I4PGVEAEiUQ3F3mJefV5v0lqtlqy+9cx1&#13;&#10;kg9tsH/oQjNpsOhItWaRkQ9e/kGlJfc2WBEn3OrKCiE5ZA2oZjZ9oOZNxxxkLWhOcKNN4f/R8pfb&#13;&#10;jSeybej8ghLDNM7o/vO3+++ffnz8+vPuC8EwetS7UCP0ymz8cApu45PgnfCaCCXdexx/tgBFkV12&#13;&#10;eD86DLtIeAlyjM4uFs/OF2eJuSoUicr5EJ+D1SRtGqqkSeJZzbYvQizQAySFlSF9QxdPz6YZFayS&#13;&#10;7bVUKt3l9wNXypMtw8nH3WyodYJKbGsWugJqcTeglMHGkuaiMu/iXkEp+xoEOoZqit4HtRjnYOKh&#13;&#10;njKITmkCOxsTh47TIz82eZo44FMq5Hf8N8ljRq5sTRyTtTTWF79Oqx8tEgV/cKDoThbc2Haf55+t&#13;&#10;wQeZpzd8nvTifz/n9OMXX/0CAAD//wMAUEsDBBQABgAIAAAAIQC5aF7h4QAAAA8BAAAPAAAAZHJz&#13;&#10;L2Rvd25yZXYueG1sTE/JTsMwEL0j8Q/WIHGjNl1omsapKlB7rNSCytWJhzgQ21HsJoGvZxAHuIxm&#13;&#10;efOWbDPahvXYhdo7CfcTAQxd6XXtKgkvz7u7BFiIymnVeIcSPjHAJr++ylSq/eCO2J9ixYjEhVRJ&#13;&#10;MDG2KeehNGhVmPgWHd3efGdVpLGruO7UQOS24VMhHrhVtSMFo1p8NFh+nC5Wwj7Z9nr1Xhz2u+R8&#13;&#10;aIav2dyEVylvb8anNZXtGljEMf59wE8G8g85GSv8xenAGgnzxWpKUGoE5SDA76KQMFuIJfA84/9z&#13;&#10;5N8AAAD//wMAUEsBAi0AFAAGAAgAAAAhALaDOJL+AAAA4QEAABMAAAAAAAAAAAAAAAAAAAAAAFtD&#13;&#10;b250ZW50X1R5cGVzXS54bWxQSwECLQAUAAYACAAAACEAOP0h/9YAAACUAQAACwAAAAAAAAAAAAAA&#13;&#10;AAAvAQAAX3JlbHMvLnJlbHNQSwECLQAUAAYACAAAACEAdw5P3fkBAAAqBAAADgAAAAAAAAAAAAAA&#13;&#10;AAAuAgAAZHJzL2Uyb0RvYy54bWxQSwECLQAUAAYACAAAACEAuWhe4eEAAAAPAQAADwAAAAAAAAAA&#13;&#10;AAAAAABTBAAAZHJzL2Rvd25yZXYueG1sUEsFBgAAAAAEAAQA8wAAAGEFAAAAAA==&#13;&#10;" strokecolor="black [3213]" strokeweight=".5pt">
                <v:stroke dashstyle="dash" joinstyle="miter"/>
              </v:line>
            </w:pict>
          </mc:Fallback>
        </mc:AlternateContent>
      </w:r>
      <w:r w:rsidR="00245FF5"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A623EF9" wp14:editId="25D371C5">
                <wp:simplePos x="0" y="0"/>
                <wp:positionH relativeFrom="column">
                  <wp:posOffset>3799840</wp:posOffset>
                </wp:positionH>
                <wp:positionV relativeFrom="paragraph">
                  <wp:posOffset>238760</wp:posOffset>
                </wp:positionV>
                <wp:extent cx="0" cy="1967865"/>
                <wp:effectExtent l="0" t="0" r="12700" b="13335"/>
                <wp:wrapNone/>
                <wp:docPr id="28" name="直線接點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6786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A733FE" id="直線接點 28" o:spid="_x0000_s1026" style="position:absolute;flip:y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9.2pt,18.8pt" to="299.2pt,173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u+6Z+AEAACoEAAAOAAAAZHJzL2Uyb0RvYy54bWysU0uOEzEQ3SNxB8t70knQhKGVziwmGjYI&#13;&#10;In57j7uctuSfbJNOLsEBQGLHDZBYcB9G3IKy3emQYQViY9nlV6/qvbKXV3utyA58kNY0dDaZUgKG&#13;&#10;21aabUPfvrl5dElJiMy0TFkDDT1AoFerhw+WvathbjurWvAESUyoe9fQLkZXV1XgHWgWJtaBwUth&#13;&#10;vWYRj35btZ71yK5VNZ9OF1Vvfeu85RACRtflkq4yvxDA40shAkSiGoq9xbz6vN6mtVotWb31zHWS&#13;&#10;D22wf+hCM2mw6Ei1ZpGR917+QaUl9zZYESfc6soKITlkDahmNr2n5nXHHGQtaE5wo03h/9HyF7uN&#13;&#10;J7Jt6BwnZZjGGd19+nr37eOPD19+fv9MMIwe9S7UCL02Gz+cgtv4JHgvvCZCSfcOx58tQFFknx0+&#13;&#10;jA7DPhJeghyjs6eLJ5eLi8RcFYpE5XyIz8BqkjYNVdIk8axmu+chFugRksLKkL6hi8cX04wKVsn2&#13;&#10;RiqV7vL7gWvlyY7h5ON+NtQ6QyW2NQtdAbW4G1DKYGNJc1GZd/GgoJR9BQIdQzVF771ajHMw8VhP&#13;&#10;GUSnNIGdjYlDx+mRn5o8TxzwKRXyO/6b5DEjV7YmjslaGuuLX+fVTxaJgj86UHQnC25te8jzz9bg&#13;&#10;g8zTGz5PevG/n3P66YuvfgEAAP//AwBQSwMEFAAGAAgAAAAhAEkKfrjhAAAADwEAAA8AAABkcnMv&#13;&#10;ZG93bnJldi54bWxMT8tOwzAQvCPxD9YicaMONG3TNE5VgdpjJQqCqxMvccCPKHaTwNeziANcVtrZ&#13;&#10;2XkU28kaNmAfWu8E3M4SYOhqr1rXCHh+2t9kwEKUTknjHQr4xADb8vKikLnyo3vE4RQbRiIu5FKA&#13;&#10;jrHLOQ+1RivDzHfo6PbmeysjrX3DVS9HEreG3yXJklvZOnLQssN7jfXH6WwFHLLdoNbv1fGwz16O&#13;&#10;Zvyapzq8CnF9NT1saOw2wCJO8e8DfjpQfigpWOXPTgVmBCzWWUpUAfPVEhgRfoGKgHS1AF4W/H+P&#13;&#10;8hsAAP//AwBQSwECLQAUAAYACAAAACEAtoM4kv4AAADhAQAAEwAAAAAAAAAAAAAAAAAAAAAAW0Nv&#13;&#10;bnRlbnRfVHlwZXNdLnhtbFBLAQItABQABgAIAAAAIQA4/SH/1gAAAJQBAAALAAAAAAAAAAAAAAAA&#13;&#10;AC8BAABfcmVscy8ucmVsc1BLAQItABQABgAIAAAAIQBKu+6Z+AEAACoEAAAOAAAAAAAAAAAAAAAA&#13;&#10;AC4CAABkcnMvZTJvRG9jLnhtbFBLAQItABQABgAIAAAAIQBJCn644QAAAA8BAAAPAAAAAAAAAAAA&#13;&#10;AAAAAFIEAABkcnMvZG93bnJldi54bWxQSwUGAAAAAAQABADzAAAAYAUAAAAA&#13;&#10;" strokecolor="black [3213]" strokeweight=".5pt">
                <v:stroke dashstyle="dash" joinstyle="miter"/>
              </v:line>
            </w:pict>
          </mc:Fallback>
        </mc:AlternateContent>
      </w:r>
      <w:r w:rsidR="00245FF5"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CA37442" wp14:editId="609759C9">
                <wp:simplePos x="0" y="0"/>
                <wp:positionH relativeFrom="column">
                  <wp:posOffset>4683760</wp:posOffset>
                </wp:positionH>
                <wp:positionV relativeFrom="paragraph">
                  <wp:posOffset>241935</wp:posOffset>
                </wp:positionV>
                <wp:extent cx="0" cy="1967865"/>
                <wp:effectExtent l="0" t="0" r="12700" b="13335"/>
                <wp:wrapNone/>
                <wp:docPr id="27" name="直線接點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6786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5B87DA" id="直線接點 27" o:spid="_x0000_s1026" style="position:absolute;flip:y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8.8pt,19.05pt" to="368.8pt,17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FWXV+QEAACoEAAAOAAAAZHJzL2Uyb0RvYy54bWysU0uOEzEQ3SNxB8t70knQZIZWOrOYaNgg&#13;&#10;iPjtPe7ytCX/ZJt0cgkOABI7boDEYu7DiFtQtjsdMqxAbCy7/OpVvVf28nKnFdmCD9Kahs4mU0rA&#13;&#10;cNtKc9vQd2+vn1xQEiIzLVPWQEP3EOjl6vGjZe9qmNvOqhY8QRIT6t41tIvR1VUVeAeahYl1YPBS&#13;&#10;WK9ZxKO/rVrPemTXqppPp4uqt7513nIIAaPrcklXmV8I4PGVEAEiUQ3F3mJefV5v0lqtlqy+9cx1&#13;&#10;kg9tsH/oQjNpsOhItWaRkQ9e/kGlJfc2WBEn3OrKCiE5ZA2oZjZ9oOZNxxxkLWhOcKNN4f/R8pfb&#13;&#10;jSeybej8nBLDNM7o/vO3+++ffnz8+vPuC8EwetS7UCP0ymz8cApu45PgnfCaCCXdexx/tgBFkV12&#13;&#10;eD86DLtIeAlyjM6eLc4vFmeJuSoUicr5EJ+D1SRtGqqkSeJZzbYvQizQAySFlSF9QxdPz6YZFayS&#13;&#10;7bVUKt3l9wNXypMtw8nH3WyodYJKbGsWugJqcTeglMHGkuaiMu/iXkEp+xoEOoZqit4HtRjnYOKh&#13;&#10;njKITmkCOxsTh47TIz82eZo44FMq5Hf8N8ljRq5sTRyTtTTWF79Oqx8tEgV/cKDoThbc2Haf55+t&#13;&#10;wQeZpzd8nvTifz/n9OMXX/0CAAD//wMAUEsDBBQABgAIAAAAIQCCfIxJ4QAAAA8BAAAPAAAAZHJz&#13;&#10;L2Rvd25yZXYueG1sTE9NT8MwDL0j8R8iI3Fj6ei0ZV3TaQJtx0kMBNe0yZpC41RN1hZ+PUYc4GLJ&#13;&#10;z8/vI99OrmWD6UPjUcJ8lgAzWHndYC3h5Xl/J4CFqFCr1qOR8GkCbIvrq1xl2o/4ZIZTrBmJYMiU&#13;&#10;BBtjl3EeKmucCjPfGaTb2fdORVr7mutejSTuWn6fJEvuVIPkYFVnHqypPk4XJ+EgdoNev5fHw168&#13;&#10;HtvxK13Y8Cbl7c30uKGx2wCLZop/H/DTgfJDQcFKf0EdWCthla6WRJWQijkwIvwCJQELkQAvcv6/&#13;&#10;R/ENAAD//wMAUEsBAi0AFAAGAAgAAAAhALaDOJL+AAAA4QEAABMAAAAAAAAAAAAAAAAAAAAAAFtD&#13;&#10;b250ZW50X1R5cGVzXS54bWxQSwECLQAUAAYACAAAACEAOP0h/9YAAACUAQAACwAAAAAAAAAAAAAA&#13;&#10;AAAvAQAAX3JlbHMvLnJlbHNQSwECLQAUAAYACAAAACEAkxVl1fkBAAAqBAAADgAAAAAAAAAAAAAA&#13;&#10;AAAuAgAAZHJzL2Uyb0RvYy54bWxQSwECLQAUAAYACAAAACEAgnyMSeEAAAAPAQAADwAAAAAAAAAA&#13;&#10;AAAAAABTBAAAZHJzL2Rvd25yZXYueG1sUEsFBgAAAAAEAAQA8wAAAGEFAAAAAA==&#13;&#10;" strokecolor="black [3213]" strokeweight=".5pt">
                <v:stroke dashstyle="dash" joinstyle="miter"/>
              </v:line>
            </w:pict>
          </mc:Fallback>
        </mc:AlternateContent>
      </w:r>
      <w:r w:rsidR="00245FF5"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B8A7117" wp14:editId="71F1880F">
                <wp:simplePos x="0" y="0"/>
                <wp:positionH relativeFrom="column">
                  <wp:posOffset>2006600</wp:posOffset>
                </wp:positionH>
                <wp:positionV relativeFrom="paragraph">
                  <wp:posOffset>233680</wp:posOffset>
                </wp:positionV>
                <wp:extent cx="0" cy="1967865"/>
                <wp:effectExtent l="0" t="0" r="12700" b="13335"/>
                <wp:wrapNone/>
                <wp:docPr id="30" name="直線接點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6786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3D4309" id="直線接點 30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8pt,18.4pt" to="158pt,173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9VyJ+QEAACoEAAAOAAAAZHJzL2Uyb0RvYy54bWysU0uOEzEQ3SNxB8t70smMJgytdGYx0bBB&#13;&#10;EPHbe9zltCX/ZJt0cgkOABI7boDEYu7DiFtQtjsdMqxAbCy7/OpVvVf24mqnFdmCD9Kahs4mU0rA&#13;&#10;cNtKs2nou7c3Ty4pCZGZlilroKF7CPRq+fjRonc1nNnOqhY8QRIT6t41tIvR1VUVeAeahYl1YPBS&#13;&#10;WK9ZxKPfVK1nPbJrVZ1Np/Oqt7513nIIAaOrckmXmV8I4PGVEAEiUQ3F3mJefV5v01otF6zeeOY6&#13;&#10;yYc22D90oZk0WHSkWrHIyAcv/6DSknsbrIgTbnVlhZAcsgZUM5s+UPOmYw6yFjQnuNGm8P9o+cvt&#13;&#10;2hPZNvQc7TFM44zuP3+7//7px8evP+++EAyjR70LNUKvzdoPp+DWPgneCa+JUNK9x/FnC1AU2WWH&#13;&#10;96PDsIuElyDH6OzZ/Onl/CIxV4UiUTkf4nOwmqRNQ5U0STyr2fZFiAV6gKSwMqRv6Pz8YppRwSrZ&#13;&#10;3kil0l1+P3CtPNkynHzczYZaJ6jEtmKhK6AWdwNKGWwsaS4q8y7uFZSyr0GgY6im6H1Qi3EOJh7q&#13;&#10;KYPolCawszFx6Dg98mOTp4kDPqVCfsd/kzxm5MrWxDFZS2N98eu0+tEiUfAHB4ruZMGtbfd5/tka&#13;&#10;fJB5esPnSS/+93NOP37x5S8AAAD//wMAUEsDBBQABgAIAAAAIQCqjSJr4QAAAA8BAAAPAAAAZHJz&#13;&#10;L2Rvd25yZXYueG1sTI9NT8MwDIbvSPyHyEjcWDo2la5rOk2g7TiJgdg1bUJTSJyqydrCr8doB7hY&#13;&#10;r79e+yk2k7Ns0H1oPQqYzxJgGmuvWmwEvL7s7jJgIUpU0nrUAr50gE15fVXIXPkRn/VwjA0jEwy5&#13;&#10;FGBi7HLOQ220k2HmO43Ue/e9k5HSvuGqlyOZO8vvkyTlTrZIF4zs9KPR9efx7ATss+2gVh/VYb/L&#13;&#10;3g52/F4sTTgJcXszPa0pbNfAop7i3wb8MtD/UNJjlT+jCswKWMxTAookUuKggUuhIrFMH4CXBf/P&#13;&#10;Uf4AAAD//wMAUEsBAi0AFAAGAAgAAAAhALaDOJL+AAAA4QEAABMAAAAAAAAAAAAAAAAAAAAAAFtD&#13;&#10;b250ZW50X1R5cGVzXS54bWxQSwECLQAUAAYACAAAACEAOP0h/9YAAACUAQAACwAAAAAAAAAAAAAA&#13;&#10;AAAvAQAAX3JlbHMvLnJlbHNQSwECLQAUAAYACAAAACEAxfVcifkBAAAqBAAADgAAAAAAAAAAAAAA&#13;&#10;AAAuAgAAZHJzL2Uyb0RvYy54bWxQSwECLQAUAAYACAAAACEAqo0ia+EAAAAPAQAADwAAAAAAAAAA&#13;&#10;AAAAAABTBAAAZHJzL2Rvd25yZXYueG1sUEsFBgAAAAAEAAQA8wAAAGEFAAAAAA==&#13;&#10;" strokecolor="black [3213]" strokeweight=".5pt">
                <v:stroke dashstyle="dash" joinstyle="miter"/>
              </v:line>
            </w:pict>
          </mc:Fallback>
        </mc:AlternateContent>
      </w:r>
      <w:r w:rsidR="00245FF5"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FEF732A" wp14:editId="59FDA421">
                <wp:simplePos x="0" y="0"/>
                <wp:positionH relativeFrom="column">
                  <wp:posOffset>1158240</wp:posOffset>
                </wp:positionH>
                <wp:positionV relativeFrom="paragraph">
                  <wp:posOffset>238760</wp:posOffset>
                </wp:positionV>
                <wp:extent cx="0" cy="1967865"/>
                <wp:effectExtent l="0" t="0" r="12700" b="13335"/>
                <wp:wrapNone/>
                <wp:docPr id="31" name="直線接點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6786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C31A0D" id="直線接點 31" o:spid="_x0000_s1026" style="position:absolute;flip:y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1.2pt,18.8pt" to="91.2pt,173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QP3N+gEAACoEAAAOAAAAZHJzL2Uyb0RvYy54bWysU0uOEzEQ3SNxB8t70smMJgytdGYx0bBB&#13;&#10;EPHbe9zltCX/ZJt0cgkOABI7boDEYu7DiFtQtjsdMqxAbCy7/OpVvVf24mqnFdmCD9Kahs4mU0rA&#13;&#10;cNtKs2nou7c3Ty4pCZGZlilroKF7CPRq+fjRonc1nNnOqhY8QRIT6t41tIvR1VUVeAeahYl1YPBS&#13;&#10;WK9ZxKPfVK1nPbJrVZ1Np/Oqt7513nIIAaOrckmXmV8I4PGVEAEiUQ3F3mJefV5v01otF6zeeOY6&#13;&#10;yYc22D90oZk0WHSkWrHIyAcv/6DSknsbrIgTbnVlhZAcsgZUM5s+UPOmYw6yFjQnuNGm8P9o+cvt&#13;&#10;2hPZNvR8RolhGmd0//nb/fdPPz5+/Xn3hWAYPepdqBF6bdZ+OAW39knwTnhNhJLuPY4/W4CiyC47&#13;&#10;vB8dhl0kvAQ5RmfP5k8v5xeJuSoUicr5EJ+D1SRtGqqkSeJZzbYvQizQAySFlSF9Q+fnF9OMClbJ&#13;&#10;9kYqle7y+4Fr5cmW4eTjLqvAWieoxLZioSugFndDR8pgY0lzUZl3ca+glH0NAh1DNUXvg1qMczDx&#13;&#10;UE8ZRKc0gZ2NiUPH6ZEfmzxNHPApFfI7/pvkMSNXtiaOyVoa64tfp9WPFomCPzhQdCcLbm27z/PP&#13;&#10;1uCDzNMbPk968b+fc/rxiy9/AQAA//8DAFBLAwQUAAYACAAAACEAxmLR/+EAAAAPAQAADwAAAGRy&#13;&#10;cy9kb3ducmV2LnhtbExPQU7DMBC8I/EHa5G4UYc2tCGNU1Wg9liJguDqxCYO2OsodpPA69lygctK&#13;&#10;Mzs7O1NsJmfZoPvQehRwO0uAaay9arER8PK8u8mAhShRSetRC/jSATbl5UUhc+VHfNLDMTaMTDDk&#13;&#10;UoCJscs5D7XRToaZ7zTS7t33TkaCfcNVL0cyd5bPk2TJnWyRPhjZ6Qej68/jyQnYZ9tB3X9Uh/0u&#13;&#10;ez3Y8XuRmvAmxPXV9LimsV0Di3qKfxdw7kD5oaRglT+hCswSzuYpSQUsVktgZ8EvURGRru6AlwX/&#13;&#10;36P8AQAA//8DAFBLAQItABQABgAIAAAAIQC2gziS/gAAAOEBAAATAAAAAAAAAAAAAAAAAAAAAABb&#13;&#10;Q29udGVudF9UeXBlc10ueG1sUEsBAi0AFAAGAAgAAAAhADj9If/WAAAAlAEAAAsAAAAAAAAAAAAA&#13;&#10;AAAALwEAAF9yZWxzLy5yZWxzUEsBAi0AFAAGAAgAAAAhAPhA/c36AQAAKgQAAA4AAAAAAAAAAAAA&#13;&#10;AAAALgIAAGRycy9lMm9Eb2MueG1sUEsBAi0AFAAGAAgAAAAhAMZi0f/hAAAADwEAAA8AAAAAAAAA&#13;&#10;AAAAAAAAVAQAAGRycy9kb3ducmV2LnhtbFBLBQYAAAAABAAEAPMAAABiBQAAAAA=&#13;&#10;" strokecolor="black [3213]" strokeweight=".5pt">
                <v:stroke dashstyle="dash" joinstyle="miter"/>
              </v:line>
            </w:pict>
          </mc:Fallback>
        </mc:AlternateContent>
      </w:r>
      <w:r w:rsidR="00245FF5"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57E924D" wp14:editId="28628878">
                <wp:simplePos x="0" y="0"/>
                <wp:positionH relativeFrom="column">
                  <wp:posOffset>7335520</wp:posOffset>
                </wp:positionH>
                <wp:positionV relativeFrom="paragraph">
                  <wp:posOffset>224320</wp:posOffset>
                </wp:positionV>
                <wp:extent cx="0" cy="1967865"/>
                <wp:effectExtent l="0" t="0" r="12700" b="13335"/>
                <wp:wrapNone/>
                <wp:docPr id="18" name="直線接點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6786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5544FC" id="直線接點 18" o:spid="_x0000_s1026" style="position:absolute;flip:y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7.6pt,17.65pt" to="577.6pt,172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jZtx+AEAACoEAAAOAAAAZHJzL2Uyb0RvYy54bWysU0uOEzEQ3SNxB8t70smgCUMrnVlMNGwQ&#13;&#10;RHxm73GX05b8k23SySU4AEjsuAESC+7DiFtM2e50yLACsbHs8qtX9V7Zi8udVmQLPkhrGjqbTCkB&#13;&#10;w20rzaah799dP7mgJERmWqasgYbuIdDL5eNHi97VcGY7q1rwBElMqHvX0C5GV1dV4B1oFibWgcFL&#13;&#10;Yb1mEY9+U7We9ciuVXU2nc6r3vrWecshBIyuyiVdZn4hgMfXQgSIRDUUe4t59Xm9TWu1XLB645nr&#13;&#10;JB/aYP/QhWbSYNGRasUiIx+8/INKS+5tsCJOuNWVFUJyyBpQzWz6QM3bjjnIWtCc4Eabwv+j5a+2&#13;&#10;a09ki7PDSRmmcUZ3n7/dff/08+PXXz++EAyjR70LNUKvzNoPp+DWPgneCa+JUNLdIEW2AEWRXXZ4&#13;&#10;PzoMu0h4CXKMzp7Pn13MzxNzVSgSlfMhvgCrSdo0VEmTxLOabV+GWKAHSAorQ/qGzp+eTzMqWCXb&#13;&#10;a6lUusvvB66UJ1uGk4+72VDrBJXYVix0BdTibkApg40lzUVl3sW9glL2DQh0DNUUvQ9qMc7BxEM9&#13;&#10;ZRCd0gR2NiYOHadHfmzyNHHAp1TI7/hvkseMXNmaOCZraawvfp1WP1okCv7gQNGdLLi17T7PP1uD&#13;&#10;DzJPb/g86cX/fs7pxy++vAcAAP//AwBQSwMEFAAGAAgAAAAhAN1y+rzhAAAAEQEAAA8AAABkcnMv&#13;&#10;ZG93bnJldi54bWxMT01PwzAMvSPxHyIjcWPp1hV1XdNpAm3HSQzErmkT2kLiVE3WFn49nnaAi6X3&#13;&#10;4We/fDNZwwbd+9ahgPksAqaxcqrFWsDb6+4hBeaDRCWNQy3gW3vYFLc3ucyUG/FFD8dQMwpBn0kB&#13;&#10;TQhdxrmvGm2ln7lOI2kfrrcyEOxrrno5Urg1fBFFj9zKFulCIzv91Ojq63i2AvbpdlCrz/Kw36Xv&#13;&#10;BzP+xMvGn4S4v5ue1zS2a2BBT+FvAy4d6H8o6LHSnVF5ZgjPk2RBXgFxEgO7OK5MScySJF7k/H+T&#13;&#10;4hcAAP//AwBQSwECLQAUAAYACAAAACEAtoM4kv4AAADhAQAAEwAAAAAAAAAAAAAAAAAAAAAAW0Nv&#13;&#10;bnRlbnRfVHlwZXNdLnhtbFBLAQItABQABgAIAAAAIQA4/SH/1gAAAJQBAAALAAAAAAAAAAAAAAAA&#13;&#10;AC8BAABfcmVscy8ucmVsc1BLAQItABQABgAIAAAAIQCmjZtx+AEAACoEAAAOAAAAAAAAAAAAAAAA&#13;&#10;AC4CAABkcnMvZTJvRG9jLnhtbFBLAQItABQABgAIAAAAIQDdcvq84QAAABEBAAAPAAAAAAAAAAAA&#13;&#10;AAAAAFIEAABkcnMvZG93bnJldi54bWxQSwUGAAAAAAQABADzAAAAYAUAAAAA&#13;&#10;" strokecolor="black [3213]" strokeweight=".5pt">
                <v:stroke dashstyle="dash" joinstyle="miter"/>
              </v:line>
            </w:pict>
          </mc:Fallback>
        </mc:AlternateContent>
      </w:r>
      <w:r w:rsidR="003A3FF3"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EA30A1F" wp14:editId="7FC8480F">
                <wp:simplePos x="0" y="0"/>
                <wp:positionH relativeFrom="column">
                  <wp:posOffset>264160</wp:posOffset>
                </wp:positionH>
                <wp:positionV relativeFrom="paragraph">
                  <wp:posOffset>96520</wp:posOffset>
                </wp:positionV>
                <wp:extent cx="0" cy="2174240"/>
                <wp:effectExtent l="12700" t="12700" r="12700" b="10160"/>
                <wp:wrapNone/>
                <wp:docPr id="10" name="直線接點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7424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9159D5" id="直線接點 10" o:spid="_x0000_s1026" style="position:absolute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.8pt,7.6pt" to="20.8pt,178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Hme8gEAABMEAAAOAAAAZHJzL2Uyb0RvYy54bWysU0tuFDEQ3SPlDpb3me4ZhU9a05NForBB&#13;&#10;MILA3nGXpy35J9tM91yCA4DEjhsgsch9EnGLlN09PUlYgdhYrnLVq3qvysuzXiuyBR+kNTWdz0pK&#13;&#10;wHDbSLOp6cery+NXlITITMOUNVDTHQR6tjp6tuxcBQvbWtWAJwhiQtW5mrYxuqooAm9BszCzDgw+&#13;&#10;Cus1i2j6TdF41iG6VsWiLF8UnfWN85ZDCOi9GB7pKuMLATy+EyJAJKqm2FvMp8/ndTqL1ZJVG89c&#13;&#10;K/nYBvuHLjSTBotOUBcsMvLZyz+gtOTeBivijFtdWCEkh8wB2czLJ2w+tMxB5oLiBDfJFP4fLH+7&#13;&#10;XXsiG5wdymOYxhndfft59+vr7Zcfv2++E3SjRp0LFYaem7UfreDWPhHuhddEKOk+IUSWAEmRPiu8&#13;&#10;mxSGPhI+ODl6F/OXJ4uTjFwMEAnK+RBfg9UkXWqqpEnkWcW2b0LEshi6D0luZUiHNU/L52UOC1bJ&#13;&#10;5lIqlR7zAsG58mTLcPSxnycaiPAgCi1l0JnIDXTyLe4UDPjvQaA02PZA7Akm4xxM3OMqg9EpTWAH&#13;&#10;U+LYWdrmQzOPE8f4lAp5Yf8mecrIla2JU7KWxvpBl8fVD1KIIX6vwMA7SXBtm10edJYGNy8rN/6S&#13;&#10;tNoP7Zx++MurewAAAP//AwBQSwMEFAAGAAgAAAAhALDy4WffAAAADQEAAA8AAABkcnMvZG93bnJl&#13;&#10;di54bWxMT8tOw0AMvCPxDysjcaObFpqiNJuKh5AA0UMLH+BkTRI1642y2yb8PYYLXCyNx55Hvplc&#13;&#10;p040hNazgfksAUVcedtybeDj/enqFlSIyBY7z2TgiwJsivOzHDPrR97RaR9rJSIcMjTQxNhnWoeq&#13;&#10;IYdh5nti4T794DAKHGptBxxF3HV6kSSpdtiyODTY00ND1WF/dAaql+1qe/A0ltr6+Ppsd2943xhz&#13;&#10;eTE9rmXcrUFFmuLfB/x0kPxQSLDSH9kG1Rm4madyKfvlApTwv7g0cL1cpaCLXP9vUXwDAAD//wMA&#13;&#10;UEsBAi0AFAAGAAgAAAAhALaDOJL+AAAA4QEAABMAAAAAAAAAAAAAAAAAAAAAAFtDb250ZW50X1R5&#13;&#10;cGVzXS54bWxQSwECLQAUAAYACAAAACEAOP0h/9YAAACUAQAACwAAAAAAAAAAAAAAAAAvAQAAX3Jl&#13;&#10;bHMvLnJlbHNQSwECLQAUAAYACAAAACEAX0B5nvIBAAATBAAADgAAAAAAAAAAAAAAAAAuAgAAZHJz&#13;&#10;L2Uyb0RvYy54bWxQSwECLQAUAAYACAAAACEAsPLhZ98AAAANAQAADwAAAAAAAAAAAAAAAABMBAAA&#13;&#10;ZHJzL2Rvd25yZXYueG1sUEsFBgAAAAAEAAQA8wAAAFgFAAAAAA==&#13;&#10;" strokecolor="black [3213]" strokeweight="1.5pt">
                <v:stroke joinstyle="miter"/>
              </v:line>
            </w:pict>
          </mc:Fallback>
        </mc:AlternateContent>
      </w:r>
      <w:r w:rsidR="003A3FF3"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18170F1" wp14:editId="1DD6B361">
                <wp:simplePos x="0" y="0"/>
                <wp:positionH relativeFrom="column">
                  <wp:posOffset>8219440</wp:posOffset>
                </wp:positionH>
                <wp:positionV relativeFrom="paragraph">
                  <wp:posOffset>96520</wp:posOffset>
                </wp:positionV>
                <wp:extent cx="0" cy="2174240"/>
                <wp:effectExtent l="12700" t="12700" r="12700" b="10160"/>
                <wp:wrapNone/>
                <wp:docPr id="11" name="直線接點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7424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4D6456" id="直線接點 11" o:spid="_x0000_s1026" style="position:absolute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7.2pt,7.6pt" to="647.2pt,178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ZaFG8gEAABMEAAAOAAAAZHJzL2Uyb0RvYy54bWysU0tuFDEQ3SPlDpb3me4ZhU9a05NForBB&#13;&#10;MILA3nGXpy35J9tM91yCA4DEjhsgsch9EnGLlN09PUlYgdhYrnLVq3qvysuzXiuyBR+kNTWdz0pK&#13;&#10;wHDbSLOp6cery+NXlITITMOUNVDTHQR6tjp6tuxcBQvbWtWAJwhiQtW5mrYxuqooAm9BszCzDgw+&#13;&#10;Cus1i2j6TdF41iG6VsWiLF8UnfWN85ZDCOi9GB7pKuMLATy+EyJAJKqm2FvMp8/ndTqL1ZJVG89c&#13;&#10;K/nYBvuHLjSTBotOUBcsMvLZyz+gtOTeBivijFtdWCEkh8wB2czLJ2w+tMxB5oLiBDfJFP4fLH+7&#13;&#10;XXsiG5zdnBLDNM7o7tvPu19fb7/8+H3znaAbNepcqDD03Kz9aAW39olwL7wmQkn3CSGyBEiK9Fnh&#13;&#10;3aQw9JHwwcnRu5i/PFmcZPWLASJBOR/ia7CapEtNlTSJPKvY9k2IWBZD9yHJrQzpsOZp+bzMYcEq&#13;&#10;2VxKpdJjXiA4V55sGY4+9pkGIjyIQksZhE3kBjr5FncKBvz3IFAabHsg9gSTcQ4m7nGVweiUJrCD&#13;&#10;KXHsLG3zoZnHiWN8SoW8sH+TPGXkytbEKVlLY/2gy+PqBynEEL9XYOCdJLi2zS4POkuDm5e1H39J&#13;&#10;Wu2Hdk4//OXVPQAAAP//AwBQSwMEFAAGAAgAAAAhAFC8ihriAAAAEQEAAA8AAABkcnMvZG93bnJl&#13;&#10;di54bWxMT8tOwzAQvCPxD9YicaMOoS/SOBUPIQFqDy18gBMvcdR4HcVuE/6erTjAZbWzOzs7k69H&#13;&#10;14oT9qHxpOB2koBAqrxpqFbw+fFyswQRoiajW0+o4BsDrIvLi1xnxg+0w9M+1oJFKGRagY2xy6QM&#13;&#10;lUWnw8R3SLz78r3TkWFfS9PrgcVdK9MkmUunG+IPVnf4ZLE67I9OQfW2XWwPHodSGh/fX81uox+t&#13;&#10;UtdX4/OKy8MKRMQx/l3AOQP7h4KNlf5IJoiWcXo/nTKXu1kK4sz4nZQK7maLOcgil/+TFD8AAAD/&#13;&#10;/wMAUEsBAi0AFAAGAAgAAAAhALaDOJL+AAAA4QEAABMAAAAAAAAAAAAAAAAAAAAAAFtDb250ZW50&#13;&#10;X1R5cGVzXS54bWxQSwECLQAUAAYACAAAACEAOP0h/9YAAACUAQAACwAAAAAAAAAAAAAAAAAvAQAA&#13;&#10;X3JlbHMvLnJlbHNQSwECLQAUAAYACAAAACEAu2WhRvIBAAATBAAADgAAAAAAAAAAAAAAAAAuAgAA&#13;&#10;ZHJzL2Uyb0RvYy54bWxQSwECLQAUAAYACAAAACEAULyKGuIAAAARAQAADwAAAAAAAAAAAAAAAABM&#13;&#10;BAAAZHJzL2Rvd25yZXYueG1sUEsFBgAAAAAEAAQA8wAAAFsFAAAAAA==&#13;&#10;" strokecolor="black [3213]" strokeweight="1.5pt">
                <v:stroke joinstyle="miter"/>
              </v:line>
            </w:pict>
          </mc:Fallback>
        </mc:AlternateContent>
      </w:r>
    </w:p>
    <w:p w14:paraId="108CD381" w14:textId="7BBA961B" w:rsidR="003A3FF3" w:rsidRPr="003430E8" w:rsidRDefault="003A3FF3" w:rsidP="003A3FF3">
      <w:pPr>
        <w:rPr>
          <w:color w:val="000000" w:themeColor="text1"/>
        </w:rPr>
      </w:pPr>
      <w:r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0AC644F" wp14:editId="0090FCE6">
                <wp:simplePos x="0" y="0"/>
                <wp:positionH relativeFrom="column">
                  <wp:posOffset>264160</wp:posOffset>
                </wp:positionH>
                <wp:positionV relativeFrom="paragraph">
                  <wp:posOffset>50800</wp:posOffset>
                </wp:positionV>
                <wp:extent cx="7955280" cy="45719"/>
                <wp:effectExtent l="0" t="12700" r="33020" b="31115"/>
                <wp:wrapNone/>
                <wp:docPr id="12" name="直線箭頭接點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5280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bg1">
                              <a:lumMod val="65000"/>
                            </a:schemeClr>
                          </a:solidFill>
                          <a:prstDash val="solid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3DF27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箭頭接點 12" o:spid="_x0000_s1026" type="#_x0000_t32" style="position:absolute;margin-left:20.8pt;margin-top:4pt;width:626.4pt;height:3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gl6eKwIAAHYEAAAOAAAAZHJzL2Uyb0RvYy54bWysVEuOEzEQ3SNxB8t7prsDmcm00plFwrDh&#13;&#10;E/E5gOO205b8admedHIJDgASYjPLYYXEgvsQzS0o250OgRWIjdN21XtV77mc6dVWSbRh1gmjK1yc&#13;&#10;5RgxTU0t9LrC795eP5pg5DzRNZFGswrvmMNXs4cPpl1bspFpjKyZRUCiXdm1FW68b8ssc7Rhirgz&#13;&#10;0zINQW6sIh62dp3VlnTArmQ2yvPzrDO2bq2hzDk4XaQgnkV+zhn1rzh3zCNZYejNx9XGdRXWbDYl&#13;&#10;5dqSthG0b4P8QxeKCA1FB6oF8QTdWPEHlRLUGme4P6NGZYZzQVnUAGqK/Dc1bxrSsqgFzHHtYJP7&#13;&#10;f7T05WZpkajh7kYYaaLgjvYfv+6/fdh/ubv/fPfj/e39908IguBU17oSAHO9tP3OtUsbZG+5VeEX&#13;&#10;BKFtdHc3uMu2HlE4vLgcj0cTuAQKsSfji+IycGZHcGudf8aMQuGjws5bItaNnxut4R6NLaLDZPPc&#13;&#10;+QQ8AEJlqVFX4ceTIs9jmjNS1NdCyhCM48Tm0qINgUFYrROVvFEvTJ3Ozsc5IBPvkB7bO2EKJRfE&#13;&#10;NQkUQwFESk+EfKpr5HctWKhh2HsyqYElOJe8il9+J1lq+jXj4D64kzoaKid+QinTvhiYIDvAOMga&#13;&#10;gL3c8GCOCk+BfX6Asvgm/gY8IGJlo/0AVkIbm8w+re63h5Z5yj84kHQHC1am3sUpitbAcEer+4cY&#13;&#10;Xs+v+wg//l3MfgIAAP//AwBQSwMEFAAGAAgAAAAhAH6WXdHiAAAADQEAAA8AAABkcnMvZG93bnJl&#13;&#10;di54bWxMj09PwzAMxe9IfIfIk7ixdFWZtq7phEBcOIBakOCYNOkfrXFCk23l2+Od2MWy9ezn9yv2&#13;&#10;sx3ZyUxhcChgtUyAGWycHrAT8Pnxcr8BFqJELUeHRsCvCbAvb28KmWt3xsqc6tgxMsGQSwF9jD7n&#13;&#10;PDS9sTIsnTdIWusmKyONU8f1JM9kbkeeJsmaWzkgfeilN0+9aQ710Qqopq3/St6rV9nG9uf7TSnn&#13;&#10;ayXE3WJ+3lF53AGLZo7/F3BhoPxQUjDljqgDGwVkqzVtCtgQ1kVOt1kGTFH3kAIvC35NUf4BAAD/&#13;&#10;/wMAUEsBAi0AFAAGAAgAAAAhALaDOJL+AAAA4QEAABMAAAAAAAAAAAAAAAAAAAAAAFtDb250ZW50&#13;&#10;X1R5cGVzXS54bWxQSwECLQAUAAYACAAAACEAOP0h/9YAAACUAQAACwAAAAAAAAAAAAAAAAAvAQAA&#13;&#10;X3JlbHMvLnJlbHNQSwECLQAUAAYACAAAACEAQ4JenisCAAB2BAAADgAAAAAAAAAAAAAAAAAuAgAA&#13;&#10;ZHJzL2Uyb0RvYy54bWxQSwECLQAUAAYACAAAACEAfpZd0eIAAAANAQAADwAAAAAAAAAAAAAAAACF&#13;&#10;BAAAZHJzL2Rvd25yZXYueG1sUEsFBgAAAAAEAAQA8wAAAJQFAAAAAA==&#13;&#10;" strokecolor="#a5a5a5 [2092]" strokeweight="3pt">
                <v:stroke joinstyle="miter"/>
              </v:shape>
            </w:pict>
          </mc:Fallback>
        </mc:AlternateContent>
      </w:r>
    </w:p>
    <w:p w14:paraId="059AC898" w14:textId="7B2023D6" w:rsidR="003A3FF3" w:rsidRPr="003430E8" w:rsidRDefault="003A3FF3" w:rsidP="003A3FF3">
      <w:pPr>
        <w:rPr>
          <w:color w:val="000000" w:themeColor="text1"/>
        </w:rPr>
      </w:pPr>
      <w:r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542C0FF" wp14:editId="2BCD18D2">
                <wp:simplePos x="0" y="0"/>
                <wp:positionH relativeFrom="column">
                  <wp:posOffset>264160</wp:posOffset>
                </wp:positionH>
                <wp:positionV relativeFrom="paragraph">
                  <wp:posOffset>137160</wp:posOffset>
                </wp:positionV>
                <wp:extent cx="6675120" cy="45719"/>
                <wp:effectExtent l="0" t="12700" r="68580" b="69215"/>
                <wp:wrapNone/>
                <wp:docPr id="33" name="直線箭頭接點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75120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prstDash val="solid"/>
                          <a:tailEnd type="oval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31A18" id="直線箭頭接點 33" o:spid="_x0000_s1026" type="#_x0000_t32" style="position:absolute;margin-left:20.8pt;margin-top:10.8pt;width:525.6pt;height:3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H30jGQIAAFIEAAAOAAAAZHJzL2Uyb0RvYy54bWysVMuO0zAU3SPxD5b3NEmH6QxR01m0DBsE&#13;&#10;FY8P8Dh2Y8kv2aZJf4IPAAmxYTmskFjwP1TzF1w7aUqHFYiNE+fec+49x9eZX3VKoi1zXhhd4WKS&#13;&#10;Y8Q0NbXQmwq/fXP96BIjH4iuiTSaVXjHPL5aPHwwb23JpqYxsmYOAYn2ZWsr3IRgyyzztGGK+Imx&#13;&#10;TEOQG6dIgK3bZLUjLbArmU3zfJa1xtXWGcq8h6+rPogXiZ9zRsNLzj0LSFYYegtpdWm9iWu2mJNy&#13;&#10;44htBB3aIP/QhSJCQ9GRakUCQe+c+INKCeqMNzxMqFGZ4VxQljSAmiK/p+Z1QyxLWsAcb0eb/P+j&#13;&#10;pS+2a4dEXeGzM4w0UXBG+4/f9t8/7L/e3n2+/fn+y92PTwiC4FRrfQmApV67Yeft2kXZHXcqPkEQ&#13;&#10;6pK7u9Fd1gVE4eNsdnFeTOEQKMQen18UTyJndgRb58MzZhSKLxX2wRGxacLSaA3naFyRHCbb5z70&#13;&#10;wAMgVpYatSDissjzlOaNFPW1kDIG0zixpXRoS2AQQlcMpU+yIt2K+KZPSqGYRspAhHyqaxR2Fuwx&#13;&#10;wDHApQYB0ZXeh/QWdpL1Db1iHJwF5X3j95oglDIdDo1IDdkRxqHlEThIiZfh2P0pcMiPUJbm/W/A&#13;&#10;IyJVNjqMYCW0cb2Rp9WP3vE+/+BArztacGPqXZqQZA0Mbjrl4ZLFm/H7PsGPv4LFLwAAAP//AwBQ&#13;&#10;SwMEFAAGAAgAAAAhAEhKP3jhAAAADgEAAA8AAABkcnMvZG93bnJldi54bWxMT01PwzAMvSPxHyIj&#13;&#10;cWPpKlR1XdMJFSExxAHKkDi6TdZWNEmVZFv773FP7GLLfvb7yHeTHthZOd9bI2C9ioAp01jZm1bA&#13;&#10;4evlIQXmAxqJgzVKwKw87IrbmxwzaS/mU52r0DIiMT5DAV0IY8a5bzql0a/sqAxhR+s0Bhpdy6XD&#13;&#10;C5HrgcdRlHCNvSGFDkdVdqr5rU5awMfb4b3ef/9U5abcO5TJ/FodZyHu76bnLZWnLbCgpvD/AUsG&#13;&#10;8g8FGavtyUjPBgGP64QuBcRLX/BoE1OgmjZpCrzI+XWM4g8AAP//AwBQSwECLQAUAAYACAAAACEA&#13;&#10;toM4kv4AAADhAQAAEwAAAAAAAAAAAAAAAAAAAAAAW0NvbnRlbnRfVHlwZXNdLnhtbFBLAQItABQA&#13;&#10;BgAIAAAAIQA4/SH/1gAAAJQBAAALAAAAAAAAAAAAAAAAAC8BAABfcmVscy8ucmVsc1BLAQItABQA&#13;&#10;BgAIAAAAIQCZH30jGQIAAFIEAAAOAAAAAAAAAAAAAAAAAC4CAABkcnMvZTJvRG9jLnhtbFBLAQIt&#13;&#10;ABQABgAIAAAAIQBISj944QAAAA4BAAAPAAAAAAAAAAAAAAAAAHMEAABkcnMvZG93bnJldi54bWxQ&#13;&#10;SwUGAAAAAAQABADzAAAAgQUAAAAA&#13;&#10;" strokecolor="black [3213]" strokeweight="3pt">
                <v:stroke endarrow="oval" joinstyle="miter"/>
              </v:shape>
            </w:pict>
          </mc:Fallback>
        </mc:AlternateContent>
      </w:r>
    </w:p>
    <w:p w14:paraId="1E0E22B2" w14:textId="0FA276FC" w:rsidR="003A3FF3" w:rsidRPr="003430E8" w:rsidRDefault="00E95364" w:rsidP="003A3FF3">
      <w:pPr>
        <w:rPr>
          <w:color w:val="000000" w:themeColor="text1"/>
        </w:rPr>
      </w:pPr>
      <w:r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9E43915" wp14:editId="04EF70CD">
                <wp:simplePos x="0" y="0"/>
                <wp:positionH relativeFrom="column">
                  <wp:posOffset>266256</wp:posOffset>
                </wp:positionH>
                <wp:positionV relativeFrom="paragraph">
                  <wp:posOffset>232220</wp:posOffset>
                </wp:positionV>
                <wp:extent cx="3532166" cy="45719"/>
                <wp:effectExtent l="0" t="12700" r="36830" b="31115"/>
                <wp:wrapNone/>
                <wp:docPr id="35" name="直線箭頭接點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2166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bg1">
                              <a:lumMod val="65000"/>
                            </a:schemeClr>
                          </a:solidFill>
                          <a:prstDash val="solid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91CEA" id="直線箭頭接點 35" o:spid="_x0000_s1026" type="#_x0000_t32" style="position:absolute;margin-left:20.95pt;margin-top:18.3pt;width:278.1pt;height:3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Z0asKgIAAHYEAAAOAAAAZHJzL2Uyb0RvYy54bWysVMuO0zAU3SPxD5b3NElLyxA1nUXLsOFR&#13;&#10;8fgA17EbS35Etqdpf4IPAAmxYTmskFjwP4zmL7i205TCCsTGiX3vOfeek+vML/dKoh2zThhd4WKU&#13;&#10;Y8Q0NbXQ2wq/fXP14AIj54muiTSaVfjAHL5c3L8379qSjU1jZM0sAhLtyq6tcON9W2aZow1TxI1M&#13;&#10;yzQEubGKeNjabVZb0gG7ktk4z2dZZ2zdWkOZc3C6SkG8iPycM+pfcu6YR7LC0JuPq43rJqzZYk7K&#13;&#10;rSVtI2jfBvmHLhQRGooOVCviCbq24g8qJag1znA/okZlhnNBWdQAaor8NzWvG9KyqAXMce1gk/t/&#13;&#10;tPTFbm2RqCs8mWKkiYJvdPvh6+2397dfbu4+3fx49/nu+0cEQXCqa10JgKVe237n2rUNsvfcqvAE&#13;&#10;QWgf3T0M7rK9RxQOJ9PJuJjNMKIQezh9VDwOnNkJ3FrnnzKjUHipsPOWiG3jl0Zr+I7GFtFhsnvm&#13;&#10;fAIeAaGy1KiDGhdFnsc0Z6Sor4SUIRjHiS2lRTsCg7DZJip5rZ6bOp3NpjkgE++QHts7YwolV8Q1&#13;&#10;CRRDAURKT4R8omvkDy1YqGHYezKpgSU4l7yKb/4gWWr6FePgPriTOhoqJ35CKdO+GJggO8A4yBqA&#13;&#10;vdxwYU4Kz4F9foCyeCf+BjwgYmWj/QBWQhubzD6v7vfHlnnKPzqQdAcLNqY+xCmK1sBwR6v7ixhu&#13;&#10;z6/7CD/9LhY/AQAA//8DAFBLAwQUAAYACAAAACEATPky5+IAAAANAQAADwAAAGRycy9kb3ducmV2&#13;&#10;LnhtbEyPS0/EMAyE70j8h8hI3Ni0LFRtt+kKgbhwALUgwdFp0odoHjTZ3fLvMSe4WLK+8Xim2q9m&#13;&#10;Zke9hMlZAekmAaZt59RkBwFvr49XObAQ0SqcndUCvnWAfX1+VmGp3Mk2+tjGgZGJDSUKGGP0Jeeh&#13;&#10;G7XBsHFeW2K9WwxGWpeBqwVPZG5mfp0kGTc4Wfowotf3o+4+24MR0CyFf09emifsY//18Syl860U&#13;&#10;4vJifdjRuNsBi3qNfxfw24HyQ03BpDtYFdgs4CYtSClgm2XAiN8WeQpMEtjmwOuK/29R/wAAAP//&#13;&#10;AwBQSwECLQAUAAYACAAAACEAtoM4kv4AAADhAQAAEwAAAAAAAAAAAAAAAAAAAAAAW0NvbnRlbnRf&#13;&#10;VHlwZXNdLnhtbFBLAQItABQABgAIAAAAIQA4/SH/1gAAAJQBAAALAAAAAAAAAAAAAAAAAC8BAABf&#13;&#10;cmVscy8ucmVsc1BLAQItABQABgAIAAAAIQAsZ0asKgIAAHYEAAAOAAAAAAAAAAAAAAAAAC4CAABk&#13;&#10;cnMvZTJvRG9jLnhtbFBLAQItABQABgAIAAAAIQBM+TLn4gAAAA0BAAAPAAAAAAAAAAAAAAAAAIQE&#13;&#10;AABkcnMvZG93bnJldi54bWxQSwUGAAAAAAQABADzAAAAkwUAAAAA&#13;&#10;" strokecolor="#a5a5a5 [2092]" strokeweight="3pt">
                <v:stroke joinstyle="miter"/>
              </v:shape>
            </w:pict>
          </mc:Fallback>
        </mc:AlternateContent>
      </w:r>
    </w:p>
    <w:p w14:paraId="1F55D857" w14:textId="4C2A58EE" w:rsidR="003A3FF3" w:rsidRPr="003430E8" w:rsidRDefault="003A3FF3" w:rsidP="003A3FF3">
      <w:pPr>
        <w:rPr>
          <w:color w:val="000000" w:themeColor="text1"/>
        </w:rPr>
      </w:pPr>
    </w:p>
    <w:p w14:paraId="3B5934A2" w14:textId="77777777" w:rsidR="003A3FF3" w:rsidRPr="003430E8" w:rsidRDefault="003A3FF3" w:rsidP="003A3FF3">
      <w:pPr>
        <w:rPr>
          <w:color w:val="000000" w:themeColor="text1"/>
        </w:rPr>
      </w:pPr>
      <w:r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2180173" wp14:editId="3DFC62E2">
                <wp:simplePos x="0" y="0"/>
                <wp:positionH relativeFrom="column">
                  <wp:posOffset>264160</wp:posOffset>
                </wp:positionH>
                <wp:positionV relativeFrom="paragraph">
                  <wp:posOffset>111760</wp:posOffset>
                </wp:positionV>
                <wp:extent cx="5811520" cy="45719"/>
                <wp:effectExtent l="0" t="12700" r="30480" b="31115"/>
                <wp:wrapNone/>
                <wp:docPr id="36" name="直線箭頭接點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1520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bg1">
                              <a:lumMod val="65000"/>
                            </a:schemeClr>
                          </a:solidFill>
                          <a:prstDash val="solid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966AF" id="直線箭頭接點 36" o:spid="_x0000_s1026" type="#_x0000_t32" style="position:absolute;margin-left:20.8pt;margin-top:8.8pt;width:457.6pt;height:3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VWfqKgIAAHYEAAAOAAAAZHJzL2Uyb0RvYy54bWysVEuOEzEQ3SNxB8t70t2BhKGVziwShg2f&#13;&#10;iM8BHLedtuRPy/akk0twAJAQm1kOKyQW3IdobkHZ7nQIrEBsnLar3qt6z+XMLndKoi2zThhd4WKU&#13;&#10;Y8Q0NbXQmwq/e3v14AIj54muiTSaVXjPHL6c378369qSjU1jZM0sAhLtyq6tcON9W2aZow1TxI1M&#13;&#10;yzQEubGKeNjaTVZb0gG7ktk4z6dZZ2zdWkOZc3C6TEE8j/ycM+pfce6YR7LC0JuPq43rOqzZfEbK&#13;&#10;jSVtI2jfBvmHLhQRGooOVEviCbq24g8qJag1znA/okZlhnNBWdQAaor8NzVvGtKyqAXMce1gk/t/&#13;&#10;tPTldmWRqCv8cIqRJgru6PDx6+Hbh8OX27vPtz/e39x9/4QgCE51rSsBsNAr2+9cu7JB9o5bFX5B&#13;&#10;ENpFd/eDu2znEYXDyUVRTMZwCRRijyaPiyeBMzuBW+v8M2YUCh8Vdt4SsWn8wmgN92hsER0m2+fO&#13;&#10;J+ARECpLjToQcVHkeUxzRor6SkgZgnGc2EJatCUwCOtNopLX6oWp09l0kgMy8Q7psb0zplBySVyT&#13;&#10;QDEUQKT0RMinukZ+34KFGoa9J5MaWIJzyav45feSpaZfMw7ugzupo6Fy4ieUMu2LgQmyA4yDrAHY&#13;&#10;yw0P5qTwHNjnByiLb+JvwAMiVjbaD2AltLHJ7PPqfndsmaf8owNJd7Bgbep9nKJoDQx3tLp/iOH1&#13;&#10;/LqP8NPfxfwnAAAA//8DAFBLAwQUAAYACAAAACEAw8JpeOAAAAANAQAADwAAAGRycy9kb3ducmV2&#13;&#10;LnhtbExPS0/DMAy+I/EfIiNxY+mmUbau6YRAXDiAWpDgmDTpQzROSLKt/HvMaVxs2Z/9Pcr9bCd2&#13;&#10;NCGODgUsFxkwg63TI/YC3t+ebjbAYpKo5eTQCPgxEfbV5UUpC+1OWJtjk3pGJBgLKWBIyRecx3Yw&#13;&#10;VsaF8wYJ61ywMtEYeq6DPBG5nfgqy3Ju5YikMEhvHgbTfjUHK6AOW/+RvdbPskvd9+eLUs43Sojr&#13;&#10;q/lxR+V+ByyZOZ0/4C8D+YeKjCl3QB3ZJGC9zOmS9nfUCd/e5pRHCVitN8Crkv9PUf0CAAD//wMA&#13;&#10;UEsBAi0AFAAGAAgAAAAhALaDOJL+AAAA4QEAABMAAAAAAAAAAAAAAAAAAAAAAFtDb250ZW50X1R5&#13;&#10;cGVzXS54bWxQSwECLQAUAAYACAAAACEAOP0h/9YAAACUAQAACwAAAAAAAAAAAAAAAAAvAQAAX3Jl&#13;&#10;bHMvLnJlbHNQSwECLQAUAAYACAAAACEAe1Vn6ioCAAB2BAAADgAAAAAAAAAAAAAAAAAuAgAAZHJz&#13;&#10;L2Uyb0RvYy54bWxQSwECLQAUAAYACAAAACEAw8JpeOAAAAANAQAADwAAAAAAAAAAAAAAAACEBAAA&#13;&#10;ZHJzL2Rvd25yZXYueG1sUEsFBgAAAAAEAAQA8wAAAJEFAAAAAA==&#13;&#10;" strokecolor="#a5a5a5 [2092]" strokeweight="3pt">
                <v:stroke joinstyle="miter"/>
              </v:shape>
            </w:pict>
          </mc:Fallback>
        </mc:AlternateContent>
      </w:r>
    </w:p>
    <w:p w14:paraId="6844F913" w14:textId="77777777" w:rsidR="003A3FF3" w:rsidRPr="003430E8" w:rsidRDefault="003A3FF3" w:rsidP="003A3FF3">
      <w:pPr>
        <w:rPr>
          <w:color w:val="000000" w:themeColor="text1"/>
        </w:rPr>
      </w:pPr>
      <w:r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66A443B" wp14:editId="05C853E5">
                <wp:simplePos x="0" y="0"/>
                <wp:positionH relativeFrom="column">
                  <wp:posOffset>264160</wp:posOffset>
                </wp:positionH>
                <wp:positionV relativeFrom="paragraph">
                  <wp:posOffset>177800</wp:posOffset>
                </wp:positionV>
                <wp:extent cx="2936240" cy="45719"/>
                <wp:effectExtent l="0" t="12700" r="73660" b="69215"/>
                <wp:wrapNone/>
                <wp:docPr id="34" name="直線箭頭接點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36240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prstDash val="solid"/>
                          <a:tailEnd type="oval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D79CD" id="直線箭頭接點 34" o:spid="_x0000_s1026" type="#_x0000_t32" style="position:absolute;margin-left:20.8pt;margin-top:14pt;width:231.2pt;height:3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ZRy4GQIAAFIEAAAOAAAAZHJzL2Uyb0RvYy54bWysVMuO0zAU3SPxD5b3NEmnDDNR01m0DBsE&#13;&#10;FY8P8Dh2Y8kv2aZJf4IPAAmxYTmskFjwP1TzF1w7aUqHFYiNE+fec+49x9eZX3VKoi1zXhhd4WKS&#13;&#10;Y8Q0NbXQmwq/fXP96AIjH4iuiTSaVXjHPL5aPHwwb23JpqYxsmYOAYn2ZWsr3IRgyyzztGGK+Imx&#13;&#10;TEOQG6dIgK3bZLUjLbArmU3z/DxrjautM5R5D19XfRAvEj/njIaXnHsWkKww9BbS6tJ6E9dsMSfl&#13;&#10;xhHbCDq0Qf6hC0WEhqIj1YoEgt458QeVEtQZb3iYUKMyw7mgLGkANUV+T83rhliWtIA53o42+f9H&#13;&#10;S19s1w6JusJnM4w0UXBG+4/f9t8/7L/e3n2+/fn+y92PTwiC4FRrfQmApV67Yeft2kXZHXcqPkEQ&#13;&#10;6pK7u9Fd1gVE4eP08ux8OoNDoBCbPX5SXEbO7Ai2zodnzCgUXyrsgyNi04Sl0RrO0bgiOUy2z33o&#13;&#10;gQdArCw1akHERZHnKc0bKeprIWUMpnFiS+nQlsAghK4YSp9kRboV8U2flEIxjZSBCPlU1yjsLNhj&#13;&#10;gGOASw0Coiu9D+kt7CTrG3rFODgLyvvG7zVBKGU6HBqRGrIjjEPLI3CQEi/DsftT4JAfoSzN+9+A&#13;&#10;R0SqbHQYwUpo43ojT6sfveN9/sGBXne04MbUuzQhyRoY3HTKwyWLN+P3fYIffwWLXwAAAP//AwBQ&#13;&#10;SwMEFAAGAAgAAAAhAAGwrb7kAAAADQEAAA8AAABkcnMvZG93bnJldi54bWxMj0FPwzAMhe9I/IfI&#13;&#10;SNxYurJVW1d3QkVIDO0AZZM4pk3WVjRJlWRb++8xJ7hYtp79/L5sO+qeXZTznTUI81kETJnays40&#13;&#10;CIfPl4cVMB+EkaK3RiFMysM2v73JRCrt1XyoSxkaRibGpwKhDWFIOfd1q7TwMzsoQ9rJOi0Cja7h&#13;&#10;0okrmeuex1GUcC06Qx9aMaiiVfV3edYI72+HfbU7fpXFutg5IZPptTxNiPd34/OGytMGWFBj+LuA&#13;&#10;XwbKDzkFq+zZSM96hMU8oU2EeEVcpC+jBTUVwuMyBp5n/D9F/gMAAP//AwBQSwECLQAUAAYACAAA&#13;&#10;ACEAtoM4kv4AAADhAQAAEwAAAAAAAAAAAAAAAAAAAAAAW0NvbnRlbnRfVHlwZXNdLnhtbFBLAQIt&#13;&#10;ABQABgAIAAAAIQA4/SH/1gAAAJQBAAALAAAAAAAAAAAAAAAAAC8BAABfcmVscy8ucmVsc1BLAQIt&#13;&#10;ABQABgAIAAAAIQAJZRy4GQIAAFIEAAAOAAAAAAAAAAAAAAAAAC4CAABkcnMvZTJvRG9jLnhtbFBL&#13;&#10;AQItABQABgAIAAAAIQABsK2+5AAAAA0BAAAPAAAAAAAAAAAAAAAAAHMEAABkcnMvZG93bnJldi54&#13;&#10;bWxQSwUGAAAAAAQABADzAAAAhAUAAAAA&#13;&#10;" strokecolor="black [3213]" strokeweight="3pt">
                <v:stroke endarrow="oval" joinstyle="miter"/>
              </v:shape>
            </w:pict>
          </mc:Fallback>
        </mc:AlternateContent>
      </w:r>
    </w:p>
    <w:p w14:paraId="39144005" w14:textId="7617C0BF" w:rsidR="003A3FF3" w:rsidRPr="003430E8" w:rsidRDefault="003A3FF3" w:rsidP="003A3FF3">
      <w:pPr>
        <w:rPr>
          <w:color w:val="000000" w:themeColor="text1"/>
        </w:rPr>
      </w:pPr>
    </w:p>
    <w:p w14:paraId="58E8CBCB" w14:textId="77777777" w:rsidR="003A3FF3" w:rsidRPr="003430E8" w:rsidRDefault="003A3FF3" w:rsidP="003A3FF3">
      <w:pPr>
        <w:rPr>
          <w:color w:val="000000" w:themeColor="text1"/>
        </w:rPr>
      </w:pPr>
      <w:r w:rsidRPr="003430E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1471E1A" wp14:editId="505AC833">
                <wp:simplePos x="0" y="0"/>
                <wp:positionH relativeFrom="column">
                  <wp:posOffset>264160</wp:posOffset>
                </wp:positionH>
                <wp:positionV relativeFrom="paragraph">
                  <wp:posOffset>35560</wp:posOffset>
                </wp:positionV>
                <wp:extent cx="7355840" cy="45719"/>
                <wp:effectExtent l="0" t="12700" r="35560" b="31115"/>
                <wp:wrapNone/>
                <wp:docPr id="37" name="直線箭頭接點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55840" cy="4571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bg1">
                              <a:lumMod val="65000"/>
                            </a:schemeClr>
                          </a:solidFill>
                          <a:prstDash val="solid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FFA2C" id="直線箭頭接點 37" o:spid="_x0000_s1026" type="#_x0000_t32" style="position:absolute;margin-left:20.8pt;margin-top:2.8pt;width:579.2pt;height:3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SmnNKwIAAHYEAAAOAAAAZHJzL2Uyb0RvYy54bWysVEuOEzEQ3SNxB8t70t0zk5nQSmcWCcOG&#13;&#10;T8TnAI7bTlvyp2V70sklOABIiA3LYYXEgvsQzS0o250OgRWIjdN21XtV77mc6fVWSbRh1gmjK1yM&#13;&#10;coyYpqYWel3ht29uHk0wcp7omkijWYV3zOHr2cMH064t2ZlpjKyZRUCiXdm1FW68b8ssc7RhiriR&#13;&#10;aZmGIDdWEQ9bu85qSzpgVzI7y/PLrDO2bq2hzDk4XaQgnkV+zhn1Lzl3zCNZYejNx9XGdRXWbDYl&#13;&#10;5dqSthG0b4P8QxeKCA1FB6oF8QTdWvEHlRLUGme4H1GjMsO5oCxqADVF/pua1w1pWdQC5rh2sMn9&#13;&#10;P1r6YrO0SNQVPr/CSBMFd7T/8HX/7f3+y939p7sf7z7ff/+IIAhOda0rATDXS9vvXLu0QfaWWxV+&#13;&#10;QRDaRnd3g7ts6xGFw6vz8XhyAZdAIXYxvioeB87sCG6t80+ZUSh8VNh5S8S68XOjNdyjsUV0mGye&#13;&#10;OZ+AB0CoLDXqQMSkyPOY5owU9Y2QMgTjOLG5tGhDYBBW60Qlb9VzU6ezy3EOyMQ7pMf2TphCyQVx&#13;&#10;TQLFUACR0hMhn+ga+V0LFmoY9p5MamAJziWv4pffSZaafsU4uA/upI6GyomfUMq0LwYmyA4wDrIG&#13;&#10;YC83PJijwlNgnx+gLL6JvwEPiFjZaD+AldDGJrNPq/vtoWWe8g8OJN3BgpWpd3GKojUw3NHq/iGG&#13;&#10;1/PrPsKPfxeznwAAAP//AwBQSwMEFAAGAAgAAAAhANEs2jLdAAAADQEAAA8AAABkcnMvZG93bnJl&#13;&#10;di54bWxMT8lOwzAQvSPxD9YgcaNOEVQljVMhEBcOoAQkOI5jZxHxONhuG/6eyQkus+jNvKXYz24U&#13;&#10;Rxvi4EnBepWBsNR4M1Cn4P3t6WoLIiYkg6Mnq+DHRtiX52cF5safqLLHOnWCSSjmqKBPacqljE1v&#13;&#10;HcaVnywx1vrgMPEaOmkCnpjcjfI6yzbS4UCs0ONkH3rbfNUHp6AKd9NH9lo9Y5va788Xrf1Ua6Uu&#13;&#10;L+bHHZf7HYhk5/T3AUsG9g8lG9P+QCaKUcHNesOXCm65LTBLckC9TFuQZSH/pyh/AQAA//8DAFBL&#13;&#10;AQItABQABgAIAAAAIQC2gziS/gAAAOEBAAATAAAAAAAAAAAAAAAAAAAAAABbQ29udGVudF9UeXBl&#13;&#10;c10ueG1sUEsBAi0AFAAGAAgAAAAhADj9If/WAAAAlAEAAAsAAAAAAAAAAAAAAAAALwEAAF9yZWxz&#13;&#10;Ly5yZWxzUEsBAi0AFAAGAAgAAAAhAGRKac0rAgAAdgQAAA4AAAAAAAAAAAAAAAAALgIAAGRycy9l&#13;&#10;Mm9Eb2MueG1sUEsBAi0AFAAGAAgAAAAhANEs2jLdAAAADQEAAA8AAAAAAAAAAAAAAAAAhQQAAGRy&#13;&#10;cy9kb3ducmV2LnhtbFBLBQYAAAAABAAEAPMAAACPBQAAAAA=&#13;&#10;" strokecolor="#a5a5a5 [2092]" strokeweight="3pt">
                <v:stroke joinstyle="miter"/>
              </v:shape>
            </w:pict>
          </mc:Fallback>
        </mc:AlternateContent>
      </w:r>
    </w:p>
    <w:tbl>
      <w:tblPr>
        <w:tblStyle w:val="a7"/>
        <w:tblW w:w="13930" w:type="dxa"/>
        <w:tblInd w:w="421" w:type="dxa"/>
        <w:tblBorders>
          <w:top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393"/>
        <w:gridCol w:w="1393"/>
        <w:gridCol w:w="1393"/>
        <w:gridCol w:w="1393"/>
        <w:gridCol w:w="1393"/>
        <w:gridCol w:w="1393"/>
        <w:gridCol w:w="1393"/>
        <w:gridCol w:w="1393"/>
        <w:gridCol w:w="1393"/>
      </w:tblGrid>
      <w:tr w:rsidR="003A3FF3" w14:paraId="1AEE10DF" w14:textId="77777777" w:rsidTr="00245FF5">
        <w:trPr>
          <w:trHeight w:val="337"/>
        </w:trPr>
        <w:tc>
          <w:tcPr>
            <w:tcW w:w="1393" w:type="dxa"/>
          </w:tcPr>
          <w:p w14:paraId="75DF0BA0" w14:textId="77777777" w:rsidR="003A3FF3" w:rsidRPr="003430E8" w:rsidRDefault="003A3FF3" w:rsidP="00245FF5">
            <w:pPr>
              <w:rPr>
                <w:color w:val="000000" w:themeColor="text1"/>
              </w:rPr>
            </w:pPr>
            <w:r w:rsidRPr="003430E8">
              <w:rPr>
                <w:rFonts w:hint="eastAsia"/>
                <w:color w:val="000000" w:themeColor="text1"/>
              </w:rPr>
              <w:t xml:space="preserve"> </w:t>
            </w:r>
            <w:r w:rsidRPr="003430E8">
              <w:rPr>
                <w:color w:val="000000" w:themeColor="text1"/>
              </w:rPr>
              <w:t xml:space="preserve">  </w:t>
            </w:r>
          </w:p>
        </w:tc>
        <w:tc>
          <w:tcPr>
            <w:tcW w:w="1393" w:type="dxa"/>
          </w:tcPr>
          <w:p w14:paraId="08CDF403" w14:textId="77777777" w:rsidR="003A3FF3" w:rsidRPr="003430E8" w:rsidRDefault="003A3FF3" w:rsidP="00245FF5">
            <w:pPr>
              <w:rPr>
                <w:color w:val="000000" w:themeColor="text1"/>
              </w:rPr>
            </w:pPr>
          </w:p>
        </w:tc>
        <w:tc>
          <w:tcPr>
            <w:tcW w:w="1393" w:type="dxa"/>
          </w:tcPr>
          <w:p w14:paraId="6016C65E" w14:textId="77777777" w:rsidR="003A3FF3" w:rsidRPr="003430E8" w:rsidRDefault="003A3FF3" w:rsidP="00245FF5">
            <w:pPr>
              <w:rPr>
                <w:color w:val="000000" w:themeColor="text1"/>
              </w:rPr>
            </w:pPr>
          </w:p>
        </w:tc>
        <w:tc>
          <w:tcPr>
            <w:tcW w:w="1393" w:type="dxa"/>
          </w:tcPr>
          <w:p w14:paraId="64C4F597" w14:textId="77777777" w:rsidR="003A3FF3" w:rsidRPr="003430E8" w:rsidRDefault="003A3FF3" w:rsidP="00245FF5">
            <w:pPr>
              <w:rPr>
                <w:color w:val="000000" w:themeColor="text1"/>
              </w:rPr>
            </w:pPr>
          </w:p>
        </w:tc>
        <w:tc>
          <w:tcPr>
            <w:tcW w:w="1393" w:type="dxa"/>
          </w:tcPr>
          <w:p w14:paraId="730E7BD7" w14:textId="77777777" w:rsidR="003A3FF3" w:rsidRPr="003430E8" w:rsidRDefault="003A3FF3" w:rsidP="00245FF5">
            <w:pPr>
              <w:rPr>
                <w:color w:val="000000" w:themeColor="text1"/>
              </w:rPr>
            </w:pPr>
          </w:p>
        </w:tc>
        <w:tc>
          <w:tcPr>
            <w:tcW w:w="1393" w:type="dxa"/>
          </w:tcPr>
          <w:p w14:paraId="0DB1ED15" w14:textId="77777777" w:rsidR="003A3FF3" w:rsidRPr="003430E8" w:rsidRDefault="003A3FF3" w:rsidP="00245FF5">
            <w:pPr>
              <w:rPr>
                <w:color w:val="000000" w:themeColor="text1"/>
              </w:rPr>
            </w:pPr>
          </w:p>
        </w:tc>
        <w:tc>
          <w:tcPr>
            <w:tcW w:w="1393" w:type="dxa"/>
          </w:tcPr>
          <w:p w14:paraId="7DE0E969" w14:textId="77777777" w:rsidR="003A3FF3" w:rsidRPr="003430E8" w:rsidRDefault="003A3FF3" w:rsidP="00245FF5">
            <w:pPr>
              <w:rPr>
                <w:color w:val="000000" w:themeColor="text1"/>
              </w:rPr>
            </w:pPr>
          </w:p>
        </w:tc>
        <w:tc>
          <w:tcPr>
            <w:tcW w:w="1393" w:type="dxa"/>
          </w:tcPr>
          <w:p w14:paraId="3867567C" w14:textId="77777777" w:rsidR="003A3FF3" w:rsidRPr="003430E8" w:rsidRDefault="003A3FF3" w:rsidP="00245FF5">
            <w:pPr>
              <w:rPr>
                <w:color w:val="000000" w:themeColor="text1"/>
              </w:rPr>
            </w:pPr>
          </w:p>
        </w:tc>
        <w:tc>
          <w:tcPr>
            <w:tcW w:w="1393" w:type="dxa"/>
          </w:tcPr>
          <w:p w14:paraId="6F6D97E7" w14:textId="77777777" w:rsidR="003A3FF3" w:rsidRPr="003430E8" w:rsidRDefault="003A3FF3" w:rsidP="00245FF5">
            <w:pPr>
              <w:rPr>
                <w:color w:val="000000" w:themeColor="text1"/>
              </w:rPr>
            </w:pPr>
          </w:p>
        </w:tc>
        <w:tc>
          <w:tcPr>
            <w:tcW w:w="1393" w:type="dxa"/>
          </w:tcPr>
          <w:p w14:paraId="5A697659" w14:textId="77777777" w:rsidR="003A3FF3" w:rsidRPr="003430E8" w:rsidRDefault="003A3FF3" w:rsidP="00245FF5">
            <w:pPr>
              <w:rPr>
                <w:color w:val="000000" w:themeColor="text1"/>
              </w:rPr>
            </w:pPr>
            <w:r w:rsidRPr="003430E8">
              <w:rPr>
                <w:rFonts w:hint="eastAsia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5BF3700" wp14:editId="53ADD91C">
                      <wp:simplePos x="0" y="0"/>
                      <wp:positionH relativeFrom="column">
                        <wp:posOffset>-8035925</wp:posOffset>
                      </wp:positionH>
                      <wp:positionV relativeFrom="paragraph">
                        <wp:posOffset>91440</wp:posOffset>
                      </wp:positionV>
                      <wp:extent cx="7955280" cy="0"/>
                      <wp:effectExtent l="0" t="0" r="7620" b="12700"/>
                      <wp:wrapNone/>
                      <wp:docPr id="13" name="直線接點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552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3D17C6B" id="直線接點 13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32.75pt,7.2pt" to="-6.35pt,7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07sh4AEAAP8DAAAOAAAAZHJzL2Uyb0RvYy54bWysU0tuFDEQ3SPlDpb3jHsGBUJrerJIFDYI&#13;&#10;RnwO4LjL05b8k+1M91yCA4DEjhsgseA+RLlFyu6ZngiQEIiNu8uu96rec3l5PhhNthCicrah81lF&#13;&#10;CVjhWmU3DX3/7urxGSUxcdty7Sw0dAeRnq9OHi17X8PCdU63EAiS2Fj3vqFdSr5mLIoODI8z58Hi&#13;&#10;oXTB8IRh2LA28B7ZjWaLqnrKehdaH5yAGHH3cjykq8IvJYj0WsoIieiGYm+prKGs13llqyWvN4H7&#13;&#10;Tol9G/wfujBcWSw6UV3yxMlNUL9QGSWCi06mmXCGOSmVgKIB1cyrn9S87biHogXNiX6yKf4/WvFq&#13;&#10;uw5EtXh3Tyix3OAd3X76evvt448PX+6+fya4jR71PtaYemHXYR9Fvw5Z8CCDyV+UQobi627yFYZE&#13;&#10;BG4+e356ujhD+8XhjB2BPsT0Apwh+aehWtksmdd8+zImLIaph5S8rW1eo9OqvVJalyAPC1zoQLYc&#13;&#10;rzkN89wy4h5kYZSRLAsZWy9/aadhZH0DEm3AZuelehnAIycXAmw68GqL2RkmsYMJWP0ZuM/PUCjD&#13;&#10;+TfgCVEqO5smsFHWhd9VP1ohx/yDA6PubMG1a3flUos1OGXFuf2LyGP8MC7w47td3QMAAP//AwBQ&#13;&#10;SwMEFAAGAAgAAAAhAGaD3BbjAAAAEAEAAA8AAABkcnMvZG93bnJldi54bWxMT8FKw0AQvQv+wzKC&#13;&#10;F2k3rU2UNJsikV48CG2keNxmp0kwOxuy2yb9e0c86GVg3nvz5r1sM9lOXHDwrSMFi3kEAqlypqVa&#13;&#10;wUe5nT2D8EGT0Z0jVHBFD5v89ibTqXEj7fCyD7VgE/KpVtCE0KdS+qpBq/3c9UjMndxgdeB1qKUZ&#13;&#10;9MjmtpPLKEqk1S3xh0b3WDRYfe3PVsFn/fC4PZRUjkV4PyXNdD28xYVS93fT65rHyxpEwCn8XcBP&#13;&#10;B84POQc7ujMZLzoFs8UyiWMWM7VagWAJQ08gjr+AzDP5v0j+DQAA//8DAFBLAQItABQABgAIAAAA&#13;&#10;IQC2gziS/gAAAOEBAAATAAAAAAAAAAAAAAAAAAAAAABbQ29udGVudF9UeXBlc10ueG1sUEsBAi0A&#13;&#10;FAAGAAgAAAAhADj9If/WAAAAlAEAAAsAAAAAAAAAAAAAAAAALwEAAF9yZWxzLy5yZWxzUEsBAi0A&#13;&#10;FAAGAAgAAAAhABLTuyHgAQAA/wMAAA4AAAAAAAAAAAAAAAAALgIAAGRycy9lMm9Eb2MueG1sUEsB&#13;&#10;Ai0AFAAGAAgAAAAhAGaD3BbjAAAAEAEAAA8AAAAAAAAAAAAAAAAAOgQAAGRycy9kb3ducmV2Lnht&#13;&#10;bFBLBQYAAAAABAAEAPMAAABKBQAAAAA=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</w:tr>
    </w:tbl>
    <w:p w14:paraId="3A09FB00" w14:textId="3A03F47E" w:rsidR="003A3FF3" w:rsidRDefault="003A3FF3" w:rsidP="003A3FF3">
      <w:pPr>
        <w:ind w:firstLineChars="118" w:firstLine="283"/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6EE668" wp14:editId="2F16626F">
                <wp:simplePos x="0" y="0"/>
                <wp:positionH relativeFrom="column">
                  <wp:posOffset>4406900</wp:posOffset>
                </wp:positionH>
                <wp:positionV relativeFrom="paragraph">
                  <wp:posOffset>88900</wp:posOffset>
                </wp:positionV>
                <wp:extent cx="3441700" cy="711200"/>
                <wp:effectExtent l="0" t="0" r="12700" b="12700"/>
                <wp:wrapNone/>
                <wp:docPr id="16" name="直線接點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41700" cy="71120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033E00" id="直線接點 16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7pt,7pt" to="618pt,6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TquW/QEAAC8EAAAOAAAAZHJzL2Uyb0RvYy54bWysU0tuFDEQ3SNxB8t7prtDyESt6ckio7BB&#13;&#10;MOK3d9zlaUv+yTbTM5fgACCx4wZILHIfIm6RsrunhwQ2IDaWP69e1XtVXlzstCJb8EFa09BqVlIC&#13;&#10;httWmk1D3729enJOSYjMtExZAw3dQ6AXy8ePFr2r4cR2VrXgCZKYUPeuoV2Mri6KwDvQLMysA4OP&#13;&#10;wnrNIh79pmg965Fdq+KkLM+K3vrWecshBLxdDY90mfmFAB5fCREgEtVQrC3m1ef1Oq3FcsHqjWeu&#13;&#10;k3wsg/1DFZpJg0knqhWLjHzw8jcqLbm3wYo441YXVgjJIWtANVX5QM2bjjnIWtCc4Cabwv+j5S+3&#13;&#10;a09ki707o8QwjT26/fzt9vunHx+//rz5QvAaPepdqBF6adZ+PAW39knwTnhNhJLuPVJkC1AU2WWH&#13;&#10;95PDsIuE4+XT09NqXmIjOL7NqwpbmOiLgSfxOR/ic7CapE1DlTTJAVaz7YsQB+gBkq6VIT3SVvNn&#13;&#10;GRWsku2VVCq95SGCS+XJlmH7464ac91DJbYVC90AanE3opTBwpLwQWrexb2CIe1rEGgbShpEP8jF&#13;&#10;OAcTD/mUQXQKE1jZFFgOFadJPxZ5P3DEp1DIw/w3wVNEzmxNnIK1NNb/KfvRIjHgDw4MupMF17bd&#13;&#10;5yHI1uBU5u6NPyiN/a/nHH7858s7AAAA//8DAFBLAwQUAAYACAAAACEAkIjNO90AAAAQAQAADwAA&#13;&#10;AGRycy9kb3ducmV2LnhtbExPwU7DMAy9I/EPkZG4sZSBKuiaThOICye69QOyxmu7Nk6VZGvh63FP&#13;&#10;cLGf9ezn9/LtbAdxRR86RwoeVwkIpNqZjhoF1eHj4QVEiJqMHhyhgm8MsC1ub3KdGTdRidd9bASL&#13;&#10;UMi0gjbGMZMy1C1aHVZuRGLu5LzVkUffSOP1xOJ2kOskSaXVHfGHVo/41mLd7y+WVXY/fdVPrizP&#13;&#10;oQzdZ+VPX2ev1P3d/L7hstuAiDjHvwtYMrB/KNjY0V3IBDEoSF+fOVBkYunLwvopZXRcEANZ5PJ/&#13;&#10;kOIXAAD//wMAUEsBAi0AFAAGAAgAAAAhALaDOJL+AAAA4QEAABMAAAAAAAAAAAAAAAAAAAAAAFtD&#13;&#10;b250ZW50X1R5cGVzXS54bWxQSwECLQAUAAYACAAAACEAOP0h/9YAAACUAQAACwAAAAAAAAAAAAAA&#13;&#10;AAAvAQAAX3JlbHMvLnJlbHNQSwECLQAUAAYACAAAACEAwk6rlv0BAAAvBAAADgAAAAAAAAAAAAAA&#13;&#10;AAAuAgAAZHJzL2Uyb0RvYy54bWxQSwECLQAUAAYACAAAACEAkIjNO90AAAAQAQAADwAAAAAAAAAA&#13;&#10;AAAAAABXBAAAZHJzL2Rvd25yZXYueG1sUEsFBgAAAAAEAAQA8wAAAGEFAAAAAA==&#13;&#10;" strokecolor="black [3213]" strokeweight=".25pt">
                <v:stroke dashstyle="dash"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0D375C" wp14:editId="0A118756">
                <wp:simplePos x="0" y="0"/>
                <wp:positionH relativeFrom="column">
                  <wp:posOffset>4343400</wp:posOffset>
                </wp:positionH>
                <wp:positionV relativeFrom="paragraph">
                  <wp:posOffset>88900</wp:posOffset>
                </wp:positionV>
                <wp:extent cx="2590800" cy="711200"/>
                <wp:effectExtent l="0" t="0" r="12700" b="12700"/>
                <wp:wrapNone/>
                <wp:docPr id="14" name="直線接點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90800" cy="71120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E55DC8" id="直線接點 14" o:spid="_x0000_s1026" style="position:absolute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2pt,7pt" to="546pt,6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Rcqn/gEAAC8EAAAOAAAAZHJzL2Uyb0RvYy54bWysU0uOEzEQ3SNxB8t70t2BYYZWOrOYaGCB&#13;&#10;IILhAB53OW3JP9kmnVyCA4DEjhsgseA+jLjFlN2dDjOwAbGx/Hn1qt6r8uJ8pxXZgg/SmoZWs5IS&#13;&#10;MNy20mwa+u7q8tEZJSEy0zJlDTR0D4GeLx8+WPSuhrntrGrBEyQxoe5dQ7sYXV0UgXegWZhZBwYf&#13;&#10;hfWaRTz6TdF61iO7VsW8LJ8WvfWt85ZDCHi7Gh7pMvMLATy+FiJAJKqhWFvMq8/rdVqL5YLVG89c&#13;&#10;J/lYBvuHKjSTBpNOVCsWGXnv5W9UWnJvgxVxxq0urBCSQ9aAaqrynpq3HXOQtaA5wU02hf9Hy19t&#13;&#10;157IFnv3hBLDNPbo5tPXm28ff3z48vP7Z4LX6FHvQo3QC7P24ym4tU+Cd8JrIpR0L5AiW4CiyC47&#13;&#10;vJ8chl0kHC/nJ8/KsxIbwfHttKqwhYm+GHgSn/MhPgerSdo0VEmTHGA1274McYAeIOlaGdI39HF1&#13;&#10;epJRwSrZXkql0lseIrhQnmwZtj/uqjHXHVRiW7HQDaAWdyNKGSwsCR+k5l3cKxjSvgGBtqGkQfS9&#13;&#10;XIxzMPGQTxlEpzCBlU2B5VBxmvRjkXcDR3wKhTzMfxM8ReTM1sQpWEtj/Z+yHy0SA/7gwKA7WXBt&#13;&#10;230egmwNTmXu3viD0tj/es7hx3++vAUAAP//AwBQSwMEFAAGAAgAAAAhAC4PagzfAAAAEAEAAA8A&#13;&#10;AABkcnMvZG93bnJldi54bWxMT8FugzAMvU/qP0SetNuaDE2opYSq6rTLTqPjA1LiAoUkKEkL29fP&#13;&#10;nLaL/axnP7+X72czsDv60Dkr4WUtgKGtne5sI6H6en/eAAtRWa0GZ1HCNwbYF6uHXGXaTbbE+yk2&#13;&#10;jERsyJSENsYx4zzULRoV1m5ES9zFeaMijb7h2quJxM3AEyFSblRn6UOrRjy2WPenmyGVw09f9ZMr&#13;&#10;y2soQ/dR+cvn1Uv59Di/7agcdsAizvHvApYM5B8KMnZ2N6sDGySkm1cKFIlY+rIgtgmhM6EkFcCL&#13;&#10;nP8PUvwCAAD//wMAUEsBAi0AFAAGAAgAAAAhALaDOJL+AAAA4QEAABMAAAAAAAAAAAAAAAAAAAAA&#13;&#10;AFtDb250ZW50X1R5cGVzXS54bWxQSwECLQAUAAYACAAAACEAOP0h/9YAAACUAQAACwAAAAAAAAAA&#13;&#10;AAAAAAAvAQAAX3JlbHMvLnJlbHNQSwECLQAUAAYACAAAACEA60XKp/4BAAAvBAAADgAAAAAAAAAA&#13;&#10;AAAAAAAuAgAAZHJzL2Uyb0RvYy54bWxQSwECLQAUAAYACAAAACEALg9qDN8AAAAQAQAADwAAAAAA&#13;&#10;AAAAAAAAAABYBAAAZHJzL2Rvd25yZXYueG1sUEsFBgAAAAAEAAQA8wAAAGQFAAAAAA==&#13;&#10;" strokecolor="black [3213]" strokeweight=".25pt">
                <v:stroke dashstyle="dash"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D81A995" wp14:editId="5253B3F0">
                <wp:simplePos x="0" y="0"/>
                <wp:positionH relativeFrom="column">
                  <wp:posOffset>4343400</wp:posOffset>
                </wp:positionH>
                <wp:positionV relativeFrom="paragraph">
                  <wp:posOffset>101600</wp:posOffset>
                </wp:positionV>
                <wp:extent cx="1727200" cy="698500"/>
                <wp:effectExtent l="0" t="0" r="12700" b="12700"/>
                <wp:wrapNone/>
                <wp:docPr id="19" name="直線接點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27200" cy="69850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EBF0A0" id="直線接點 19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2pt,8pt" to="478pt,6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C3p++gEAAC8EAAAOAAAAZHJzL2Uyb0RvYy54bWysU0uOEzEQ3SNxB8t70t1BM5lppTOLiQYW&#13;&#10;CCI+B/C4y2lL/sk26eQSHAAkdtwAiQX3YcQtKLs7HX4SArGx/Hn1qt6r8vJqrxXZgQ/SmoZWs5IS&#13;&#10;MNy20mwb+urlzYMLSkJkpmXKGmjoAQK9Wt2/t+xdDXPbWdWCJ0hiQt27hnYxurooAu9AszCzDgw+&#13;&#10;Cus1i3j026L1rEd2rYp5WZ4XvfWt85ZDCHi7Hh7pKvMLATw+EyJAJKqhWFvMq8/rbVqL1ZLVW89c&#13;&#10;J/lYBvuHKjSTBpNOVGsWGXnt5S9UWnJvgxVxxq0urBCSQ9aAaqryJzUvOuYga0FzgptsCv+Plj/d&#13;&#10;bTyRLfbukhLDNPbo7t3Hu09vv7z58PXze4LX6FHvQo3Qa7Px4ym4jU+C98JrIpR0j5EiW4CiyD47&#13;&#10;fJgchn0kHC+rxXyBbaOE49v55cUZ7pGwGHgSn/MhPgKrSdo0VEmTHGA12z0JcYAeIelaGdI39GG1&#13;&#10;OMuoYJVsb6RS6S0PEVwrT3YM2x/31ZjrB1RiW7PQDaAWdyNKGSwsCR+k5l08KBjSPgeBtiVJQ+I0&#13;&#10;sKdcjHMw8ZhPGUSnMIGVTYHlnwNHfAqFPMx/EzxF5MzWxClYS2P977KfLBID/ujAoDtZcGvbQx6C&#13;&#10;bA1OZe7e+IPS2H9/zuGnf776BgAA//8DAFBLAwQUAAYACAAAACEALTzRWd4AAAAPAQAADwAAAGRy&#13;&#10;cy9kb3ducmV2LnhtbExPy07DMBC8I/EP1lbiRp1WEJU0TlWBuHAiJR/gxtskTbyObLcJfD3bE1z2&#13;&#10;NbuzM/lutoO4og+dIwWrZQICqXamo0ZB9fX+uAERoiajB0eo4BsD7Ir7u1xnxk1U4vUQG8EkFDKt&#13;&#10;oI1xzKQMdYtWh6UbkRg7OW915NY30ng9Mbkd5DpJUml1R/yh1SO+tlj3h4tllv1PX/WTK8tzKEP3&#13;&#10;UfnT59kr9bCY37Yc9lsQEef4dwE3D6wfChZ2dBcyQQwK0s0TG4oMpJx54eX5Vhx5sOZCFrn876P4&#13;&#10;BQAA//8DAFBLAQItABQABgAIAAAAIQC2gziS/gAAAOEBAAATAAAAAAAAAAAAAAAAAAAAAABbQ29u&#13;&#10;dGVudF9UeXBlc10ueG1sUEsBAi0AFAAGAAgAAAAhADj9If/WAAAAlAEAAAsAAAAAAAAAAAAAAAAA&#13;&#10;LwEAAF9yZWxzLy5yZWxzUEsBAi0AFAAGAAgAAAAhAHELen76AQAALwQAAA4AAAAAAAAAAAAAAAAA&#13;&#10;LgIAAGRycy9lMm9Eb2MueG1sUEsBAi0AFAAGAAgAAAAhAC080VneAAAADwEAAA8AAAAAAAAAAAAA&#13;&#10;AAAAVAQAAGRycy9kb3ducmV2LnhtbFBLBQYAAAAABAAEAPMAAABfBQAAAAA=&#13;&#10;" strokecolor="black [3213]" strokeweight=".25pt">
                <v:stroke dashstyle="dash"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2ACCDC" wp14:editId="3502097C">
                <wp:simplePos x="0" y="0"/>
                <wp:positionH relativeFrom="column">
                  <wp:posOffset>4343400</wp:posOffset>
                </wp:positionH>
                <wp:positionV relativeFrom="paragraph">
                  <wp:posOffset>88900</wp:posOffset>
                </wp:positionV>
                <wp:extent cx="800100" cy="711200"/>
                <wp:effectExtent l="0" t="0" r="12700" b="12700"/>
                <wp:wrapNone/>
                <wp:docPr id="20" name="直線接點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0100" cy="71120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D606F0" id="直線接點 20" o:spid="_x0000_s1026" style="position:absolute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2pt,7pt" to="405pt,6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2VK0+wEAAC4EAAAOAAAAZHJzL2Uyb0RvYy54bWysU0uO1DAQ3SNxB8t7OkkjmFHU6VlMa2CB&#13;&#10;oMXnAB6n3LHkn2zTSV+CA4DEjhsgseA+M+IWlJ10mhnYgNhY/rx6Ve9VeXUxaEX24IO0pqHVoqQE&#13;&#10;DLetNLuGvnt79eickhCZaZmyBhp6gEAv1g8frHpXw9J2VrXgCZKYUPeuoV2Mri6KwDvQLCysA4OP&#13;&#10;wnrNIh79rmg965Fdq2JZlk+L3vrWecshBLzdjI90nfmFAB5fCREgEtVQrC3m1ef1Oq3FesXqnWeu&#13;&#10;k3wqg/1DFZpJg0lnqg2LjLz38jcqLbm3wYq44FYXVgjJIWtANVV5T82bjjnIWtCc4Gabwv+j5S/3&#13;&#10;W09k29Al2mOYxh7dfvp6++3jzYcvP75/JniNHvUu1Ai9NFs/nYLb+iR4EF4ToaR7ju3PFqAoMmSH&#13;&#10;D7PDMETC8fK8RJWYiOPTWVVhBxN7MdIkOudDfAZWk7RpqJImGcBqtn8R4gg9QtK1MqRv6OPq7ElG&#13;&#10;BatkeyWVSm95huBSebJn2P04VFOuO6jEtmGhG0Et7iaUMlhY0j0qzbt4UDCmfQ0CXUNFo+Z7uRjn&#13;&#10;YOIxnzKITmECK5sDy7HiNOinIu8GTvgUCnmW/yZ4jsiZrYlzsJbG+j9lP1kkRvzRgVF3suDatoc8&#13;&#10;A9kaHMrcvekDpan/9ZzDT998/RMAAP//AwBQSwMEFAAGAAgAAAAhAMB1tPfeAAAADwEAAA8AAABk&#13;&#10;cnMvZG93bnJldi54bWxMT8tugzAQvFfqP1hbqbfGJKoQIpgoStVLTyXlAxy8AQJeI9sJtF/fzam9&#13;&#10;7Gt2Z2eK3WJHcUMfekcK1qsEBFLjTE+tgvrr/SUDEaImo0dHqOAbA+zKx4dC58bNVOHtGFvBJBRy&#13;&#10;raCLccqlDE2HVoeVm5AYOztvdeTWt9J4PTO5HeUmSVJpdU/8odMTHjpshuPVMsv+Z6iH2VXVJVSh&#13;&#10;/6j9+fPilXp+Wt62HPZbEBGX+HcBdw+sH0oWdnJXMkGMCtLslQ1FBu6ZF7J1wsWJB5s0AVkW8r+P&#13;&#10;8hcAAP//AwBQSwECLQAUAAYACAAAACEAtoM4kv4AAADhAQAAEwAAAAAAAAAAAAAAAAAAAAAAW0Nv&#13;&#10;bnRlbnRfVHlwZXNdLnhtbFBLAQItABQABgAIAAAAIQA4/SH/1gAAAJQBAAALAAAAAAAAAAAAAAAA&#13;&#10;AC8BAABfcmVscy8ucmVsc1BLAQItABQABgAIAAAAIQBz2VK0+wEAAC4EAAAOAAAAAAAAAAAAAAAA&#13;&#10;AC4CAABkcnMvZTJvRG9jLnhtbFBLAQItABQABgAIAAAAIQDAdbT33gAAAA8BAAAPAAAAAAAAAAAA&#13;&#10;AAAAAFUEAABkcnMvZG93bnJldi54bWxQSwUGAAAAAAQABADzAAAAYAUAAAAA&#13;&#10;" strokecolor="black [3213]" strokeweight=".25pt">
                <v:stroke dashstyle="dash"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32B3BD" wp14:editId="76261D64">
                <wp:simplePos x="0" y="0"/>
                <wp:positionH relativeFrom="column">
                  <wp:posOffset>4241800</wp:posOffset>
                </wp:positionH>
                <wp:positionV relativeFrom="paragraph">
                  <wp:posOffset>101600</wp:posOffset>
                </wp:positionV>
                <wp:extent cx="101600" cy="698500"/>
                <wp:effectExtent l="0" t="0" r="12700" b="0"/>
                <wp:wrapNone/>
                <wp:docPr id="21" name="直線接點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0" cy="69850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1725EF" id="直線接點 21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pt,8pt" to="342pt,6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9hA39AEAACQEAAAOAAAAZHJzL2Uyb0RvYy54bWysU0uO1DAQ3SNxB8t7OkmjaWaiTs9iWsMG&#13;&#10;QYvPATxOuWPJP9mm030JDgASO26AxIL7zIhbUHbS6eEjIRAbxy6/V1XvubK83GtFduCDtKah1ayk&#13;&#10;BAy3rTTbhr55ff3onJIQmWmZsgYaeoBAL1cPHyx7V8Pcdla14AkmMaHuXUO7GF1dFIF3oFmYWQcG&#13;&#10;L4X1mkU8+m3RetZjdq2KeVkuit761nnLIQSMrodLusr5hQAeXwgRIBLVUOwt5tXn9SatxWrJ6q1n&#13;&#10;rpN8bIP9QxeaSYNFp1RrFhl56+UvqbTk3gYr4oxbXVghJIesAdVU5U9qXnXMQdaC5gQ32RT+X1r+&#13;&#10;fLfxRLYNnVeUGKbxje4+fL778v723advXz8SDKNHvQs1Qq/Mxo+n4DY+Cd4Lr9MXpZB99vUw+Qr7&#13;&#10;SDgGq7JalOg+x6vFxfkZ7jFLcSI7H+JTsJqkTUOVNEk2q9nuWYgD9AhJYWVI39DH1ZOzjApWyfZa&#13;&#10;KpXu8uTAlfJkx/DN4z73j7V+QKVsaxa6AdTibuxIGWwsqR305V08KBjKvgSBXiVFQ+E0padajHMw&#13;&#10;8VhPGUQnmsDOJmL5Z+KIT1TIE/w35ImRK1sTJ7KWxvrfVT9ZJAb80YFBd7LgxraH/PLZGhzF/Hrj&#13;&#10;b5Nm/f45008/9+o7AAAA//8DAFBLAwQUAAYACAAAACEAL8rOy98AAAAPAQAADwAAAGRycy9kb3du&#13;&#10;cmV2LnhtbExPy07DMBC8I/EP1iJxow5VlYY0ToVAvSIRKLQ3N16SCHsdxU4T/p7lRC/7mNnHTLGd&#13;&#10;nRVnHELnScH9IgGBVHvTUaPg/W13l4EIUZPR1hMq+MEA2/L6qtC58RO94rmKjeAjFHKtoI2xz6UM&#13;&#10;dYtOh4XvkZj78oPTkduhkWbQEx93Vi6TJJVOd8QfWt3jU4v1dzU6BTtaH+xx/YlVsto/7KdsnNuP&#13;&#10;F6Vub+bnDYfHDYiIc/zfgD8PrB9KFnbyI5kgrII0zdhQZCLlzANptuLixMCSEVkW8tJH+QsAAP//&#13;&#10;AwBQSwECLQAUAAYACAAAACEAtoM4kv4AAADhAQAAEwAAAAAAAAAAAAAAAAAAAAAAW0NvbnRlbnRf&#13;&#10;VHlwZXNdLnhtbFBLAQItABQABgAIAAAAIQA4/SH/1gAAAJQBAAALAAAAAAAAAAAAAAAAAC8BAABf&#13;&#10;cmVscy8ucmVsc1BLAQItABQABgAIAAAAIQDL9hA39AEAACQEAAAOAAAAAAAAAAAAAAAAAC4CAABk&#13;&#10;cnMvZTJvRG9jLnhtbFBLAQItABQABgAIAAAAIQAvys7L3wAAAA8BAAAPAAAAAAAAAAAAAAAAAE4E&#13;&#10;AABkcnMvZG93bnJldi54bWxQSwUGAAAAAAQABADzAAAAWgUAAAAA&#13;&#10;" strokecolor="black [3213]" strokeweight=".25pt">
                <v:stroke dashstyle="dash"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428D53" wp14:editId="273476B4">
                <wp:simplePos x="0" y="0"/>
                <wp:positionH relativeFrom="column">
                  <wp:posOffset>3429000</wp:posOffset>
                </wp:positionH>
                <wp:positionV relativeFrom="paragraph">
                  <wp:posOffset>101600</wp:posOffset>
                </wp:positionV>
                <wp:extent cx="914400" cy="698500"/>
                <wp:effectExtent l="0" t="0" r="12700" b="12700"/>
                <wp:wrapNone/>
                <wp:docPr id="23" name="直線接點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69850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8F172F" id="直線接點 23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0pt,8pt" to="342pt,6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BTlS8wEAACQEAAAOAAAAZHJzL2Uyb0RvYy54bWysU0uO1DAQ3SNxB8t7OknPh5mo07OY1rBB&#13;&#10;0OJzAI9T7ljyT7bpdF+CA4DEjhsgsZj7MOIWlJ10mp+EQGwcu/xeVb3nyuJqpxXZgg/SmoZWs5IS&#13;&#10;MNy20mwa+vrVzaMLSkJkpmXKGmjoHgK9Wj58sOhdDXPbWdWCJ5jEhLp3De1idHVRBN6BZmFmHRi8&#13;&#10;FNZrFvHoN0XrWY/ZtSrmZXle9Na3zlsOIWB0NVzSZc4vBPD4XIgAkaiGYm8xrz6vt2ktlgtWbzxz&#13;&#10;neRjG+wfutBMGiw6pVqxyMgbL39JpSX3NlgRZ9zqwgohOWQNqKYqf1LzsmMOshY0J7jJpvD/0vJn&#13;&#10;27Unsm3o/IQSwzS+0f37T/ef3315+/Hr3QeCYfSod6FG6LVZ+/EU3NonwTvhdfqiFLLLvu4nX2EX&#13;&#10;CcfgZXV6WqL7HK/OLy/OcI9ZiiPZ+RCfgNUkbRqqpEmyWc22T0McoAdICitD+oaeVI/PMipYJdsb&#13;&#10;qVS6y5MD18qTLcM3j7tqrPUDKmVbsdANoBZ3I0oZbCypHfTlXdwrGMq+AIFeoaJqKJym9FiLcQ4m&#13;&#10;Huopg+hEE9jZRCz/TBzxiQp5gv+GPDFyZWviRNbSWP+76keLxIA/ODDoThbc2nafXz5bg6OYX2/8&#13;&#10;bdKsf3/O9OPPvfwGAAD//wMAUEsDBBQABgAIAAAAIQCbOUAX3wAAAA8BAAAPAAAAZHJzL2Rvd25y&#13;&#10;ZXYueG1sTE/LTsMwELwj8Q/WInGjDlVIQxqnQqBekQiUx82NlyTCXkex04S/ZznBZR8z+5gpd4uz&#13;&#10;4oRj6D0puF4lIJAab3pqFbw8769yECFqMtp6QgXfGGBXnZ+VujB+pic81bEVfIRCoRV0MQ6FlKHp&#13;&#10;0Omw8gMSc59+dDpyO7bSjHrm487KdZJk0ume+EOnB7zvsPmqJ6dgT5t3+7F5wzpJD7eHOZ+W7vVR&#13;&#10;qcuL5WHL4W4LIuIS/zbg1wPrh4qFHf1EJgir4CZN2FBkIuPMA1mecnFkYM2IrEr530f1AwAA//8D&#13;&#10;AFBLAQItABQABgAIAAAAIQC2gziS/gAAAOEBAAATAAAAAAAAAAAAAAAAAAAAAABbQ29udGVudF9U&#13;&#10;eXBlc10ueG1sUEsBAi0AFAAGAAgAAAAhADj9If/WAAAAlAEAAAsAAAAAAAAAAAAAAAAALwEAAF9y&#13;&#10;ZWxzLy5yZWxzUEsBAi0AFAAGAAgAAAAhAIcFOVLzAQAAJAQAAA4AAAAAAAAAAAAAAAAALgIAAGRy&#13;&#10;cy9lMm9Eb2MueG1sUEsBAi0AFAAGAAgAAAAhAJs5QBffAAAADwEAAA8AAAAAAAAAAAAAAAAATQQA&#13;&#10;AGRycy9kb3ducmV2LnhtbFBLBQYAAAAABAAEAPMAAABZBQAAAAA=&#13;&#10;" strokecolor="black [3213]" strokeweight=".25pt">
                <v:stroke dashstyle="dash"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BAB128" wp14:editId="6F2B163B">
                <wp:simplePos x="0" y="0"/>
                <wp:positionH relativeFrom="column">
                  <wp:posOffset>2463800</wp:posOffset>
                </wp:positionH>
                <wp:positionV relativeFrom="paragraph">
                  <wp:posOffset>101600</wp:posOffset>
                </wp:positionV>
                <wp:extent cx="1879600" cy="698500"/>
                <wp:effectExtent l="0" t="0" r="12700" b="12700"/>
                <wp:wrapNone/>
                <wp:docPr id="25" name="直線接點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9600" cy="69850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EC1F16" id="直線接點 2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4pt,8pt" to="342pt,6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O+4W8wEAACUEAAAOAAAAZHJzL2Uyb0RvYy54bWysU0uOEzEQ3SNxB8t70p2gZDKtdGYx0bBB&#13;&#10;EPE5gMddTlvyT7ZJJ5fgACCx4wZILLjPjLgFZXenw09CIDZuu/xeVb3n6tXVQSuyBx+kNTWdTkpK&#13;&#10;wHDbSLOr6etXN4+WlITITMOUNVDTIwR6tX74YNW5Cma2taoBTzCJCVXnatrG6KqiCLwFzcLEOjB4&#13;&#10;KazXLOLR74rGsw6za1XMynJRdNY3zlsOIWB001/Sdc4vBPD4XIgAkaiaYm8xrz6vt2kt1itW7Txz&#13;&#10;reRDG+wfutBMGiw6ptqwyMgbL39JpSX3NlgRJ9zqwgohOWQNqGZa/qTmZcscZC1oTnCjTeH/peXP&#13;&#10;9ltPZFPT2ZwSwzS+0f37T/ef3929/fj1yweCYfSoc6FC6LXZ+uEU3NYnwQfhdfqiFHLIvh5HX+EQ&#13;&#10;CcfgdHlxuSjRfo53i8vlHPeYpjiznQ/xCVhN0qamSpqkm1Vs/zTEHnqCpLAypKvp4+nFPKOCVbK5&#13;&#10;kUqluzw6cK082TN89HiYDrV+QKVsGxbaHtTgbkApg40lub3AvItHBX3ZFyDQrCSpL5zG9FyLcQ4m&#13;&#10;nuopg+hEE9jZSCz/TBzwiQp5hP+GPDJyZWviSNbSWP+76meLRI8/OdDrThbc2uaYnz5bg7OYX2/4&#13;&#10;b9Kwf3/O9PPfvf4GAAD//wMAUEsDBBQABgAIAAAAIQA2//VR3wAAAA8BAAAPAAAAZHJzL2Rvd25y&#13;&#10;ZXYueG1sTE/LTsMwELwj8Q/WInGjDqVK0zROhUC9IhEo0JsbL3FEvI5ipwl/z3KCyz5m9jFT7GbX&#13;&#10;iTMOofWk4HaRgECqvWmpUfD6sr/JQISoyejOEyr4xgC78vKi0LnxEz3juYqN4CMUcq3AxtjnUoba&#13;&#10;otNh4Xsk5j794HTkdmikGfTEx10nl0mSSqdb4g9W9/hgsf6qRqdgT+uP7rh+xypZHTaHKRtn+/ak&#13;&#10;1PXV/LjlcL8FEXGOfxvw64H1Q8nCTn4kE0Sn4C7L2FBkIuXMA2m24uLEwJIRWRbyv4/yBwAA//8D&#13;&#10;AFBLAQItABQABgAIAAAAIQC2gziS/gAAAOEBAAATAAAAAAAAAAAAAAAAAAAAAABbQ29udGVudF9U&#13;&#10;eXBlc10ueG1sUEsBAi0AFAAGAAgAAAAhADj9If/WAAAAlAEAAAsAAAAAAAAAAAAAAAAALwEAAF9y&#13;&#10;ZWxzLy5yZWxzUEsBAi0AFAAGAAgAAAAhAOY77hbzAQAAJQQAAA4AAAAAAAAAAAAAAAAALgIAAGRy&#13;&#10;cy9lMm9Eb2MueG1sUEsBAi0AFAAGAAgAAAAhADb/9VHfAAAADwEAAA8AAAAAAAAAAAAAAAAATQQA&#13;&#10;AGRycy9kb3ducmV2LnhtbFBLBQYAAAAABAAEAPMAAABZBQAAAAA=&#13;&#10;" strokecolor="black [3213]" strokeweight=".25pt">
                <v:stroke dashstyle="dash"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00D94E" wp14:editId="329D798D">
                <wp:simplePos x="0" y="0"/>
                <wp:positionH relativeFrom="column">
                  <wp:posOffset>1587500</wp:posOffset>
                </wp:positionH>
                <wp:positionV relativeFrom="paragraph">
                  <wp:posOffset>101600</wp:posOffset>
                </wp:positionV>
                <wp:extent cx="2755900" cy="698500"/>
                <wp:effectExtent l="0" t="0" r="12700" b="12700"/>
                <wp:wrapNone/>
                <wp:docPr id="38" name="直線接點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55900" cy="69850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F2E25D" id="直線接點 38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5pt,8pt" to="342pt,6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WFbW8wEAACUEAAAOAAAAZHJzL2Uyb0RvYy54bWysU0uOEzEQ3SNxB8t70t1BmU8rnVlMNGwQ&#13;&#10;RHwO4HGX05b8k23SySU4AEjsuAESC+4zI25B2d3p8JMQiI3bn/eq6r2qXl7ttSI78EFa09BqVlIC&#13;&#10;httWmm1DX7+6eXRBSYjMtExZAw09QKBXq4cPlr2rYW47q1rwBIOYUPeuoV2Mri6KwDvQLMysA4OP&#13;&#10;wnrNIh79tmg96zG6VsW8LM+K3vrWecshBLxdD490leMLATw+FyJAJKqhWFvMq8/rbVqL1ZLVW89c&#13;&#10;J/lYBvuHKjSTBpNOodYsMvLGy19Cacm9DVbEGbe6sEJIDlkDqqnKn9S87JiDrAXNCW6yKfy/sPzZ&#13;&#10;buOJbBv6GDtlmMYe3b//dP/53d3bj1+/fCB4jR71LtQIvTYbP56C2/gkeC+8Tl+UQvbZ18PkK+wj&#13;&#10;4Xg5P18sLku0n+Pb2eXFAvcYpjixnQ/xCVhN0qahSpqkm9Vs9zTEAXqEpGtlSI8VV+eLjApWyfZG&#13;&#10;KpXe8ujAtfJkx7DpcV+NuX5ApWhrFroB1OJuRCmDhSW5g8C8iwcFQ9oXINAslFQNidOYnnIxzsHE&#13;&#10;Yz5lEJ1oAiubiOWfiSM+USGP8N+QJ0bObE2cyFoa63+X/WSRGPBHBwbdyYJb2x5y67M1OIu5e+N/&#13;&#10;k4b9+3Omn/7u1TcAAAD//wMAUEsDBBQABgAIAAAAIQDqtCzO3wAAAA8BAAAPAAAAZHJzL2Rvd25y&#13;&#10;ZXYueG1sTE/LTsMwELwj8Q/WInGjDlFJQxqnQqBekQiUx82NlyTCXkex04S/ZznBZR8z+5gpd4uz&#13;&#10;4oRj6D0puF4lIJAab3pqFbw8769yECFqMtp6QgXfGGBXnZ+VujB+pic81bEVfIRCoRV0MQ6FlKHp&#13;&#10;0Omw8gMSc59+dDpyO7bSjHrm487KNEky6XRP/KHTA9532HzVk1Owp827/di8YZ2sD7eHOZ+W7vVR&#13;&#10;qcuL5WHL4W4LIuIS/zbg1wPrh4qFHf1EJgirIL1J2FBkIuPMA1m+5uLIQMqIrEr530f1AwAA//8D&#13;&#10;AFBLAQItABQABgAIAAAAIQC2gziS/gAAAOEBAAATAAAAAAAAAAAAAAAAAAAAAABbQ29udGVudF9U&#13;&#10;eXBlc10ueG1sUEsBAi0AFAAGAAgAAAAhADj9If/WAAAAlAEAAAsAAAAAAAAAAAAAAAAALwEAAF9y&#13;&#10;ZWxzLy5yZWxzUEsBAi0AFAAGAAgAAAAhAGtYVtbzAQAAJQQAAA4AAAAAAAAAAAAAAAAALgIAAGRy&#13;&#10;cy9lMm9Eb2MueG1sUEsBAi0AFAAGAAgAAAAhAOq0LM7fAAAADwEAAA8AAAAAAAAAAAAAAAAATQQA&#13;&#10;AGRycy9kb3ducmV2LnhtbFBLBQYAAAAABAAEAPMAAABZBQAAAAA=&#13;&#10;" strokecolor="black [3213]" strokeweight=".25pt">
                <v:stroke dashstyle="dash" joinstyle="miter"/>
              </v:line>
            </w:pict>
          </mc:Fallback>
        </mc:AlternateContent>
      </w:r>
      <w:r>
        <w:rPr>
          <w:rFonts w:hint="eastAsia"/>
        </w:rPr>
        <w:t>0</w:t>
      </w:r>
      <w:r>
        <w:t xml:space="preserve">           1    </w:t>
      </w:r>
      <w:r>
        <w:tab/>
      </w:r>
      <w:proofErr w:type="gramStart"/>
      <w:r>
        <w:tab/>
        <w:t xml:space="preserve">  2</w:t>
      </w:r>
      <w:proofErr w:type="gramEnd"/>
      <w:r>
        <w:tab/>
      </w:r>
      <w:r>
        <w:tab/>
        <w:t xml:space="preserve"> </w:t>
      </w:r>
      <w:r>
        <w:tab/>
        <w:t xml:space="preserve">  3</w:t>
      </w:r>
      <w:r>
        <w:tab/>
      </w:r>
      <w:r>
        <w:tab/>
      </w:r>
      <w:r>
        <w:tab/>
        <w:t xml:space="preserve">  4</w:t>
      </w:r>
      <w:r>
        <w:tab/>
      </w:r>
      <w:r>
        <w:tab/>
        <w:t xml:space="preserve"> </w:t>
      </w:r>
      <w:r>
        <w:tab/>
        <w:t xml:space="preserve">  5</w:t>
      </w:r>
      <w:r>
        <w:tab/>
      </w:r>
      <w:r>
        <w:tab/>
      </w:r>
      <w:r>
        <w:tab/>
        <w:t xml:space="preserve"> 6</w:t>
      </w:r>
      <w:r>
        <w:tab/>
      </w:r>
      <w:r>
        <w:tab/>
      </w:r>
      <w:r>
        <w:tab/>
        <w:t xml:space="preserve"> 7</w:t>
      </w:r>
      <w:r>
        <w:tab/>
      </w:r>
      <w:r>
        <w:tab/>
      </w:r>
      <w:r>
        <w:tab/>
        <w:t>8</w:t>
      </w:r>
      <w:r>
        <w:tab/>
      </w:r>
      <w:r>
        <w:tab/>
      </w:r>
      <w:r>
        <w:tab/>
        <w:t>9</w:t>
      </w:r>
    </w:p>
    <w:p w14:paraId="2BEF0D7C" w14:textId="2957C66B" w:rsidR="003A3FF3" w:rsidRDefault="003A3FF3" w:rsidP="003A3FF3">
      <w:r>
        <w:tab/>
      </w:r>
      <w:r>
        <w:tab/>
      </w:r>
      <w:r>
        <w:tab/>
      </w:r>
      <w:r>
        <w:tab/>
      </w:r>
      <w:r>
        <w:tab/>
        <w:t xml:space="preserve">                        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follow-up years)</w:t>
      </w:r>
      <w:r>
        <w:tab/>
        <w:t xml:space="preserve">  </w:t>
      </w:r>
    </w:p>
    <w:p w14:paraId="0CE529C3" w14:textId="0ECA721C" w:rsidR="003A3FF3" w:rsidRDefault="003A3FF3" w:rsidP="003A3FF3"/>
    <w:p w14:paraId="4E7FDDE7" w14:textId="276781E8" w:rsidR="003A3FF3" w:rsidRDefault="004F751C" w:rsidP="003A3FF3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4CE57F" wp14:editId="7E4D4928">
                <wp:simplePos x="0" y="0"/>
                <wp:positionH relativeFrom="column">
                  <wp:posOffset>2708275</wp:posOffset>
                </wp:positionH>
                <wp:positionV relativeFrom="paragraph">
                  <wp:posOffset>56515</wp:posOffset>
                </wp:positionV>
                <wp:extent cx="3873500" cy="843280"/>
                <wp:effectExtent l="2006600" t="698500" r="12700" b="7620"/>
                <wp:wrapNone/>
                <wp:docPr id="39" name="直線圖說文字 1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3500" cy="843280"/>
                        </a:xfrm>
                        <a:prstGeom prst="borderCallout1">
                          <a:avLst>
                            <a:gd name="adj1" fmla="val -31"/>
                            <a:gd name="adj2" fmla="val 42668"/>
                            <a:gd name="adj3" fmla="val -82758"/>
                            <a:gd name="adj4" fmla="val -51940"/>
                          </a:avLst>
                        </a:prstGeom>
                        <a:noFill/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9E90CB" w14:textId="77777777" w:rsidR="00400D6C" w:rsidRPr="0011202E" w:rsidRDefault="00400D6C" w:rsidP="003A3FF3">
                            <w:pPr>
                              <w:rPr>
                                <w:color w:val="000000" w:themeColor="text1"/>
                                <w:sz w:val="21"/>
                              </w:rPr>
                            </w:pPr>
                            <w:r w:rsidRPr="0011202E">
                              <w:rPr>
                                <w:color w:val="000000" w:themeColor="text1"/>
                                <w:sz w:val="21"/>
                              </w:rPr>
                              <w:t xml:space="preserve">Annually time-varying </w:t>
                            </w:r>
                            <w:proofErr w:type="gramStart"/>
                            <w:r w:rsidRPr="0011202E">
                              <w:rPr>
                                <w:color w:val="000000" w:themeColor="text1"/>
                                <w:sz w:val="21"/>
                              </w:rPr>
                              <w:t>variables :</w:t>
                            </w:r>
                            <w:proofErr w:type="gramEnd"/>
                          </w:p>
                          <w:p w14:paraId="17257512" w14:textId="77777777" w:rsidR="00400D6C" w:rsidRPr="0011202E" w:rsidRDefault="00400D6C" w:rsidP="003A3FF3">
                            <w:pPr>
                              <w:rPr>
                                <w:color w:val="000000" w:themeColor="text1"/>
                                <w:sz w:val="21"/>
                              </w:rPr>
                            </w:pPr>
                            <w:r w:rsidRPr="0011202E">
                              <w:rPr>
                                <w:color w:val="000000" w:themeColor="text1"/>
                                <w:sz w:val="21"/>
                              </w:rPr>
                              <w:t>aDCSI; age; status of comorbidities; any treatment for diabetes, hypertension and hyperlipidemi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4CE57F" id="_x0000_t47" coordsize="21600,21600" o:spt="47" adj="-8280,24300,-1800,4050" path="m@0@1l@2@3nfem,l21600,r,21600l,21600xe">
                <v:stroke joinstyle="miter"/>
                <v:formulas>
                  <v:f eqn="val #0"/>
                  <v:f eqn="val #1"/>
                  <v:f eqn="val #2"/>
                  <v:f eqn="val #3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</v:handles>
                <o:callout v:ext="edit" type="oneSegment" on="t"/>
              </v:shapetype>
              <v:shape id="直線圖說文字 1 39" o:spid="_x0000_s1027" type="#_x0000_t47" style="position:absolute;margin-left:213.25pt;margin-top:4.45pt;width:305pt;height:66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P1Iq2AIAADQGAAAOAAAAZHJzL2Uyb0RvYy54bWysVF1P2zAUfZ+0/2D5HdKkLS0VKaqKmCYh&#13;&#10;QIOJZ9exSSbH17PdNt2v37Xz0TLQHqa9JLbv8fG9535cXTe1IjthXQU6p+n5iBKhORSVfs3p9+fb&#13;&#10;szklzjNdMAVa5PQgHL1efv50tTcLkUEJqhCWIIl2i73Jaem9WSSJ46WomTsHIzQaJdiaedza16Sw&#13;&#10;bI/stUqy0egi2YMtjAUunMPTm9ZIl5FfSsH9g5ROeKJyir75+LXxuwnfZHnFFq+WmbLinRvsH7yo&#13;&#10;WaXx0YHqhnlGtrZ6R1VX3IID6c851AlIWXERY8Bo0tEf0TyVzIgYC4rjzCCT+3+0/H73ZB4tyrA3&#13;&#10;buFwGaJopK3DH/0jTRTrMIglGk84Ho7ns/F0hJpytM0n42we1UyOt411/ouAmoRFTjeYKWHXTCnY&#13;&#10;+jSqxXZ3zkfZCqJZjfXBih8pJbJWmIUdU+RsnHY5OkFkp4hJdnExf48Zn2LO5tls+gFo8gY0TS8n&#13;&#10;fQydZxhNH0VwU8NtpVSsGaXJHkVIZ9MYiQNVFcEYYLF6xVpZgiHk1DcxBuR6gwrEN8yVLajAVYgC&#13;&#10;UUrj75iOuPIHJQK10t+EJFWBCcjah0OnHN9inAvdqetKVoiWHROFqWrpB++6x5AwMEt0fuBu0zMg&#13;&#10;W5Keu6Xp8OGqiI02XB79zbH28nAjvgzaD5frSoP9iEBhVN3LLb4XqZUmqOSbTYPa4BwKyHCygeLw&#13;&#10;aImFtvGd4bcVyn7HnH9kFmsM6xenl3/Aj1SAGYVuRUkJ9tdH5wGPDYhWSvY4OXLqfm6ZFZSorxpb&#13;&#10;8zKdYBkRHzeT6SzDjT21bE4teluvAYsEqx69i8uA96pfSgv1C7bOKryKJqY5vp1T7m2/Wft2ouGY&#13;&#10;5GK1ijAcL4b5O/1keCAPOoeCe25emDVdR3rs5XvopwxbxKJvNT5iw00Nq60HWflgPOrabXA0xVLq&#13;&#10;xmiYfaf7iDoO++VvAAAA//8DAFBLAwQUAAYACAAAACEAwoGBEeIAAAAPAQAADwAAAGRycy9kb3du&#13;&#10;cmV2LnhtbExPS0/DMAy+I/EfIiNxY2nLVrqu6QRDSAhOlGnntEkfonGqJlu7f497gotl+7O/R7af&#13;&#10;Tc8uenSdRQHhKgCmsbKqw0bA8fvtIQHmvEQle4tawFU72Oe3N5lMlZ3wS18K3zAiQZdKAa33Q8q5&#13;&#10;q1ptpFvZQSNhtR2N9DSODVejnIjc9DwKgpgb2SEptHLQh1ZXP8XZCDiUn0N9Ok7vm486TsJoW9Sn&#13;&#10;l6sQ93fz647K8w6Y17P/+4AlA/mHnIyV9ozKsV7AOoo3dCog2QJb8OBxWZTUrcMn4HnG/+fIfwEA&#13;&#10;AP//AwBQSwECLQAUAAYACAAAACEAtoM4kv4AAADhAQAAEwAAAAAAAAAAAAAAAAAAAAAAW0NvbnRl&#13;&#10;bnRfVHlwZXNdLnhtbFBLAQItABQABgAIAAAAIQA4/SH/1gAAAJQBAAALAAAAAAAAAAAAAAAAAC8B&#13;&#10;AABfcmVscy8ucmVsc1BLAQItABQABgAIAAAAIQDhP1Iq2AIAADQGAAAOAAAAAAAAAAAAAAAAAC4C&#13;&#10;AABkcnMvZTJvRG9jLnhtbFBLAQItABQABgAIAAAAIQDCgYER4gAAAA8BAAAPAAAAAAAAAAAAAAAA&#13;&#10;ADIFAABkcnMvZG93bnJldi54bWxQSwUGAAAAAAQABADzAAAAQQYAAAAA&#13;&#10;" adj="-11219,-17876,9216,-7" filled="f" strokecolor="black [3213]" strokeweight=".25pt">
                <v:stroke dashstyle="dash"/>
                <v:textbox>
                  <w:txbxContent>
                    <w:p w14:paraId="0D9E90CB" w14:textId="77777777" w:rsidR="00400D6C" w:rsidRPr="0011202E" w:rsidRDefault="00400D6C" w:rsidP="003A3FF3">
                      <w:pPr>
                        <w:rPr>
                          <w:color w:val="000000" w:themeColor="text1"/>
                          <w:sz w:val="21"/>
                        </w:rPr>
                      </w:pPr>
                      <w:r w:rsidRPr="0011202E">
                        <w:rPr>
                          <w:color w:val="000000" w:themeColor="text1"/>
                          <w:sz w:val="21"/>
                        </w:rPr>
                        <w:t xml:space="preserve">Annually time-varying </w:t>
                      </w:r>
                      <w:proofErr w:type="gramStart"/>
                      <w:r w:rsidRPr="0011202E">
                        <w:rPr>
                          <w:color w:val="000000" w:themeColor="text1"/>
                          <w:sz w:val="21"/>
                        </w:rPr>
                        <w:t>variables :</w:t>
                      </w:r>
                      <w:proofErr w:type="gramEnd"/>
                    </w:p>
                    <w:p w14:paraId="17257512" w14:textId="77777777" w:rsidR="00400D6C" w:rsidRPr="0011202E" w:rsidRDefault="00400D6C" w:rsidP="003A3FF3">
                      <w:pPr>
                        <w:rPr>
                          <w:color w:val="000000" w:themeColor="text1"/>
                          <w:sz w:val="21"/>
                        </w:rPr>
                      </w:pPr>
                      <w:r w:rsidRPr="0011202E">
                        <w:rPr>
                          <w:color w:val="000000" w:themeColor="text1"/>
                          <w:sz w:val="21"/>
                        </w:rPr>
                        <w:t>aDCSI; age; status of comorbidities; any treatment for diabetes, hypertension and hyperlipidemia.</w:t>
                      </w:r>
                    </w:p>
                  </w:txbxContent>
                </v:textbox>
              </v:shape>
            </w:pict>
          </mc:Fallback>
        </mc:AlternateContent>
      </w:r>
      <w:r w:rsidR="00E9536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A086DA" wp14:editId="1CC91ADF">
                <wp:simplePos x="0" y="0"/>
                <wp:positionH relativeFrom="column">
                  <wp:posOffset>215900</wp:posOffset>
                </wp:positionH>
                <wp:positionV relativeFrom="paragraph">
                  <wp:posOffset>85090</wp:posOffset>
                </wp:positionV>
                <wp:extent cx="2254250" cy="550545"/>
                <wp:effectExtent l="0" t="660400" r="19050" b="8255"/>
                <wp:wrapNone/>
                <wp:docPr id="40" name="直線圖說文字 1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4250" cy="550545"/>
                        </a:xfrm>
                        <a:prstGeom prst="borderCallout1">
                          <a:avLst>
                            <a:gd name="adj1" fmla="val -31"/>
                            <a:gd name="adj2" fmla="val 42668"/>
                            <a:gd name="adj3" fmla="val -119380"/>
                            <a:gd name="adj4" fmla="val 4919"/>
                          </a:avLst>
                        </a:prstGeom>
                        <a:noFill/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513919" w14:textId="77777777" w:rsidR="00400D6C" w:rsidRPr="0011202E" w:rsidRDefault="00400D6C" w:rsidP="003A3FF3">
                            <w:pPr>
                              <w:rPr>
                                <w:color w:val="000000" w:themeColor="text1"/>
                                <w:sz w:val="21"/>
                              </w:rPr>
                            </w:pPr>
                            <w:r w:rsidRPr="0011202E">
                              <w:rPr>
                                <w:color w:val="000000" w:themeColor="text1"/>
                                <w:sz w:val="21"/>
                              </w:rPr>
                              <w:t>Baseline time-fixed variables:</w:t>
                            </w:r>
                          </w:p>
                          <w:p w14:paraId="62085F87" w14:textId="77777777" w:rsidR="00400D6C" w:rsidRPr="0011202E" w:rsidRDefault="00400D6C" w:rsidP="003A3FF3">
                            <w:pPr>
                              <w:rPr>
                                <w:color w:val="000000" w:themeColor="text1"/>
                                <w:sz w:val="21"/>
                              </w:rPr>
                            </w:pPr>
                            <w:r w:rsidRPr="0011202E">
                              <w:rPr>
                                <w:rFonts w:hint="eastAsia"/>
                                <w:color w:val="000000" w:themeColor="text1"/>
                                <w:sz w:val="21"/>
                              </w:rPr>
                              <w:t>G</w:t>
                            </w:r>
                            <w:r w:rsidRPr="0011202E">
                              <w:rPr>
                                <w:color w:val="000000" w:themeColor="text1"/>
                                <w:sz w:val="21"/>
                              </w:rPr>
                              <w:t>ender, social-economic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086DA" id="直線圖說文字 1 40" o:spid="_x0000_s1028" type="#_x0000_t47" style="position:absolute;margin-left:17pt;margin-top:6.7pt;width:177.5pt;height:43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RJ6Q2QIAADMGAAAOAAAAZHJzL2Uyb0RvYy54bWysVFtv2yAUfp+0/4B4b32J3TZRnSpK1WlS&#13;&#10;1VVrpz4TDLUnDAxI7OzX74Av8dZqD9PyQMDn4+Oc71yub7pGoAMztlaywMl5jBGTVJW1fC3wt+e7&#13;&#10;syuMrCOyJEJJVuAjs/hm/fHDdatXLFWVEiUzCEikXbW6wJVzehVFllasIfZcaSbByJVpiIOjeY1K&#13;&#10;Q1pgb0SUxvFF1CpTaqMosxa+3vZGvA78nDPqvnBumUOiwOCbC6sJ686v0fqarF4N0VVNBzfIP3jR&#13;&#10;kFrCoxPVLXEE7U39hqqpqVFWcXdOVRMpzmvKQgwQTRL/Ec1TRTQLsYA4Vk8y2f9HSx8OT/rRgAyt&#13;&#10;tisLWx9Fx03j/8E/1AWxjpNYrHOIwsc0zbM0B00p2PI8zrPcqxmdbmtj3SemGuQ3Bd5BppjZEiHU&#13;&#10;3iVBLXK4ty7IViJJGqgPUn5PMOKNgCwciEBni2TI0QyRzhFZenFx9RazmGPOkmS5uBqzPWPK5qhs&#13;&#10;mSyHEAbHIJgxCO+lVHe1EKFkhERtgRfJZR4CsUrUpTd6WChethUGQQQFdl0IAbh+Q3niW2KrHlTC&#13;&#10;bnhbSFDxlI2wc0fBPLWQXxlHden17x/2jXJ6i1DK5CCurUjJevY8ht9AP3kXchUIPTMH5yfuPjsT&#13;&#10;sicZufskD3h/lYU+my7Hf3OsvzzdCC8r6abLTS2VeY9AQFTDyz1+FKmXxqvkul0H2nhpAOm/7FR5&#13;&#10;fDTIqL7vraZ3Nch+T6x7JAZKDMoXhpf7AgsXCjKqhh1GlTI/3/vu8dB/YMWohcFRYPtjTwzDSHyW&#13;&#10;0JnLJMv8pAmHLL9M4WDmlt3cIvfNVkGRQNGDd2Hr8U6MW25U8wKds/GvgolICm8XmDozHrauH2gw&#13;&#10;JSnbbAIMposm7l4+aerJvc6+4J67F2L00JAOWvlBjUOGrELR9xqfsP6mVJu9U7x23njSdTjAZAql&#13;&#10;NExRP/rm54A6zfr1LwAAAP//AwBQSwMEFAAGAAgAAAAhAKnUaE7jAAAADgEAAA8AAABkcnMvZG93&#13;&#10;bnJldi54bWxMj0FPwzAMhe9I/IfISFwmlo5WU9c1ncYQNyS0wXbOGq+tSJyqybbCr8ec4GLJ35Of&#13;&#10;3ytXo7PigkPoPCmYTRMQSLU3HTUKPt5fHnIQIWoy2npCBV8YYFXd3pS6MP5KW7zsYiPYhEKhFbQx&#13;&#10;9oWUoW7R6TD1PRJrJz84HXkdGmkGfWVzZ+Vjksyl0x3xh1b3uGmx/tydnYLv+SHLJ3IzeYrd+tUe&#13;&#10;sv2bzfdK3d+Nz0se6yWIiGP8u4DfDpwfKg529GcyQVgFacZ9IvM0A8F6mi8YHBkkyQxkVcr/Naof&#13;&#10;AAAA//8DAFBLAQItABQABgAIAAAAIQC2gziS/gAAAOEBAAATAAAAAAAAAAAAAAAAAAAAAABbQ29u&#13;&#10;dGVudF9UeXBlc10ueG1sUEsBAi0AFAAGAAgAAAAhADj9If/WAAAAlAEAAAsAAAAAAAAAAAAAAAAA&#13;&#10;LwEAAF9yZWxzLy5yZWxzUEsBAi0AFAAGAAgAAAAhAGpEnpDZAgAAMwYAAA4AAAAAAAAAAAAAAAAA&#13;&#10;LgIAAGRycy9lMm9Eb2MueG1sUEsBAi0AFAAGAAgAAAAhAKnUaE7jAAAADgEAAA8AAAAAAAAAAAAA&#13;&#10;AAAAMwUAAGRycy9kb3ducmV2LnhtbFBLBQYAAAAABAAEAPMAAABDBgAAAAA=&#13;&#10;" adj="1063,-25786,9216,-7" filled="f" strokecolor="black [3213]" strokeweight=".25pt">
                <v:stroke dashstyle="dash"/>
                <v:textbox>
                  <w:txbxContent>
                    <w:p w14:paraId="57513919" w14:textId="77777777" w:rsidR="00400D6C" w:rsidRPr="0011202E" w:rsidRDefault="00400D6C" w:rsidP="003A3FF3">
                      <w:pPr>
                        <w:rPr>
                          <w:color w:val="000000" w:themeColor="text1"/>
                          <w:sz w:val="21"/>
                        </w:rPr>
                      </w:pPr>
                      <w:r w:rsidRPr="0011202E">
                        <w:rPr>
                          <w:color w:val="000000" w:themeColor="text1"/>
                          <w:sz w:val="21"/>
                        </w:rPr>
                        <w:t>Baseline time-fixed variables:</w:t>
                      </w:r>
                    </w:p>
                    <w:p w14:paraId="62085F87" w14:textId="77777777" w:rsidR="00400D6C" w:rsidRPr="0011202E" w:rsidRDefault="00400D6C" w:rsidP="003A3FF3">
                      <w:pPr>
                        <w:rPr>
                          <w:color w:val="000000" w:themeColor="text1"/>
                          <w:sz w:val="21"/>
                        </w:rPr>
                      </w:pPr>
                      <w:r w:rsidRPr="0011202E">
                        <w:rPr>
                          <w:rFonts w:hint="eastAsia"/>
                          <w:color w:val="000000" w:themeColor="text1"/>
                          <w:sz w:val="21"/>
                        </w:rPr>
                        <w:t>G</w:t>
                      </w:r>
                      <w:r w:rsidRPr="0011202E">
                        <w:rPr>
                          <w:color w:val="000000" w:themeColor="text1"/>
                          <w:sz w:val="21"/>
                        </w:rPr>
                        <w:t>ender, social-economic status</w:t>
                      </w:r>
                    </w:p>
                  </w:txbxContent>
                </v:textbox>
              </v:shape>
            </w:pict>
          </mc:Fallback>
        </mc:AlternateContent>
      </w:r>
    </w:p>
    <w:p w14:paraId="1A70CC60" w14:textId="4575AA32" w:rsidR="003A3FF3" w:rsidRDefault="003A3FF3" w:rsidP="003A3FF3"/>
    <w:p w14:paraId="745D301A" w14:textId="77777777" w:rsidR="003A3FF3" w:rsidRDefault="003A3FF3" w:rsidP="003A3FF3"/>
    <w:p w14:paraId="360B3C3F" w14:textId="77777777" w:rsidR="003A3FF3" w:rsidRDefault="003A3FF3" w:rsidP="003A3FF3"/>
    <w:p w14:paraId="68131ED1" w14:textId="77777777" w:rsidR="003A3FF3" w:rsidRDefault="003A3FF3" w:rsidP="003A3FF3"/>
    <w:p w14:paraId="40922146" w14:textId="54DAF4D9" w:rsidR="003A3FF3" w:rsidRDefault="003A3FF3" w:rsidP="003A3FF3">
      <w:r>
        <w:t xml:space="preserve">Study </w:t>
      </w:r>
      <w:r w:rsidR="008F2D53">
        <w:t xml:space="preserve">conceptual </w:t>
      </w:r>
      <w:r w:rsidR="00FF0A74">
        <w:t>framework</w:t>
      </w:r>
      <w:r>
        <w:t xml:space="preserve"> d</w:t>
      </w:r>
      <w:r w:rsidRPr="009F348C">
        <w:t xml:space="preserve">iagram illustrating a cohort study showing </w:t>
      </w:r>
      <w:r>
        <w:t xml:space="preserve">follow-up from onset of diabetes and end with </w:t>
      </w:r>
      <w:r w:rsidRPr="009F348C">
        <w:t>cancer, death, or the end of the study, which</w:t>
      </w:r>
      <w:r>
        <w:t xml:space="preserve">ever came first, in which the black lines ending in </w:t>
      </w:r>
      <w:proofErr w:type="gramStart"/>
      <w:r>
        <w:t>a circles</w:t>
      </w:r>
      <w:proofErr w:type="gramEnd"/>
      <w:r>
        <w:t xml:space="preserve"> denote the event of cancer. The baseline time-fixed variables and </w:t>
      </w:r>
      <w:r w:rsidRPr="00E71BBF">
        <w:t>subsequent</w:t>
      </w:r>
      <w:r>
        <w:t xml:space="preserve"> annually time-varying variables were collected during follow-up.</w:t>
      </w:r>
    </w:p>
    <w:p w14:paraId="6DB8E662" w14:textId="77777777" w:rsidR="003A3FF3" w:rsidRPr="003A3FF3" w:rsidRDefault="003A3FF3" w:rsidP="00CF530D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  <w:sectPr w:rsidR="003A3FF3" w:rsidRPr="003A3FF3" w:rsidSect="004F00AE">
          <w:pgSz w:w="16840" w:h="11900" w:orient="landscape"/>
          <w:pgMar w:top="567" w:right="567" w:bottom="567" w:left="567" w:header="851" w:footer="992" w:gutter="0"/>
          <w:cols w:space="425"/>
          <w:docGrid w:type="lines" w:linePitch="400"/>
        </w:sectPr>
      </w:pPr>
    </w:p>
    <w:p w14:paraId="2555E921" w14:textId="709DC4BD" w:rsidR="00CF530D" w:rsidRDefault="00CF530D" w:rsidP="00CF530D">
      <w:pPr>
        <w:autoSpaceDE w:val="0"/>
        <w:autoSpaceDN w:val="0"/>
        <w:adjustRightInd w:val="0"/>
        <w:jc w:val="both"/>
        <w:rPr>
          <w:rFonts w:ascii="Open Sans" w:eastAsia="Times New Roman" w:hAnsi="Open Sans"/>
          <w:color w:val="1C1D1E"/>
          <w:shd w:val="clear" w:color="auto" w:fill="FFFFFF"/>
        </w:rPr>
      </w:pPr>
      <w:r w:rsidRPr="006D724A">
        <w:rPr>
          <w:b/>
          <w:bCs/>
          <w:color w:val="000000" w:themeColor="text1"/>
        </w:rPr>
        <w:lastRenderedPageBreak/>
        <w:t xml:space="preserve">Table </w:t>
      </w:r>
      <w:r>
        <w:rPr>
          <w:rFonts w:hint="eastAsia"/>
          <w:b/>
          <w:bCs/>
          <w:color w:val="000000" w:themeColor="text1"/>
        </w:rPr>
        <w:t>S</w:t>
      </w:r>
      <w:r w:rsidR="00235F10">
        <w:rPr>
          <w:b/>
          <w:bCs/>
          <w:color w:val="000000" w:themeColor="text1"/>
        </w:rPr>
        <w:t>1</w:t>
      </w:r>
      <w:r w:rsidRPr="006D724A">
        <w:rPr>
          <w:b/>
          <w:bCs/>
          <w:color w:val="000000" w:themeColor="text1"/>
        </w:rPr>
        <w:t xml:space="preserve">. </w:t>
      </w:r>
      <w:r w:rsidR="00E1068E">
        <w:rPr>
          <w:b/>
          <w:bCs/>
          <w:color w:val="000000" w:themeColor="text1"/>
        </w:rPr>
        <w:t>Univariate</w:t>
      </w:r>
      <w:r w:rsidRPr="006D724A">
        <w:rPr>
          <w:b/>
          <w:bCs/>
          <w:color w:val="000000" w:themeColor="text1"/>
        </w:rPr>
        <w:t xml:space="preserve"> and </w:t>
      </w:r>
      <w:r w:rsidR="00173E33">
        <w:rPr>
          <w:b/>
          <w:bCs/>
          <w:color w:val="000000" w:themeColor="text1"/>
        </w:rPr>
        <w:t>Multivariate</w:t>
      </w:r>
      <w:r w:rsidRPr="006D724A">
        <w:rPr>
          <w:b/>
          <w:bCs/>
          <w:color w:val="000000" w:themeColor="text1"/>
        </w:rPr>
        <w:t xml:space="preserve"> </w:t>
      </w:r>
      <w:r>
        <w:rPr>
          <w:rFonts w:hint="eastAsia"/>
          <w:b/>
          <w:bCs/>
          <w:color w:val="000000" w:themeColor="text1"/>
        </w:rPr>
        <w:t>O</w:t>
      </w:r>
      <w:r w:rsidRPr="006D724A">
        <w:rPr>
          <w:b/>
          <w:bCs/>
          <w:color w:val="000000" w:themeColor="text1"/>
        </w:rPr>
        <w:t>Rs for cancer according to the adapted Diabetes Complications Severity Index in quartiles</w:t>
      </w:r>
      <w:r w:rsidR="007D2E13">
        <w:rPr>
          <w:b/>
          <w:bCs/>
          <w:color w:val="000000" w:themeColor="text1"/>
        </w:rPr>
        <w:t xml:space="preserve"> by nested case-control study </w:t>
      </w:r>
      <w:r w:rsidR="00986806">
        <w:rPr>
          <w:b/>
          <w:bCs/>
          <w:color w:val="000000" w:themeColor="text1"/>
        </w:rPr>
        <w:t xml:space="preserve">analysis </w:t>
      </w:r>
      <w:r w:rsidR="00986806" w:rsidRPr="00731F57">
        <w:rPr>
          <w:rFonts w:ascii="Open Sans" w:eastAsia="Times New Roman" w:hAnsi="Open Sans"/>
          <w:color w:val="1C1D1E"/>
          <w:shd w:val="clear" w:color="auto" w:fill="FFFFFF"/>
        </w:rPr>
        <w:t>†</w:t>
      </w:r>
    </w:p>
    <w:p w14:paraId="52F7CC2C" w14:textId="77777777" w:rsidR="00B95781" w:rsidRPr="006D724A" w:rsidRDefault="00B95781" w:rsidP="00CF530D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tbl>
      <w:tblPr>
        <w:tblStyle w:val="PlainTable21"/>
        <w:tblW w:w="14690" w:type="dxa"/>
        <w:jc w:val="center"/>
        <w:tblLook w:val="04A0" w:firstRow="1" w:lastRow="0" w:firstColumn="1" w:lastColumn="0" w:noHBand="0" w:noVBand="1"/>
      </w:tblPr>
      <w:tblGrid>
        <w:gridCol w:w="2352"/>
        <w:gridCol w:w="1669"/>
        <w:gridCol w:w="1733"/>
        <w:gridCol w:w="1901"/>
        <w:gridCol w:w="1843"/>
        <w:gridCol w:w="1842"/>
        <w:gridCol w:w="1842"/>
        <w:gridCol w:w="1508"/>
      </w:tblGrid>
      <w:tr w:rsidR="00CF530D" w:rsidRPr="00C03767" w14:paraId="15698C33" w14:textId="77777777" w:rsidTr="00CF5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6BDD6DC1" w14:textId="77777777" w:rsidR="00CF530D" w:rsidRPr="00C03767" w:rsidRDefault="00CF530D" w:rsidP="00CF530D">
            <w:pPr>
              <w:ind w:leftChars="-286" w:left="-686" w:firstLineChars="286" w:firstLine="686"/>
              <w:jc w:val="both"/>
              <w:rPr>
                <w:b w:val="0"/>
                <w:color w:val="000000" w:themeColor="text1"/>
              </w:rPr>
            </w:pPr>
            <w:r>
              <w:rPr>
                <w:rFonts w:hint="eastAsia"/>
                <w:b w:val="0"/>
                <w:color w:val="000000" w:themeColor="text1"/>
              </w:rPr>
              <w:t>a</w:t>
            </w:r>
            <w:r>
              <w:rPr>
                <w:b w:val="0"/>
                <w:color w:val="000000" w:themeColor="text1"/>
              </w:rPr>
              <w:t>DCSI</w:t>
            </w:r>
          </w:p>
        </w:tc>
        <w:tc>
          <w:tcPr>
            <w:tcW w:w="1669" w:type="dxa"/>
          </w:tcPr>
          <w:p w14:paraId="28C86BFE" w14:textId="77777777" w:rsidR="00CF530D" w:rsidRPr="00C03767" w:rsidRDefault="00CF530D" w:rsidP="00CF53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0</w:t>
            </w:r>
          </w:p>
        </w:tc>
        <w:tc>
          <w:tcPr>
            <w:tcW w:w="1733" w:type="dxa"/>
          </w:tcPr>
          <w:p w14:paraId="2BE3B1E3" w14:textId="77777777" w:rsidR="00CF530D" w:rsidRPr="00C03767" w:rsidRDefault="00CF530D" w:rsidP="00CF530D">
            <w:pPr>
              <w:tabs>
                <w:tab w:val="left" w:pos="78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C03767">
              <w:rPr>
                <w:b w:val="0"/>
                <w:color w:val="000000" w:themeColor="text1"/>
              </w:rPr>
              <w:t>1</w:t>
            </w:r>
          </w:p>
        </w:tc>
        <w:tc>
          <w:tcPr>
            <w:tcW w:w="1901" w:type="dxa"/>
          </w:tcPr>
          <w:p w14:paraId="592C174C" w14:textId="77777777" w:rsidR="00CF530D" w:rsidRPr="00C03767" w:rsidRDefault="00CF530D" w:rsidP="00CF530D">
            <w:pPr>
              <w:ind w:firstLineChars="59" w:firstLine="14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C03767">
              <w:rPr>
                <w:b w:val="0"/>
                <w:color w:val="000000" w:themeColor="text1"/>
              </w:rPr>
              <w:t>2</w:t>
            </w:r>
          </w:p>
        </w:tc>
        <w:tc>
          <w:tcPr>
            <w:tcW w:w="1843" w:type="dxa"/>
          </w:tcPr>
          <w:p w14:paraId="0B86A38B" w14:textId="77777777" w:rsidR="00CF530D" w:rsidRPr="00C03767" w:rsidRDefault="00CF530D" w:rsidP="00CF53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C03767">
              <w:rPr>
                <w:b w:val="0"/>
                <w:color w:val="000000" w:themeColor="text1"/>
              </w:rPr>
              <w:t>3</w:t>
            </w:r>
          </w:p>
        </w:tc>
        <w:tc>
          <w:tcPr>
            <w:tcW w:w="1842" w:type="dxa"/>
          </w:tcPr>
          <w:p w14:paraId="473CB24F" w14:textId="77777777" w:rsidR="00CF530D" w:rsidRPr="00C03767" w:rsidRDefault="00CF530D" w:rsidP="00CF53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C03767">
              <w:rPr>
                <w:b w:val="0"/>
                <w:color w:val="000000" w:themeColor="text1"/>
              </w:rPr>
              <w:t>4</w:t>
            </w:r>
          </w:p>
        </w:tc>
        <w:tc>
          <w:tcPr>
            <w:tcW w:w="1842" w:type="dxa"/>
          </w:tcPr>
          <w:p w14:paraId="7E915DFB" w14:textId="77777777" w:rsidR="00CF530D" w:rsidRPr="00C03767" w:rsidRDefault="00CF530D" w:rsidP="00CF530D">
            <w:pPr>
              <w:ind w:rightChars="-100" w:right="-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C03767">
              <w:rPr>
                <w:b w:val="0"/>
                <w:color w:val="000000" w:themeColor="text1"/>
              </w:rPr>
              <w:t>5</w:t>
            </w:r>
            <w:r>
              <w:rPr>
                <w:b w:val="0"/>
                <w:color w:val="000000" w:themeColor="text1"/>
              </w:rPr>
              <w:t>+</w:t>
            </w:r>
          </w:p>
        </w:tc>
        <w:tc>
          <w:tcPr>
            <w:tcW w:w="1508" w:type="dxa"/>
          </w:tcPr>
          <w:p w14:paraId="29CF6BDB" w14:textId="77777777" w:rsidR="00CF530D" w:rsidRPr="00BF2127" w:rsidRDefault="00CF530D" w:rsidP="00CF530D">
            <w:pPr>
              <w:ind w:rightChars="72" w:right="17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0"/>
              </w:rPr>
            </w:pPr>
            <w:r w:rsidRPr="00BF2127">
              <w:rPr>
                <w:b w:val="0"/>
                <w:color w:val="000000" w:themeColor="text1"/>
                <w:sz w:val="22"/>
                <w:szCs w:val="20"/>
              </w:rPr>
              <w:t>P for trend</w:t>
            </w:r>
          </w:p>
        </w:tc>
      </w:tr>
      <w:tr w:rsidR="00CF530D" w:rsidRPr="00C03767" w14:paraId="0C970DC9" w14:textId="77777777" w:rsidTr="00CF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0D3439A0" w14:textId="77777777" w:rsidR="00CF530D" w:rsidRPr="00C03767" w:rsidRDefault="00CF530D" w:rsidP="00CF530D">
            <w:pPr>
              <w:jc w:val="both"/>
              <w:rPr>
                <w:b w:val="0"/>
                <w:color w:val="000000" w:themeColor="text1"/>
              </w:rPr>
            </w:pPr>
            <w:r w:rsidRPr="00C03767">
              <w:rPr>
                <w:b w:val="0"/>
                <w:color w:val="000000" w:themeColor="text1"/>
              </w:rPr>
              <w:t>Men</w:t>
            </w:r>
          </w:p>
        </w:tc>
        <w:tc>
          <w:tcPr>
            <w:tcW w:w="1669" w:type="dxa"/>
          </w:tcPr>
          <w:p w14:paraId="27937256" w14:textId="77777777" w:rsidR="00CF530D" w:rsidRPr="00C03767" w:rsidRDefault="00CF530D" w:rsidP="00CF530D">
            <w:pPr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33" w:type="dxa"/>
          </w:tcPr>
          <w:p w14:paraId="5E962475" w14:textId="77777777" w:rsidR="00CF530D" w:rsidRPr="00C03767" w:rsidRDefault="00CF530D" w:rsidP="00CF530D">
            <w:pPr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01" w:type="dxa"/>
          </w:tcPr>
          <w:p w14:paraId="410186D4" w14:textId="77777777" w:rsidR="00CF530D" w:rsidRPr="00C03767" w:rsidRDefault="00CF530D" w:rsidP="00CF530D">
            <w:pPr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729E4330" w14:textId="77777777" w:rsidR="00CF530D" w:rsidRPr="00C03767" w:rsidRDefault="00CF530D" w:rsidP="00CF53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3C846FEA" w14:textId="77777777" w:rsidR="00CF530D" w:rsidRPr="00C03767" w:rsidRDefault="00CF530D" w:rsidP="00CF530D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3FC63801" w14:textId="77777777" w:rsidR="00CF530D" w:rsidRPr="00C03767" w:rsidRDefault="00CF530D" w:rsidP="00CF530D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08" w:type="dxa"/>
          </w:tcPr>
          <w:p w14:paraId="325F4998" w14:textId="77777777" w:rsidR="00CF530D" w:rsidRPr="00C03767" w:rsidRDefault="00CF530D" w:rsidP="00CF530D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97604" w:rsidRPr="00CF530D" w14:paraId="34B05DDF" w14:textId="77777777" w:rsidTr="00CF53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6EAD7D13" w14:textId="2D2B9B93" w:rsidR="00197604" w:rsidRPr="00CE2852" w:rsidRDefault="00197604" w:rsidP="00197604">
            <w:pPr>
              <w:ind w:rightChars="-189" w:right="-454"/>
              <w:rPr>
                <w:b w:val="0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Cases N (%)</w:t>
            </w:r>
          </w:p>
        </w:tc>
        <w:tc>
          <w:tcPr>
            <w:tcW w:w="1669" w:type="dxa"/>
            <w:vAlign w:val="center"/>
          </w:tcPr>
          <w:p w14:paraId="10A43033" w14:textId="09086BDD" w:rsidR="00197604" w:rsidRPr="00CE2852" w:rsidRDefault="00197604" w:rsidP="00197604">
            <w:pPr>
              <w:ind w:leftChars="-93" w:left="-223" w:firstLineChars="58" w:firstLine="13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6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693 (25.8)</w:t>
            </w:r>
          </w:p>
        </w:tc>
        <w:tc>
          <w:tcPr>
            <w:tcW w:w="1733" w:type="dxa"/>
            <w:vAlign w:val="center"/>
          </w:tcPr>
          <w:p w14:paraId="05D9D665" w14:textId="5FDEFFCE" w:rsidR="00197604" w:rsidRPr="00CE2852" w:rsidRDefault="00197604" w:rsidP="00197604">
            <w:pPr>
              <w:ind w:leftChars="-19" w:left="-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3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341 (20.8)</w:t>
            </w:r>
          </w:p>
        </w:tc>
        <w:tc>
          <w:tcPr>
            <w:tcW w:w="1901" w:type="dxa"/>
            <w:vAlign w:val="center"/>
          </w:tcPr>
          <w:p w14:paraId="11028735" w14:textId="6755BCD7" w:rsidR="00197604" w:rsidRPr="00CE2852" w:rsidRDefault="00197604" w:rsidP="00197604">
            <w:pPr>
              <w:ind w:leftChars="-50" w:left="-89" w:hangingChars="13" w:hanging="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2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818 (20.6)</w:t>
            </w:r>
          </w:p>
        </w:tc>
        <w:tc>
          <w:tcPr>
            <w:tcW w:w="1843" w:type="dxa"/>
            <w:vAlign w:val="center"/>
          </w:tcPr>
          <w:p w14:paraId="2909BDAB" w14:textId="6A63895E" w:rsidR="00197604" w:rsidRPr="00CE2852" w:rsidRDefault="00197604" w:rsidP="001976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1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448 (18</w:t>
            </w:r>
            <w:r w:rsidR="00093D06" w:rsidRPr="00CE2852">
              <w:rPr>
                <w:color w:val="000000"/>
              </w:rPr>
              <w:t>.0</w:t>
            </w:r>
            <w:r w:rsidRPr="00CE2852">
              <w:rPr>
                <w:rFonts w:hint="eastAsia"/>
                <w:color w:val="000000"/>
              </w:rPr>
              <w:t>)</w:t>
            </w:r>
          </w:p>
        </w:tc>
        <w:tc>
          <w:tcPr>
            <w:tcW w:w="1842" w:type="dxa"/>
            <w:vAlign w:val="center"/>
          </w:tcPr>
          <w:p w14:paraId="75BE128C" w14:textId="7FB2B3F0" w:rsidR="00197604" w:rsidRPr="00CE2852" w:rsidRDefault="00197604" w:rsidP="00197604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941 (16.7)</w:t>
            </w:r>
          </w:p>
        </w:tc>
        <w:tc>
          <w:tcPr>
            <w:tcW w:w="1842" w:type="dxa"/>
            <w:vAlign w:val="center"/>
          </w:tcPr>
          <w:p w14:paraId="17DA855D" w14:textId="47A43B2D" w:rsidR="00197604" w:rsidRPr="00CE2852" w:rsidRDefault="00197604" w:rsidP="00197604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1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105 (14.6)</w:t>
            </w:r>
          </w:p>
        </w:tc>
        <w:tc>
          <w:tcPr>
            <w:tcW w:w="1508" w:type="dxa"/>
          </w:tcPr>
          <w:p w14:paraId="353B080B" w14:textId="77777777" w:rsidR="00197604" w:rsidRPr="00CF530D" w:rsidRDefault="00197604" w:rsidP="00197604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197604" w:rsidRPr="00CF530D" w14:paraId="7DCE9313" w14:textId="77777777" w:rsidTr="00CF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4D140E70" w14:textId="7CFC2479" w:rsidR="00197604" w:rsidRPr="0017178E" w:rsidRDefault="00197604" w:rsidP="00197604">
            <w:pPr>
              <w:ind w:rightChars="-70" w:right="-168"/>
              <w:rPr>
                <w:b w:val="0"/>
                <w:color w:val="000000" w:themeColor="text1"/>
              </w:rPr>
            </w:pPr>
            <w:r w:rsidRPr="0017178E">
              <w:rPr>
                <w:b w:val="0"/>
                <w:color w:val="000000" w:themeColor="text1"/>
              </w:rPr>
              <w:t>Controls N (%)</w:t>
            </w:r>
          </w:p>
        </w:tc>
        <w:tc>
          <w:tcPr>
            <w:tcW w:w="1669" w:type="dxa"/>
            <w:vAlign w:val="center"/>
          </w:tcPr>
          <w:p w14:paraId="157AC7D1" w14:textId="231EB196" w:rsidR="00197604" w:rsidRPr="00CE2852" w:rsidRDefault="00197604" w:rsidP="00173E33">
            <w:pPr>
              <w:ind w:leftChars="-22" w:left="-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19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269 (74.2)</w:t>
            </w:r>
          </w:p>
        </w:tc>
        <w:tc>
          <w:tcPr>
            <w:tcW w:w="1733" w:type="dxa"/>
            <w:vAlign w:val="center"/>
          </w:tcPr>
          <w:p w14:paraId="22504A56" w14:textId="5F3A6FC7" w:rsidR="00197604" w:rsidRPr="00CE2852" w:rsidRDefault="00197604" w:rsidP="001976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12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751 (79.2)</w:t>
            </w:r>
          </w:p>
        </w:tc>
        <w:tc>
          <w:tcPr>
            <w:tcW w:w="1901" w:type="dxa"/>
            <w:vAlign w:val="center"/>
          </w:tcPr>
          <w:p w14:paraId="7D407B90" w14:textId="1A91D2EE" w:rsidR="00197604" w:rsidRPr="00CE2852" w:rsidRDefault="00197604" w:rsidP="001976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10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897 (79.5)</w:t>
            </w:r>
          </w:p>
        </w:tc>
        <w:tc>
          <w:tcPr>
            <w:tcW w:w="1843" w:type="dxa"/>
            <w:vAlign w:val="center"/>
          </w:tcPr>
          <w:p w14:paraId="2DD1379A" w14:textId="34CE79E0" w:rsidR="00197604" w:rsidRPr="00CE2852" w:rsidRDefault="00197604" w:rsidP="001976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6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585 (82</w:t>
            </w:r>
            <w:r w:rsidR="00093D06" w:rsidRPr="00CE2852">
              <w:rPr>
                <w:color w:val="000000"/>
              </w:rPr>
              <w:t>.0</w:t>
            </w:r>
            <w:r w:rsidRPr="00CE2852">
              <w:rPr>
                <w:rFonts w:hint="eastAsia"/>
                <w:color w:val="000000"/>
              </w:rPr>
              <w:t>)</w:t>
            </w:r>
          </w:p>
        </w:tc>
        <w:tc>
          <w:tcPr>
            <w:tcW w:w="1842" w:type="dxa"/>
            <w:vAlign w:val="center"/>
          </w:tcPr>
          <w:p w14:paraId="43BB3EE6" w14:textId="027F11AE" w:rsidR="00197604" w:rsidRPr="00CE2852" w:rsidRDefault="00197604" w:rsidP="00197604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4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693 (83.3)</w:t>
            </w:r>
          </w:p>
        </w:tc>
        <w:tc>
          <w:tcPr>
            <w:tcW w:w="1842" w:type="dxa"/>
            <w:vAlign w:val="center"/>
          </w:tcPr>
          <w:p w14:paraId="2EF0C5CB" w14:textId="7E48BDBF" w:rsidR="00197604" w:rsidRPr="00CE2852" w:rsidRDefault="00197604" w:rsidP="00197604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6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461 (85.4)</w:t>
            </w:r>
          </w:p>
        </w:tc>
        <w:tc>
          <w:tcPr>
            <w:tcW w:w="1508" w:type="dxa"/>
          </w:tcPr>
          <w:p w14:paraId="65E0D815" w14:textId="77777777" w:rsidR="00197604" w:rsidRPr="00CF530D" w:rsidRDefault="00197604" w:rsidP="00197604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CF530D" w:rsidRPr="00C03767" w14:paraId="0E978836" w14:textId="77777777" w:rsidTr="00CF530D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Align w:val="center"/>
          </w:tcPr>
          <w:p w14:paraId="78ED4892" w14:textId="3AF8BDE7" w:rsidR="00CF530D" w:rsidRPr="00CE2852" w:rsidRDefault="00E1068E" w:rsidP="00CF530D">
            <w:pPr>
              <w:tabs>
                <w:tab w:val="left" w:pos="4962"/>
              </w:tabs>
              <w:jc w:val="both"/>
              <w:rPr>
                <w:b w:val="0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Univariate</w:t>
            </w:r>
            <w:r w:rsidR="00CF530D" w:rsidRPr="00CE2852">
              <w:rPr>
                <w:b w:val="0"/>
                <w:color w:val="000000" w:themeColor="text1"/>
              </w:rPr>
              <w:t xml:space="preserve"> </w:t>
            </w:r>
            <w:r w:rsidR="00893508" w:rsidRPr="00CE2852">
              <w:rPr>
                <w:b w:val="0"/>
                <w:color w:val="000000" w:themeColor="text1"/>
              </w:rPr>
              <w:t>O</w:t>
            </w:r>
            <w:r w:rsidR="00CF530D" w:rsidRPr="00CE2852">
              <w:rPr>
                <w:b w:val="0"/>
                <w:color w:val="000000" w:themeColor="text1"/>
              </w:rPr>
              <w:t>R</w:t>
            </w:r>
          </w:p>
          <w:p w14:paraId="4205EEDE" w14:textId="77777777" w:rsidR="00CF530D" w:rsidRPr="00CE2852" w:rsidRDefault="00CF530D" w:rsidP="00CF530D">
            <w:pPr>
              <w:jc w:val="both"/>
              <w:rPr>
                <w:b w:val="0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(95% CI)</w:t>
            </w:r>
          </w:p>
        </w:tc>
        <w:tc>
          <w:tcPr>
            <w:tcW w:w="1669" w:type="dxa"/>
            <w:vAlign w:val="center"/>
          </w:tcPr>
          <w:p w14:paraId="78A98ECA" w14:textId="77777777" w:rsidR="00CF530D" w:rsidRPr="00CE2852" w:rsidRDefault="00CF530D" w:rsidP="00CF530D">
            <w:pPr>
              <w:ind w:leftChars="-286" w:left="-686" w:firstLineChars="235" w:firstLine="5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33" w:type="dxa"/>
            <w:vAlign w:val="center"/>
          </w:tcPr>
          <w:p w14:paraId="1BD7DAEA" w14:textId="1EB84D24" w:rsidR="00CF530D" w:rsidRPr="00CE2852" w:rsidRDefault="00CF530D" w:rsidP="00CF530D">
            <w:pPr>
              <w:ind w:leftChars="-286" w:left="-686" w:firstLineChars="235" w:firstLine="5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</w:rPr>
            </w:pPr>
            <w:r w:rsidRPr="00CE2852">
              <w:rPr>
                <w:rFonts w:hint="eastAsia"/>
                <w:color w:val="000000"/>
              </w:rPr>
              <w:t>0.99 (0.95-1.04)</w:t>
            </w:r>
          </w:p>
        </w:tc>
        <w:tc>
          <w:tcPr>
            <w:tcW w:w="1901" w:type="dxa"/>
            <w:vAlign w:val="center"/>
          </w:tcPr>
          <w:p w14:paraId="42F5FC7A" w14:textId="3ECCD661" w:rsidR="00CF530D" w:rsidRPr="00CE2852" w:rsidRDefault="00CF530D" w:rsidP="00CF530D">
            <w:pPr>
              <w:ind w:leftChars="-286" w:left="-686" w:firstLineChars="235" w:firstLine="5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</w:rPr>
            </w:pPr>
            <w:r w:rsidRPr="00CE2852">
              <w:rPr>
                <w:rFonts w:hint="eastAsia"/>
                <w:color w:val="000000"/>
              </w:rPr>
              <w:t>1.1</w:t>
            </w:r>
            <w:r w:rsidRPr="00CE2852">
              <w:rPr>
                <w:color w:val="000000"/>
              </w:rPr>
              <w:t>0</w:t>
            </w:r>
            <w:r w:rsidRPr="00CE2852">
              <w:rPr>
                <w:rFonts w:hint="eastAsia"/>
                <w:color w:val="000000"/>
              </w:rPr>
              <w:t xml:space="preserve"> (1.05-1.16)</w:t>
            </w:r>
          </w:p>
        </w:tc>
        <w:tc>
          <w:tcPr>
            <w:tcW w:w="1843" w:type="dxa"/>
            <w:vAlign w:val="center"/>
          </w:tcPr>
          <w:p w14:paraId="71E3BA5F" w14:textId="61E239B6" w:rsidR="00CF530D" w:rsidRPr="00CE2852" w:rsidRDefault="00CF530D" w:rsidP="00CF53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</w:rPr>
            </w:pPr>
            <w:r w:rsidRPr="00CE2852">
              <w:rPr>
                <w:rFonts w:hint="eastAsia"/>
                <w:color w:val="000000"/>
              </w:rPr>
              <w:t>1.18 (1.1</w:t>
            </w:r>
            <w:r w:rsidRPr="00CE2852">
              <w:rPr>
                <w:color w:val="000000"/>
              </w:rPr>
              <w:t>0</w:t>
            </w:r>
            <w:r w:rsidRPr="00CE2852">
              <w:rPr>
                <w:rFonts w:hint="eastAsia"/>
                <w:color w:val="000000"/>
              </w:rPr>
              <w:t>-1.26)</w:t>
            </w:r>
          </w:p>
        </w:tc>
        <w:tc>
          <w:tcPr>
            <w:tcW w:w="1842" w:type="dxa"/>
            <w:vAlign w:val="center"/>
          </w:tcPr>
          <w:p w14:paraId="4871B77C" w14:textId="33DC1CAE" w:rsidR="00CF530D" w:rsidRPr="00CE2852" w:rsidRDefault="00CF530D" w:rsidP="00CF530D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</w:rPr>
            </w:pPr>
            <w:r w:rsidRPr="00CE2852">
              <w:rPr>
                <w:rFonts w:hint="eastAsia"/>
                <w:color w:val="000000"/>
              </w:rPr>
              <w:t>1.18 (1.09-1.28)</w:t>
            </w:r>
          </w:p>
        </w:tc>
        <w:tc>
          <w:tcPr>
            <w:tcW w:w="1842" w:type="dxa"/>
            <w:vAlign w:val="center"/>
          </w:tcPr>
          <w:p w14:paraId="4D98FC51" w14:textId="22EFBAE9" w:rsidR="00CF530D" w:rsidRPr="00CE2852" w:rsidRDefault="00CF530D" w:rsidP="00CF530D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</w:rPr>
            </w:pPr>
            <w:r w:rsidRPr="00CE2852">
              <w:rPr>
                <w:rFonts w:hint="eastAsia"/>
                <w:color w:val="000000"/>
              </w:rPr>
              <w:t>1.42 (1.3</w:t>
            </w:r>
            <w:r w:rsidRPr="00CE2852">
              <w:rPr>
                <w:color w:val="000000"/>
              </w:rPr>
              <w:t>0</w:t>
            </w:r>
            <w:r w:rsidRPr="00CE2852">
              <w:rPr>
                <w:rFonts w:hint="eastAsia"/>
                <w:color w:val="000000"/>
              </w:rPr>
              <w:t>-1.54)</w:t>
            </w:r>
          </w:p>
        </w:tc>
        <w:tc>
          <w:tcPr>
            <w:tcW w:w="1508" w:type="dxa"/>
            <w:vAlign w:val="center"/>
          </w:tcPr>
          <w:p w14:paraId="01149B54" w14:textId="77777777" w:rsidR="00CF530D" w:rsidRPr="00C03767" w:rsidRDefault="00CF530D" w:rsidP="00CF530D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767">
              <w:rPr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0.001</w:t>
            </w:r>
          </w:p>
        </w:tc>
      </w:tr>
      <w:tr w:rsidR="00CF530D" w:rsidRPr="00C03767" w14:paraId="5C27E411" w14:textId="77777777" w:rsidTr="00CF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Align w:val="center"/>
          </w:tcPr>
          <w:p w14:paraId="665136EA" w14:textId="5EBA8AB7" w:rsidR="00CF530D" w:rsidRPr="00CE2852" w:rsidRDefault="00E1068E" w:rsidP="00CF530D">
            <w:pPr>
              <w:rPr>
                <w:rFonts w:eastAsia="Times New Roman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Multivariate</w:t>
            </w:r>
            <w:r w:rsidR="00CF530D" w:rsidRPr="00CE2852">
              <w:rPr>
                <w:b w:val="0"/>
                <w:color w:val="000000" w:themeColor="text1"/>
              </w:rPr>
              <w:t xml:space="preserve"> </w:t>
            </w:r>
            <w:r w:rsidR="00893508" w:rsidRPr="00CE2852">
              <w:rPr>
                <w:b w:val="0"/>
                <w:color w:val="000000" w:themeColor="text1"/>
              </w:rPr>
              <w:t>O</w:t>
            </w:r>
            <w:r w:rsidR="00CF530D" w:rsidRPr="00CE2852">
              <w:rPr>
                <w:b w:val="0"/>
                <w:color w:val="000000" w:themeColor="text1"/>
              </w:rPr>
              <w:t>R</w:t>
            </w:r>
            <w:r w:rsidR="00CF530D" w:rsidRPr="00CE2852">
              <w:rPr>
                <w:b w:val="0"/>
                <w:color w:val="000000" w:themeColor="text1"/>
                <w:vertAlign w:val="superscript"/>
              </w:rPr>
              <w:t xml:space="preserve"> </w:t>
            </w:r>
            <w:r w:rsidR="00CF530D" w:rsidRPr="00CE2852">
              <w:rPr>
                <w:rFonts w:ascii="Open Sans" w:eastAsia="Times New Roman" w:hAnsi="Open Sans"/>
                <w:color w:val="000000" w:themeColor="text1"/>
                <w:shd w:val="clear" w:color="auto" w:fill="FFFFFF"/>
              </w:rPr>
              <w:t>†</w:t>
            </w:r>
          </w:p>
          <w:p w14:paraId="54B4964C" w14:textId="77777777" w:rsidR="00CF530D" w:rsidRPr="00CE2852" w:rsidRDefault="00CF530D" w:rsidP="00CF530D">
            <w:pPr>
              <w:jc w:val="both"/>
              <w:rPr>
                <w:b w:val="0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(95% CI)</w:t>
            </w:r>
          </w:p>
        </w:tc>
        <w:tc>
          <w:tcPr>
            <w:tcW w:w="1669" w:type="dxa"/>
            <w:vAlign w:val="center"/>
          </w:tcPr>
          <w:p w14:paraId="2EF6B754" w14:textId="77777777" w:rsidR="00CF530D" w:rsidRPr="00CE2852" w:rsidRDefault="00CF530D" w:rsidP="00CF530D">
            <w:pPr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33" w:type="dxa"/>
            <w:vAlign w:val="center"/>
          </w:tcPr>
          <w:p w14:paraId="49E3E390" w14:textId="4E2291DF" w:rsidR="00CF530D" w:rsidRPr="00CE2852" w:rsidRDefault="00CF530D" w:rsidP="00CF530D">
            <w:pPr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</w:t>
            </w:r>
            <w:r w:rsidRPr="00CE2852">
              <w:rPr>
                <w:color w:val="000000"/>
              </w:rPr>
              <w:t>.00</w:t>
            </w:r>
            <w:r w:rsidRPr="00CE2852">
              <w:rPr>
                <w:rFonts w:hint="eastAsia"/>
                <w:color w:val="000000"/>
              </w:rPr>
              <w:t xml:space="preserve"> (0.95-1.05)</w:t>
            </w:r>
          </w:p>
        </w:tc>
        <w:tc>
          <w:tcPr>
            <w:tcW w:w="1901" w:type="dxa"/>
            <w:vAlign w:val="center"/>
          </w:tcPr>
          <w:p w14:paraId="469DE12E" w14:textId="50E41C2F" w:rsidR="00CF530D" w:rsidRPr="00CE2852" w:rsidRDefault="00CF530D" w:rsidP="00CF530D">
            <w:pPr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.11 (1.05-1.18)</w:t>
            </w:r>
          </w:p>
        </w:tc>
        <w:tc>
          <w:tcPr>
            <w:tcW w:w="1843" w:type="dxa"/>
            <w:vAlign w:val="center"/>
          </w:tcPr>
          <w:p w14:paraId="31D481B2" w14:textId="33F97ED6" w:rsidR="00CF530D" w:rsidRPr="00CE2852" w:rsidRDefault="00CF530D" w:rsidP="00CF53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.17 (1.09-1.26)</w:t>
            </w:r>
          </w:p>
        </w:tc>
        <w:tc>
          <w:tcPr>
            <w:tcW w:w="1842" w:type="dxa"/>
            <w:vAlign w:val="center"/>
          </w:tcPr>
          <w:p w14:paraId="4080574A" w14:textId="28BEED1D" w:rsidR="00CF530D" w:rsidRPr="00CE2852" w:rsidRDefault="00CF530D" w:rsidP="00CF530D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.17 (1.07-1.28)</w:t>
            </w:r>
          </w:p>
        </w:tc>
        <w:tc>
          <w:tcPr>
            <w:tcW w:w="1842" w:type="dxa"/>
            <w:vAlign w:val="center"/>
          </w:tcPr>
          <w:p w14:paraId="16A1929E" w14:textId="3F68E46F" w:rsidR="00CF530D" w:rsidRPr="00CE2852" w:rsidRDefault="00CF530D" w:rsidP="00CF530D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.39 (1.27-1.52)</w:t>
            </w:r>
          </w:p>
        </w:tc>
        <w:tc>
          <w:tcPr>
            <w:tcW w:w="1508" w:type="dxa"/>
            <w:vAlign w:val="center"/>
          </w:tcPr>
          <w:p w14:paraId="4F827DFB" w14:textId="77777777" w:rsidR="00CF530D" w:rsidRPr="00C03767" w:rsidRDefault="00CF530D" w:rsidP="00CF530D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767">
              <w:rPr>
                <w:rFonts w:eastAsia="新細明體"/>
                <w:color w:val="000000" w:themeColor="text1"/>
              </w:rPr>
              <w:t>&lt;</w:t>
            </w:r>
            <w:r>
              <w:rPr>
                <w:rFonts w:eastAsia="新細明體"/>
                <w:color w:val="000000" w:themeColor="text1"/>
              </w:rPr>
              <w:t>0.001</w:t>
            </w:r>
          </w:p>
        </w:tc>
      </w:tr>
      <w:tr w:rsidR="00CF530D" w:rsidRPr="00C03767" w14:paraId="4AF2CEC8" w14:textId="77777777" w:rsidTr="00CF53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757DFE04" w14:textId="77777777" w:rsidR="00CF530D" w:rsidRPr="00CE2852" w:rsidRDefault="00CF530D" w:rsidP="00CF530D">
            <w:pPr>
              <w:jc w:val="both"/>
              <w:rPr>
                <w:b w:val="0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Women</w:t>
            </w:r>
          </w:p>
        </w:tc>
        <w:tc>
          <w:tcPr>
            <w:tcW w:w="1669" w:type="dxa"/>
          </w:tcPr>
          <w:p w14:paraId="7D86CC9F" w14:textId="77777777" w:rsidR="00CF530D" w:rsidRPr="00CE2852" w:rsidRDefault="00CF530D" w:rsidP="00CF530D">
            <w:pPr>
              <w:ind w:leftChars="-286" w:left="-686" w:firstLineChars="235" w:firstLine="5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33" w:type="dxa"/>
          </w:tcPr>
          <w:p w14:paraId="3764E2A1" w14:textId="77777777" w:rsidR="00CF530D" w:rsidRPr="00CE2852" w:rsidRDefault="00CF530D" w:rsidP="00CF530D">
            <w:pPr>
              <w:ind w:leftChars="-286" w:left="-686" w:firstLineChars="235" w:firstLine="5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01" w:type="dxa"/>
          </w:tcPr>
          <w:p w14:paraId="3456FF80" w14:textId="77777777" w:rsidR="00CF530D" w:rsidRPr="00CE2852" w:rsidRDefault="00CF530D" w:rsidP="00CF530D">
            <w:pPr>
              <w:ind w:leftChars="-286" w:left="-686" w:firstLineChars="235" w:firstLine="5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08949025" w14:textId="77777777" w:rsidR="00CF530D" w:rsidRPr="00CE2852" w:rsidRDefault="00CF530D" w:rsidP="00CF53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466A8939" w14:textId="77777777" w:rsidR="00CF530D" w:rsidRPr="00CE2852" w:rsidRDefault="00CF530D" w:rsidP="00CF530D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001F28E0" w14:textId="77777777" w:rsidR="00CF530D" w:rsidRPr="00CE2852" w:rsidRDefault="00CF530D" w:rsidP="00CF530D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08" w:type="dxa"/>
          </w:tcPr>
          <w:p w14:paraId="466FD2B2" w14:textId="77777777" w:rsidR="00CF530D" w:rsidRPr="00C03767" w:rsidRDefault="00CF530D" w:rsidP="00CF530D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97604" w:rsidRPr="00CF530D" w14:paraId="1830AD2B" w14:textId="77777777" w:rsidTr="00CF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217CE2D8" w14:textId="0E62E5FC" w:rsidR="00197604" w:rsidRPr="00CE2852" w:rsidRDefault="00197604" w:rsidP="00197604">
            <w:pPr>
              <w:ind w:rightChars="-70" w:right="-168"/>
              <w:rPr>
                <w:b w:val="0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Cases N (%)</w:t>
            </w:r>
          </w:p>
        </w:tc>
        <w:tc>
          <w:tcPr>
            <w:tcW w:w="1669" w:type="dxa"/>
            <w:vAlign w:val="center"/>
          </w:tcPr>
          <w:p w14:paraId="4F174C76" w14:textId="04D19AE4" w:rsidR="00197604" w:rsidRPr="00CE2852" w:rsidRDefault="00197604" w:rsidP="00173E33">
            <w:pPr>
              <w:ind w:leftChars="-258" w:left="-619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3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794 (25.2)</w:t>
            </w:r>
          </w:p>
        </w:tc>
        <w:tc>
          <w:tcPr>
            <w:tcW w:w="1733" w:type="dxa"/>
            <w:vAlign w:val="center"/>
          </w:tcPr>
          <w:p w14:paraId="4BDD3C75" w14:textId="5B406A10" w:rsidR="00197604" w:rsidRPr="00CE2852" w:rsidRDefault="00197604" w:rsidP="00197604">
            <w:pPr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2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463 (21.2)</w:t>
            </w:r>
          </w:p>
        </w:tc>
        <w:tc>
          <w:tcPr>
            <w:tcW w:w="1901" w:type="dxa"/>
            <w:vAlign w:val="center"/>
          </w:tcPr>
          <w:p w14:paraId="01653C6F" w14:textId="075078B2" w:rsidR="00197604" w:rsidRPr="00CE2852" w:rsidRDefault="00197604" w:rsidP="00197604">
            <w:pPr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1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836 (20.2)</w:t>
            </w:r>
          </w:p>
        </w:tc>
        <w:tc>
          <w:tcPr>
            <w:tcW w:w="1843" w:type="dxa"/>
            <w:vAlign w:val="center"/>
          </w:tcPr>
          <w:p w14:paraId="23CC1F54" w14:textId="0BC749D6" w:rsidR="00197604" w:rsidRPr="00CE2852" w:rsidRDefault="00197604" w:rsidP="001976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957 (18</w:t>
            </w:r>
            <w:r w:rsidR="00093D06" w:rsidRPr="00CE2852">
              <w:rPr>
                <w:color w:val="000000"/>
              </w:rPr>
              <w:t>.0</w:t>
            </w:r>
            <w:r w:rsidRPr="00CE2852">
              <w:rPr>
                <w:rFonts w:hint="eastAsia"/>
                <w:color w:val="000000"/>
              </w:rPr>
              <w:t>)</w:t>
            </w:r>
          </w:p>
        </w:tc>
        <w:tc>
          <w:tcPr>
            <w:tcW w:w="1842" w:type="dxa"/>
            <w:vAlign w:val="center"/>
          </w:tcPr>
          <w:p w14:paraId="68DAAB69" w14:textId="3BAE0AEE" w:rsidR="00197604" w:rsidRPr="00CE2852" w:rsidRDefault="00197604" w:rsidP="00197604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569 (16.4)</w:t>
            </w:r>
          </w:p>
        </w:tc>
        <w:tc>
          <w:tcPr>
            <w:tcW w:w="1842" w:type="dxa"/>
            <w:vAlign w:val="center"/>
          </w:tcPr>
          <w:p w14:paraId="27EED4F1" w14:textId="7AB1F3AC" w:rsidR="00197604" w:rsidRPr="00CE2852" w:rsidRDefault="00197604" w:rsidP="00197604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CE2852">
              <w:rPr>
                <w:rFonts w:hint="eastAsia"/>
                <w:color w:val="000000"/>
              </w:rPr>
              <w:t>639 (14.6)</w:t>
            </w:r>
          </w:p>
        </w:tc>
        <w:tc>
          <w:tcPr>
            <w:tcW w:w="1508" w:type="dxa"/>
          </w:tcPr>
          <w:p w14:paraId="106BF207" w14:textId="77777777" w:rsidR="00197604" w:rsidRPr="00CF530D" w:rsidRDefault="00197604" w:rsidP="00197604">
            <w:pPr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197604" w:rsidRPr="00CF530D" w14:paraId="2A6B1D56" w14:textId="77777777" w:rsidTr="00CF530D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3C989E37" w14:textId="23BE001D" w:rsidR="00197604" w:rsidRPr="0017178E" w:rsidRDefault="00197604" w:rsidP="00197604">
            <w:pPr>
              <w:ind w:rightChars="-70" w:right="-168"/>
              <w:rPr>
                <w:b w:val="0"/>
                <w:color w:val="000000" w:themeColor="text1"/>
              </w:rPr>
            </w:pPr>
            <w:r w:rsidRPr="0017178E">
              <w:rPr>
                <w:b w:val="0"/>
                <w:color w:val="000000" w:themeColor="text1"/>
              </w:rPr>
              <w:t>Controls N (%)</w:t>
            </w:r>
          </w:p>
        </w:tc>
        <w:tc>
          <w:tcPr>
            <w:tcW w:w="1669" w:type="dxa"/>
            <w:vAlign w:val="center"/>
          </w:tcPr>
          <w:p w14:paraId="45FA7547" w14:textId="782FC25D" w:rsidR="00197604" w:rsidRPr="00CE2852" w:rsidRDefault="00197604" w:rsidP="00173E33">
            <w:pPr>
              <w:ind w:leftChars="-22" w:left="-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11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281 (74.8)</w:t>
            </w:r>
          </w:p>
        </w:tc>
        <w:tc>
          <w:tcPr>
            <w:tcW w:w="1733" w:type="dxa"/>
            <w:vAlign w:val="center"/>
          </w:tcPr>
          <w:p w14:paraId="347201B5" w14:textId="5131C074" w:rsidR="00197604" w:rsidRPr="00CE2852" w:rsidRDefault="00197604" w:rsidP="00173E33">
            <w:pPr>
              <w:ind w:leftChars="-22" w:left="-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9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140 (78.8)</w:t>
            </w:r>
          </w:p>
        </w:tc>
        <w:tc>
          <w:tcPr>
            <w:tcW w:w="1901" w:type="dxa"/>
            <w:vAlign w:val="center"/>
          </w:tcPr>
          <w:p w14:paraId="14B83939" w14:textId="35330301" w:rsidR="00197604" w:rsidRPr="00CE2852" w:rsidRDefault="00197604" w:rsidP="00173E33">
            <w:pPr>
              <w:ind w:leftChars="-22" w:left="-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7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261 (79.8)</w:t>
            </w:r>
          </w:p>
        </w:tc>
        <w:tc>
          <w:tcPr>
            <w:tcW w:w="1843" w:type="dxa"/>
            <w:vAlign w:val="center"/>
          </w:tcPr>
          <w:p w14:paraId="7A780995" w14:textId="77DA0DAB" w:rsidR="00197604" w:rsidRPr="00CE2852" w:rsidRDefault="00197604" w:rsidP="00173E33">
            <w:pPr>
              <w:ind w:leftChars="-22" w:left="-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4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369 (82</w:t>
            </w:r>
            <w:r w:rsidR="00093D06" w:rsidRPr="00CE2852">
              <w:rPr>
                <w:color w:val="000000"/>
              </w:rPr>
              <w:t>.0</w:t>
            </w:r>
            <w:r w:rsidRPr="00CE2852">
              <w:rPr>
                <w:rFonts w:hint="eastAsia"/>
                <w:color w:val="000000"/>
              </w:rPr>
              <w:t>)</w:t>
            </w:r>
          </w:p>
        </w:tc>
        <w:tc>
          <w:tcPr>
            <w:tcW w:w="1842" w:type="dxa"/>
            <w:vAlign w:val="center"/>
          </w:tcPr>
          <w:p w14:paraId="33DADD29" w14:textId="696261A4" w:rsidR="00197604" w:rsidRPr="00CE2852" w:rsidRDefault="00197604" w:rsidP="00173E33">
            <w:pPr>
              <w:ind w:leftChars="-22" w:left="-53"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2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904 (83.6)</w:t>
            </w:r>
          </w:p>
        </w:tc>
        <w:tc>
          <w:tcPr>
            <w:tcW w:w="1842" w:type="dxa"/>
            <w:vAlign w:val="center"/>
          </w:tcPr>
          <w:p w14:paraId="709BB649" w14:textId="096456CB" w:rsidR="00197604" w:rsidRPr="00CE2852" w:rsidRDefault="00197604" w:rsidP="00173E33">
            <w:pPr>
              <w:ind w:leftChars="-22" w:left="-53"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</w:rPr>
            </w:pPr>
            <w:r w:rsidRPr="00CE2852">
              <w:rPr>
                <w:rFonts w:hint="eastAsia"/>
                <w:color w:val="000000"/>
              </w:rPr>
              <w:t>3</w:t>
            </w:r>
            <w:r w:rsidRPr="00CE2852">
              <w:rPr>
                <w:color w:val="000000"/>
              </w:rPr>
              <w:t>,</w:t>
            </w:r>
            <w:r w:rsidRPr="00CE2852">
              <w:rPr>
                <w:rFonts w:hint="eastAsia"/>
                <w:color w:val="000000"/>
              </w:rPr>
              <w:t>736 (85.4)</w:t>
            </w:r>
          </w:p>
        </w:tc>
        <w:tc>
          <w:tcPr>
            <w:tcW w:w="1508" w:type="dxa"/>
          </w:tcPr>
          <w:p w14:paraId="20AD10D2" w14:textId="77777777" w:rsidR="00197604" w:rsidRPr="00CF530D" w:rsidRDefault="00197604" w:rsidP="00197604">
            <w:pPr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CF530D" w:rsidRPr="00C03767" w14:paraId="01BE3CDA" w14:textId="77777777" w:rsidTr="00CF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Align w:val="center"/>
          </w:tcPr>
          <w:p w14:paraId="6A5125EF" w14:textId="189A0AF5" w:rsidR="00CF530D" w:rsidRPr="00CE2852" w:rsidRDefault="00E1068E" w:rsidP="00CF530D">
            <w:pPr>
              <w:tabs>
                <w:tab w:val="left" w:pos="4962"/>
              </w:tabs>
              <w:jc w:val="both"/>
              <w:rPr>
                <w:b w:val="0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Univariate</w:t>
            </w:r>
            <w:r w:rsidR="00CF530D" w:rsidRPr="00CE2852">
              <w:rPr>
                <w:b w:val="0"/>
                <w:color w:val="000000" w:themeColor="text1"/>
              </w:rPr>
              <w:t xml:space="preserve"> </w:t>
            </w:r>
            <w:r w:rsidR="00893508" w:rsidRPr="00CE2852">
              <w:rPr>
                <w:b w:val="0"/>
                <w:color w:val="000000" w:themeColor="text1"/>
              </w:rPr>
              <w:t>O</w:t>
            </w:r>
            <w:r w:rsidR="00CF530D" w:rsidRPr="00CE2852">
              <w:rPr>
                <w:b w:val="0"/>
                <w:color w:val="000000" w:themeColor="text1"/>
              </w:rPr>
              <w:t>R</w:t>
            </w:r>
          </w:p>
          <w:p w14:paraId="46293CC8" w14:textId="77777777" w:rsidR="00CF530D" w:rsidRPr="00CE2852" w:rsidRDefault="00CF530D" w:rsidP="00CF530D">
            <w:pPr>
              <w:tabs>
                <w:tab w:val="left" w:pos="4962"/>
              </w:tabs>
              <w:jc w:val="both"/>
              <w:rPr>
                <w:b w:val="0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(95% CI)</w:t>
            </w:r>
          </w:p>
        </w:tc>
        <w:tc>
          <w:tcPr>
            <w:tcW w:w="1669" w:type="dxa"/>
            <w:vAlign w:val="center"/>
          </w:tcPr>
          <w:p w14:paraId="370DA145" w14:textId="77777777" w:rsidR="00CF530D" w:rsidRPr="00CE2852" w:rsidRDefault="00CF530D" w:rsidP="00CF530D">
            <w:pPr>
              <w:tabs>
                <w:tab w:val="left" w:pos="4962"/>
              </w:tabs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CE2852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33" w:type="dxa"/>
            <w:vAlign w:val="center"/>
          </w:tcPr>
          <w:p w14:paraId="20F09B07" w14:textId="5B25837C" w:rsidR="00CF530D" w:rsidRPr="00CE2852" w:rsidRDefault="00CF530D" w:rsidP="00CF530D">
            <w:pPr>
              <w:tabs>
                <w:tab w:val="left" w:pos="4962"/>
              </w:tabs>
              <w:ind w:leftChars="-286" w:left="-686" w:firstLineChars="235" w:firstLine="5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CE2852">
              <w:rPr>
                <w:rFonts w:hint="eastAsia"/>
                <w:color w:val="000000"/>
              </w:rPr>
              <w:t>1.05 (1</w:t>
            </w:r>
            <w:r w:rsidRPr="00CE2852">
              <w:rPr>
                <w:color w:val="000000"/>
              </w:rPr>
              <w:t>.00</w:t>
            </w:r>
            <w:r w:rsidRPr="00CE2852">
              <w:rPr>
                <w:rFonts w:hint="eastAsia"/>
                <w:color w:val="000000"/>
              </w:rPr>
              <w:t>-1.12)</w:t>
            </w:r>
          </w:p>
        </w:tc>
        <w:tc>
          <w:tcPr>
            <w:tcW w:w="1901" w:type="dxa"/>
            <w:vAlign w:val="center"/>
          </w:tcPr>
          <w:p w14:paraId="49780F8B" w14:textId="49321F83" w:rsidR="00CF530D" w:rsidRPr="00CE2852" w:rsidRDefault="00CF530D" w:rsidP="00CF530D">
            <w:pPr>
              <w:tabs>
                <w:tab w:val="left" w:pos="4962"/>
              </w:tabs>
              <w:ind w:leftChars="-42" w:left="-101" w:firstLineChars="42" w:firstLine="10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CE2852">
              <w:rPr>
                <w:rFonts w:hint="eastAsia"/>
                <w:color w:val="000000"/>
              </w:rPr>
              <w:t>1.17 (1.1</w:t>
            </w:r>
            <w:r w:rsidRPr="00CE2852">
              <w:rPr>
                <w:color w:val="000000"/>
              </w:rPr>
              <w:t>0</w:t>
            </w:r>
            <w:r w:rsidRPr="00CE2852">
              <w:rPr>
                <w:rFonts w:hint="eastAsia"/>
                <w:color w:val="000000"/>
              </w:rPr>
              <w:t>-1.25)</w:t>
            </w:r>
          </w:p>
        </w:tc>
        <w:tc>
          <w:tcPr>
            <w:tcW w:w="1843" w:type="dxa"/>
            <w:vAlign w:val="center"/>
          </w:tcPr>
          <w:p w14:paraId="1DF92396" w14:textId="0E90DAAC" w:rsidR="00CF530D" w:rsidRPr="00CE2852" w:rsidRDefault="00CF530D" w:rsidP="00CF530D">
            <w:pPr>
              <w:tabs>
                <w:tab w:val="left" w:pos="4962"/>
              </w:tabs>
              <w:ind w:leftChars="-42" w:left="-101" w:firstLineChars="42" w:firstLine="10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CE2852">
              <w:rPr>
                <w:rFonts w:hint="eastAsia"/>
                <w:color w:val="000000"/>
              </w:rPr>
              <w:t>1.22 (1.12-1.33)</w:t>
            </w:r>
          </w:p>
        </w:tc>
        <w:tc>
          <w:tcPr>
            <w:tcW w:w="1842" w:type="dxa"/>
            <w:vAlign w:val="center"/>
          </w:tcPr>
          <w:p w14:paraId="79D6EE08" w14:textId="35FCA076" w:rsidR="00CF530D" w:rsidRPr="00CE2852" w:rsidRDefault="00CF530D" w:rsidP="00CF530D">
            <w:pPr>
              <w:tabs>
                <w:tab w:val="left" w:pos="4962"/>
              </w:tabs>
              <w:ind w:leftChars="-42" w:left="-101" w:rightChars="-100" w:right="-240" w:firstLineChars="42" w:firstLine="10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CE2852">
              <w:rPr>
                <w:rFonts w:hint="eastAsia"/>
                <w:color w:val="000000"/>
              </w:rPr>
              <w:t>1.29 (1.15-1.43)</w:t>
            </w:r>
          </w:p>
        </w:tc>
        <w:tc>
          <w:tcPr>
            <w:tcW w:w="1842" w:type="dxa"/>
            <w:vAlign w:val="center"/>
          </w:tcPr>
          <w:p w14:paraId="4576A01E" w14:textId="413CACB2" w:rsidR="00CF530D" w:rsidRPr="00CE2852" w:rsidRDefault="00CF530D" w:rsidP="00CF530D">
            <w:pPr>
              <w:tabs>
                <w:tab w:val="left" w:pos="4962"/>
              </w:tabs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CE2852">
              <w:rPr>
                <w:rFonts w:hint="eastAsia"/>
                <w:color w:val="000000"/>
              </w:rPr>
              <w:t>1.57 (1.41-1.76)</w:t>
            </w:r>
          </w:p>
        </w:tc>
        <w:tc>
          <w:tcPr>
            <w:tcW w:w="1508" w:type="dxa"/>
            <w:vAlign w:val="center"/>
          </w:tcPr>
          <w:p w14:paraId="72E9786F" w14:textId="77777777" w:rsidR="00CF530D" w:rsidRPr="00C03767" w:rsidRDefault="00CF530D" w:rsidP="00CF530D">
            <w:pPr>
              <w:tabs>
                <w:tab w:val="left" w:pos="4962"/>
              </w:tabs>
              <w:ind w:rightChars="-100" w:right="-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C03767">
              <w:rPr>
                <w:rFonts w:eastAsia="新細明體"/>
                <w:color w:val="000000" w:themeColor="text1"/>
              </w:rPr>
              <w:t>&lt;</w:t>
            </w:r>
            <w:r>
              <w:rPr>
                <w:rFonts w:eastAsia="新細明體"/>
                <w:color w:val="000000" w:themeColor="text1"/>
              </w:rPr>
              <w:t>0.001</w:t>
            </w:r>
          </w:p>
        </w:tc>
      </w:tr>
      <w:tr w:rsidR="00CF530D" w:rsidRPr="00C03767" w14:paraId="3C2ADDAA" w14:textId="77777777" w:rsidTr="00CF53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Align w:val="center"/>
          </w:tcPr>
          <w:p w14:paraId="7A313ADA" w14:textId="01CC5A4F" w:rsidR="00CF530D" w:rsidRPr="00CE2852" w:rsidRDefault="00E1068E" w:rsidP="00CF530D">
            <w:pPr>
              <w:rPr>
                <w:rFonts w:eastAsia="Times New Roman"/>
              </w:rPr>
            </w:pPr>
            <w:r w:rsidRPr="00CE2852">
              <w:rPr>
                <w:b w:val="0"/>
                <w:color w:val="000000" w:themeColor="text1"/>
              </w:rPr>
              <w:t>Multivariate</w:t>
            </w:r>
            <w:r w:rsidR="00CF530D" w:rsidRPr="00CE2852">
              <w:rPr>
                <w:b w:val="0"/>
                <w:color w:val="000000" w:themeColor="text1"/>
              </w:rPr>
              <w:t xml:space="preserve"> </w:t>
            </w:r>
            <w:r w:rsidR="00893508" w:rsidRPr="00CE2852">
              <w:rPr>
                <w:b w:val="0"/>
                <w:color w:val="000000" w:themeColor="text1"/>
              </w:rPr>
              <w:t>O</w:t>
            </w:r>
            <w:r w:rsidR="00CF530D" w:rsidRPr="00CE2852">
              <w:rPr>
                <w:b w:val="0"/>
                <w:color w:val="000000" w:themeColor="text1"/>
              </w:rPr>
              <w:t>R</w:t>
            </w:r>
            <w:r w:rsidR="00CF530D" w:rsidRPr="00CE2852">
              <w:rPr>
                <w:b w:val="0"/>
                <w:color w:val="000000" w:themeColor="text1"/>
                <w:vertAlign w:val="superscript"/>
              </w:rPr>
              <w:t xml:space="preserve"> </w:t>
            </w:r>
            <w:r w:rsidR="00CF530D" w:rsidRPr="00CE2852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</w:p>
          <w:p w14:paraId="4DABBE39" w14:textId="77777777" w:rsidR="00CF530D" w:rsidRPr="00CE2852" w:rsidRDefault="00CF530D" w:rsidP="00CF530D">
            <w:pPr>
              <w:tabs>
                <w:tab w:val="left" w:pos="4962"/>
              </w:tabs>
              <w:jc w:val="both"/>
              <w:rPr>
                <w:b w:val="0"/>
                <w:color w:val="000000" w:themeColor="text1"/>
              </w:rPr>
            </w:pPr>
            <w:r w:rsidRPr="00CE2852">
              <w:rPr>
                <w:b w:val="0"/>
                <w:color w:val="000000" w:themeColor="text1"/>
              </w:rPr>
              <w:t>(95% CI)</w:t>
            </w:r>
          </w:p>
        </w:tc>
        <w:tc>
          <w:tcPr>
            <w:tcW w:w="1669" w:type="dxa"/>
            <w:vAlign w:val="center"/>
          </w:tcPr>
          <w:p w14:paraId="50AD7962" w14:textId="77777777" w:rsidR="00CF530D" w:rsidRPr="00CE2852" w:rsidRDefault="00CF530D" w:rsidP="00CF530D">
            <w:pPr>
              <w:tabs>
                <w:tab w:val="left" w:pos="4962"/>
              </w:tabs>
              <w:ind w:leftChars="-286" w:left="-686" w:firstLineChars="235" w:firstLine="5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CE2852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33" w:type="dxa"/>
            <w:vAlign w:val="center"/>
          </w:tcPr>
          <w:p w14:paraId="2A1674ED" w14:textId="4059BC4B" w:rsidR="00CF530D" w:rsidRPr="00CE2852" w:rsidRDefault="00CF530D" w:rsidP="00CF530D">
            <w:pPr>
              <w:tabs>
                <w:tab w:val="left" w:pos="4962"/>
              </w:tabs>
              <w:ind w:leftChars="-286" w:left="-686" w:firstLineChars="235" w:firstLine="5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.04 (0.98-1.11)</w:t>
            </w:r>
          </w:p>
        </w:tc>
        <w:tc>
          <w:tcPr>
            <w:tcW w:w="1901" w:type="dxa"/>
            <w:vAlign w:val="center"/>
          </w:tcPr>
          <w:p w14:paraId="3A907726" w14:textId="1038F7A4" w:rsidR="00CF530D" w:rsidRPr="00CE2852" w:rsidRDefault="00CF530D" w:rsidP="00CF530D">
            <w:pPr>
              <w:tabs>
                <w:tab w:val="left" w:pos="4962"/>
              </w:tabs>
              <w:ind w:leftChars="-42" w:left="-101" w:firstLineChars="42" w:firstLine="10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.14 (1.06-1.22)</w:t>
            </w:r>
          </w:p>
        </w:tc>
        <w:tc>
          <w:tcPr>
            <w:tcW w:w="1843" w:type="dxa"/>
            <w:vAlign w:val="center"/>
          </w:tcPr>
          <w:p w14:paraId="5337B87B" w14:textId="16DC265E" w:rsidR="00CF530D" w:rsidRPr="00CE2852" w:rsidRDefault="00CF530D" w:rsidP="00CF530D">
            <w:pPr>
              <w:tabs>
                <w:tab w:val="left" w:pos="4962"/>
              </w:tabs>
              <w:ind w:leftChars="-42" w:left="-101" w:firstLineChars="42" w:firstLine="10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.15 (1.06-1.26)</w:t>
            </w:r>
          </w:p>
        </w:tc>
        <w:tc>
          <w:tcPr>
            <w:tcW w:w="1842" w:type="dxa"/>
            <w:vAlign w:val="center"/>
          </w:tcPr>
          <w:p w14:paraId="1BAD320F" w14:textId="46E7B565" w:rsidR="00CF530D" w:rsidRPr="00CE2852" w:rsidRDefault="00CF530D" w:rsidP="00CF530D">
            <w:pPr>
              <w:tabs>
                <w:tab w:val="left" w:pos="4962"/>
              </w:tabs>
              <w:ind w:leftChars="-42" w:left="-101" w:rightChars="-100" w:right="-240" w:firstLineChars="42" w:firstLine="10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.22 (1.09-1.37)</w:t>
            </w:r>
          </w:p>
        </w:tc>
        <w:tc>
          <w:tcPr>
            <w:tcW w:w="1842" w:type="dxa"/>
            <w:vAlign w:val="center"/>
          </w:tcPr>
          <w:p w14:paraId="5E662816" w14:textId="31CE74AC" w:rsidR="00CF530D" w:rsidRPr="00CE2852" w:rsidRDefault="00CF530D" w:rsidP="00CF530D">
            <w:pPr>
              <w:tabs>
                <w:tab w:val="left" w:pos="4962"/>
              </w:tabs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E2852">
              <w:rPr>
                <w:rFonts w:hint="eastAsia"/>
                <w:color w:val="000000"/>
              </w:rPr>
              <w:t>1.52 (1.35-1.7</w:t>
            </w:r>
            <w:r w:rsidR="00214BE4" w:rsidRPr="00CE2852">
              <w:rPr>
                <w:color w:val="000000"/>
              </w:rPr>
              <w:t>0</w:t>
            </w:r>
            <w:r w:rsidRPr="00CE2852">
              <w:rPr>
                <w:rFonts w:hint="eastAsia"/>
                <w:color w:val="000000"/>
              </w:rPr>
              <w:t>)</w:t>
            </w:r>
          </w:p>
        </w:tc>
        <w:tc>
          <w:tcPr>
            <w:tcW w:w="1508" w:type="dxa"/>
            <w:vAlign w:val="center"/>
          </w:tcPr>
          <w:p w14:paraId="101CCE81" w14:textId="77777777" w:rsidR="00CF530D" w:rsidRPr="00C03767" w:rsidRDefault="00CF530D" w:rsidP="00CF530D">
            <w:pPr>
              <w:tabs>
                <w:tab w:val="left" w:pos="4962"/>
              </w:tabs>
              <w:ind w:rightChars="-100" w:right="-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767">
              <w:rPr>
                <w:rFonts w:eastAsia="新細明體"/>
                <w:color w:val="000000" w:themeColor="text1"/>
              </w:rPr>
              <w:t>&lt;</w:t>
            </w:r>
            <w:r>
              <w:rPr>
                <w:rFonts w:eastAsia="新細明體"/>
                <w:color w:val="000000" w:themeColor="text1"/>
              </w:rPr>
              <w:t>0.001</w:t>
            </w:r>
          </w:p>
        </w:tc>
      </w:tr>
    </w:tbl>
    <w:p w14:paraId="6A54D5C0" w14:textId="38F93C54" w:rsidR="00CF530D" w:rsidRPr="00C03767" w:rsidRDefault="00CF530D" w:rsidP="00CF530D">
      <w:pPr>
        <w:tabs>
          <w:tab w:val="left" w:pos="4962"/>
        </w:tabs>
        <w:jc w:val="both"/>
        <w:rPr>
          <w:color w:val="000000" w:themeColor="text1"/>
        </w:rPr>
      </w:pPr>
      <w:r w:rsidRPr="00C03767">
        <w:rPr>
          <w:color w:val="000000" w:themeColor="text1"/>
        </w:rPr>
        <w:t>Abbreviations: aDCSI, adapted Diabetes Complications Severity Index</w:t>
      </w:r>
      <w:r>
        <w:rPr>
          <w:color w:val="000000" w:themeColor="text1"/>
        </w:rPr>
        <w:t>;</w:t>
      </w:r>
      <w:r w:rsidRPr="00C03767">
        <w:rPr>
          <w:color w:val="000000" w:themeColor="text1"/>
        </w:rPr>
        <w:t xml:space="preserve"> CI, confidence interval; </w:t>
      </w:r>
      <w:proofErr w:type="gramStart"/>
      <w:r w:rsidR="00327F98">
        <w:rPr>
          <w:color w:val="000000" w:themeColor="text1"/>
        </w:rPr>
        <w:t>O</w:t>
      </w:r>
      <w:r w:rsidRPr="00C03767">
        <w:rPr>
          <w:color w:val="000000" w:themeColor="text1"/>
        </w:rPr>
        <w:t>R,</w:t>
      </w:r>
      <w:proofErr w:type="gramEnd"/>
      <w:r w:rsidRPr="00C03767">
        <w:rPr>
          <w:color w:val="000000" w:themeColor="text1"/>
        </w:rPr>
        <w:t xml:space="preserve"> </w:t>
      </w:r>
      <w:r w:rsidR="00327F98">
        <w:rPr>
          <w:color w:val="000000" w:themeColor="text1"/>
        </w:rPr>
        <w:t>odds</w:t>
      </w:r>
      <w:r w:rsidRPr="00C03767">
        <w:rPr>
          <w:color w:val="000000" w:themeColor="text1"/>
        </w:rPr>
        <w:t xml:space="preserve"> ratio</w:t>
      </w:r>
    </w:p>
    <w:p w14:paraId="5399271A" w14:textId="02CD1494" w:rsidR="00CF530D" w:rsidRPr="00C03767" w:rsidRDefault="00CF530D" w:rsidP="00CF530D">
      <w:pPr>
        <w:tabs>
          <w:tab w:val="left" w:pos="4962"/>
        </w:tabs>
        <w:jc w:val="both"/>
        <w:rPr>
          <w:color w:val="000000" w:themeColor="text1"/>
        </w:rPr>
      </w:pPr>
      <w:r w:rsidRPr="00731F57">
        <w:rPr>
          <w:rFonts w:ascii="Open Sans" w:eastAsia="Times New Roman" w:hAnsi="Open Sans"/>
          <w:color w:val="1C1D1E"/>
          <w:shd w:val="clear" w:color="auto" w:fill="FFFFFF"/>
        </w:rPr>
        <w:t>†</w:t>
      </w:r>
      <w:r>
        <w:rPr>
          <w:rFonts w:ascii="Open Sans" w:eastAsia="Times New Roman" w:hAnsi="Open Sans"/>
          <w:color w:val="1C1D1E"/>
          <w:shd w:val="clear" w:color="auto" w:fill="FFFFFF"/>
        </w:rPr>
        <w:t xml:space="preserve"> </w:t>
      </w:r>
      <w:r w:rsidR="00986806">
        <w:rPr>
          <w:color w:val="000000" w:themeColor="text1"/>
        </w:rPr>
        <w:t xml:space="preserve">Nested case-control </w:t>
      </w:r>
      <w:r w:rsidR="00986806" w:rsidRPr="001813AC">
        <w:t>analysis using the same data of cohort with incidence density sampling at 1:4 ratio and match on the covariates of gender, status of income and urbanization and age</w:t>
      </w:r>
      <w:r w:rsidR="005B68C5" w:rsidRPr="001813AC">
        <w:t xml:space="preserve"> </w:t>
      </w:r>
      <w:r w:rsidR="005B68C5">
        <w:t>(</w:t>
      </w:r>
      <w:r w:rsidR="005B68C5" w:rsidRPr="00E604BF">
        <w:t xml:space="preserve">± </w:t>
      </w:r>
      <w:r w:rsidR="005B68C5" w:rsidRPr="001813AC">
        <w:t>2 years</w:t>
      </w:r>
      <w:r w:rsidR="005B68C5">
        <w:t>)</w:t>
      </w:r>
    </w:p>
    <w:p w14:paraId="357DF00E" w14:textId="1659FEF2" w:rsidR="00CF530D" w:rsidRPr="00731F57" w:rsidRDefault="00CF530D" w:rsidP="00CF530D">
      <w:pPr>
        <w:rPr>
          <w:rFonts w:eastAsia="Times New Roman"/>
        </w:rPr>
      </w:pPr>
      <w:r w:rsidRPr="00731F57">
        <w:rPr>
          <w:rFonts w:ascii="Open Sans" w:eastAsia="Times New Roman" w:hAnsi="Open Sans"/>
          <w:color w:val="1C1D1E"/>
          <w:shd w:val="clear" w:color="auto" w:fill="FFFFFF"/>
        </w:rPr>
        <w:t>‡</w:t>
      </w:r>
      <w:r w:rsidRPr="00731F57">
        <w:rPr>
          <w:rFonts w:eastAsia="Times New Roman"/>
        </w:rPr>
        <w:t xml:space="preserve"> </w:t>
      </w:r>
      <w:r w:rsidRPr="00C03767">
        <w:rPr>
          <w:color w:val="000000" w:themeColor="text1"/>
        </w:rPr>
        <w:t xml:space="preserve">Adjusted for </w:t>
      </w:r>
      <w:r>
        <w:rPr>
          <w:color w:val="000000" w:themeColor="text1"/>
        </w:rPr>
        <w:t>status</w:t>
      </w:r>
      <w:r w:rsidRPr="00C03767">
        <w:rPr>
          <w:color w:val="000000" w:themeColor="text1"/>
        </w:rPr>
        <w:t xml:space="preserve"> of hypertension, hyperlipidemia, medication for hyperglycemia, hypertension, and hyperlipidemia, and </w:t>
      </w:r>
      <w:r w:rsidR="00EF30BD">
        <w:rPr>
          <w:color w:val="000000" w:themeColor="text1"/>
        </w:rPr>
        <w:t xml:space="preserve">use of </w:t>
      </w:r>
      <w:r w:rsidRPr="00C03767">
        <w:rPr>
          <w:color w:val="000000" w:themeColor="text1"/>
        </w:rPr>
        <w:t>aspirin</w:t>
      </w:r>
    </w:p>
    <w:p w14:paraId="44CAF6A4" w14:textId="77777777" w:rsidR="00CF530D" w:rsidRDefault="00CF530D" w:rsidP="00BC7578">
      <w:pPr>
        <w:autoSpaceDE w:val="0"/>
        <w:autoSpaceDN w:val="0"/>
        <w:adjustRightInd w:val="0"/>
        <w:spacing w:after="240"/>
        <w:rPr>
          <w:b/>
          <w:bCs/>
        </w:rPr>
        <w:sectPr w:rsidR="00CF530D" w:rsidSect="004F00AE">
          <w:pgSz w:w="16840" w:h="11900" w:orient="landscape"/>
          <w:pgMar w:top="567" w:right="567" w:bottom="567" w:left="567" w:header="851" w:footer="992" w:gutter="0"/>
          <w:cols w:space="425"/>
          <w:docGrid w:type="lines" w:linePitch="400"/>
        </w:sectPr>
      </w:pPr>
    </w:p>
    <w:p w14:paraId="39376A33" w14:textId="3B884E20" w:rsidR="00522B71" w:rsidRPr="00173CF0" w:rsidRDefault="005E5D88" w:rsidP="00BC7578">
      <w:pPr>
        <w:autoSpaceDE w:val="0"/>
        <w:autoSpaceDN w:val="0"/>
        <w:adjustRightInd w:val="0"/>
        <w:spacing w:after="240"/>
        <w:rPr>
          <w:b/>
          <w:color w:val="000000" w:themeColor="text1"/>
        </w:rPr>
      </w:pPr>
      <w:r w:rsidRPr="00173CF0">
        <w:rPr>
          <w:b/>
          <w:bCs/>
        </w:rPr>
        <w:lastRenderedPageBreak/>
        <w:t xml:space="preserve">Table </w:t>
      </w:r>
      <w:r w:rsidR="000B2771">
        <w:rPr>
          <w:b/>
          <w:bCs/>
        </w:rPr>
        <w:t>S</w:t>
      </w:r>
      <w:r w:rsidR="00235F10">
        <w:rPr>
          <w:b/>
          <w:bCs/>
        </w:rPr>
        <w:t>2</w:t>
      </w:r>
      <w:r w:rsidR="00522B71" w:rsidRPr="00173CF0">
        <w:rPr>
          <w:b/>
          <w:bCs/>
        </w:rPr>
        <w:t>. Age-adjusted HRs for cancers in men according to the adapted Diabetes Complications Severity Index in quartiles</w:t>
      </w:r>
    </w:p>
    <w:tbl>
      <w:tblPr>
        <w:tblStyle w:val="a7"/>
        <w:tblW w:w="15191" w:type="dxa"/>
        <w:tblInd w:w="-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1391"/>
        <w:gridCol w:w="1713"/>
        <w:gridCol w:w="1814"/>
        <w:gridCol w:w="1843"/>
        <w:gridCol w:w="1886"/>
        <w:gridCol w:w="1994"/>
        <w:gridCol w:w="1798"/>
      </w:tblGrid>
      <w:tr w:rsidR="00522B71" w:rsidRPr="008F6750" w14:paraId="767E56B4" w14:textId="77777777" w:rsidTr="008F6750">
        <w:trPr>
          <w:trHeight w:val="497"/>
        </w:trPr>
        <w:tc>
          <w:tcPr>
            <w:tcW w:w="2752" w:type="dxa"/>
            <w:shd w:val="clear" w:color="auto" w:fill="auto"/>
          </w:tcPr>
          <w:p w14:paraId="1DF1E5FE" w14:textId="77777777" w:rsidR="00522B71" w:rsidRPr="00173CF0" w:rsidRDefault="00522B71" w:rsidP="00025D5F">
            <w:pPr>
              <w:ind w:leftChars="-286" w:left="-686" w:firstLineChars="286" w:firstLine="515"/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1391" w:type="dxa"/>
            <w:shd w:val="clear" w:color="auto" w:fill="auto"/>
          </w:tcPr>
          <w:p w14:paraId="64111557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0</w:t>
            </w:r>
          </w:p>
        </w:tc>
        <w:tc>
          <w:tcPr>
            <w:tcW w:w="1713" w:type="dxa"/>
            <w:shd w:val="clear" w:color="auto" w:fill="auto"/>
          </w:tcPr>
          <w:p w14:paraId="7E6CA329" w14:textId="77777777" w:rsidR="00522B71" w:rsidRPr="008F6750" w:rsidRDefault="00522B71" w:rsidP="00025D5F">
            <w:pPr>
              <w:tabs>
                <w:tab w:val="left" w:pos="780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1</w:t>
            </w:r>
          </w:p>
        </w:tc>
        <w:tc>
          <w:tcPr>
            <w:tcW w:w="1814" w:type="dxa"/>
            <w:shd w:val="clear" w:color="auto" w:fill="auto"/>
          </w:tcPr>
          <w:p w14:paraId="28BC6610" w14:textId="77777777" w:rsidR="00522B71" w:rsidRPr="008F6750" w:rsidRDefault="00522B71" w:rsidP="00025D5F">
            <w:pPr>
              <w:ind w:firstLineChars="59" w:firstLine="142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EA44B8D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3</w:t>
            </w:r>
          </w:p>
        </w:tc>
        <w:tc>
          <w:tcPr>
            <w:tcW w:w="1886" w:type="dxa"/>
            <w:shd w:val="clear" w:color="auto" w:fill="auto"/>
          </w:tcPr>
          <w:p w14:paraId="5FF354F6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4</w:t>
            </w:r>
          </w:p>
        </w:tc>
        <w:tc>
          <w:tcPr>
            <w:tcW w:w="1994" w:type="dxa"/>
            <w:shd w:val="clear" w:color="auto" w:fill="auto"/>
          </w:tcPr>
          <w:p w14:paraId="150F3B0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5</w:t>
            </w:r>
          </w:p>
        </w:tc>
        <w:tc>
          <w:tcPr>
            <w:tcW w:w="1798" w:type="dxa"/>
            <w:shd w:val="clear" w:color="auto" w:fill="auto"/>
          </w:tcPr>
          <w:p w14:paraId="04597230" w14:textId="77777777" w:rsidR="00522B71" w:rsidRPr="008F6750" w:rsidRDefault="00522B71" w:rsidP="00025D5F">
            <w:pPr>
              <w:ind w:rightChars="72" w:right="173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P for trend</w:t>
            </w:r>
          </w:p>
        </w:tc>
      </w:tr>
      <w:tr w:rsidR="00522B71" w:rsidRPr="008F6750" w14:paraId="5D9E3839" w14:textId="77777777" w:rsidTr="008F6750">
        <w:tc>
          <w:tcPr>
            <w:tcW w:w="2752" w:type="dxa"/>
            <w:shd w:val="clear" w:color="auto" w:fill="auto"/>
          </w:tcPr>
          <w:p w14:paraId="67D12B3A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Men</w:t>
            </w:r>
          </w:p>
        </w:tc>
        <w:tc>
          <w:tcPr>
            <w:tcW w:w="1391" w:type="dxa"/>
            <w:shd w:val="clear" w:color="auto" w:fill="auto"/>
          </w:tcPr>
          <w:p w14:paraId="5E744961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2E2FEB00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7F5733E4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4F6EAA50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63889BE6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0AD1A26C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2750B0E0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14408485" w14:textId="77777777" w:rsidTr="008F6750">
        <w:tc>
          <w:tcPr>
            <w:tcW w:w="2752" w:type="dxa"/>
            <w:shd w:val="clear" w:color="auto" w:fill="auto"/>
          </w:tcPr>
          <w:p w14:paraId="19DFBB0D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Prostate </w:t>
            </w:r>
          </w:p>
        </w:tc>
        <w:tc>
          <w:tcPr>
            <w:tcW w:w="1391" w:type="dxa"/>
            <w:shd w:val="clear" w:color="auto" w:fill="auto"/>
          </w:tcPr>
          <w:p w14:paraId="37179B1E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1FA6ACFC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5847064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37C8BD9E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2B1F187D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62FB2ED4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5940566D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38BD6E5D" w14:textId="77777777" w:rsidTr="008F6750">
        <w:tc>
          <w:tcPr>
            <w:tcW w:w="2752" w:type="dxa"/>
            <w:shd w:val="clear" w:color="auto" w:fill="auto"/>
          </w:tcPr>
          <w:p w14:paraId="0A288B88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07D9023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34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C0F5D3D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4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78D4C8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4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8804F3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83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F32C7B4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0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A240DAC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42D4BA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7ECD6FC2" w14:textId="77777777" w:rsidTr="008F6750">
        <w:tc>
          <w:tcPr>
            <w:tcW w:w="2752" w:type="dxa"/>
            <w:shd w:val="clear" w:color="auto" w:fill="auto"/>
          </w:tcPr>
          <w:p w14:paraId="563FADF1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400CD51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8.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DD1834E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3.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9A709D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8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32953D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4.1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7942E36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2.2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ABD9A6A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0.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6D9DBAD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758499F5" w14:textId="77777777" w:rsidTr="008F6750">
        <w:trPr>
          <w:trHeight w:val="735"/>
        </w:trPr>
        <w:tc>
          <w:tcPr>
            <w:tcW w:w="2752" w:type="dxa"/>
            <w:shd w:val="clear" w:color="auto" w:fill="auto"/>
          </w:tcPr>
          <w:p w14:paraId="2A45659B" w14:textId="1C481360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4357B629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6F42E58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0A2AB94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8 (0.88-1.3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B9D1CC9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7 (1.02-1.5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664AED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38 (1.07-1.78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0551BF9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6 (0.93-1.72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C1EE9F0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16 (0.85-1.57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90164CA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0.042</w:t>
            </w:r>
          </w:p>
        </w:tc>
      </w:tr>
      <w:tr w:rsidR="00522B71" w:rsidRPr="008F6750" w14:paraId="746FCE5F" w14:textId="77777777" w:rsidTr="008F6750">
        <w:tc>
          <w:tcPr>
            <w:tcW w:w="2752" w:type="dxa"/>
            <w:shd w:val="clear" w:color="auto" w:fill="auto"/>
          </w:tcPr>
          <w:p w14:paraId="7B134084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Colorectal</w:t>
            </w:r>
          </w:p>
        </w:tc>
        <w:tc>
          <w:tcPr>
            <w:tcW w:w="1391" w:type="dxa"/>
            <w:shd w:val="clear" w:color="auto" w:fill="auto"/>
          </w:tcPr>
          <w:p w14:paraId="2C9EF32D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68E3DC7D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088E8AC5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5F6E557F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26D2D03D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008B8B9B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04776BD0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238BDF49" w14:textId="77777777" w:rsidTr="008F6750">
        <w:tc>
          <w:tcPr>
            <w:tcW w:w="2752" w:type="dxa"/>
            <w:shd w:val="clear" w:color="auto" w:fill="auto"/>
          </w:tcPr>
          <w:p w14:paraId="004D069D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6035F12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825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A630B8E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8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BF42E4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1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760BC7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41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3AEC150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59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23AE2BE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2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8197435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5DD39F03" w14:textId="77777777" w:rsidTr="008F6750">
        <w:tc>
          <w:tcPr>
            <w:tcW w:w="2752" w:type="dxa"/>
            <w:shd w:val="clear" w:color="auto" w:fill="auto"/>
          </w:tcPr>
          <w:p w14:paraId="4801B8AE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516B7CB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63.8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3958C49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75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B33A66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85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84C8F6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99.0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C1E8100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02.5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947ABB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24.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D94BAEB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3BC00495" w14:textId="77777777" w:rsidTr="008F6750">
        <w:tc>
          <w:tcPr>
            <w:tcW w:w="2752" w:type="dxa"/>
            <w:shd w:val="clear" w:color="auto" w:fill="auto"/>
          </w:tcPr>
          <w:p w14:paraId="1A882789" w14:textId="43520749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74616664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7A2104C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F582B1E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3 (0.92-1.1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7B133C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11 (0.99-1.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9DD005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2 (1.05-1.41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14226F6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3 (1.04-1.46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1DD685C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48 (1.28-1.7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5F965B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&lt;.001</w:t>
            </w:r>
          </w:p>
        </w:tc>
      </w:tr>
      <w:tr w:rsidR="00522B71" w:rsidRPr="008F6750" w14:paraId="03FD7812" w14:textId="77777777" w:rsidTr="008F6750">
        <w:tc>
          <w:tcPr>
            <w:tcW w:w="2752" w:type="dxa"/>
            <w:shd w:val="clear" w:color="auto" w:fill="auto"/>
          </w:tcPr>
          <w:p w14:paraId="507C9F92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Pancreas</w:t>
            </w:r>
          </w:p>
        </w:tc>
        <w:tc>
          <w:tcPr>
            <w:tcW w:w="1391" w:type="dxa"/>
            <w:shd w:val="clear" w:color="auto" w:fill="auto"/>
          </w:tcPr>
          <w:p w14:paraId="58027CE7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727E941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7D041EF4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2224665C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6977AAAA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2EDB3465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2A75CB1A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61FAF18C" w14:textId="77777777" w:rsidTr="008F6750">
        <w:tc>
          <w:tcPr>
            <w:tcW w:w="2752" w:type="dxa"/>
            <w:shd w:val="clear" w:color="auto" w:fill="auto"/>
          </w:tcPr>
          <w:p w14:paraId="2DF3F2ED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2BB4445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59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536BA32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9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91F3AB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3DE05C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5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9D4D900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595BBF4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C584924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1DE9DE19" w14:textId="77777777" w:rsidTr="008F6750">
        <w:tc>
          <w:tcPr>
            <w:tcW w:w="2752" w:type="dxa"/>
            <w:shd w:val="clear" w:color="auto" w:fill="auto"/>
          </w:tcPr>
          <w:p w14:paraId="73117148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F33C6CC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2.3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05E72D4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4.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267E61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3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F2C73E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4.4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AD250F1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1.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17808F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9.9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4FCB64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02222351" w14:textId="77777777" w:rsidTr="008F6750">
        <w:trPr>
          <w:trHeight w:val="735"/>
        </w:trPr>
        <w:tc>
          <w:tcPr>
            <w:tcW w:w="2752" w:type="dxa"/>
            <w:shd w:val="clear" w:color="auto" w:fill="auto"/>
          </w:tcPr>
          <w:p w14:paraId="2FFA205A" w14:textId="1918D716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29B7EA2C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F9F6CC9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21D037A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15 (0.89-1.4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E1B62D1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4 (0.78-1.3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AAE3BC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7 (0.74-1.5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5EF8E25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58 (1.08-2.31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22CFC0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57 (1.09-2.27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2CD8988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0.006</w:t>
            </w:r>
          </w:p>
        </w:tc>
      </w:tr>
      <w:tr w:rsidR="00522B71" w:rsidRPr="008F6750" w14:paraId="49871959" w14:textId="77777777" w:rsidTr="008F6750">
        <w:tc>
          <w:tcPr>
            <w:tcW w:w="2752" w:type="dxa"/>
            <w:shd w:val="clear" w:color="auto" w:fill="auto"/>
          </w:tcPr>
          <w:p w14:paraId="72B18608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Hepatocellular</w:t>
            </w:r>
          </w:p>
        </w:tc>
        <w:tc>
          <w:tcPr>
            <w:tcW w:w="1391" w:type="dxa"/>
            <w:shd w:val="clear" w:color="auto" w:fill="auto"/>
          </w:tcPr>
          <w:p w14:paraId="1F6FD62C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20782ABB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3D0C0C1E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1239BFFB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4C86B4E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66D809DE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08FF69B6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2C7D216E" w14:textId="77777777" w:rsidTr="008F6750">
        <w:tc>
          <w:tcPr>
            <w:tcW w:w="2752" w:type="dxa"/>
            <w:shd w:val="clear" w:color="auto" w:fill="auto"/>
          </w:tcPr>
          <w:p w14:paraId="5EE447F1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6A8D5DE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282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621A660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14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3F88D1D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0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4A5C04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95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CB8CE0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4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8C5EFAA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30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C881AE9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33AC1DA2" w14:textId="77777777" w:rsidTr="008F6750">
        <w:tc>
          <w:tcPr>
            <w:tcW w:w="2752" w:type="dxa"/>
            <w:shd w:val="clear" w:color="auto" w:fill="auto"/>
          </w:tcPr>
          <w:p w14:paraId="5778490F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C97A4F5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76.4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0A0230C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78.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A6D473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13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530518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03.4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4F72EF4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21.2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9D11A2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38.1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5E66B3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111AA314" w14:textId="77777777" w:rsidTr="008F6750">
        <w:trPr>
          <w:trHeight w:val="735"/>
        </w:trPr>
        <w:tc>
          <w:tcPr>
            <w:tcW w:w="2752" w:type="dxa"/>
            <w:shd w:val="clear" w:color="auto" w:fill="auto"/>
          </w:tcPr>
          <w:p w14:paraId="6CF9A4F8" w14:textId="583C5300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403AA51F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4DD66D0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CBDF72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0.90 (0.84-0.9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EBF78D8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3 (0.96-1.1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8BE2F8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0.94 (0.85-1.0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B8EF82C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1 (0.9-1.13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6D36CAD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10 (0.99-1.2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7FD07A3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0.06</w:t>
            </w:r>
          </w:p>
        </w:tc>
      </w:tr>
      <w:tr w:rsidR="00522B71" w:rsidRPr="008F6750" w14:paraId="1919AA6A" w14:textId="77777777" w:rsidTr="008F6750">
        <w:tc>
          <w:tcPr>
            <w:tcW w:w="2752" w:type="dxa"/>
            <w:shd w:val="clear" w:color="auto" w:fill="auto"/>
          </w:tcPr>
          <w:p w14:paraId="45EEE5D8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lastRenderedPageBreak/>
              <w:t xml:space="preserve">  Lung</w:t>
            </w:r>
          </w:p>
        </w:tc>
        <w:tc>
          <w:tcPr>
            <w:tcW w:w="1391" w:type="dxa"/>
            <w:shd w:val="clear" w:color="auto" w:fill="auto"/>
          </w:tcPr>
          <w:p w14:paraId="78F4766B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556FD6BD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3E8DF1D8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6683B57F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65D6B4A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78DD83F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651CB35C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6296D857" w14:textId="77777777" w:rsidTr="008F6750">
        <w:tc>
          <w:tcPr>
            <w:tcW w:w="2752" w:type="dxa"/>
            <w:shd w:val="clear" w:color="auto" w:fill="auto"/>
          </w:tcPr>
          <w:p w14:paraId="08AB5DC2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1388643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97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0838750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0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0EAF323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6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7E4ED8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52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8A39919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25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7352BB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38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DDC2C2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5AB2C442" w14:textId="77777777" w:rsidTr="008F6750">
        <w:tc>
          <w:tcPr>
            <w:tcW w:w="2752" w:type="dxa"/>
            <w:shd w:val="clear" w:color="auto" w:fill="auto"/>
          </w:tcPr>
          <w:p w14:paraId="4FF66B54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B805AAB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8.4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6233434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7.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F967FD0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3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B22EFE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62.5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DC1BDB5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80.6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C97B71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76.4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3590F75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7B040EAD" w14:textId="77777777" w:rsidTr="008F6750">
        <w:tc>
          <w:tcPr>
            <w:tcW w:w="2752" w:type="dxa"/>
            <w:shd w:val="clear" w:color="auto" w:fill="auto"/>
          </w:tcPr>
          <w:p w14:paraId="17200021" w14:textId="5145DB4D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41B1B7E6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9E8B816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FEB1369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9 (0.94-1.2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85480C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18 (1.01-1.3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DE3AA0" w14:textId="77777777" w:rsidR="00522B71" w:rsidRPr="008F6750" w:rsidRDefault="00522B71" w:rsidP="00025D5F">
            <w:pPr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9 (1.08-1.5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47BD32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63 (1.34-1.99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D6086DC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55 (1.27-1.89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B22A43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&lt;.001</w:t>
            </w:r>
          </w:p>
        </w:tc>
      </w:tr>
      <w:tr w:rsidR="00522B71" w:rsidRPr="008F6750" w14:paraId="1BAA487B" w14:textId="77777777" w:rsidTr="008F6750">
        <w:tc>
          <w:tcPr>
            <w:tcW w:w="2752" w:type="dxa"/>
            <w:shd w:val="clear" w:color="auto" w:fill="auto"/>
          </w:tcPr>
          <w:p w14:paraId="65B4048C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Urinary tract</w:t>
            </w:r>
          </w:p>
        </w:tc>
        <w:tc>
          <w:tcPr>
            <w:tcW w:w="1391" w:type="dxa"/>
            <w:shd w:val="clear" w:color="auto" w:fill="auto"/>
          </w:tcPr>
          <w:p w14:paraId="461F58E2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3BA1B0C4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450720CD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3D822AE5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45B4658A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34A82A83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3273B317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5AB6EC6A" w14:textId="77777777" w:rsidTr="008F6750">
        <w:tc>
          <w:tcPr>
            <w:tcW w:w="2752" w:type="dxa"/>
            <w:shd w:val="clear" w:color="auto" w:fill="auto"/>
          </w:tcPr>
          <w:p w14:paraId="6EAB6954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0F4A2C4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4151EBC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948CA7E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8D2674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A091273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915853D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0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9A56F97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480AD54E" w14:textId="77777777" w:rsidTr="008F6750">
        <w:tc>
          <w:tcPr>
            <w:tcW w:w="2752" w:type="dxa"/>
            <w:shd w:val="clear" w:color="auto" w:fill="auto"/>
          </w:tcPr>
          <w:p w14:paraId="36988263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3CEEEAD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.3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4A72D1B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C7A1883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0B19CE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6.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BE9C0DD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8.4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198ADA2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.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94A0768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4AC49F5A" w14:textId="77777777" w:rsidTr="008F6750">
        <w:tc>
          <w:tcPr>
            <w:tcW w:w="2752" w:type="dxa"/>
            <w:shd w:val="clear" w:color="auto" w:fill="auto"/>
          </w:tcPr>
          <w:p w14:paraId="62A5F7D6" w14:textId="17CFEB15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1421B92B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CC953BA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29DEDC0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5 (0.72-2.1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B696DE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96 (1.16-3.3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C6C4BB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.07 (1.11-3.87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675EAB6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.56 (1.32-4.96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4BA2B7A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63 (0.79-3.38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5229540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0.002</w:t>
            </w:r>
          </w:p>
        </w:tc>
      </w:tr>
      <w:tr w:rsidR="00522B71" w:rsidRPr="008F6750" w14:paraId="1F36325D" w14:textId="77777777" w:rsidTr="008F6750">
        <w:tc>
          <w:tcPr>
            <w:tcW w:w="2752" w:type="dxa"/>
            <w:shd w:val="clear" w:color="auto" w:fill="auto"/>
          </w:tcPr>
          <w:p w14:paraId="74221722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Kidney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ADE7294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22DE821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D317C8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E832E84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099C783D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52BD806B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4AF474EB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7B74C621" w14:textId="77777777" w:rsidTr="008F6750">
        <w:tc>
          <w:tcPr>
            <w:tcW w:w="2752" w:type="dxa"/>
            <w:shd w:val="clear" w:color="auto" w:fill="auto"/>
          </w:tcPr>
          <w:p w14:paraId="7D36EF33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F837A6D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8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1FC8E0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0E161A2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6B5B72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1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E9FE4DB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9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71B6120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3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069F1FA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20C351F8" w14:textId="77777777" w:rsidTr="008F6750">
        <w:tc>
          <w:tcPr>
            <w:tcW w:w="2752" w:type="dxa"/>
            <w:shd w:val="clear" w:color="auto" w:fill="auto"/>
          </w:tcPr>
          <w:p w14:paraId="49E1D6AD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7F58848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.9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17A1F6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51385F6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071C83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8.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0DDA7E0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.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27E37DC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2.7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F31B396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6570D767" w14:textId="77777777" w:rsidTr="008F6750">
        <w:tc>
          <w:tcPr>
            <w:tcW w:w="2752" w:type="dxa"/>
            <w:shd w:val="clear" w:color="auto" w:fill="auto"/>
          </w:tcPr>
          <w:p w14:paraId="002C4DB8" w14:textId="62B63F61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3EAE4F48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02442EB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A27F75B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5 (0.62-1.7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A492A8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37 (0.81-2.3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F29B3F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.39 (1.4-4.08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D3A9DEB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56 (0.75-3.25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CC93EFF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.38 (2.02-5.65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F82BBF0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&lt;.001</w:t>
            </w:r>
          </w:p>
        </w:tc>
      </w:tr>
      <w:tr w:rsidR="00522B71" w:rsidRPr="008F6750" w14:paraId="309E746C" w14:textId="77777777" w:rsidTr="008F6750">
        <w:tc>
          <w:tcPr>
            <w:tcW w:w="2752" w:type="dxa"/>
            <w:shd w:val="clear" w:color="auto" w:fill="auto"/>
          </w:tcPr>
          <w:p w14:paraId="350475DE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Bladder</w:t>
            </w:r>
          </w:p>
        </w:tc>
        <w:tc>
          <w:tcPr>
            <w:tcW w:w="1391" w:type="dxa"/>
            <w:shd w:val="clear" w:color="auto" w:fill="auto"/>
          </w:tcPr>
          <w:p w14:paraId="072A8B43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062D3301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0F0A608B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1C266A4C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08C8A920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150CD6FE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28A081C0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5735B0A4" w14:textId="77777777" w:rsidTr="008F6750">
        <w:tc>
          <w:tcPr>
            <w:tcW w:w="2752" w:type="dxa"/>
            <w:shd w:val="clear" w:color="auto" w:fill="auto"/>
          </w:tcPr>
          <w:p w14:paraId="49E52CA0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7EDC459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8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7927C72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0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9BD13D4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AE93F0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1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56E5BEB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5C9186B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6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EBA96BC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37DA2B3D" w14:textId="77777777" w:rsidTr="008F6750">
        <w:tc>
          <w:tcPr>
            <w:tcW w:w="2752" w:type="dxa"/>
            <w:shd w:val="clear" w:color="auto" w:fill="auto"/>
          </w:tcPr>
          <w:p w14:paraId="41C677A4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5E8B647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3.9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BA5AA9D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5.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D8F4DBC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1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A5F326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1.0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26DC815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7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8A187D9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6.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7E56ED7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577BB4F1" w14:textId="77777777" w:rsidTr="008F6750">
        <w:tc>
          <w:tcPr>
            <w:tcW w:w="2752" w:type="dxa"/>
            <w:shd w:val="clear" w:color="auto" w:fill="auto"/>
          </w:tcPr>
          <w:p w14:paraId="47B983D3" w14:textId="078D87C5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33030620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60ED69D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24C0878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 (0.78-1.2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9EDCFB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35 (1.06-1.7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467D71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3 (0.90-1.69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247295A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6 (1.15-2.25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F0A183D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.15 (1.59-2.89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150E55B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&lt;.001</w:t>
            </w:r>
          </w:p>
        </w:tc>
      </w:tr>
      <w:tr w:rsidR="00522B71" w:rsidRPr="008F6750" w14:paraId="24C70A51" w14:textId="77777777" w:rsidTr="008F6750">
        <w:tc>
          <w:tcPr>
            <w:tcW w:w="2752" w:type="dxa"/>
            <w:shd w:val="clear" w:color="auto" w:fill="auto"/>
          </w:tcPr>
          <w:p w14:paraId="3FD95612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Stomach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FC7C62F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FF0000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7E0AC426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FF0000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E13E62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FF000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C716C37" w14:textId="77777777" w:rsidR="00522B71" w:rsidRPr="008F6750" w:rsidRDefault="00522B71" w:rsidP="00025D5F">
            <w:pPr>
              <w:jc w:val="both"/>
              <w:rPr>
                <w:rFonts w:eastAsia="新細明體"/>
                <w:color w:val="FF0000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0651522D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FF0000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78CA33CE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FF0000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00324D2B" w14:textId="77777777" w:rsidR="00522B71" w:rsidRPr="008F6750" w:rsidRDefault="00522B71" w:rsidP="00025D5F">
            <w:pPr>
              <w:ind w:rightChars="-100" w:right="-240"/>
              <w:jc w:val="both"/>
              <w:rPr>
                <w:color w:val="FF0000"/>
              </w:rPr>
            </w:pPr>
          </w:p>
        </w:tc>
      </w:tr>
      <w:tr w:rsidR="00522B71" w:rsidRPr="008F6750" w14:paraId="382931CB" w14:textId="77777777" w:rsidTr="008F6750">
        <w:tc>
          <w:tcPr>
            <w:tcW w:w="2752" w:type="dxa"/>
            <w:shd w:val="clear" w:color="auto" w:fill="auto"/>
          </w:tcPr>
          <w:p w14:paraId="02E398E7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06D7EC0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18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3A48BBB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0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A9158C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3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07ADF3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92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2A90D15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0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A67B53F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1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7A10AD4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5F1FC941" w14:textId="77777777" w:rsidTr="008F6750">
        <w:tc>
          <w:tcPr>
            <w:tcW w:w="2752" w:type="dxa"/>
            <w:shd w:val="clear" w:color="auto" w:fill="auto"/>
          </w:tcPr>
          <w:p w14:paraId="1F681D3A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83603CC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6.9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B3C9F1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5.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FB14565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6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C02B6C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7.8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D4ED8A1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5.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4D95ED9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8.2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21873C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18E51C57" w14:textId="77777777" w:rsidTr="008F6750">
        <w:tc>
          <w:tcPr>
            <w:tcW w:w="2752" w:type="dxa"/>
            <w:shd w:val="clear" w:color="auto" w:fill="auto"/>
          </w:tcPr>
          <w:p w14:paraId="6178A285" w14:textId="6CEEFA4B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6BFFB556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lastRenderedPageBreak/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BDC8918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lastRenderedPageBreak/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6844A70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0.84 (0.66-1.0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289A0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33 (1.07-1.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A9FB99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8 (1.4-2.31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025FC90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 (0.85-1.69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C57144E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32 (0.97-1.8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3B2AEB5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&lt;.001</w:t>
            </w:r>
          </w:p>
        </w:tc>
      </w:tr>
      <w:tr w:rsidR="00522B71" w:rsidRPr="008F6750" w14:paraId="56843EE0" w14:textId="77777777" w:rsidTr="008F6750">
        <w:tc>
          <w:tcPr>
            <w:tcW w:w="2752" w:type="dxa"/>
            <w:shd w:val="clear" w:color="auto" w:fill="auto"/>
          </w:tcPr>
          <w:p w14:paraId="287CED21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Lymphoma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BA1D551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6A816575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11E1BF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B2379C4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1B034666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67B06F2D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76A5ED0F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65CFE879" w14:textId="77777777" w:rsidTr="008F6750">
        <w:tc>
          <w:tcPr>
            <w:tcW w:w="2752" w:type="dxa"/>
            <w:shd w:val="clear" w:color="auto" w:fill="auto"/>
          </w:tcPr>
          <w:p w14:paraId="2A6CFCE8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22F087B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7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1651300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D96C94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B59B2B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9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E0E6E54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1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AAB5EB5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B5D4FED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2486894D" w14:textId="77777777" w:rsidTr="008F6750">
        <w:tc>
          <w:tcPr>
            <w:tcW w:w="2752" w:type="dxa"/>
            <w:shd w:val="clear" w:color="auto" w:fill="auto"/>
          </w:tcPr>
          <w:p w14:paraId="74165EB1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93BAC5B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.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14FE2D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.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0BF4740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1D2B9C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.7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B1EAC7B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7.1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2CBB5FE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.2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C117370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04B958C4" w14:textId="77777777" w:rsidTr="008F6750">
        <w:tc>
          <w:tcPr>
            <w:tcW w:w="2752" w:type="dxa"/>
            <w:shd w:val="clear" w:color="auto" w:fill="auto"/>
          </w:tcPr>
          <w:p w14:paraId="584E11E2" w14:textId="47D4FCC5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4610ECCF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25995A6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1CEA99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7 (0.71-2.2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04DE199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56 (0.88-2.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D48433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3 (0.60-2.81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1E0554C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.41 (1.17-4.98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6350400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0.73 (0.26-2.07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AE7411A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0.462</w:t>
            </w:r>
          </w:p>
        </w:tc>
      </w:tr>
      <w:tr w:rsidR="00522B71" w:rsidRPr="008F6750" w14:paraId="2D5A74E3" w14:textId="77777777" w:rsidTr="008F6750">
        <w:tc>
          <w:tcPr>
            <w:tcW w:w="2752" w:type="dxa"/>
            <w:shd w:val="clear" w:color="auto" w:fill="auto"/>
          </w:tcPr>
          <w:p w14:paraId="558F1445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Leukemia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D097654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1F0D5780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DE27B07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49697DB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304C7E02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018AD737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466F0D35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1BA3833C" w14:textId="77777777" w:rsidTr="008F6750">
        <w:tc>
          <w:tcPr>
            <w:tcW w:w="2752" w:type="dxa"/>
            <w:shd w:val="clear" w:color="auto" w:fill="auto"/>
          </w:tcPr>
          <w:p w14:paraId="0242E41D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B35D020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7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A7E402F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8710C6A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3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F600F8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22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F90085A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5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39D51DD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55A7E14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8F6750" w14:paraId="6093AC29" w14:textId="77777777" w:rsidTr="008F6750">
        <w:tc>
          <w:tcPr>
            <w:tcW w:w="2752" w:type="dxa"/>
            <w:shd w:val="clear" w:color="auto" w:fill="auto"/>
          </w:tcPr>
          <w:p w14:paraId="6AEE5096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39688BF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4.4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108E3C6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5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D16FB58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6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B545B2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9.0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63F98A1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9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0CF1F98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8.9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4FBF285" w14:textId="77777777" w:rsidR="00522B71" w:rsidRPr="008F675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5849337D" w14:textId="77777777" w:rsidTr="008F6750">
        <w:tc>
          <w:tcPr>
            <w:tcW w:w="2752" w:type="dxa"/>
            <w:shd w:val="clear" w:color="auto" w:fill="auto"/>
          </w:tcPr>
          <w:p w14:paraId="1C40848D" w14:textId="6272973D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Adjusted HR</w:t>
            </w:r>
            <w:r w:rsidRPr="008F675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8F6750">
              <w:rPr>
                <w:color w:val="000000" w:themeColor="text1"/>
              </w:rPr>
              <w:t xml:space="preserve"> </w:t>
            </w:r>
          </w:p>
          <w:p w14:paraId="7229DF06" w14:textId="77777777" w:rsidR="00522B71" w:rsidRPr="008F675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B5DE629" w14:textId="77777777" w:rsidR="00522B71" w:rsidRPr="008F6750" w:rsidRDefault="00522B71" w:rsidP="00025D5F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C538BD5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05 (0.68-1.61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C285B85" w14:textId="77777777" w:rsidR="00522B71" w:rsidRPr="008F6750" w:rsidRDefault="00522B71" w:rsidP="00025D5F">
            <w:pPr>
              <w:ind w:leftChars="-286" w:left="-686" w:firstLineChars="235" w:firstLine="564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24 (0.79-1.9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4BE1F3" w14:textId="77777777" w:rsidR="00522B71" w:rsidRPr="008F675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79 (1.08-2.97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127D894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91 (1.06-3.44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0AC9389" w14:textId="77777777" w:rsidR="00522B71" w:rsidRPr="008F675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8F6750">
              <w:rPr>
                <w:rFonts w:eastAsia="新細明體"/>
                <w:color w:val="000000" w:themeColor="text1"/>
              </w:rPr>
              <w:t>1.84 (1.06-3.19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7A4CC95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8F6750">
              <w:rPr>
                <w:color w:val="000000" w:themeColor="text1"/>
              </w:rPr>
              <w:t>&lt;.001</w:t>
            </w:r>
          </w:p>
        </w:tc>
      </w:tr>
    </w:tbl>
    <w:p w14:paraId="0B492791" w14:textId="77777777" w:rsidR="00522B71" w:rsidRPr="00173CF0" w:rsidRDefault="00522B71" w:rsidP="006D7BF4">
      <w:pPr>
        <w:tabs>
          <w:tab w:val="left" w:pos="4962"/>
        </w:tabs>
        <w:jc w:val="both"/>
        <w:rPr>
          <w:color w:val="000000" w:themeColor="text1"/>
        </w:rPr>
      </w:pPr>
      <w:r w:rsidRPr="00173CF0">
        <w:rPr>
          <w:color w:val="000000" w:themeColor="text1"/>
        </w:rPr>
        <w:t>Abbreviations: CI, confidence interval; HR, hazard ratio.</w:t>
      </w:r>
    </w:p>
    <w:p w14:paraId="107FA166" w14:textId="22F85231" w:rsidR="00522B71" w:rsidRPr="00173CF0" w:rsidRDefault="00624678" w:rsidP="006D7BF4">
      <w:pPr>
        <w:tabs>
          <w:tab w:val="left" w:pos="4962"/>
        </w:tabs>
        <w:jc w:val="both"/>
        <w:sectPr w:rsidR="00522B71" w:rsidRPr="00173CF0" w:rsidSect="004F00AE">
          <w:pgSz w:w="16840" w:h="11900" w:orient="landscape"/>
          <w:pgMar w:top="567" w:right="567" w:bottom="567" w:left="567" w:header="851" w:footer="992" w:gutter="0"/>
          <w:cols w:space="425"/>
          <w:docGrid w:type="lines" w:linePitch="400"/>
        </w:sectPr>
      </w:pPr>
      <w:r w:rsidRPr="00731F57">
        <w:rPr>
          <w:rFonts w:ascii="Open Sans" w:eastAsia="Times New Roman" w:hAnsi="Open Sans"/>
          <w:color w:val="1C1D1E"/>
          <w:shd w:val="clear" w:color="auto" w:fill="FFFFFF"/>
        </w:rPr>
        <w:t>†</w:t>
      </w:r>
      <w:r w:rsidR="00813D20">
        <w:t xml:space="preserve"> A</w:t>
      </w:r>
      <w:r w:rsidR="00522B71" w:rsidRPr="00173CF0">
        <w:t>djusted for age, urbanization, and income</w:t>
      </w:r>
    </w:p>
    <w:p w14:paraId="0B5F709E" w14:textId="1D483C72" w:rsidR="00522B71" w:rsidRPr="00173CF0" w:rsidRDefault="005E5D88" w:rsidP="00522B71">
      <w:pPr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  <w:r w:rsidRPr="00173CF0">
        <w:rPr>
          <w:b/>
          <w:bCs/>
          <w:color w:val="000000" w:themeColor="text1"/>
        </w:rPr>
        <w:lastRenderedPageBreak/>
        <w:t xml:space="preserve">Table </w:t>
      </w:r>
      <w:r w:rsidR="000B2771">
        <w:rPr>
          <w:b/>
          <w:bCs/>
          <w:color w:val="000000" w:themeColor="text1"/>
        </w:rPr>
        <w:t>S</w:t>
      </w:r>
      <w:r w:rsidR="00235F10">
        <w:rPr>
          <w:b/>
          <w:bCs/>
          <w:color w:val="000000" w:themeColor="text1"/>
        </w:rPr>
        <w:t>2</w:t>
      </w:r>
      <w:r w:rsidR="00522B71" w:rsidRPr="00173CF0">
        <w:rPr>
          <w:b/>
          <w:bCs/>
          <w:color w:val="000000" w:themeColor="text1"/>
        </w:rPr>
        <w:t>. Age-adjusted HRs for cancers in women according to the Diabetes Complications Severity Index in quartiles (continued)</w:t>
      </w:r>
    </w:p>
    <w:tbl>
      <w:tblPr>
        <w:tblStyle w:val="a7"/>
        <w:tblW w:w="15217" w:type="dxa"/>
        <w:tblInd w:w="-1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391"/>
        <w:gridCol w:w="1713"/>
        <w:gridCol w:w="1814"/>
        <w:gridCol w:w="1843"/>
        <w:gridCol w:w="1886"/>
        <w:gridCol w:w="1994"/>
        <w:gridCol w:w="1798"/>
      </w:tblGrid>
      <w:tr w:rsidR="00522B71" w:rsidRPr="00173CF0" w14:paraId="5924199A" w14:textId="77777777" w:rsidTr="003F1837">
        <w:trPr>
          <w:trHeight w:val="497"/>
        </w:trPr>
        <w:tc>
          <w:tcPr>
            <w:tcW w:w="2778" w:type="dxa"/>
            <w:shd w:val="clear" w:color="auto" w:fill="auto"/>
          </w:tcPr>
          <w:p w14:paraId="67701777" w14:textId="77777777" w:rsidR="00522B71" w:rsidRPr="00173CF0" w:rsidRDefault="00522B71" w:rsidP="00025D5F">
            <w:pPr>
              <w:ind w:leftChars="-286" w:left="-686" w:firstLineChars="286" w:firstLine="515"/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1391" w:type="dxa"/>
            <w:shd w:val="clear" w:color="auto" w:fill="auto"/>
          </w:tcPr>
          <w:p w14:paraId="524127AA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0</w:t>
            </w:r>
          </w:p>
        </w:tc>
        <w:tc>
          <w:tcPr>
            <w:tcW w:w="1713" w:type="dxa"/>
            <w:shd w:val="clear" w:color="auto" w:fill="auto"/>
          </w:tcPr>
          <w:p w14:paraId="289B9321" w14:textId="77777777" w:rsidR="00522B71" w:rsidRPr="00173CF0" w:rsidRDefault="00522B71" w:rsidP="00025D5F">
            <w:pPr>
              <w:tabs>
                <w:tab w:val="left" w:pos="780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1</w:t>
            </w:r>
          </w:p>
        </w:tc>
        <w:tc>
          <w:tcPr>
            <w:tcW w:w="1814" w:type="dxa"/>
            <w:shd w:val="clear" w:color="auto" w:fill="auto"/>
          </w:tcPr>
          <w:p w14:paraId="736821D1" w14:textId="77777777" w:rsidR="00522B71" w:rsidRPr="00173CF0" w:rsidRDefault="00522B71" w:rsidP="00025D5F">
            <w:pPr>
              <w:ind w:firstLineChars="59" w:firstLine="142"/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7CE63E0B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3</w:t>
            </w:r>
          </w:p>
        </w:tc>
        <w:tc>
          <w:tcPr>
            <w:tcW w:w="1886" w:type="dxa"/>
            <w:shd w:val="clear" w:color="auto" w:fill="auto"/>
          </w:tcPr>
          <w:p w14:paraId="27E71439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4</w:t>
            </w:r>
          </w:p>
        </w:tc>
        <w:tc>
          <w:tcPr>
            <w:tcW w:w="1994" w:type="dxa"/>
            <w:shd w:val="clear" w:color="auto" w:fill="auto"/>
          </w:tcPr>
          <w:p w14:paraId="66FF9BA8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5</w:t>
            </w:r>
          </w:p>
        </w:tc>
        <w:tc>
          <w:tcPr>
            <w:tcW w:w="1798" w:type="dxa"/>
            <w:shd w:val="clear" w:color="auto" w:fill="auto"/>
          </w:tcPr>
          <w:p w14:paraId="77036AC6" w14:textId="77777777" w:rsidR="00522B71" w:rsidRPr="00173CF0" w:rsidRDefault="00522B71" w:rsidP="00025D5F">
            <w:pPr>
              <w:ind w:rightChars="72" w:right="173"/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P for trend</w:t>
            </w:r>
          </w:p>
        </w:tc>
      </w:tr>
      <w:tr w:rsidR="00522B71" w:rsidRPr="00173CF0" w14:paraId="0E3F16F7" w14:textId="77777777" w:rsidTr="003F1837">
        <w:tc>
          <w:tcPr>
            <w:tcW w:w="2778" w:type="dxa"/>
            <w:shd w:val="clear" w:color="auto" w:fill="auto"/>
          </w:tcPr>
          <w:p w14:paraId="58F70388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Women</w:t>
            </w:r>
          </w:p>
        </w:tc>
        <w:tc>
          <w:tcPr>
            <w:tcW w:w="1391" w:type="dxa"/>
            <w:shd w:val="clear" w:color="auto" w:fill="auto"/>
          </w:tcPr>
          <w:p w14:paraId="174F6967" w14:textId="77777777" w:rsidR="00522B71" w:rsidRPr="00173CF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5C8B4498" w14:textId="77777777" w:rsidR="00522B71" w:rsidRPr="00173CF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65D3738D" w14:textId="77777777" w:rsidR="00522B71" w:rsidRPr="00173CF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7C04DD7B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61B1C226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7B721F6A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642C3020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6FD448A8" w14:textId="77777777" w:rsidTr="003F1837">
        <w:tc>
          <w:tcPr>
            <w:tcW w:w="2778" w:type="dxa"/>
            <w:shd w:val="clear" w:color="auto" w:fill="auto"/>
          </w:tcPr>
          <w:p w14:paraId="2560C551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Premenopausal breast</w:t>
            </w:r>
          </w:p>
        </w:tc>
        <w:tc>
          <w:tcPr>
            <w:tcW w:w="1391" w:type="dxa"/>
            <w:shd w:val="clear" w:color="auto" w:fill="auto"/>
          </w:tcPr>
          <w:p w14:paraId="0C7E8820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6D38E2FA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3A68893B" w14:textId="77777777" w:rsidR="00522B71" w:rsidRPr="00173CF0" w:rsidRDefault="00522B71" w:rsidP="00025D5F">
            <w:pPr>
              <w:ind w:leftChars="-286" w:left="-686" w:firstLineChars="235" w:firstLine="56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57657260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69E1B3D3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12BC9586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67C0F06C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4579CB7D" w14:textId="77777777" w:rsidTr="003F1837">
        <w:tc>
          <w:tcPr>
            <w:tcW w:w="2778" w:type="dxa"/>
            <w:shd w:val="clear" w:color="auto" w:fill="auto"/>
          </w:tcPr>
          <w:p w14:paraId="3DF444AD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EFB6D33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72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E991AE3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6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2A95CBF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57BC9E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EEBB9D6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4453FAE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7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FA8B021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63064903" w14:textId="77777777" w:rsidTr="003F1837">
        <w:tc>
          <w:tcPr>
            <w:tcW w:w="2778" w:type="dxa"/>
            <w:shd w:val="clear" w:color="auto" w:fill="auto"/>
          </w:tcPr>
          <w:p w14:paraId="6C804AA8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0BCFD7B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9.6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D550145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9.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11E86A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0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1FFB80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8.8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50020A3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5.9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0F0E8F7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2.0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526227F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765920DC" w14:textId="77777777" w:rsidTr="003F1837">
        <w:trPr>
          <w:trHeight w:val="735"/>
        </w:trPr>
        <w:tc>
          <w:tcPr>
            <w:tcW w:w="2778" w:type="dxa"/>
            <w:shd w:val="clear" w:color="auto" w:fill="auto"/>
          </w:tcPr>
          <w:p w14:paraId="032BE0FE" w14:textId="12B061E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813D20">
              <w:rPr>
                <w:color w:val="000000" w:themeColor="text1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</w:p>
          <w:p w14:paraId="45632F23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9143AC5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81F5501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4 (0.86-1.2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50D0578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8 (1.03-1.5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979AF8" w14:textId="77777777" w:rsidR="00522B71" w:rsidRPr="003F1837" w:rsidRDefault="00522B71" w:rsidP="003F1837">
            <w:pPr>
              <w:ind w:firstLineChars="1" w:firstLine="2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57 (0.38-0.8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620F5C8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14 (0.77-1.69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981E3C2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3 (0.69-1.53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70B44BF" w14:textId="77777777" w:rsidR="00522B71" w:rsidRPr="00173CF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945</w:t>
            </w:r>
          </w:p>
        </w:tc>
      </w:tr>
      <w:tr w:rsidR="00522B71" w:rsidRPr="00173CF0" w14:paraId="667F5CE1" w14:textId="77777777" w:rsidTr="003F1837">
        <w:tc>
          <w:tcPr>
            <w:tcW w:w="2778" w:type="dxa"/>
            <w:shd w:val="clear" w:color="auto" w:fill="auto"/>
          </w:tcPr>
          <w:p w14:paraId="544E9114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Postmenopausal breast</w:t>
            </w:r>
          </w:p>
        </w:tc>
        <w:tc>
          <w:tcPr>
            <w:tcW w:w="1391" w:type="dxa"/>
            <w:shd w:val="clear" w:color="auto" w:fill="auto"/>
          </w:tcPr>
          <w:p w14:paraId="6520A187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2FE19C26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7D302B0D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3BF09C57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18AA90F2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6287577F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7D349D31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290B0FAC" w14:textId="77777777" w:rsidTr="003F1837">
        <w:tc>
          <w:tcPr>
            <w:tcW w:w="2778" w:type="dxa"/>
            <w:shd w:val="clear" w:color="auto" w:fill="auto"/>
          </w:tcPr>
          <w:p w14:paraId="3F1B1C26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E13B3AD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9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4E0AD78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9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A6BA238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8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3B1F13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6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D2408D8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A744ADF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2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A68FEFC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0319FC95" w14:textId="77777777" w:rsidTr="003F1837">
        <w:tc>
          <w:tcPr>
            <w:tcW w:w="2778" w:type="dxa"/>
            <w:shd w:val="clear" w:color="auto" w:fill="auto"/>
          </w:tcPr>
          <w:p w14:paraId="2864F25B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3B261BA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4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D5C0027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2.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D7E9B01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4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0D501A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9.9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2C6CE03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9.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FDA1763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0.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CC02A0C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374EE1D2" w14:textId="77777777" w:rsidTr="003F1837">
        <w:trPr>
          <w:trHeight w:val="735"/>
        </w:trPr>
        <w:tc>
          <w:tcPr>
            <w:tcW w:w="2778" w:type="dxa"/>
            <w:shd w:val="clear" w:color="auto" w:fill="auto"/>
          </w:tcPr>
          <w:p w14:paraId="16FB9B06" w14:textId="45518004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4D77062E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A34EAC0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B1EB200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91 (0.8-1.0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39F7335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91 (0.79-1.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137D7E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97 (0.81-1.1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1C1F7F5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87 (0.7-1.1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95239C9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73 (0.57-0.94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27FAE4F" w14:textId="77777777" w:rsidR="00522B71" w:rsidRPr="00173CF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031</w:t>
            </w:r>
          </w:p>
        </w:tc>
      </w:tr>
      <w:tr w:rsidR="00522B71" w:rsidRPr="00173CF0" w14:paraId="30703E34" w14:textId="77777777" w:rsidTr="003F1837">
        <w:tc>
          <w:tcPr>
            <w:tcW w:w="2778" w:type="dxa"/>
            <w:shd w:val="clear" w:color="auto" w:fill="auto"/>
          </w:tcPr>
          <w:p w14:paraId="6839F5F3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Ovarian</w:t>
            </w:r>
          </w:p>
        </w:tc>
        <w:tc>
          <w:tcPr>
            <w:tcW w:w="1391" w:type="dxa"/>
            <w:shd w:val="clear" w:color="auto" w:fill="auto"/>
          </w:tcPr>
          <w:p w14:paraId="129D621E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3AC9CF86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6B2B0B1D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6D5643A7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216E6212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22B4FE85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1494EDB7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7C1C8595" w14:textId="77777777" w:rsidTr="003F1837">
        <w:tc>
          <w:tcPr>
            <w:tcW w:w="2778" w:type="dxa"/>
            <w:shd w:val="clear" w:color="auto" w:fill="auto"/>
          </w:tcPr>
          <w:p w14:paraId="5D0F179F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70A1A96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2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9AAAE9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3F8458C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90E745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1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00532FD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6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281BD1F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641245B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4260B92D" w14:textId="77777777" w:rsidTr="003F1837">
        <w:tc>
          <w:tcPr>
            <w:tcW w:w="2778" w:type="dxa"/>
            <w:shd w:val="clear" w:color="auto" w:fill="auto"/>
          </w:tcPr>
          <w:p w14:paraId="6D3D8CC1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D4DAA0B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.5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781516B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1D6598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CF2506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.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ECC48D8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2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E13755D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.9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B8A4408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6909830B" w14:textId="77777777" w:rsidTr="003F1837">
        <w:trPr>
          <w:trHeight w:val="735"/>
        </w:trPr>
        <w:tc>
          <w:tcPr>
            <w:tcW w:w="2778" w:type="dxa"/>
            <w:shd w:val="clear" w:color="auto" w:fill="auto"/>
          </w:tcPr>
          <w:p w14:paraId="13ACDE20" w14:textId="08CEFBCC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69D21EE1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CF792DA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0C98B5E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12 (0.82-1.5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EF44447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97 (0.67-1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EC3B4D" w14:textId="77777777" w:rsidR="00522B71" w:rsidRPr="003F1837" w:rsidRDefault="00522B71" w:rsidP="003F1837">
            <w:pPr>
              <w:ind w:firstLineChars="1" w:firstLine="2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92 (0.57-1.49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0ABC04F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4 (0.72-2.13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7FD472D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63 (0.31-1.29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AA07732" w14:textId="77777777" w:rsidR="00522B71" w:rsidRPr="00173CF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662</w:t>
            </w:r>
          </w:p>
        </w:tc>
      </w:tr>
      <w:tr w:rsidR="00522B71" w:rsidRPr="00173CF0" w14:paraId="1C0072C6" w14:textId="77777777" w:rsidTr="003F1837">
        <w:tc>
          <w:tcPr>
            <w:tcW w:w="2778" w:type="dxa"/>
            <w:shd w:val="clear" w:color="auto" w:fill="auto"/>
          </w:tcPr>
          <w:p w14:paraId="2CF51A95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Endometrial</w:t>
            </w:r>
          </w:p>
        </w:tc>
        <w:tc>
          <w:tcPr>
            <w:tcW w:w="1391" w:type="dxa"/>
            <w:shd w:val="clear" w:color="auto" w:fill="auto"/>
          </w:tcPr>
          <w:p w14:paraId="52099AF2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558A276E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301787EB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11C61DDD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78745271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218BAADE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0626DD32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23A372EE" w14:textId="77777777" w:rsidTr="003F1837">
        <w:tc>
          <w:tcPr>
            <w:tcW w:w="2778" w:type="dxa"/>
            <w:shd w:val="clear" w:color="auto" w:fill="auto"/>
          </w:tcPr>
          <w:p w14:paraId="583FE4D4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63A7D1F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12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CDEDB8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9814D7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647DA7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3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735721E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5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867CBE2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7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1054E8D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29479EA0" w14:textId="77777777" w:rsidTr="003F1837">
        <w:tc>
          <w:tcPr>
            <w:tcW w:w="2778" w:type="dxa"/>
            <w:shd w:val="clear" w:color="auto" w:fill="auto"/>
          </w:tcPr>
          <w:p w14:paraId="507CEA07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32AF904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1.8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29FEC91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9.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C432F8C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9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83E288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9.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6964FA1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9.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F798D42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0.0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52CF88B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0437E30A" w14:textId="77777777" w:rsidTr="003F1837">
        <w:trPr>
          <w:trHeight w:val="735"/>
        </w:trPr>
        <w:tc>
          <w:tcPr>
            <w:tcW w:w="2778" w:type="dxa"/>
            <w:shd w:val="clear" w:color="auto" w:fill="auto"/>
          </w:tcPr>
          <w:p w14:paraId="3B9D2775" w14:textId="6694DD06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16FF8A59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46B3FD0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17BF358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82 (0.65-1.0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B333636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83 (0.64-1.0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B374C8" w14:textId="77777777" w:rsidR="00522B71" w:rsidRPr="003F1837" w:rsidRDefault="00522B71" w:rsidP="003F1837">
            <w:pPr>
              <w:ind w:firstLineChars="1" w:firstLine="2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82 (0.59-1.1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D9406B7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84 (0.55-1.27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2D28BC5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92 (0.61-1.38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248F6FB" w14:textId="77777777" w:rsidR="00522B71" w:rsidRPr="00173CF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413</w:t>
            </w:r>
          </w:p>
        </w:tc>
      </w:tr>
      <w:tr w:rsidR="00522B71" w:rsidRPr="00173CF0" w14:paraId="0DD9F24F" w14:textId="77777777" w:rsidTr="003F1837">
        <w:tc>
          <w:tcPr>
            <w:tcW w:w="2778" w:type="dxa"/>
            <w:shd w:val="clear" w:color="auto" w:fill="auto"/>
          </w:tcPr>
          <w:p w14:paraId="6F0DA0AA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Colorectal</w:t>
            </w:r>
          </w:p>
        </w:tc>
        <w:tc>
          <w:tcPr>
            <w:tcW w:w="1391" w:type="dxa"/>
            <w:shd w:val="clear" w:color="auto" w:fill="auto"/>
          </w:tcPr>
          <w:p w14:paraId="78D99623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4E61AAA2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13DBF4AD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784652EE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3CE87C9B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3E0121CC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4C7A60A2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35F66AE2" w14:textId="77777777" w:rsidTr="003F1837">
        <w:tc>
          <w:tcPr>
            <w:tcW w:w="2778" w:type="dxa"/>
            <w:shd w:val="clear" w:color="auto" w:fill="auto"/>
          </w:tcPr>
          <w:p w14:paraId="7D3170CD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lastRenderedPageBreak/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CC159D6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66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0A06033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6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3976F4D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95B097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54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0A485F8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2B45143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20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A9E4CD5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724F1658" w14:textId="77777777" w:rsidTr="003F1837">
        <w:tc>
          <w:tcPr>
            <w:tcW w:w="2778" w:type="dxa"/>
            <w:shd w:val="clear" w:color="auto" w:fill="auto"/>
          </w:tcPr>
          <w:p w14:paraId="496F4255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C5095BD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8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A8D4BDA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9A3BC05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9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70CCC8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0.2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76CDAA4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7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60C9215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9.0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B4CF491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396CE5A5" w14:textId="77777777" w:rsidTr="003F1837">
        <w:tc>
          <w:tcPr>
            <w:tcW w:w="2778" w:type="dxa"/>
            <w:shd w:val="clear" w:color="auto" w:fill="auto"/>
          </w:tcPr>
          <w:p w14:paraId="5F192C99" w14:textId="4F1B108A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63D0C285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AC35975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34BC1FC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11 (0.96-1.2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C5DAA46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5 (0.90-1.2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5A3572" w14:textId="77777777" w:rsidR="00522B71" w:rsidRPr="003F1837" w:rsidRDefault="00522B71" w:rsidP="003F1837">
            <w:pPr>
              <w:ind w:firstLineChars="1" w:firstLine="2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 (1.00-1.4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FC10D1C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32 (1.06-1.65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C20DBF0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58 (1.28-1.94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3A26E43" w14:textId="77777777" w:rsidR="00522B71" w:rsidRPr="00173CF0" w:rsidRDefault="00522B71" w:rsidP="00025D5F">
            <w:pPr>
              <w:tabs>
                <w:tab w:val="left" w:pos="447"/>
              </w:tabs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&lt;.001</w:t>
            </w:r>
          </w:p>
        </w:tc>
      </w:tr>
      <w:tr w:rsidR="00522B71" w:rsidRPr="00173CF0" w14:paraId="0BF3B228" w14:textId="77777777" w:rsidTr="003F1837">
        <w:tc>
          <w:tcPr>
            <w:tcW w:w="2778" w:type="dxa"/>
            <w:shd w:val="clear" w:color="auto" w:fill="auto"/>
          </w:tcPr>
          <w:p w14:paraId="21B2B499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Pancreas</w:t>
            </w:r>
          </w:p>
        </w:tc>
        <w:tc>
          <w:tcPr>
            <w:tcW w:w="1391" w:type="dxa"/>
            <w:shd w:val="clear" w:color="auto" w:fill="auto"/>
          </w:tcPr>
          <w:p w14:paraId="5FC71A43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74475D85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70DBA7B5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35BDB647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4A068E72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78937E48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4D608C50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1BECDAB8" w14:textId="77777777" w:rsidTr="003F1837">
        <w:tc>
          <w:tcPr>
            <w:tcW w:w="2778" w:type="dxa"/>
            <w:shd w:val="clear" w:color="auto" w:fill="auto"/>
          </w:tcPr>
          <w:p w14:paraId="1F065AE3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1D96C56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7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D1E1016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55BE49A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5D9BCC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F2EAF43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D066221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3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8EF35B9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1423E8A2" w14:textId="77777777" w:rsidTr="003F1837">
        <w:tc>
          <w:tcPr>
            <w:tcW w:w="2778" w:type="dxa"/>
            <w:shd w:val="clear" w:color="auto" w:fill="auto"/>
          </w:tcPr>
          <w:p w14:paraId="688F7685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2C2B690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.9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2E2A1E1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.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B692056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0A56C9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.8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6B04B2A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44064B2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.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563E3B7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3F1C60DD" w14:textId="77777777" w:rsidTr="003F1837">
        <w:trPr>
          <w:trHeight w:val="735"/>
        </w:trPr>
        <w:tc>
          <w:tcPr>
            <w:tcW w:w="2778" w:type="dxa"/>
            <w:shd w:val="clear" w:color="auto" w:fill="auto"/>
          </w:tcPr>
          <w:p w14:paraId="40A039C9" w14:textId="77BEBA06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5DD5B0EE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9F17D4A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060701F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96 (0.68-1.3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EBA5936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14 (0.79-1.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FD4184" w14:textId="77777777" w:rsidR="00522B71" w:rsidRPr="003F1837" w:rsidRDefault="00522B71" w:rsidP="003F1837">
            <w:pPr>
              <w:ind w:firstLineChars="1" w:firstLine="2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 (0.76-1.87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7C710B6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87 (0.46-1.64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AD8F2F4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98 (0.54-1.77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FED5681" w14:textId="77777777" w:rsidR="00522B71" w:rsidRPr="00173CF0" w:rsidRDefault="00522B71" w:rsidP="00025D5F">
            <w:pPr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917</w:t>
            </w:r>
          </w:p>
        </w:tc>
      </w:tr>
      <w:tr w:rsidR="00522B71" w:rsidRPr="00173CF0" w14:paraId="156A9B44" w14:textId="77777777" w:rsidTr="003F1837">
        <w:tc>
          <w:tcPr>
            <w:tcW w:w="2778" w:type="dxa"/>
            <w:shd w:val="clear" w:color="auto" w:fill="auto"/>
          </w:tcPr>
          <w:p w14:paraId="3EBCDB7F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Hepatocellular</w:t>
            </w:r>
          </w:p>
        </w:tc>
        <w:tc>
          <w:tcPr>
            <w:tcW w:w="1391" w:type="dxa"/>
            <w:shd w:val="clear" w:color="auto" w:fill="auto"/>
          </w:tcPr>
          <w:p w14:paraId="6E3D6F7A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45EA7B1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4F808D80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11C13C2C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3D2E2134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2DBC8ABA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3522DC4F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69F436FA" w14:textId="77777777" w:rsidTr="003F1837">
        <w:tc>
          <w:tcPr>
            <w:tcW w:w="2778" w:type="dxa"/>
            <w:shd w:val="clear" w:color="auto" w:fill="auto"/>
          </w:tcPr>
          <w:p w14:paraId="35D34E01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6644F17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9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13AC6D9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3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6EB5416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7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05C75B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41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1BDAF1A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2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4F31F08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83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DFA64A7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1DF483D8" w14:textId="77777777" w:rsidTr="003F1837">
        <w:tc>
          <w:tcPr>
            <w:tcW w:w="2778" w:type="dxa"/>
            <w:shd w:val="clear" w:color="auto" w:fill="auto"/>
          </w:tcPr>
          <w:p w14:paraId="58EE0CA1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F676756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0.8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CF428D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1.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DCF3E02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8AA945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9.8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C8C8E0A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1.5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731E489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35.7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0191983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74A888EB" w14:textId="77777777" w:rsidTr="003F1837">
        <w:trPr>
          <w:trHeight w:val="735"/>
        </w:trPr>
        <w:tc>
          <w:tcPr>
            <w:tcW w:w="2778" w:type="dxa"/>
            <w:shd w:val="clear" w:color="auto" w:fill="auto"/>
          </w:tcPr>
          <w:p w14:paraId="4872B35C" w14:textId="15FA0068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7357AB9B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55F5BB0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64D2483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  <w:highlight w:val="yellow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 (0.88-1.1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87E8A8F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  <w:highlight w:val="yellow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19 (1.04-1.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96690A" w14:textId="77777777" w:rsidR="00522B71" w:rsidRPr="003F1837" w:rsidRDefault="00522B71" w:rsidP="003F1837">
            <w:pPr>
              <w:ind w:firstLineChars="1" w:firstLine="2"/>
              <w:jc w:val="both"/>
              <w:rPr>
                <w:color w:val="000000" w:themeColor="text1"/>
                <w:sz w:val="22"/>
                <w:highlight w:val="yellow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38 (1.18-1.60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A487D59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  <w:highlight w:val="yellow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4 (1.02-1.51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9FD9B92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  <w:highlight w:val="yellow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69 (1.43-2.00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145FA86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  <w:highlight w:val="yellow"/>
              </w:rPr>
            </w:pPr>
            <w:r w:rsidRPr="00173CF0">
              <w:rPr>
                <w:color w:val="000000" w:themeColor="text1"/>
              </w:rPr>
              <w:t>&lt;.001</w:t>
            </w:r>
          </w:p>
        </w:tc>
      </w:tr>
      <w:tr w:rsidR="00522B71" w:rsidRPr="00173CF0" w14:paraId="424734EB" w14:textId="77777777" w:rsidTr="003F1837">
        <w:tc>
          <w:tcPr>
            <w:tcW w:w="2778" w:type="dxa"/>
            <w:shd w:val="clear" w:color="auto" w:fill="auto"/>
          </w:tcPr>
          <w:p w14:paraId="00999FF4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Lung</w:t>
            </w:r>
          </w:p>
        </w:tc>
        <w:tc>
          <w:tcPr>
            <w:tcW w:w="1391" w:type="dxa"/>
            <w:shd w:val="clear" w:color="auto" w:fill="auto"/>
          </w:tcPr>
          <w:p w14:paraId="209A06F8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</w:tcPr>
          <w:p w14:paraId="500A1BD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</w:tcPr>
          <w:p w14:paraId="2EDA8126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0F996AF8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</w:tcPr>
          <w:p w14:paraId="0BA96F9C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</w:tcPr>
          <w:p w14:paraId="7E2B5A08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6029E51B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42C7A3CC" w14:textId="77777777" w:rsidTr="003F1837">
        <w:tc>
          <w:tcPr>
            <w:tcW w:w="2778" w:type="dxa"/>
            <w:shd w:val="clear" w:color="auto" w:fill="auto"/>
          </w:tcPr>
          <w:p w14:paraId="40C5FBBB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656FF0B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4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282EEC2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7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40E774D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6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036AE3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4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0285CDC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0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77F27F6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6</w:t>
            </w:r>
          </w:p>
        </w:tc>
        <w:tc>
          <w:tcPr>
            <w:tcW w:w="1798" w:type="dxa"/>
            <w:shd w:val="clear" w:color="auto" w:fill="auto"/>
          </w:tcPr>
          <w:p w14:paraId="042CB926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799E2A69" w14:textId="77777777" w:rsidTr="003F1837">
        <w:tc>
          <w:tcPr>
            <w:tcW w:w="2778" w:type="dxa"/>
            <w:shd w:val="clear" w:color="auto" w:fill="auto"/>
          </w:tcPr>
          <w:p w14:paraId="7FE39D66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A1A5F85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4.7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0CF48C2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9.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B271357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1DDAC7" w14:textId="77777777" w:rsidR="00522B71" w:rsidRPr="00173CF0" w:rsidRDefault="00522B71" w:rsidP="003F1837">
            <w:pPr>
              <w:ind w:firstLineChars="1" w:firstLine="2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8.3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55EECF7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9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5B5B66A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1.5</w:t>
            </w:r>
          </w:p>
        </w:tc>
        <w:tc>
          <w:tcPr>
            <w:tcW w:w="1798" w:type="dxa"/>
            <w:shd w:val="clear" w:color="auto" w:fill="auto"/>
          </w:tcPr>
          <w:p w14:paraId="3723F5EC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</w:p>
        </w:tc>
      </w:tr>
      <w:tr w:rsidR="00522B71" w:rsidRPr="00173CF0" w14:paraId="454487F8" w14:textId="77777777" w:rsidTr="003F1837">
        <w:tc>
          <w:tcPr>
            <w:tcW w:w="2778" w:type="dxa"/>
            <w:shd w:val="clear" w:color="auto" w:fill="auto"/>
          </w:tcPr>
          <w:p w14:paraId="43CDE984" w14:textId="7E03D209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4D845208" w14:textId="77777777" w:rsidR="00522B71" w:rsidRPr="00173CF0" w:rsidRDefault="00522B71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84BD804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0AB0CDC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1 (0.83-1.2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D1933FA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32 (1.07-1.6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EBF8C7" w14:textId="77777777" w:rsidR="00522B71" w:rsidRPr="003F1837" w:rsidRDefault="00522B71" w:rsidP="003F1837">
            <w:pPr>
              <w:ind w:firstLineChars="1" w:firstLine="2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19 (0.93-1.5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9B3C6FA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1 (0.89-1.65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0E5591B" w14:textId="77777777" w:rsidR="00522B71" w:rsidRPr="003F1837" w:rsidRDefault="00522B71" w:rsidP="00025D5F">
            <w:pPr>
              <w:ind w:rightChars="-100" w:right="-240"/>
              <w:jc w:val="both"/>
              <w:rPr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8 (0.95-1.73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9985D6A" w14:textId="77777777" w:rsidR="00522B71" w:rsidRPr="00173CF0" w:rsidRDefault="00522B71" w:rsidP="00025D5F">
            <w:pPr>
              <w:ind w:rightChars="-100" w:right="-240"/>
              <w:jc w:val="both"/>
              <w:rPr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120</w:t>
            </w:r>
          </w:p>
        </w:tc>
      </w:tr>
      <w:tr w:rsidR="00522B71" w:rsidRPr="00173CF0" w14:paraId="25603DC6" w14:textId="77777777" w:rsidTr="003F1837">
        <w:tc>
          <w:tcPr>
            <w:tcW w:w="2778" w:type="dxa"/>
            <w:shd w:val="clear" w:color="auto" w:fill="auto"/>
          </w:tcPr>
          <w:p w14:paraId="7121147A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Urinary tract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D1B6EEE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407B556F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6896D46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131EA1F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22EFA358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5E5A3904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464A2452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7C48556D" w14:textId="77777777" w:rsidTr="003F1837">
        <w:tc>
          <w:tcPr>
            <w:tcW w:w="2778" w:type="dxa"/>
            <w:shd w:val="clear" w:color="auto" w:fill="auto"/>
          </w:tcPr>
          <w:p w14:paraId="782EA28D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01F0252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4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0A8CA73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66B5C4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BF8946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20223D7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725A7AD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A9E7703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55A0FA39" w14:textId="77777777" w:rsidTr="003F1837">
        <w:tc>
          <w:tcPr>
            <w:tcW w:w="2778" w:type="dxa"/>
            <w:shd w:val="clear" w:color="auto" w:fill="auto"/>
          </w:tcPr>
          <w:p w14:paraId="7E021E4C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251326F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.5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008AAA8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.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87E32C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22D770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.3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AAFD653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4.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6BE2AE8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8.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880F0C2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62B40327" w14:textId="77777777" w:rsidTr="003F1837">
        <w:tc>
          <w:tcPr>
            <w:tcW w:w="2778" w:type="dxa"/>
            <w:shd w:val="clear" w:color="auto" w:fill="auto"/>
          </w:tcPr>
          <w:p w14:paraId="1BAC3BF2" w14:textId="031099A3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39846138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69284ED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E023AEF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75 (1.02-2.9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69BBD91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3.82 (2.32-6.3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C415E0" w14:textId="77777777" w:rsidR="00522B71" w:rsidRPr="003F1837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2.23 (1.17-4.2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088270A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4.26 (2.26-8.05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24E7D6F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5.62 (3.11-10.17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82EB3C9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&lt;.001</w:t>
            </w:r>
          </w:p>
        </w:tc>
      </w:tr>
      <w:tr w:rsidR="00522B71" w:rsidRPr="00173CF0" w14:paraId="49280804" w14:textId="77777777" w:rsidTr="003F1837">
        <w:tc>
          <w:tcPr>
            <w:tcW w:w="2778" w:type="dxa"/>
            <w:shd w:val="clear" w:color="auto" w:fill="auto"/>
          </w:tcPr>
          <w:p w14:paraId="2EE9E6E8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lastRenderedPageBreak/>
              <w:t xml:space="preserve">  Kidney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E4C0FCC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2706E3D2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E5EB98B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300E390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7426CB86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0F5AC713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2893CCE4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2287580B" w14:textId="77777777" w:rsidTr="003F1837">
        <w:tc>
          <w:tcPr>
            <w:tcW w:w="2778" w:type="dxa"/>
            <w:shd w:val="clear" w:color="auto" w:fill="auto"/>
          </w:tcPr>
          <w:p w14:paraId="1FC85C58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48B5C1B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7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159643B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D66FEE7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4DCB19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5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A753633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DAD4499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B2DAE5E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6A7BDCC9" w14:textId="77777777" w:rsidTr="003F1837">
        <w:tc>
          <w:tcPr>
            <w:tcW w:w="2778" w:type="dxa"/>
            <w:shd w:val="clear" w:color="auto" w:fill="auto"/>
          </w:tcPr>
          <w:p w14:paraId="3D495645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17F585A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.8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D6D52E1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.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61167F0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CD591A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.8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4DFF81D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.6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F3E36D1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.2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0C9D84D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4C32683A" w14:textId="77777777" w:rsidTr="003F1837">
        <w:tc>
          <w:tcPr>
            <w:tcW w:w="2778" w:type="dxa"/>
            <w:shd w:val="clear" w:color="auto" w:fill="auto"/>
          </w:tcPr>
          <w:p w14:paraId="2CD1EA8E" w14:textId="4A55997E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0C2013C5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5A3194C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D0E634F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81 (0.38-1.7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C049A5A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5 (0.58-2.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A24190" w14:textId="77777777" w:rsidR="00522B71" w:rsidRPr="003F1837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3.07 (1.55-6.09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6BA2D78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2.45 (0.98-6.16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F6F2D9C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3.72 (1.76-7.88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7358B6C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&lt;.001</w:t>
            </w:r>
          </w:p>
        </w:tc>
      </w:tr>
      <w:tr w:rsidR="00522B71" w:rsidRPr="00173CF0" w14:paraId="010CE81C" w14:textId="77777777" w:rsidTr="003F1837">
        <w:tc>
          <w:tcPr>
            <w:tcW w:w="2778" w:type="dxa"/>
            <w:shd w:val="clear" w:color="auto" w:fill="auto"/>
          </w:tcPr>
          <w:p w14:paraId="44D5698A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Bladder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A3E9F42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5F7095CB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D2F7F62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236CF5C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2BBDC089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298FFF85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144A4A31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4069CA6A" w14:textId="77777777" w:rsidTr="003F1837">
        <w:tc>
          <w:tcPr>
            <w:tcW w:w="2778" w:type="dxa"/>
            <w:shd w:val="clear" w:color="auto" w:fill="auto"/>
          </w:tcPr>
          <w:p w14:paraId="67313763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626BA2A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3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6C0C375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C17566A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5B048A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7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CC9E86A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8E612E3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8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D6F42FD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4DC3F7C5" w14:textId="77777777" w:rsidTr="003F1837">
        <w:tc>
          <w:tcPr>
            <w:tcW w:w="2778" w:type="dxa"/>
            <w:shd w:val="clear" w:color="auto" w:fill="auto"/>
          </w:tcPr>
          <w:p w14:paraId="35870A91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8AD3026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.5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71CE29E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.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A2EA5CF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9BCAF2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2.3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5C56A1A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3.5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1842628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8.2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5B8CE01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55062AFA" w14:textId="77777777" w:rsidTr="003F1837">
        <w:tc>
          <w:tcPr>
            <w:tcW w:w="2778" w:type="dxa"/>
            <w:shd w:val="clear" w:color="auto" w:fill="auto"/>
          </w:tcPr>
          <w:p w14:paraId="720520B2" w14:textId="61B1478B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49C44E97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B07CF80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5B01068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6 (0.88-1.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E723462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54 (1.05-2.2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505BD5" w14:textId="77777777" w:rsidR="00522B71" w:rsidRPr="003F1837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55 (0.98-2.4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BDFD81C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7 (0.98-2.92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572B34A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3.72 (2.43-5.69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C55074F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&lt;.001</w:t>
            </w:r>
          </w:p>
        </w:tc>
      </w:tr>
      <w:tr w:rsidR="00522B71" w:rsidRPr="00173CF0" w14:paraId="647E2232" w14:textId="77777777" w:rsidTr="003F1837">
        <w:tc>
          <w:tcPr>
            <w:tcW w:w="2778" w:type="dxa"/>
            <w:shd w:val="clear" w:color="auto" w:fill="auto"/>
          </w:tcPr>
          <w:p w14:paraId="68ABAB62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Stomach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CDAC464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0FACF87D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9C583D0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95EA971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2F9716AA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524D3D97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7840AEC8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7BAA0F09" w14:textId="77777777" w:rsidTr="003F1837">
        <w:tc>
          <w:tcPr>
            <w:tcW w:w="2778" w:type="dxa"/>
            <w:shd w:val="clear" w:color="auto" w:fill="auto"/>
          </w:tcPr>
          <w:p w14:paraId="55F2B599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B2D9BD3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26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FBFE768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01D875B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DE6A3B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3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A9E0770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5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B905023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2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A5F0E08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1D884FD5" w14:textId="77777777" w:rsidTr="003F1837">
        <w:tc>
          <w:tcPr>
            <w:tcW w:w="2778" w:type="dxa"/>
            <w:shd w:val="clear" w:color="auto" w:fill="auto"/>
          </w:tcPr>
          <w:p w14:paraId="460FCD12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73B0EAB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3.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FAE9BDF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.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89EAD7A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4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71F7A4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5.0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1360BA5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.9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1699435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3.7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A6771DE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32E53F74" w14:textId="77777777" w:rsidTr="003F1837">
        <w:tc>
          <w:tcPr>
            <w:tcW w:w="2778" w:type="dxa"/>
            <w:shd w:val="clear" w:color="auto" w:fill="auto"/>
          </w:tcPr>
          <w:p w14:paraId="116B4D5D" w14:textId="04E5487F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5C8397FD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F6AAF62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AD720B5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76 (0.57-1.0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A0EC55A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94 (0.69-1.2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B5E271" w14:textId="77777777" w:rsidR="00522B71" w:rsidRPr="003F1837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95 (0.64-1.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3BCCD3C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75 (0.43-1.29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D1A5BE0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57 (1.05-2.34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7437B7D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110</w:t>
            </w:r>
          </w:p>
        </w:tc>
      </w:tr>
      <w:tr w:rsidR="00522B71" w:rsidRPr="00173CF0" w14:paraId="16FC29E8" w14:textId="77777777" w:rsidTr="003F1837">
        <w:tc>
          <w:tcPr>
            <w:tcW w:w="2778" w:type="dxa"/>
            <w:shd w:val="clear" w:color="auto" w:fill="auto"/>
          </w:tcPr>
          <w:p w14:paraId="1FC02533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Lymphoma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95FEA20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5FA583DF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BC0EF5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3AA6A3E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1BBAA8C3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62E90B51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21641166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66972E3D" w14:textId="77777777" w:rsidTr="003F1837">
        <w:tc>
          <w:tcPr>
            <w:tcW w:w="2778" w:type="dxa"/>
            <w:shd w:val="clear" w:color="auto" w:fill="auto"/>
          </w:tcPr>
          <w:p w14:paraId="62E0776E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852A21B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5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521DC4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F0C2393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BD9671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741574D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0BEEE55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7C9DFB1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6CECECDA" w14:textId="77777777" w:rsidTr="003F1837">
        <w:tc>
          <w:tcPr>
            <w:tcW w:w="2778" w:type="dxa"/>
            <w:shd w:val="clear" w:color="auto" w:fill="auto"/>
          </w:tcPr>
          <w:p w14:paraId="50D5C90E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48EF155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.6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ACD1C26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9BDC89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C4A975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.6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3A5E995" w14:textId="77777777" w:rsidR="00522B71" w:rsidRPr="00173CF0" w:rsidRDefault="00522B71" w:rsidP="00EC1D7F">
            <w:pPr>
              <w:ind w:rightChars="-100" w:right="-240" w:firstLineChars="240" w:firstLine="576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.6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EFEF18A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.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5851113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02012695" w14:textId="77777777" w:rsidTr="003F1837">
        <w:tc>
          <w:tcPr>
            <w:tcW w:w="2778" w:type="dxa"/>
            <w:shd w:val="clear" w:color="auto" w:fill="auto"/>
          </w:tcPr>
          <w:p w14:paraId="58475710" w14:textId="007E3C84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43E3E1FF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861BDAB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8B60E47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68 (0.34-1.3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B4EACBB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29 (0.69-2.4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45745A" w14:textId="77777777" w:rsidR="00522B71" w:rsidRPr="003F1837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5 (0.72-3.12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78D6242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53 (0.12-2.25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5FF5559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0.53 (0.12-2.27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F79E2DD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680</w:t>
            </w:r>
          </w:p>
        </w:tc>
      </w:tr>
      <w:tr w:rsidR="00522B71" w:rsidRPr="00173CF0" w14:paraId="0012792D" w14:textId="77777777" w:rsidTr="003F1837">
        <w:tc>
          <w:tcPr>
            <w:tcW w:w="2778" w:type="dxa"/>
            <w:shd w:val="clear" w:color="auto" w:fill="auto"/>
          </w:tcPr>
          <w:p w14:paraId="0131E3FF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Leukemia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2045426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2B1D3494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A76E577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E4DB595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663C0D89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28E03D01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3D9108FC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32AAA8A3" w14:textId="77777777" w:rsidTr="003F1837">
        <w:tc>
          <w:tcPr>
            <w:tcW w:w="2778" w:type="dxa"/>
            <w:shd w:val="clear" w:color="auto" w:fill="auto"/>
          </w:tcPr>
          <w:p w14:paraId="5FBF6DB7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No. cases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DE0F26D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7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9C12B1F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A010D7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B2D403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47C2AA3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A7CAE39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3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C346F9C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6BBCCE25" w14:textId="77777777" w:rsidTr="003F1837">
        <w:tc>
          <w:tcPr>
            <w:tcW w:w="2778" w:type="dxa"/>
            <w:shd w:val="clear" w:color="auto" w:fill="auto"/>
          </w:tcPr>
          <w:p w14:paraId="58143D85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Incidence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B88FC06" w14:textId="77777777" w:rsidR="00522B71" w:rsidRPr="00173CF0" w:rsidRDefault="00522B71" w:rsidP="003F1837">
            <w:pPr>
              <w:ind w:leftChars="-286" w:left="-686" w:firstLineChars="264" w:firstLine="63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.8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1392A73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.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91E676D" w14:textId="77777777" w:rsidR="00522B71" w:rsidRPr="00173CF0" w:rsidRDefault="00522B71" w:rsidP="003F1837">
            <w:pPr>
              <w:ind w:leftChars="-286" w:left="-686" w:firstLineChars="285" w:firstLine="684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729EEE" w14:textId="77777777" w:rsidR="00522B71" w:rsidRPr="00173CF0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.0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E480499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.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BE55040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.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7448C08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</w:p>
        </w:tc>
      </w:tr>
      <w:tr w:rsidR="00522B71" w:rsidRPr="00173CF0" w14:paraId="549C86CB" w14:textId="77777777" w:rsidTr="003F1837">
        <w:tc>
          <w:tcPr>
            <w:tcW w:w="2778" w:type="dxa"/>
            <w:shd w:val="clear" w:color="auto" w:fill="auto"/>
          </w:tcPr>
          <w:p w14:paraId="453D46F8" w14:textId="1F6D3178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 xml:space="preserve">    Adjusted HR</w:t>
            </w:r>
            <w:r w:rsidRPr="00173CF0">
              <w:rPr>
                <w:color w:val="000000" w:themeColor="text1"/>
                <w:vertAlign w:val="superscript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  <w:r w:rsidRPr="00173CF0">
              <w:rPr>
                <w:color w:val="000000" w:themeColor="text1"/>
              </w:rPr>
              <w:t xml:space="preserve"> </w:t>
            </w:r>
          </w:p>
          <w:p w14:paraId="5AD876BA" w14:textId="77777777" w:rsidR="00522B71" w:rsidRPr="00173CF0" w:rsidRDefault="00522B71" w:rsidP="00025D5F">
            <w:pPr>
              <w:tabs>
                <w:tab w:val="left" w:pos="4962"/>
              </w:tabs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lastRenderedPageBreak/>
              <w:t xml:space="preserve">     (95% CI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D4FA738" w14:textId="77777777" w:rsidR="00522B71" w:rsidRPr="003F1837" w:rsidRDefault="00522B71" w:rsidP="003F1837">
            <w:pPr>
              <w:ind w:leftChars="-286" w:left="-686" w:firstLineChars="264" w:firstLine="581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lastRenderedPageBreak/>
              <w:t>1.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3CEED88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4 (0.88-2.2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47B3A3F" w14:textId="77777777" w:rsidR="00522B71" w:rsidRPr="003F1837" w:rsidRDefault="00522B71" w:rsidP="003F1837">
            <w:pPr>
              <w:ind w:leftChars="-286" w:left="-686" w:firstLineChars="285" w:firstLine="627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88 (1.16-3.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765370" w14:textId="77777777" w:rsidR="00522B71" w:rsidRPr="003F1837" w:rsidRDefault="00522B71" w:rsidP="003F1837">
            <w:pPr>
              <w:ind w:firstLineChars="1" w:firstLine="2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12 (0.56-2.2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46BAD48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1.41 (0.65-3.07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1E36278" w14:textId="77777777" w:rsidR="00522B71" w:rsidRPr="003F1837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  <w:sz w:val="22"/>
              </w:rPr>
            </w:pPr>
            <w:r w:rsidRPr="003F1837">
              <w:rPr>
                <w:rFonts w:eastAsia="新細明體"/>
                <w:color w:val="000000" w:themeColor="text1"/>
                <w:sz w:val="22"/>
              </w:rPr>
              <w:t>2.25 (1.16-4.35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B458218" w14:textId="77777777" w:rsidR="00522B71" w:rsidRPr="00173CF0" w:rsidRDefault="00522B71" w:rsidP="00025D5F">
            <w:pPr>
              <w:ind w:rightChars="-100" w:right="-240"/>
              <w:jc w:val="both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0.024</w:t>
            </w:r>
          </w:p>
        </w:tc>
      </w:tr>
    </w:tbl>
    <w:p w14:paraId="13EBFCCE" w14:textId="77777777" w:rsidR="00522B71" w:rsidRPr="00173CF0" w:rsidRDefault="00522B71" w:rsidP="006D7BF4">
      <w:pPr>
        <w:tabs>
          <w:tab w:val="left" w:pos="4962"/>
        </w:tabs>
        <w:jc w:val="both"/>
        <w:rPr>
          <w:color w:val="000000" w:themeColor="text1"/>
        </w:rPr>
      </w:pPr>
      <w:r w:rsidRPr="00173CF0">
        <w:rPr>
          <w:color w:val="000000" w:themeColor="text1"/>
        </w:rPr>
        <w:t>Abbreviations: CI, confidence interval; HR, hazard ratio.</w:t>
      </w:r>
    </w:p>
    <w:p w14:paraId="5F4E2341" w14:textId="5B9777F5" w:rsidR="00522B71" w:rsidRPr="00173CF0" w:rsidRDefault="00624678" w:rsidP="006D7BF4">
      <w:pPr>
        <w:tabs>
          <w:tab w:val="left" w:pos="4962"/>
        </w:tabs>
        <w:jc w:val="both"/>
        <w:rPr>
          <w:color w:val="000000" w:themeColor="text1"/>
        </w:rPr>
        <w:sectPr w:rsidR="00522B71" w:rsidRPr="00173CF0" w:rsidSect="00E35C19">
          <w:pgSz w:w="16840" w:h="11900" w:orient="landscape"/>
          <w:pgMar w:top="567" w:right="567" w:bottom="567" w:left="567" w:header="851" w:footer="992" w:gutter="0"/>
          <w:cols w:space="425"/>
          <w:docGrid w:type="lines" w:linePitch="400"/>
        </w:sectPr>
      </w:pPr>
      <w:r w:rsidRPr="00731F57">
        <w:rPr>
          <w:rFonts w:ascii="Open Sans" w:eastAsia="Times New Roman" w:hAnsi="Open Sans"/>
          <w:color w:val="1C1D1E"/>
          <w:shd w:val="clear" w:color="auto" w:fill="FFFFFF"/>
        </w:rPr>
        <w:t>†</w:t>
      </w:r>
      <w:r w:rsidR="00F63CD8">
        <w:rPr>
          <w:color w:val="000000" w:themeColor="text1"/>
          <w:vertAlign w:val="superscript"/>
        </w:rPr>
        <w:t xml:space="preserve"> </w:t>
      </w:r>
      <w:r w:rsidR="00522B71" w:rsidRPr="00173CF0">
        <w:rPr>
          <w:color w:val="000000" w:themeColor="text1"/>
        </w:rPr>
        <w:t>Adjusted for age, urbanization, and income</w:t>
      </w:r>
    </w:p>
    <w:p w14:paraId="40D246ED" w14:textId="76B3C07F" w:rsidR="00EC1D7F" w:rsidRPr="00173CF0" w:rsidRDefault="00EC1D7F" w:rsidP="00EC1D7F">
      <w:pPr>
        <w:jc w:val="both"/>
        <w:rPr>
          <w:b/>
          <w:color w:val="000000" w:themeColor="text1"/>
        </w:rPr>
      </w:pPr>
      <w:r w:rsidRPr="00173CF0">
        <w:rPr>
          <w:b/>
          <w:color w:val="000000" w:themeColor="text1"/>
        </w:rPr>
        <w:lastRenderedPageBreak/>
        <w:t>Table</w:t>
      </w:r>
      <w:r w:rsidR="00B855D1">
        <w:rPr>
          <w:b/>
          <w:color w:val="000000" w:themeColor="text1"/>
        </w:rPr>
        <w:t xml:space="preserve"> </w:t>
      </w:r>
      <w:r w:rsidR="000B2771">
        <w:rPr>
          <w:b/>
          <w:color w:val="000000" w:themeColor="text1"/>
        </w:rPr>
        <w:t>S</w:t>
      </w:r>
      <w:r w:rsidR="00235F10">
        <w:rPr>
          <w:b/>
          <w:color w:val="000000" w:themeColor="text1"/>
        </w:rPr>
        <w:t>3</w:t>
      </w:r>
      <w:r w:rsidRPr="00173CF0">
        <w:rPr>
          <w:b/>
          <w:color w:val="000000" w:themeColor="text1"/>
        </w:rPr>
        <w:t>. Baseline characteristics of diabetic patients by 5-year age groups</w:t>
      </w:r>
    </w:p>
    <w:tbl>
      <w:tblPr>
        <w:tblStyle w:val="PlainTable21"/>
        <w:tblW w:w="9882" w:type="dxa"/>
        <w:jc w:val="center"/>
        <w:tblLook w:val="04A0" w:firstRow="1" w:lastRow="0" w:firstColumn="1" w:lastColumn="0" w:noHBand="0" w:noVBand="1"/>
      </w:tblPr>
      <w:tblGrid>
        <w:gridCol w:w="2553"/>
        <w:gridCol w:w="1465"/>
        <w:gridCol w:w="1466"/>
        <w:gridCol w:w="1466"/>
        <w:gridCol w:w="1466"/>
        <w:gridCol w:w="1466"/>
      </w:tblGrid>
      <w:tr w:rsidR="00EC1D7F" w:rsidRPr="00173CF0" w14:paraId="3690FBF5" w14:textId="77777777" w:rsidTr="00025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BC0B784" w14:textId="77777777" w:rsidR="00EC1D7F" w:rsidRPr="00173CF0" w:rsidRDefault="00EC1D7F" w:rsidP="00025D5F">
            <w:pPr>
              <w:jc w:val="both"/>
              <w:rPr>
                <w:color w:val="000000" w:themeColor="text1"/>
              </w:rPr>
            </w:pPr>
          </w:p>
          <w:p w14:paraId="4B4CFF92" w14:textId="77777777" w:rsidR="00EC1D7F" w:rsidRPr="00173CF0" w:rsidRDefault="00EC1D7F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Characteristics</w:t>
            </w:r>
          </w:p>
        </w:tc>
        <w:tc>
          <w:tcPr>
            <w:tcW w:w="1465" w:type="dxa"/>
          </w:tcPr>
          <w:p w14:paraId="63F55BDA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0-44</w:t>
            </w:r>
          </w:p>
          <w:p w14:paraId="56D1B5E7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 w:val="0"/>
                <w:bCs w:val="0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(n=86,569)</w:t>
            </w:r>
          </w:p>
        </w:tc>
        <w:tc>
          <w:tcPr>
            <w:tcW w:w="1466" w:type="dxa"/>
          </w:tcPr>
          <w:p w14:paraId="463C347C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5-49</w:t>
            </w:r>
          </w:p>
          <w:p w14:paraId="0EB66386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 w:val="0"/>
                <w:bCs w:val="0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(n=126,747)</w:t>
            </w:r>
          </w:p>
        </w:tc>
        <w:tc>
          <w:tcPr>
            <w:tcW w:w="1466" w:type="dxa"/>
          </w:tcPr>
          <w:p w14:paraId="0614C36E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0-54</w:t>
            </w:r>
          </w:p>
          <w:p w14:paraId="659A0BD4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 w:val="0"/>
                <w:bCs w:val="0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(n=149,463)</w:t>
            </w:r>
          </w:p>
        </w:tc>
        <w:tc>
          <w:tcPr>
            <w:tcW w:w="1466" w:type="dxa"/>
          </w:tcPr>
          <w:p w14:paraId="61C4BF0C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5-59</w:t>
            </w:r>
          </w:p>
          <w:p w14:paraId="53E212F0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 w:val="0"/>
                <w:bCs w:val="0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(n=138,827)</w:t>
            </w:r>
          </w:p>
        </w:tc>
        <w:tc>
          <w:tcPr>
            <w:tcW w:w="1466" w:type="dxa"/>
          </w:tcPr>
          <w:p w14:paraId="22FD6A64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0-64</w:t>
            </w:r>
          </w:p>
          <w:p w14:paraId="6EE732B3" w14:textId="77777777" w:rsidR="00EC1D7F" w:rsidRPr="00173CF0" w:rsidRDefault="00EC1D7F" w:rsidP="00025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 w:val="0"/>
                <w:bCs w:val="0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(n=115,136)</w:t>
            </w:r>
          </w:p>
        </w:tc>
      </w:tr>
      <w:tr w:rsidR="00EC1D7F" w:rsidRPr="00173CF0" w14:paraId="2D272BCE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31EB473" w14:textId="12D9B3AC" w:rsidR="00EC1D7F" w:rsidRPr="00173CF0" w:rsidRDefault="00EC1D7F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Age – years</w:t>
            </w:r>
            <w:r w:rsidR="00F63CD8">
              <w:rPr>
                <w:color w:val="000000" w:themeColor="text1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</w:p>
        </w:tc>
        <w:tc>
          <w:tcPr>
            <w:tcW w:w="1465" w:type="dxa"/>
            <w:vAlign w:val="center"/>
          </w:tcPr>
          <w:p w14:paraId="7BFDA6CB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2.6±1.4</w:t>
            </w:r>
          </w:p>
        </w:tc>
        <w:tc>
          <w:tcPr>
            <w:tcW w:w="1466" w:type="dxa"/>
            <w:vAlign w:val="center"/>
          </w:tcPr>
          <w:p w14:paraId="4CF4C63C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7.6±1.4</w:t>
            </w:r>
          </w:p>
        </w:tc>
        <w:tc>
          <w:tcPr>
            <w:tcW w:w="1466" w:type="dxa"/>
            <w:vAlign w:val="center"/>
          </w:tcPr>
          <w:p w14:paraId="6565DBD0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2.5±1.4</w:t>
            </w:r>
          </w:p>
        </w:tc>
        <w:tc>
          <w:tcPr>
            <w:tcW w:w="1466" w:type="dxa"/>
            <w:vAlign w:val="center"/>
          </w:tcPr>
          <w:p w14:paraId="0FAEA99C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7.4±1.4</w:t>
            </w:r>
          </w:p>
        </w:tc>
        <w:tc>
          <w:tcPr>
            <w:tcW w:w="1466" w:type="dxa"/>
            <w:vAlign w:val="center"/>
          </w:tcPr>
          <w:p w14:paraId="3AAD807E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62.4±1.4</w:t>
            </w:r>
          </w:p>
        </w:tc>
      </w:tr>
      <w:tr w:rsidR="00EC1D7F" w:rsidRPr="00173CF0" w14:paraId="3F21FD83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2C842FE" w14:textId="77777777" w:rsidR="00EC1D7F" w:rsidRPr="00173CF0" w:rsidRDefault="00EC1D7F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Women – No. (%)</w:t>
            </w:r>
          </w:p>
        </w:tc>
        <w:tc>
          <w:tcPr>
            <w:tcW w:w="1465" w:type="dxa"/>
            <w:vAlign w:val="center"/>
          </w:tcPr>
          <w:p w14:paraId="67BEFD36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4.3</w:t>
            </w:r>
          </w:p>
        </w:tc>
        <w:tc>
          <w:tcPr>
            <w:tcW w:w="1466" w:type="dxa"/>
            <w:vAlign w:val="center"/>
          </w:tcPr>
          <w:p w14:paraId="2504F2E3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8.4</w:t>
            </w:r>
          </w:p>
        </w:tc>
        <w:tc>
          <w:tcPr>
            <w:tcW w:w="1466" w:type="dxa"/>
            <w:vAlign w:val="center"/>
          </w:tcPr>
          <w:p w14:paraId="49E6A204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4.8</w:t>
            </w:r>
          </w:p>
        </w:tc>
        <w:tc>
          <w:tcPr>
            <w:tcW w:w="1466" w:type="dxa"/>
            <w:vAlign w:val="center"/>
          </w:tcPr>
          <w:p w14:paraId="2FE24C18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7.8</w:t>
            </w:r>
          </w:p>
        </w:tc>
        <w:tc>
          <w:tcPr>
            <w:tcW w:w="1466" w:type="dxa"/>
            <w:vAlign w:val="center"/>
          </w:tcPr>
          <w:p w14:paraId="178E09FD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0.9</w:t>
            </w:r>
          </w:p>
        </w:tc>
      </w:tr>
      <w:tr w:rsidR="00EC1D7F" w:rsidRPr="00173CF0" w14:paraId="1B881C74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60752D3" w14:textId="61975E20" w:rsidR="00EC1D7F" w:rsidRPr="00173CF0" w:rsidRDefault="00EC1D7F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Follow-up – years</w:t>
            </w:r>
            <w:r w:rsidR="00F63CD8">
              <w:rPr>
                <w:color w:val="000000" w:themeColor="text1"/>
              </w:rPr>
              <w:t xml:space="preserve"> </w:t>
            </w:r>
            <w:r w:rsidR="00624678" w:rsidRPr="00731F57">
              <w:rPr>
                <w:rFonts w:ascii="Open Sans" w:eastAsia="Times New Roman" w:hAnsi="Open Sans"/>
                <w:color w:val="1C1D1E"/>
                <w:shd w:val="clear" w:color="auto" w:fill="FFFFFF"/>
              </w:rPr>
              <w:t>†</w:t>
            </w:r>
          </w:p>
        </w:tc>
        <w:tc>
          <w:tcPr>
            <w:tcW w:w="1465" w:type="dxa"/>
            <w:vAlign w:val="center"/>
          </w:tcPr>
          <w:p w14:paraId="32012007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.3±3.8</w:t>
            </w:r>
          </w:p>
        </w:tc>
        <w:tc>
          <w:tcPr>
            <w:tcW w:w="1466" w:type="dxa"/>
            <w:vAlign w:val="center"/>
          </w:tcPr>
          <w:p w14:paraId="703668EF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.2±3.8</w:t>
            </w:r>
          </w:p>
        </w:tc>
        <w:tc>
          <w:tcPr>
            <w:tcW w:w="1466" w:type="dxa"/>
            <w:vAlign w:val="center"/>
          </w:tcPr>
          <w:p w14:paraId="72648219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.8±3.7</w:t>
            </w:r>
          </w:p>
        </w:tc>
        <w:tc>
          <w:tcPr>
            <w:tcW w:w="1466" w:type="dxa"/>
            <w:vAlign w:val="center"/>
          </w:tcPr>
          <w:p w14:paraId="14DFDADE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.5±3.8</w:t>
            </w:r>
          </w:p>
        </w:tc>
        <w:tc>
          <w:tcPr>
            <w:tcW w:w="1466" w:type="dxa"/>
            <w:vAlign w:val="center"/>
          </w:tcPr>
          <w:p w14:paraId="6ADC2BC5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.8±3.8</w:t>
            </w:r>
          </w:p>
        </w:tc>
      </w:tr>
      <w:tr w:rsidR="00EC1D7F" w:rsidRPr="00173CF0" w14:paraId="06745262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FB85998" w14:textId="77777777" w:rsidR="00EC1D7F" w:rsidRPr="00173CF0" w:rsidRDefault="00EC1D7F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Income (NTD)</w:t>
            </w:r>
          </w:p>
        </w:tc>
        <w:tc>
          <w:tcPr>
            <w:tcW w:w="1465" w:type="dxa"/>
          </w:tcPr>
          <w:p w14:paraId="6E51F2AF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58D814F1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74A834A5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73F888A3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209EC83B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C1D7F" w:rsidRPr="00173CF0" w14:paraId="2865F539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7893000" w14:textId="77777777" w:rsidR="00EC1D7F" w:rsidRPr="00173CF0" w:rsidRDefault="00EC1D7F" w:rsidP="00025D5F">
            <w:pPr>
              <w:ind w:firstLineChars="130" w:firstLine="312"/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>0</w:t>
            </w:r>
          </w:p>
        </w:tc>
        <w:tc>
          <w:tcPr>
            <w:tcW w:w="1465" w:type="dxa"/>
            <w:vAlign w:val="center"/>
          </w:tcPr>
          <w:p w14:paraId="250344E5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.2</w:t>
            </w:r>
          </w:p>
        </w:tc>
        <w:tc>
          <w:tcPr>
            <w:tcW w:w="1466" w:type="dxa"/>
            <w:vAlign w:val="center"/>
          </w:tcPr>
          <w:p w14:paraId="0976D751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8.5</w:t>
            </w:r>
          </w:p>
        </w:tc>
        <w:tc>
          <w:tcPr>
            <w:tcW w:w="1466" w:type="dxa"/>
            <w:vAlign w:val="center"/>
          </w:tcPr>
          <w:p w14:paraId="2F2EF4E6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.5</w:t>
            </w:r>
          </w:p>
        </w:tc>
        <w:tc>
          <w:tcPr>
            <w:tcW w:w="1466" w:type="dxa"/>
            <w:vAlign w:val="center"/>
          </w:tcPr>
          <w:p w14:paraId="3775F76B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.9</w:t>
            </w:r>
          </w:p>
        </w:tc>
        <w:tc>
          <w:tcPr>
            <w:tcW w:w="1466" w:type="dxa"/>
            <w:vAlign w:val="center"/>
          </w:tcPr>
          <w:p w14:paraId="43A191DF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4.4</w:t>
            </w:r>
          </w:p>
        </w:tc>
      </w:tr>
      <w:tr w:rsidR="00EC1D7F" w:rsidRPr="00173CF0" w14:paraId="28B0AFD4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A7D640C" w14:textId="77777777" w:rsidR="00EC1D7F" w:rsidRPr="00173CF0" w:rsidRDefault="00EC1D7F" w:rsidP="00025D5F">
            <w:pPr>
              <w:ind w:firstLineChars="130" w:firstLine="312"/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>1-15,840</w:t>
            </w:r>
          </w:p>
        </w:tc>
        <w:tc>
          <w:tcPr>
            <w:tcW w:w="1465" w:type="dxa"/>
            <w:vAlign w:val="center"/>
          </w:tcPr>
          <w:p w14:paraId="6774001E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0.1</w:t>
            </w:r>
          </w:p>
        </w:tc>
        <w:tc>
          <w:tcPr>
            <w:tcW w:w="1466" w:type="dxa"/>
            <w:vAlign w:val="center"/>
          </w:tcPr>
          <w:p w14:paraId="68355DFB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6.3</w:t>
            </w:r>
          </w:p>
        </w:tc>
        <w:tc>
          <w:tcPr>
            <w:tcW w:w="1466" w:type="dxa"/>
            <w:vAlign w:val="center"/>
          </w:tcPr>
          <w:p w14:paraId="62635347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3.7</w:t>
            </w:r>
          </w:p>
        </w:tc>
        <w:tc>
          <w:tcPr>
            <w:tcW w:w="1466" w:type="dxa"/>
            <w:vAlign w:val="center"/>
          </w:tcPr>
          <w:p w14:paraId="177EB69E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.7</w:t>
            </w:r>
          </w:p>
        </w:tc>
        <w:tc>
          <w:tcPr>
            <w:tcW w:w="1466" w:type="dxa"/>
            <w:vAlign w:val="center"/>
          </w:tcPr>
          <w:p w14:paraId="73308D7B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.6</w:t>
            </w:r>
          </w:p>
        </w:tc>
      </w:tr>
      <w:tr w:rsidR="00EC1D7F" w:rsidRPr="00173CF0" w14:paraId="6CDC2DCF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D563381" w14:textId="77777777" w:rsidR="00EC1D7F" w:rsidRPr="00173CF0" w:rsidRDefault="00EC1D7F" w:rsidP="00025D5F">
            <w:pPr>
              <w:ind w:firstLineChars="130" w:firstLine="312"/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>15,840-25,000</w:t>
            </w:r>
          </w:p>
        </w:tc>
        <w:tc>
          <w:tcPr>
            <w:tcW w:w="1465" w:type="dxa"/>
            <w:vAlign w:val="center"/>
          </w:tcPr>
          <w:p w14:paraId="0F02AD63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5.8</w:t>
            </w:r>
          </w:p>
        </w:tc>
        <w:tc>
          <w:tcPr>
            <w:tcW w:w="1466" w:type="dxa"/>
            <w:vAlign w:val="center"/>
          </w:tcPr>
          <w:p w14:paraId="74C27A6A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8.2</w:t>
            </w:r>
          </w:p>
        </w:tc>
        <w:tc>
          <w:tcPr>
            <w:tcW w:w="1466" w:type="dxa"/>
            <w:vAlign w:val="center"/>
          </w:tcPr>
          <w:p w14:paraId="63DF3156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9.4</w:t>
            </w:r>
          </w:p>
        </w:tc>
        <w:tc>
          <w:tcPr>
            <w:tcW w:w="1466" w:type="dxa"/>
            <w:vAlign w:val="center"/>
          </w:tcPr>
          <w:p w14:paraId="0474A1C3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0.3</w:t>
            </w:r>
          </w:p>
        </w:tc>
        <w:tc>
          <w:tcPr>
            <w:tcW w:w="1466" w:type="dxa"/>
            <w:vAlign w:val="center"/>
          </w:tcPr>
          <w:p w14:paraId="096E7070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1.8</w:t>
            </w:r>
          </w:p>
        </w:tc>
      </w:tr>
      <w:tr w:rsidR="00EC1D7F" w:rsidRPr="00173CF0" w14:paraId="7BF99F28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5D65615" w14:textId="77777777" w:rsidR="00EC1D7F" w:rsidRPr="00173CF0" w:rsidRDefault="00EC1D7F" w:rsidP="00025D5F">
            <w:pPr>
              <w:ind w:firstLineChars="130" w:firstLine="312"/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>&gt;25,000</w:t>
            </w:r>
          </w:p>
        </w:tc>
        <w:tc>
          <w:tcPr>
            <w:tcW w:w="1465" w:type="dxa"/>
            <w:vAlign w:val="center"/>
          </w:tcPr>
          <w:p w14:paraId="1AB15573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6.0</w:t>
            </w:r>
          </w:p>
        </w:tc>
        <w:tc>
          <w:tcPr>
            <w:tcW w:w="1466" w:type="dxa"/>
            <w:vAlign w:val="center"/>
          </w:tcPr>
          <w:p w14:paraId="2027CCE2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7.0</w:t>
            </w:r>
          </w:p>
        </w:tc>
        <w:tc>
          <w:tcPr>
            <w:tcW w:w="1466" w:type="dxa"/>
            <w:vAlign w:val="center"/>
          </w:tcPr>
          <w:p w14:paraId="31EBC51B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7.4</w:t>
            </w:r>
          </w:p>
        </w:tc>
        <w:tc>
          <w:tcPr>
            <w:tcW w:w="1466" w:type="dxa"/>
            <w:vAlign w:val="center"/>
          </w:tcPr>
          <w:p w14:paraId="3CF56FD4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7.1</w:t>
            </w:r>
          </w:p>
        </w:tc>
        <w:tc>
          <w:tcPr>
            <w:tcW w:w="1466" w:type="dxa"/>
            <w:vAlign w:val="center"/>
          </w:tcPr>
          <w:p w14:paraId="2ECFFBBF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3.2</w:t>
            </w:r>
          </w:p>
        </w:tc>
      </w:tr>
      <w:tr w:rsidR="00EC1D7F" w:rsidRPr="00173CF0" w14:paraId="45526760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25BBA64" w14:textId="77777777" w:rsidR="00EC1D7F" w:rsidRPr="00173CF0" w:rsidRDefault="00EC1D7F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Urbanization</w:t>
            </w:r>
          </w:p>
        </w:tc>
        <w:tc>
          <w:tcPr>
            <w:tcW w:w="1465" w:type="dxa"/>
          </w:tcPr>
          <w:p w14:paraId="040A67B9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1E39CC12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2A569A4B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5769FB39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17D79A98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C1D7F" w:rsidRPr="00173CF0" w14:paraId="02E51079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554A386" w14:textId="77777777" w:rsidR="00EC1D7F" w:rsidRPr="00173CF0" w:rsidRDefault="00EC1D7F" w:rsidP="00025D5F">
            <w:pPr>
              <w:ind w:firstLineChars="130" w:firstLine="312"/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>Low</w:t>
            </w:r>
          </w:p>
        </w:tc>
        <w:tc>
          <w:tcPr>
            <w:tcW w:w="1465" w:type="dxa"/>
            <w:vAlign w:val="center"/>
          </w:tcPr>
          <w:p w14:paraId="1B11F066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5.5</w:t>
            </w:r>
          </w:p>
        </w:tc>
        <w:tc>
          <w:tcPr>
            <w:tcW w:w="1466" w:type="dxa"/>
            <w:vAlign w:val="center"/>
          </w:tcPr>
          <w:p w14:paraId="1A402CAF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4.3</w:t>
            </w:r>
          </w:p>
        </w:tc>
        <w:tc>
          <w:tcPr>
            <w:tcW w:w="1466" w:type="dxa"/>
            <w:vAlign w:val="center"/>
          </w:tcPr>
          <w:p w14:paraId="2AFEEED2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3.8</w:t>
            </w:r>
          </w:p>
        </w:tc>
        <w:tc>
          <w:tcPr>
            <w:tcW w:w="1466" w:type="dxa"/>
            <w:vAlign w:val="center"/>
          </w:tcPr>
          <w:p w14:paraId="111CBF71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2.7</w:t>
            </w:r>
          </w:p>
        </w:tc>
        <w:tc>
          <w:tcPr>
            <w:tcW w:w="1466" w:type="dxa"/>
            <w:vAlign w:val="center"/>
          </w:tcPr>
          <w:p w14:paraId="16E8FAAA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0.4</w:t>
            </w:r>
          </w:p>
        </w:tc>
      </w:tr>
      <w:tr w:rsidR="00EC1D7F" w:rsidRPr="00173CF0" w14:paraId="5E7443EC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28B594BA" w14:textId="77777777" w:rsidR="00EC1D7F" w:rsidRPr="00173CF0" w:rsidRDefault="00EC1D7F" w:rsidP="00025D5F">
            <w:pPr>
              <w:ind w:firstLineChars="130" w:firstLine="312"/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>Moderate</w:t>
            </w:r>
          </w:p>
        </w:tc>
        <w:tc>
          <w:tcPr>
            <w:tcW w:w="1465" w:type="dxa"/>
            <w:vAlign w:val="center"/>
          </w:tcPr>
          <w:p w14:paraId="591761D6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0.9</w:t>
            </w:r>
          </w:p>
        </w:tc>
        <w:tc>
          <w:tcPr>
            <w:tcW w:w="1466" w:type="dxa"/>
            <w:vAlign w:val="center"/>
          </w:tcPr>
          <w:p w14:paraId="71113D69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1.5</w:t>
            </w:r>
          </w:p>
        </w:tc>
        <w:tc>
          <w:tcPr>
            <w:tcW w:w="1466" w:type="dxa"/>
            <w:vAlign w:val="center"/>
          </w:tcPr>
          <w:p w14:paraId="3D6DC9D9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1.3</w:t>
            </w:r>
          </w:p>
        </w:tc>
        <w:tc>
          <w:tcPr>
            <w:tcW w:w="1466" w:type="dxa"/>
            <w:vAlign w:val="center"/>
          </w:tcPr>
          <w:p w14:paraId="37E56878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0.8</w:t>
            </w:r>
          </w:p>
        </w:tc>
        <w:tc>
          <w:tcPr>
            <w:tcW w:w="1466" w:type="dxa"/>
            <w:vAlign w:val="center"/>
          </w:tcPr>
          <w:p w14:paraId="76E586E0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9.4</w:t>
            </w:r>
          </w:p>
        </w:tc>
      </w:tr>
      <w:tr w:rsidR="00EC1D7F" w:rsidRPr="00173CF0" w14:paraId="73B9FE3D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2D5E9B03" w14:textId="77777777" w:rsidR="00EC1D7F" w:rsidRPr="00173CF0" w:rsidRDefault="00EC1D7F" w:rsidP="00025D5F">
            <w:pPr>
              <w:ind w:firstLineChars="130" w:firstLine="312"/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1465" w:type="dxa"/>
            <w:vAlign w:val="center"/>
          </w:tcPr>
          <w:p w14:paraId="216D999C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9.4</w:t>
            </w:r>
          </w:p>
        </w:tc>
        <w:tc>
          <w:tcPr>
            <w:tcW w:w="1466" w:type="dxa"/>
            <w:vAlign w:val="center"/>
          </w:tcPr>
          <w:p w14:paraId="04AAAF25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.0</w:t>
            </w:r>
          </w:p>
        </w:tc>
        <w:tc>
          <w:tcPr>
            <w:tcW w:w="1466" w:type="dxa"/>
            <w:vAlign w:val="center"/>
          </w:tcPr>
          <w:p w14:paraId="230DDE22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0.2</w:t>
            </w:r>
          </w:p>
        </w:tc>
        <w:tc>
          <w:tcPr>
            <w:tcW w:w="1466" w:type="dxa"/>
            <w:vAlign w:val="center"/>
          </w:tcPr>
          <w:p w14:paraId="660F80F6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1.0</w:t>
            </w:r>
          </w:p>
        </w:tc>
        <w:tc>
          <w:tcPr>
            <w:tcW w:w="1466" w:type="dxa"/>
            <w:vAlign w:val="center"/>
          </w:tcPr>
          <w:p w14:paraId="7BD3498F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3.0</w:t>
            </w:r>
          </w:p>
        </w:tc>
      </w:tr>
      <w:tr w:rsidR="00EC1D7F" w:rsidRPr="00173CF0" w14:paraId="238B8E2E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15B5DC6" w14:textId="77777777" w:rsidR="00EC1D7F" w:rsidRPr="00173CF0" w:rsidRDefault="00EC1D7F" w:rsidP="00025D5F">
            <w:pPr>
              <w:ind w:firstLineChars="130" w:firstLine="312"/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>Very high</w:t>
            </w:r>
          </w:p>
        </w:tc>
        <w:tc>
          <w:tcPr>
            <w:tcW w:w="1465" w:type="dxa"/>
            <w:vAlign w:val="center"/>
          </w:tcPr>
          <w:p w14:paraId="69295942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.1</w:t>
            </w:r>
          </w:p>
        </w:tc>
        <w:tc>
          <w:tcPr>
            <w:tcW w:w="1466" w:type="dxa"/>
            <w:vAlign w:val="center"/>
          </w:tcPr>
          <w:p w14:paraId="72521B21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.2</w:t>
            </w:r>
          </w:p>
        </w:tc>
        <w:tc>
          <w:tcPr>
            <w:tcW w:w="1466" w:type="dxa"/>
            <w:vAlign w:val="center"/>
          </w:tcPr>
          <w:p w14:paraId="52E7BF3E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4.7</w:t>
            </w:r>
          </w:p>
        </w:tc>
        <w:tc>
          <w:tcPr>
            <w:tcW w:w="1466" w:type="dxa"/>
            <w:vAlign w:val="center"/>
          </w:tcPr>
          <w:p w14:paraId="1FA089EA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5.5</w:t>
            </w:r>
          </w:p>
        </w:tc>
        <w:tc>
          <w:tcPr>
            <w:tcW w:w="1466" w:type="dxa"/>
            <w:vAlign w:val="center"/>
          </w:tcPr>
          <w:p w14:paraId="6CD7880F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7.1</w:t>
            </w:r>
          </w:p>
        </w:tc>
      </w:tr>
      <w:tr w:rsidR="00EC1D7F" w:rsidRPr="00173CF0" w14:paraId="3C830F4B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E580000" w14:textId="2AB9728A" w:rsidR="00EC1D7F" w:rsidRPr="00173CF0" w:rsidRDefault="00EC1D7F" w:rsidP="00813D20">
            <w:pPr>
              <w:jc w:val="both"/>
              <w:rPr>
                <w:bCs w:val="0"/>
                <w:color w:val="000000" w:themeColor="text1"/>
              </w:rPr>
            </w:pPr>
            <w:r w:rsidRPr="00173CF0">
              <w:rPr>
                <w:color w:val="000000" w:themeColor="text1"/>
              </w:rPr>
              <w:t>Medical diseases</w:t>
            </w:r>
          </w:p>
        </w:tc>
        <w:tc>
          <w:tcPr>
            <w:tcW w:w="1465" w:type="dxa"/>
          </w:tcPr>
          <w:p w14:paraId="1104FD95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07810118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7B139F87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3ADBE585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2100F350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EC1D7F" w:rsidRPr="00173CF0" w14:paraId="0FC7828F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AEE71D0" w14:textId="77777777" w:rsidR="00EC1D7F" w:rsidRPr="00173CF0" w:rsidRDefault="00EC1D7F" w:rsidP="00025D5F">
            <w:pPr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 xml:space="preserve">  Hypertension</w:t>
            </w:r>
          </w:p>
        </w:tc>
        <w:tc>
          <w:tcPr>
            <w:tcW w:w="1465" w:type="dxa"/>
            <w:vAlign w:val="center"/>
          </w:tcPr>
          <w:p w14:paraId="7890E990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5.5</w:t>
            </w:r>
          </w:p>
        </w:tc>
        <w:tc>
          <w:tcPr>
            <w:tcW w:w="1466" w:type="dxa"/>
            <w:vAlign w:val="center"/>
          </w:tcPr>
          <w:p w14:paraId="6A5D3192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0.6</w:t>
            </w:r>
          </w:p>
        </w:tc>
        <w:tc>
          <w:tcPr>
            <w:tcW w:w="1466" w:type="dxa"/>
            <w:vAlign w:val="center"/>
          </w:tcPr>
          <w:p w14:paraId="14439C69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27.3</w:t>
            </w:r>
          </w:p>
        </w:tc>
        <w:tc>
          <w:tcPr>
            <w:tcW w:w="1466" w:type="dxa"/>
            <w:vAlign w:val="center"/>
          </w:tcPr>
          <w:p w14:paraId="00D430FB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2.6</w:t>
            </w:r>
          </w:p>
        </w:tc>
        <w:tc>
          <w:tcPr>
            <w:tcW w:w="1466" w:type="dxa"/>
            <w:vAlign w:val="center"/>
          </w:tcPr>
          <w:p w14:paraId="6767AF93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36.7</w:t>
            </w:r>
          </w:p>
        </w:tc>
      </w:tr>
      <w:tr w:rsidR="00EC1D7F" w:rsidRPr="00173CF0" w14:paraId="55E58BCE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3E852F5" w14:textId="77777777" w:rsidR="00EC1D7F" w:rsidRPr="00173CF0" w:rsidRDefault="00EC1D7F" w:rsidP="00025D5F">
            <w:pPr>
              <w:jc w:val="both"/>
              <w:rPr>
                <w:b w:val="0"/>
                <w:color w:val="000000" w:themeColor="text1"/>
              </w:rPr>
            </w:pPr>
            <w:r w:rsidRPr="00173CF0">
              <w:rPr>
                <w:b w:val="0"/>
                <w:color w:val="000000" w:themeColor="text1"/>
              </w:rPr>
              <w:t xml:space="preserve">  Hyperlipidemia</w:t>
            </w:r>
          </w:p>
        </w:tc>
        <w:tc>
          <w:tcPr>
            <w:tcW w:w="1465" w:type="dxa"/>
            <w:vAlign w:val="center"/>
          </w:tcPr>
          <w:p w14:paraId="32C364E2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2.9</w:t>
            </w:r>
          </w:p>
        </w:tc>
        <w:tc>
          <w:tcPr>
            <w:tcW w:w="1466" w:type="dxa"/>
            <w:vAlign w:val="center"/>
          </w:tcPr>
          <w:p w14:paraId="0D0210E4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4.2</w:t>
            </w:r>
          </w:p>
        </w:tc>
        <w:tc>
          <w:tcPr>
            <w:tcW w:w="1466" w:type="dxa"/>
            <w:vAlign w:val="center"/>
          </w:tcPr>
          <w:p w14:paraId="234EA5B0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6.8</w:t>
            </w:r>
          </w:p>
        </w:tc>
        <w:tc>
          <w:tcPr>
            <w:tcW w:w="1466" w:type="dxa"/>
            <w:vAlign w:val="center"/>
          </w:tcPr>
          <w:p w14:paraId="1B3726E2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9.3</w:t>
            </w:r>
          </w:p>
        </w:tc>
        <w:tc>
          <w:tcPr>
            <w:tcW w:w="1466" w:type="dxa"/>
            <w:vAlign w:val="center"/>
          </w:tcPr>
          <w:p w14:paraId="2DDB6CB1" w14:textId="77777777" w:rsidR="00EC1D7F" w:rsidRPr="00173CF0" w:rsidRDefault="00EC1D7F" w:rsidP="00025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73CF0">
              <w:rPr>
                <w:rFonts w:eastAsia="新細明體"/>
                <w:color w:val="000000" w:themeColor="text1"/>
              </w:rPr>
              <w:t>19.8</w:t>
            </w:r>
          </w:p>
        </w:tc>
      </w:tr>
      <w:tr w:rsidR="00EC1D7F" w:rsidRPr="00173CF0" w14:paraId="19E520E3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2313EF1" w14:textId="067FCAD2" w:rsidR="00EC1D7F" w:rsidRPr="00173CF0" w:rsidRDefault="00EC1D7F" w:rsidP="00025D5F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Medication</w:t>
            </w:r>
          </w:p>
        </w:tc>
        <w:tc>
          <w:tcPr>
            <w:tcW w:w="1465" w:type="dxa"/>
          </w:tcPr>
          <w:p w14:paraId="16488CFA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78551C19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7423DDA5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1EFAF8CE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6" w:type="dxa"/>
          </w:tcPr>
          <w:p w14:paraId="1D27C60A" w14:textId="77777777" w:rsidR="00EC1D7F" w:rsidRPr="00173CF0" w:rsidRDefault="00EC1D7F" w:rsidP="00025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400D6C" w:rsidRPr="009233D9" w14:paraId="57C481EF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62B613C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Metformin</w:t>
            </w:r>
          </w:p>
        </w:tc>
        <w:tc>
          <w:tcPr>
            <w:tcW w:w="1465" w:type="dxa"/>
            <w:vAlign w:val="center"/>
          </w:tcPr>
          <w:p w14:paraId="493DFA30" w14:textId="09A957AE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2.9</w:t>
            </w:r>
          </w:p>
        </w:tc>
        <w:tc>
          <w:tcPr>
            <w:tcW w:w="1466" w:type="dxa"/>
            <w:vAlign w:val="center"/>
          </w:tcPr>
          <w:p w14:paraId="69B3D089" w14:textId="3FD11797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3.2</w:t>
            </w:r>
          </w:p>
        </w:tc>
        <w:tc>
          <w:tcPr>
            <w:tcW w:w="1466" w:type="dxa"/>
            <w:vAlign w:val="center"/>
          </w:tcPr>
          <w:p w14:paraId="32541474" w14:textId="5C896821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3.5</w:t>
            </w:r>
          </w:p>
        </w:tc>
        <w:tc>
          <w:tcPr>
            <w:tcW w:w="1466" w:type="dxa"/>
            <w:vAlign w:val="center"/>
          </w:tcPr>
          <w:p w14:paraId="5EA16335" w14:textId="481F2A4A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4.2</w:t>
            </w:r>
          </w:p>
        </w:tc>
        <w:tc>
          <w:tcPr>
            <w:tcW w:w="1466" w:type="dxa"/>
            <w:vAlign w:val="center"/>
          </w:tcPr>
          <w:p w14:paraId="7067C384" w14:textId="4C4B7E3B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5</w:t>
            </w:r>
            <w:r w:rsidR="00204E9C">
              <w:rPr>
                <w:color w:val="000000"/>
              </w:rPr>
              <w:t>.0</w:t>
            </w:r>
          </w:p>
        </w:tc>
      </w:tr>
      <w:tr w:rsidR="00400D6C" w:rsidRPr="009233D9" w14:paraId="5AAE3408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28B985B8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Sulfonylurea</w:t>
            </w:r>
          </w:p>
        </w:tc>
        <w:tc>
          <w:tcPr>
            <w:tcW w:w="1465" w:type="dxa"/>
            <w:vAlign w:val="center"/>
          </w:tcPr>
          <w:p w14:paraId="704B99CA" w14:textId="31C47266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6.4</w:t>
            </w:r>
          </w:p>
        </w:tc>
        <w:tc>
          <w:tcPr>
            <w:tcW w:w="1466" w:type="dxa"/>
            <w:vAlign w:val="center"/>
          </w:tcPr>
          <w:p w14:paraId="1F57D232" w14:textId="4FC40784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7</w:t>
            </w:r>
            <w:r w:rsidR="00204E9C">
              <w:rPr>
                <w:color w:val="000000"/>
              </w:rPr>
              <w:t>.0</w:t>
            </w:r>
          </w:p>
        </w:tc>
        <w:tc>
          <w:tcPr>
            <w:tcW w:w="1466" w:type="dxa"/>
            <w:vAlign w:val="center"/>
          </w:tcPr>
          <w:p w14:paraId="07278CBA" w14:textId="3800BC50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7.4</w:t>
            </w:r>
          </w:p>
        </w:tc>
        <w:tc>
          <w:tcPr>
            <w:tcW w:w="1466" w:type="dxa"/>
            <w:vAlign w:val="center"/>
          </w:tcPr>
          <w:p w14:paraId="134E76C4" w14:textId="69A3B1BC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8.7</w:t>
            </w:r>
          </w:p>
        </w:tc>
        <w:tc>
          <w:tcPr>
            <w:tcW w:w="1466" w:type="dxa"/>
            <w:vAlign w:val="center"/>
          </w:tcPr>
          <w:p w14:paraId="442F03B6" w14:textId="6E68A556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10.6</w:t>
            </w:r>
          </w:p>
        </w:tc>
      </w:tr>
      <w:tr w:rsidR="00400D6C" w:rsidRPr="009233D9" w14:paraId="554CF280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80F0BB8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Acarbose</w:t>
            </w:r>
          </w:p>
        </w:tc>
        <w:tc>
          <w:tcPr>
            <w:tcW w:w="1465" w:type="dxa"/>
            <w:vAlign w:val="center"/>
          </w:tcPr>
          <w:p w14:paraId="24417281" w14:textId="748D6DF3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0.2</w:t>
            </w:r>
          </w:p>
        </w:tc>
        <w:tc>
          <w:tcPr>
            <w:tcW w:w="1466" w:type="dxa"/>
            <w:vAlign w:val="center"/>
          </w:tcPr>
          <w:p w14:paraId="7DD27E79" w14:textId="11AE534C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0.2</w:t>
            </w:r>
          </w:p>
        </w:tc>
        <w:tc>
          <w:tcPr>
            <w:tcW w:w="1466" w:type="dxa"/>
            <w:vAlign w:val="center"/>
          </w:tcPr>
          <w:p w14:paraId="0F4AF054" w14:textId="06D9B542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0.2</w:t>
            </w:r>
          </w:p>
        </w:tc>
        <w:tc>
          <w:tcPr>
            <w:tcW w:w="1466" w:type="dxa"/>
            <w:vAlign w:val="center"/>
          </w:tcPr>
          <w:p w14:paraId="48F29078" w14:textId="70FD0673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466" w:type="dxa"/>
            <w:vAlign w:val="center"/>
          </w:tcPr>
          <w:p w14:paraId="1C9D3026" w14:textId="70B40C2B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</w:tr>
      <w:tr w:rsidR="00400D6C" w:rsidRPr="009233D9" w14:paraId="14F05453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4000A65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TZD</w:t>
            </w:r>
          </w:p>
        </w:tc>
        <w:tc>
          <w:tcPr>
            <w:tcW w:w="1465" w:type="dxa"/>
            <w:vAlign w:val="center"/>
          </w:tcPr>
          <w:p w14:paraId="109B7BC4" w14:textId="2FF8873F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0.3</w:t>
            </w:r>
          </w:p>
        </w:tc>
        <w:tc>
          <w:tcPr>
            <w:tcW w:w="1466" w:type="dxa"/>
            <w:vAlign w:val="center"/>
          </w:tcPr>
          <w:p w14:paraId="37E7D516" w14:textId="2091AC2B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0.3</w:t>
            </w:r>
          </w:p>
        </w:tc>
        <w:tc>
          <w:tcPr>
            <w:tcW w:w="1466" w:type="dxa"/>
            <w:vAlign w:val="center"/>
          </w:tcPr>
          <w:p w14:paraId="53E68063" w14:textId="3A88D1A2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0.3</w:t>
            </w:r>
          </w:p>
        </w:tc>
        <w:tc>
          <w:tcPr>
            <w:tcW w:w="1466" w:type="dxa"/>
            <w:vAlign w:val="center"/>
          </w:tcPr>
          <w:p w14:paraId="4CD8362C" w14:textId="62538301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466" w:type="dxa"/>
            <w:vAlign w:val="center"/>
          </w:tcPr>
          <w:p w14:paraId="1DA31884" w14:textId="774F9DF4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</w:tr>
      <w:tr w:rsidR="00400D6C" w:rsidRPr="009233D9" w14:paraId="3E64E0AC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2DFBBDB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DPP4 inhibitor</w:t>
            </w:r>
          </w:p>
        </w:tc>
        <w:tc>
          <w:tcPr>
            <w:tcW w:w="1465" w:type="dxa"/>
            <w:vAlign w:val="center"/>
          </w:tcPr>
          <w:p w14:paraId="3C36BA3E" w14:textId="344CC36E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0.1</w:t>
            </w:r>
          </w:p>
        </w:tc>
        <w:tc>
          <w:tcPr>
            <w:tcW w:w="1466" w:type="dxa"/>
            <w:vAlign w:val="center"/>
          </w:tcPr>
          <w:p w14:paraId="1A93B5C4" w14:textId="4A44ECF8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eastAsia="新細明體" w:hint="eastAsia"/>
                <w:color w:val="000000" w:themeColor="text1"/>
              </w:rPr>
              <w:t>&lt;</w:t>
            </w:r>
            <w:r w:rsidRPr="00112606">
              <w:rPr>
                <w:rFonts w:eastAsia="新細明體"/>
                <w:color w:val="000000" w:themeColor="text1"/>
              </w:rPr>
              <w:t>0.</w:t>
            </w:r>
            <w:r w:rsidR="00112606" w:rsidRPr="00112606">
              <w:rPr>
                <w:rFonts w:eastAsia="新細明體"/>
                <w:color w:val="000000" w:themeColor="text1"/>
              </w:rPr>
              <w:t>1</w:t>
            </w:r>
          </w:p>
        </w:tc>
        <w:tc>
          <w:tcPr>
            <w:tcW w:w="1466" w:type="dxa"/>
            <w:vAlign w:val="center"/>
          </w:tcPr>
          <w:p w14:paraId="2FB0E07E" w14:textId="003A9BBD" w:rsidR="00400D6C" w:rsidRPr="00112606" w:rsidRDefault="00112606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eastAsia="新細明體" w:hint="eastAsia"/>
                <w:color w:val="000000" w:themeColor="text1"/>
              </w:rPr>
              <w:t>&lt;</w:t>
            </w:r>
            <w:r w:rsidRPr="00112606">
              <w:rPr>
                <w:rFonts w:eastAsia="新細明體"/>
                <w:color w:val="000000" w:themeColor="text1"/>
              </w:rPr>
              <w:t>0.1</w:t>
            </w:r>
          </w:p>
        </w:tc>
        <w:tc>
          <w:tcPr>
            <w:tcW w:w="1466" w:type="dxa"/>
            <w:vAlign w:val="center"/>
          </w:tcPr>
          <w:p w14:paraId="2FA115C5" w14:textId="3090F936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0.1</w:t>
            </w:r>
          </w:p>
        </w:tc>
        <w:tc>
          <w:tcPr>
            <w:tcW w:w="1466" w:type="dxa"/>
            <w:vAlign w:val="center"/>
          </w:tcPr>
          <w:p w14:paraId="51CCF1CB" w14:textId="7B9BE588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0.1</w:t>
            </w:r>
          </w:p>
        </w:tc>
      </w:tr>
      <w:tr w:rsidR="00400D6C" w:rsidRPr="009233D9" w14:paraId="05B4BB42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F0BFDDA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Insulin</w:t>
            </w:r>
          </w:p>
        </w:tc>
        <w:tc>
          <w:tcPr>
            <w:tcW w:w="1465" w:type="dxa"/>
            <w:vAlign w:val="center"/>
          </w:tcPr>
          <w:p w14:paraId="4A166617" w14:textId="60148405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1</w:t>
            </w:r>
            <w:r w:rsidR="00204E9C">
              <w:rPr>
                <w:color w:val="000000"/>
              </w:rPr>
              <w:t>.0</w:t>
            </w:r>
          </w:p>
        </w:tc>
        <w:tc>
          <w:tcPr>
            <w:tcW w:w="1466" w:type="dxa"/>
            <w:vAlign w:val="center"/>
          </w:tcPr>
          <w:p w14:paraId="58576EA6" w14:textId="152CE6A1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0.9</w:t>
            </w:r>
          </w:p>
        </w:tc>
        <w:tc>
          <w:tcPr>
            <w:tcW w:w="1466" w:type="dxa"/>
            <w:vAlign w:val="center"/>
          </w:tcPr>
          <w:p w14:paraId="2D3CBE88" w14:textId="4E075D02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0.8</w:t>
            </w:r>
          </w:p>
        </w:tc>
        <w:tc>
          <w:tcPr>
            <w:tcW w:w="1466" w:type="dxa"/>
            <w:vAlign w:val="center"/>
          </w:tcPr>
          <w:p w14:paraId="0E663449" w14:textId="77D36CCB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0.8</w:t>
            </w:r>
          </w:p>
        </w:tc>
        <w:tc>
          <w:tcPr>
            <w:tcW w:w="1466" w:type="dxa"/>
            <w:vAlign w:val="center"/>
          </w:tcPr>
          <w:p w14:paraId="01F095F0" w14:textId="2C809C6C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1.1</w:t>
            </w:r>
          </w:p>
        </w:tc>
      </w:tr>
      <w:tr w:rsidR="00400D6C" w:rsidRPr="009233D9" w14:paraId="67D05727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18086C2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CCB</w:t>
            </w:r>
          </w:p>
        </w:tc>
        <w:tc>
          <w:tcPr>
            <w:tcW w:w="1465" w:type="dxa"/>
            <w:vAlign w:val="center"/>
          </w:tcPr>
          <w:p w14:paraId="3ABE784A" w14:textId="10E2F0B8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1.7</w:t>
            </w:r>
          </w:p>
        </w:tc>
        <w:tc>
          <w:tcPr>
            <w:tcW w:w="1466" w:type="dxa"/>
            <w:vAlign w:val="center"/>
          </w:tcPr>
          <w:p w14:paraId="381985D4" w14:textId="4FA84308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2.2</w:t>
            </w:r>
          </w:p>
        </w:tc>
        <w:tc>
          <w:tcPr>
            <w:tcW w:w="1466" w:type="dxa"/>
            <w:vAlign w:val="center"/>
          </w:tcPr>
          <w:p w14:paraId="462FF759" w14:textId="46436C32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2.8</w:t>
            </w:r>
          </w:p>
        </w:tc>
        <w:tc>
          <w:tcPr>
            <w:tcW w:w="1466" w:type="dxa"/>
            <w:vAlign w:val="center"/>
          </w:tcPr>
          <w:p w14:paraId="3930E94C" w14:textId="7E9F5FD7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3.3</w:t>
            </w:r>
          </w:p>
        </w:tc>
        <w:tc>
          <w:tcPr>
            <w:tcW w:w="1466" w:type="dxa"/>
            <w:vAlign w:val="center"/>
          </w:tcPr>
          <w:p w14:paraId="2472EBE4" w14:textId="23A233E6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3.9</w:t>
            </w:r>
          </w:p>
        </w:tc>
      </w:tr>
      <w:tr w:rsidR="00400D6C" w:rsidRPr="009233D9" w14:paraId="715CA18D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EAC5E64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Beta-blocker</w:t>
            </w:r>
          </w:p>
        </w:tc>
        <w:tc>
          <w:tcPr>
            <w:tcW w:w="1465" w:type="dxa"/>
            <w:vAlign w:val="center"/>
          </w:tcPr>
          <w:p w14:paraId="75ADF964" w14:textId="600D4F76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4.5</w:t>
            </w:r>
          </w:p>
        </w:tc>
        <w:tc>
          <w:tcPr>
            <w:tcW w:w="1466" w:type="dxa"/>
            <w:vAlign w:val="center"/>
          </w:tcPr>
          <w:p w14:paraId="2E457414" w14:textId="2E4648A2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5.9</w:t>
            </w:r>
          </w:p>
        </w:tc>
        <w:tc>
          <w:tcPr>
            <w:tcW w:w="1466" w:type="dxa"/>
            <w:vAlign w:val="center"/>
          </w:tcPr>
          <w:p w14:paraId="3982FBC2" w14:textId="6648332F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7.2</w:t>
            </w:r>
          </w:p>
        </w:tc>
        <w:tc>
          <w:tcPr>
            <w:tcW w:w="1466" w:type="dxa"/>
            <w:vAlign w:val="center"/>
          </w:tcPr>
          <w:p w14:paraId="710108CE" w14:textId="19D9F50B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8</w:t>
            </w:r>
            <w:r w:rsidR="00204E9C">
              <w:rPr>
                <w:color w:val="000000"/>
              </w:rPr>
              <w:t>.0</w:t>
            </w:r>
          </w:p>
        </w:tc>
        <w:tc>
          <w:tcPr>
            <w:tcW w:w="1466" w:type="dxa"/>
            <w:vAlign w:val="center"/>
          </w:tcPr>
          <w:p w14:paraId="4FBBC40A" w14:textId="1103ABD7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9</w:t>
            </w:r>
            <w:r w:rsidR="00204E9C">
              <w:rPr>
                <w:color w:val="000000"/>
              </w:rPr>
              <w:t>.0</w:t>
            </w:r>
          </w:p>
        </w:tc>
      </w:tr>
      <w:tr w:rsidR="00400D6C" w:rsidRPr="009233D9" w14:paraId="78E5AC9C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9AE89F9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ACEI</w:t>
            </w:r>
          </w:p>
        </w:tc>
        <w:tc>
          <w:tcPr>
            <w:tcW w:w="1465" w:type="dxa"/>
            <w:vAlign w:val="center"/>
          </w:tcPr>
          <w:p w14:paraId="07EFD0BB" w14:textId="70F5DD14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5.4</w:t>
            </w:r>
          </w:p>
        </w:tc>
        <w:tc>
          <w:tcPr>
            <w:tcW w:w="1466" w:type="dxa"/>
            <w:vAlign w:val="center"/>
          </w:tcPr>
          <w:p w14:paraId="16273D0D" w14:textId="65FC4C5C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7.2</w:t>
            </w:r>
          </w:p>
        </w:tc>
        <w:tc>
          <w:tcPr>
            <w:tcW w:w="1466" w:type="dxa"/>
            <w:vAlign w:val="center"/>
          </w:tcPr>
          <w:p w14:paraId="7A5DC827" w14:textId="74D60BBD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8.8</w:t>
            </w:r>
          </w:p>
        </w:tc>
        <w:tc>
          <w:tcPr>
            <w:tcW w:w="1466" w:type="dxa"/>
            <w:vAlign w:val="center"/>
          </w:tcPr>
          <w:p w14:paraId="7AD4755A" w14:textId="12707E46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10.3</w:t>
            </w:r>
          </w:p>
        </w:tc>
        <w:tc>
          <w:tcPr>
            <w:tcW w:w="1466" w:type="dxa"/>
            <w:vAlign w:val="center"/>
          </w:tcPr>
          <w:p w14:paraId="43A70132" w14:textId="6EE97EDF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12.5</w:t>
            </w:r>
          </w:p>
        </w:tc>
      </w:tr>
      <w:tr w:rsidR="00400D6C" w:rsidRPr="009233D9" w14:paraId="795D7DAC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E1BC786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ARB</w:t>
            </w:r>
          </w:p>
        </w:tc>
        <w:tc>
          <w:tcPr>
            <w:tcW w:w="1465" w:type="dxa"/>
            <w:vAlign w:val="center"/>
          </w:tcPr>
          <w:p w14:paraId="2AC2140E" w14:textId="6CF5C8A0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3.7</w:t>
            </w:r>
          </w:p>
        </w:tc>
        <w:tc>
          <w:tcPr>
            <w:tcW w:w="1466" w:type="dxa"/>
            <w:vAlign w:val="center"/>
          </w:tcPr>
          <w:p w14:paraId="728835A6" w14:textId="2D6BCC18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4.8</w:t>
            </w:r>
          </w:p>
        </w:tc>
        <w:tc>
          <w:tcPr>
            <w:tcW w:w="1466" w:type="dxa"/>
            <w:vAlign w:val="center"/>
          </w:tcPr>
          <w:p w14:paraId="6E7F15F7" w14:textId="5072A1B8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6.4</w:t>
            </w:r>
          </w:p>
        </w:tc>
        <w:tc>
          <w:tcPr>
            <w:tcW w:w="1466" w:type="dxa"/>
            <w:vAlign w:val="center"/>
          </w:tcPr>
          <w:p w14:paraId="1C7A9DE4" w14:textId="664AE73F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7.8</w:t>
            </w:r>
          </w:p>
        </w:tc>
        <w:tc>
          <w:tcPr>
            <w:tcW w:w="1466" w:type="dxa"/>
            <w:vAlign w:val="center"/>
          </w:tcPr>
          <w:p w14:paraId="270802BB" w14:textId="3CF8D44C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8.8</w:t>
            </w:r>
          </w:p>
        </w:tc>
      </w:tr>
      <w:tr w:rsidR="00400D6C" w:rsidRPr="009233D9" w14:paraId="1E81D965" w14:textId="77777777" w:rsidTr="00025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2AB231A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Aspirin</w:t>
            </w:r>
          </w:p>
        </w:tc>
        <w:tc>
          <w:tcPr>
            <w:tcW w:w="1465" w:type="dxa"/>
            <w:vAlign w:val="center"/>
          </w:tcPr>
          <w:p w14:paraId="4A6E5A69" w14:textId="607B4A1D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3.2</w:t>
            </w:r>
          </w:p>
        </w:tc>
        <w:tc>
          <w:tcPr>
            <w:tcW w:w="1466" w:type="dxa"/>
            <w:vAlign w:val="center"/>
          </w:tcPr>
          <w:p w14:paraId="068F504E" w14:textId="0E751446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5</w:t>
            </w:r>
            <w:r w:rsidR="00204E9C">
              <w:rPr>
                <w:color w:val="000000"/>
              </w:rPr>
              <w:t>.0</w:t>
            </w:r>
          </w:p>
        </w:tc>
        <w:tc>
          <w:tcPr>
            <w:tcW w:w="1466" w:type="dxa"/>
            <w:vAlign w:val="center"/>
          </w:tcPr>
          <w:p w14:paraId="430871DD" w14:textId="217B8BFC" w:rsidR="00400D6C" w:rsidRPr="00112606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7.4</w:t>
            </w:r>
          </w:p>
        </w:tc>
        <w:tc>
          <w:tcPr>
            <w:tcW w:w="1466" w:type="dxa"/>
            <w:vAlign w:val="center"/>
          </w:tcPr>
          <w:p w14:paraId="36050799" w14:textId="329748B8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9.9</w:t>
            </w:r>
          </w:p>
        </w:tc>
        <w:tc>
          <w:tcPr>
            <w:tcW w:w="1466" w:type="dxa"/>
            <w:vAlign w:val="center"/>
          </w:tcPr>
          <w:p w14:paraId="7A014A07" w14:textId="16EB107C" w:rsidR="00400D6C" w:rsidRPr="009233D9" w:rsidRDefault="00400D6C" w:rsidP="00400D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12.6</w:t>
            </w:r>
          </w:p>
        </w:tc>
      </w:tr>
      <w:tr w:rsidR="00400D6C" w:rsidRPr="009233D9" w14:paraId="5CBD6009" w14:textId="77777777" w:rsidTr="0002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67DAC10" w14:textId="77777777" w:rsidR="00400D6C" w:rsidRPr="00112606" w:rsidRDefault="00400D6C" w:rsidP="00400D6C">
            <w:pPr>
              <w:jc w:val="both"/>
              <w:rPr>
                <w:b w:val="0"/>
                <w:color w:val="000000" w:themeColor="text1"/>
              </w:rPr>
            </w:pPr>
            <w:r w:rsidRPr="00112606">
              <w:rPr>
                <w:b w:val="0"/>
                <w:color w:val="000000" w:themeColor="text1"/>
              </w:rPr>
              <w:t xml:space="preserve">  Statins</w:t>
            </w:r>
          </w:p>
        </w:tc>
        <w:tc>
          <w:tcPr>
            <w:tcW w:w="1465" w:type="dxa"/>
            <w:vAlign w:val="center"/>
          </w:tcPr>
          <w:p w14:paraId="4E3EE0BE" w14:textId="1A377DDA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2.7</w:t>
            </w:r>
          </w:p>
        </w:tc>
        <w:tc>
          <w:tcPr>
            <w:tcW w:w="1466" w:type="dxa"/>
            <w:vAlign w:val="center"/>
          </w:tcPr>
          <w:p w14:paraId="5D40A779" w14:textId="07DA12DD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3.6</w:t>
            </w:r>
          </w:p>
        </w:tc>
        <w:tc>
          <w:tcPr>
            <w:tcW w:w="1466" w:type="dxa"/>
            <w:vAlign w:val="center"/>
          </w:tcPr>
          <w:p w14:paraId="1465AD9E" w14:textId="61F1FB82" w:rsidR="00400D6C" w:rsidRPr="00112606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</w:rPr>
            </w:pPr>
            <w:r w:rsidRPr="00112606">
              <w:rPr>
                <w:rFonts w:hint="eastAsia"/>
                <w:color w:val="000000"/>
              </w:rPr>
              <w:t>4.9</w:t>
            </w:r>
          </w:p>
        </w:tc>
        <w:tc>
          <w:tcPr>
            <w:tcW w:w="1466" w:type="dxa"/>
            <w:vAlign w:val="center"/>
          </w:tcPr>
          <w:p w14:paraId="1BC24604" w14:textId="151B0D74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6.4</w:t>
            </w:r>
          </w:p>
        </w:tc>
        <w:tc>
          <w:tcPr>
            <w:tcW w:w="1466" w:type="dxa"/>
            <w:vAlign w:val="center"/>
          </w:tcPr>
          <w:p w14:paraId="0704C31A" w14:textId="2BF4BED4" w:rsidR="00400D6C" w:rsidRPr="009233D9" w:rsidRDefault="00400D6C" w:rsidP="00400D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 w:themeColor="text1"/>
                <w:highlight w:val="yellow"/>
              </w:rPr>
            </w:pPr>
            <w:r>
              <w:rPr>
                <w:rFonts w:hint="eastAsia"/>
                <w:color w:val="000000"/>
              </w:rPr>
              <w:t>6.8</w:t>
            </w:r>
          </w:p>
        </w:tc>
      </w:tr>
      <w:tr w:rsidR="00112606" w:rsidRPr="00173CF0" w14:paraId="6332FC8D" w14:textId="77777777" w:rsidTr="00CF53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7BAFAB4" w14:textId="77777777" w:rsidR="00112606" w:rsidRPr="00173CF0" w:rsidRDefault="00112606" w:rsidP="00112606">
            <w:pPr>
              <w:jc w:val="both"/>
              <w:rPr>
                <w:color w:val="000000" w:themeColor="text1"/>
              </w:rPr>
            </w:pPr>
            <w:r w:rsidRPr="00173CF0">
              <w:rPr>
                <w:color w:val="000000" w:themeColor="text1"/>
              </w:rPr>
              <w:t>aDCSI</w:t>
            </w:r>
          </w:p>
        </w:tc>
        <w:tc>
          <w:tcPr>
            <w:tcW w:w="1465" w:type="dxa"/>
            <w:vAlign w:val="center"/>
          </w:tcPr>
          <w:p w14:paraId="0B30C620" w14:textId="147CDED6" w:rsidR="00112606" w:rsidRPr="009555AB" w:rsidRDefault="00112606" w:rsidP="001126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2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0</w:t>
            </w:r>
          </w:p>
        </w:tc>
        <w:tc>
          <w:tcPr>
            <w:tcW w:w="1466" w:type="dxa"/>
            <w:vAlign w:val="center"/>
          </w:tcPr>
          <w:p w14:paraId="692D8154" w14:textId="532AC4C8" w:rsidR="00112606" w:rsidRPr="00173CF0" w:rsidRDefault="00112606" w:rsidP="001126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26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0.68</w:t>
            </w:r>
          </w:p>
        </w:tc>
        <w:tc>
          <w:tcPr>
            <w:tcW w:w="1466" w:type="dxa"/>
            <w:vAlign w:val="center"/>
          </w:tcPr>
          <w:p w14:paraId="11C76D34" w14:textId="737D8123" w:rsidR="00112606" w:rsidRPr="00173CF0" w:rsidRDefault="00112606" w:rsidP="001126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5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0.79</w:t>
            </w:r>
          </w:p>
        </w:tc>
        <w:tc>
          <w:tcPr>
            <w:tcW w:w="1466" w:type="dxa"/>
            <w:vAlign w:val="center"/>
          </w:tcPr>
          <w:p w14:paraId="2AB516C5" w14:textId="3A0B40B5" w:rsidR="00112606" w:rsidRPr="00173CF0" w:rsidRDefault="00112606" w:rsidP="001126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5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0.9</w:t>
            </w:r>
          </w:p>
        </w:tc>
        <w:tc>
          <w:tcPr>
            <w:tcW w:w="1466" w:type="dxa"/>
            <w:vAlign w:val="center"/>
          </w:tcPr>
          <w:p w14:paraId="003743DC" w14:textId="09C5619C" w:rsidR="00112606" w:rsidRPr="00173CF0" w:rsidRDefault="00112606" w:rsidP="001126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56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1.01</w:t>
            </w:r>
          </w:p>
        </w:tc>
      </w:tr>
    </w:tbl>
    <w:p w14:paraId="5842E405" w14:textId="77777777" w:rsidR="009233D9" w:rsidRDefault="009233D9" w:rsidP="006D7BF4">
      <w:pPr>
        <w:pStyle w:val="a3"/>
        <w:ind w:leftChars="0" w:left="0"/>
        <w:jc w:val="both"/>
        <w:rPr>
          <w:rFonts w:ascii="Times New Roman" w:hAnsi="Times New Roman" w:cs="Times New Roman"/>
          <w:color w:val="000000" w:themeColor="text1"/>
        </w:rPr>
      </w:pPr>
    </w:p>
    <w:p w14:paraId="746257EF" w14:textId="4C87E145" w:rsidR="00EC1D7F" w:rsidRPr="00173CF0" w:rsidRDefault="00EC1D7F" w:rsidP="006D7BF4">
      <w:pPr>
        <w:pStyle w:val="a3"/>
        <w:ind w:leftChars="0" w:left="0"/>
        <w:jc w:val="both"/>
        <w:rPr>
          <w:rFonts w:ascii="Times New Roman" w:hAnsi="Times New Roman" w:cs="Times New Roman"/>
          <w:color w:val="000000" w:themeColor="text1"/>
        </w:rPr>
      </w:pPr>
      <w:r w:rsidRPr="00173CF0">
        <w:rPr>
          <w:rFonts w:ascii="Times New Roman" w:hAnsi="Times New Roman" w:cs="Times New Roman"/>
          <w:color w:val="000000" w:themeColor="text1"/>
        </w:rPr>
        <w:t xml:space="preserve">Abbreviations: NTD, New Taiwan dollars; TZD, thiazolidinedione; DPP4, dipeptidyl peptidase 4; CCB, calcium channel blocker; ACEI, angiotensin-converting enzyme inhibitor; ARB, angiotensin II receptor blocker; aDCSI, </w:t>
      </w:r>
      <w:r w:rsidRPr="00173CF0">
        <w:rPr>
          <w:rFonts w:ascii="Times New Roman" w:hAnsi="Times New Roman" w:cs="Times New Roman"/>
          <w:color w:val="000000" w:themeColor="text1"/>
        </w:rPr>
        <w:lastRenderedPageBreak/>
        <w:t>adapted Diabetes Complications Severity Index</w:t>
      </w:r>
    </w:p>
    <w:p w14:paraId="7BD46042" w14:textId="404D5984" w:rsidR="00EC1D7F" w:rsidRPr="00173CF0" w:rsidRDefault="00624678" w:rsidP="006D7BF4">
      <w:pPr>
        <w:pStyle w:val="a3"/>
        <w:ind w:leftChars="0" w:left="0"/>
        <w:jc w:val="both"/>
        <w:rPr>
          <w:rFonts w:ascii="Times New Roman" w:hAnsi="Times New Roman" w:cs="Times New Roman"/>
          <w:iCs/>
          <w:color w:val="000000" w:themeColor="text1"/>
        </w:rPr>
      </w:pPr>
      <w:r w:rsidRPr="00731F57">
        <w:rPr>
          <w:rFonts w:ascii="Open Sans" w:eastAsia="Times New Roman" w:hAnsi="Open Sans"/>
          <w:color w:val="1C1D1E"/>
          <w:shd w:val="clear" w:color="auto" w:fill="FFFFFF"/>
        </w:rPr>
        <w:t>†</w:t>
      </w:r>
      <w:r w:rsidR="00EC1D7F" w:rsidRPr="00173CF0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EC1D7F" w:rsidRPr="00173CF0">
        <w:rPr>
          <w:rFonts w:ascii="Times New Roman" w:hAnsi="Times New Roman" w:cs="Times New Roman"/>
          <w:color w:val="000000" w:themeColor="text1"/>
        </w:rPr>
        <w:t xml:space="preserve">Values represent </w:t>
      </w:r>
      <w:proofErr w:type="spellStart"/>
      <w:r w:rsidR="00EC1D7F" w:rsidRPr="00173CF0">
        <w:rPr>
          <w:rFonts w:ascii="Times New Roman" w:hAnsi="Times New Roman" w:cs="Times New Roman"/>
          <w:color w:val="000000" w:themeColor="text1"/>
        </w:rPr>
        <w:t>means</w:t>
      </w:r>
      <w:r w:rsidR="00EC1D7F" w:rsidRPr="00173CF0">
        <w:rPr>
          <w:rFonts w:ascii="Times New Roman" w:hAnsi="Times New Roman" w:cs="Times New Roman"/>
          <w:iCs/>
          <w:color w:val="000000" w:themeColor="text1"/>
        </w:rPr>
        <w:t>±SD</w:t>
      </w:r>
      <w:proofErr w:type="spellEnd"/>
      <w:r w:rsidR="00EC1D7F" w:rsidRPr="00173CF0">
        <w:rPr>
          <w:rFonts w:ascii="Times New Roman" w:hAnsi="Times New Roman" w:cs="Times New Roman"/>
          <w:iCs/>
          <w:color w:val="000000" w:themeColor="text1"/>
        </w:rPr>
        <w:t>.</w:t>
      </w:r>
    </w:p>
    <w:p w14:paraId="15755CFF" w14:textId="54F3C7B7" w:rsidR="00AB03CC" w:rsidRDefault="00AB03CC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9488A46" w14:textId="3C25A78C" w:rsidR="00AB03CC" w:rsidRPr="00E35C19" w:rsidRDefault="00AB03CC" w:rsidP="00AB03CC">
      <w:pPr>
        <w:rPr>
          <w:bCs/>
          <w:color w:val="000000" w:themeColor="text1"/>
        </w:rPr>
      </w:pPr>
      <w:r w:rsidRPr="00173CF0">
        <w:rPr>
          <w:b/>
          <w:kern w:val="2"/>
        </w:rPr>
        <w:lastRenderedPageBreak/>
        <w:t xml:space="preserve">Figure </w:t>
      </w:r>
      <w:r w:rsidR="000B2771">
        <w:rPr>
          <w:b/>
          <w:kern w:val="2"/>
        </w:rPr>
        <w:t>S</w:t>
      </w:r>
      <w:r w:rsidR="00E8706F">
        <w:rPr>
          <w:b/>
          <w:kern w:val="2"/>
        </w:rPr>
        <w:t>1</w:t>
      </w:r>
      <w:r w:rsidRPr="00173CF0">
        <w:rPr>
          <w:b/>
          <w:kern w:val="2"/>
        </w:rPr>
        <w:t>. Adjusted hazard ratios for cancers from any cause according to the aDCSI and based on duration of diabetes</w:t>
      </w:r>
    </w:p>
    <w:p w14:paraId="0EED65CA" w14:textId="77777777" w:rsidR="00AB03CC" w:rsidRDefault="00AB03CC" w:rsidP="00AB03CC">
      <w:pPr>
        <w:jc w:val="both"/>
        <w:rPr>
          <w:kern w:val="2"/>
        </w:rPr>
      </w:pPr>
    </w:p>
    <w:p w14:paraId="719CAABC" w14:textId="77777777" w:rsidR="00636BD5" w:rsidRDefault="00636BD5" w:rsidP="00AB03CC">
      <w:pPr>
        <w:jc w:val="both"/>
        <w:rPr>
          <w:kern w:val="2"/>
        </w:rPr>
      </w:pPr>
    </w:p>
    <w:p w14:paraId="224EDF37" w14:textId="59F0EDBB" w:rsidR="00636BD5" w:rsidRPr="00D51D48" w:rsidRDefault="00AD50FB" w:rsidP="00AB03CC">
      <w:pPr>
        <w:jc w:val="both"/>
        <w:rPr>
          <w:kern w:val="2"/>
        </w:rPr>
      </w:pPr>
      <w:r>
        <w:rPr>
          <w:noProof/>
          <w:kern w:val="2"/>
        </w:rPr>
        <w:drawing>
          <wp:inline distT="0" distB="0" distL="0" distR="0" wp14:anchorId="0ADCF6AE" wp14:editId="59F01939">
            <wp:extent cx="4124524" cy="6263640"/>
            <wp:effectExtent l="0" t="0" r="0" b="10160"/>
            <wp:docPr id="1" name="圖片 1" descr="Supp.%20Fig%2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.%20Fig%20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103" cy="626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6BF5D" w14:textId="77777777" w:rsidR="00AB03CC" w:rsidRPr="00173CF0" w:rsidRDefault="00AB03CC" w:rsidP="00AB03CC">
      <w:pPr>
        <w:jc w:val="both"/>
        <w:rPr>
          <w:bCs/>
          <w:color w:val="000000" w:themeColor="text1"/>
          <w:sz w:val="20"/>
          <w:szCs w:val="20"/>
        </w:rPr>
      </w:pPr>
    </w:p>
    <w:p w14:paraId="34C8297A" w14:textId="77777777" w:rsidR="00AB03CC" w:rsidRPr="00173CF0" w:rsidRDefault="00AB03CC" w:rsidP="006D7BF4">
      <w:pPr>
        <w:jc w:val="both"/>
        <w:rPr>
          <w:kern w:val="2"/>
        </w:rPr>
      </w:pPr>
      <w:r w:rsidRPr="00173CF0">
        <w:rPr>
          <w:kern w:val="2"/>
        </w:rPr>
        <w:t xml:space="preserve">Adjusted hazard ratio for cancer from any cause according to the aDCSI from 0 to 5+, as adjusted for age, sex and socioeconomic status with accounting for the competing risk of death. (A) Duration of diabetes &lt;6 years; (B) duration of diabetes </w:t>
      </w:r>
      <w:r w:rsidRPr="00173CF0">
        <w:t>≥</w:t>
      </w:r>
      <w:r w:rsidRPr="00173CF0">
        <w:rPr>
          <w:kern w:val="2"/>
        </w:rPr>
        <w:t>6 years; aDCSI=adapted Diabetes Complication Severity Index; CI=confidence interval.</w:t>
      </w:r>
    </w:p>
    <w:p w14:paraId="7DEC0D3A" w14:textId="77777777" w:rsidR="00AB03CC" w:rsidRPr="00173CF0" w:rsidRDefault="00AB03CC" w:rsidP="006D7BF4">
      <w:pPr>
        <w:rPr>
          <w:bCs/>
          <w:color w:val="000000" w:themeColor="text1"/>
          <w:sz w:val="20"/>
          <w:szCs w:val="20"/>
        </w:rPr>
      </w:pPr>
      <w:r w:rsidRPr="00173CF0">
        <w:rPr>
          <w:bCs/>
          <w:color w:val="000000" w:themeColor="text1"/>
          <w:sz w:val="20"/>
          <w:szCs w:val="20"/>
        </w:rPr>
        <w:br w:type="page"/>
      </w:r>
    </w:p>
    <w:p w14:paraId="0F54A7B3" w14:textId="754DE1B4" w:rsidR="00AB03CC" w:rsidRDefault="00AB03CC" w:rsidP="00AB03CC">
      <w:pPr>
        <w:jc w:val="both"/>
        <w:rPr>
          <w:b/>
          <w:kern w:val="2"/>
        </w:rPr>
      </w:pPr>
      <w:r w:rsidRPr="00173CF0">
        <w:rPr>
          <w:b/>
          <w:kern w:val="2"/>
        </w:rPr>
        <w:lastRenderedPageBreak/>
        <w:t xml:space="preserve">Figure </w:t>
      </w:r>
      <w:r w:rsidR="000B2771">
        <w:rPr>
          <w:b/>
          <w:kern w:val="2"/>
        </w:rPr>
        <w:t>S</w:t>
      </w:r>
      <w:r w:rsidRPr="00173CF0">
        <w:rPr>
          <w:b/>
          <w:kern w:val="2"/>
        </w:rPr>
        <w:t>2. Adjusted hazard ratios for cancer from any cause according to the aDCSI and based on lag time between the onset of diabetes and the development of cancer</w:t>
      </w:r>
    </w:p>
    <w:p w14:paraId="0153D091" w14:textId="77777777" w:rsidR="00CD68AC" w:rsidRPr="00CD68AC" w:rsidRDefault="00CD68AC" w:rsidP="00AB03CC">
      <w:pPr>
        <w:jc w:val="both"/>
        <w:rPr>
          <w:b/>
          <w:kern w:val="2"/>
        </w:rPr>
      </w:pPr>
    </w:p>
    <w:p w14:paraId="78B72C57" w14:textId="56212F41" w:rsidR="0045475D" w:rsidRPr="00173CF0" w:rsidRDefault="00AD50FB" w:rsidP="00AB03CC">
      <w:pPr>
        <w:jc w:val="both"/>
        <w:rPr>
          <w:kern w:val="2"/>
        </w:rPr>
      </w:pPr>
      <w:r>
        <w:rPr>
          <w:noProof/>
          <w:kern w:val="2"/>
        </w:rPr>
        <w:drawing>
          <wp:inline distT="0" distB="0" distL="0" distR="0" wp14:anchorId="521EC5CD" wp14:editId="0197269D">
            <wp:extent cx="3385628" cy="7745763"/>
            <wp:effectExtent l="0" t="0" r="0" b="1270"/>
            <wp:docPr id="2" name="圖片 2" descr="Supp.%20Fig%2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.%20Fig%20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7868" cy="7796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19046" w14:textId="3FD25AB4" w:rsidR="00522B71" w:rsidRPr="00AB03CC" w:rsidRDefault="00AB03CC" w:rsidP="00AB03CC">
      <w:pPr>
        <w:jc w:val="both"/>
        <w:rPr>
          <w:kern w:val="2"/>
        </w:rPr>
      </w:pPr>
      <w:r w:rsidRPr="00173CF0">
        <w:rPr>
          <w:kern w:val="2"/>
        </w:rPr>
        <w:t>Hazard ratios for cancer from any cause according to the aDCSI from 0 to 5+, as adjusted for age, sex and socioeconomic status accounting for the competing risk of death. (A) Lag time ≥1 year; (B) lag time ≥2 years; (C) lag time ≥3 years; aDCSI=adapted Diabetes Complication Severit</w:t>
      </w:r>
      <w:r>
        <w:rPr>
          <w:kern w:val="2"/>
        </w:rPr>
        <w:t>y Index; CI=confidence interval</w:t>
      </w:r>
    </w:p>
    <w:sectPr w:rsidR="00522B71" w:rsidRPr="00AB03CC" w:rsidSect="00E35C19">
      <w:footerReference w:type="even" r:id="rId12"/>
      <w:footerReference w:type="default" r:id="rId13"/>
      <w:pgSz w:w="11900" w:h="16840"/>
      <w:pgMar w:top="567" w:right="567" w:bottom="567" w:left="56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CBF14" w14:textId="77777777" w:rsidR="00747EF9" w:rsidRDefault="00747EF9" w:rsidP="003B0744">
      <w:r>
        <w:separator/>
      </w:r>
    </w:p>
  </w:endnote>
  <w:endnote w:type="continuationSeparator" w:id="0">
    <w:p w14:paraId="2B9CD1D5" w14:textId="77777777" w:rsidR="00747EF9" w:rsidRDefault="00747EF9" w:rsidP="003B0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8DCAE" w14:textId="77777777" w:rsidR="00400D6C" w:rsidRDefault="00400D6C" w:rsidP="00636BD5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C3808DE" w14:textId="77777777" w:rsidR="00400D6C" w:rsidRDefault="00400D6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C32E6" w14:textId="77777777" w:rsidR="00400D6C" w:rsidRDefault="00400D6C" w:rsidP="00636BD5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4</w:t>
    </w:r>
    <w:r>
      <w:rPr>
        <w:rStyle w:val="a6"/>
      </w:rPr>
      <w:fldChar w:fldCharType="end"/>
    </w:r>
  </w:p>
  <w:p w14:paraId="77AD1F06" w14:textId="77777777" w:rsidR="00400D6C" w:rsidRDefault="00400D6C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D63D35" w14:textId="77777777" w:rsidR="00400D6C" w:rsidRDefault="00400D6C" w:rsidP="00025D5F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03D89A4" w14:textId="77777777" w:rsidR="00400D6C" w:rsidRDefault="00400D6C">
    <w:pPr>
      <w:pStyle w:val="a4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DECE4" w14:textId="77777777" w:rsidR="00400D6C" w:rsidRDefault="00400D6C" w:rsidP="00025D5F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8</w:t>
    </w:r>
    <w:r>
      <w:rPr>
        <w:rStyle w:val="a6"/>
      </w:rPr>
      <w:fldChar w:fldCharType="end"/>
    </w:r>
  </w:p>
  <w:p w14:paraId="68ABB224" w14:textId="77777777" w:rsidR="00400D6C" w:rsidRDefault="00400D6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EE0ED" w14:textId="77777777" w:rsidR="00747EF9" w:rsidRDefault="00747EF9" w:rsidP="003B0744">
      <w:r>
        <w:separator/>
      </w:r>
    </w:p>
  </w:footnote>
  <w:footnote w:type="continuationSeparator" w:id="0">
    <w:p w14:paraId="0721E912" w14:textId="77777777" w:rsidR="00747EF9" w:rsidRDefault="00747EF9" w:rsidP="003B07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20BC1"/>
    <w:multiLevelType w:val="hybridMultilevel"/>
    <w:tmpl w:val="5F3E692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DA468F8"/>
    <w:multiLevelType w:val="hybridMultilevel"/>
    <w:tmpl w:val="7886507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1272906"/>
    <w:multiLevelType w:val="hybridMultilevel"/>
    <w:tmpl w:val="35BE3C96"/>
    <w:lvl w:ilvl="0" w:tplc="D0DE630A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  <w:sz w:val="1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15219628">
    <w:abstractNumId w:val="2"/>
  </w:num>
  <w:num w:numId="2" w16cid:durableId="450637810">
    <w:abstractNumId w:val="1"/>
  </w:num>
  <w:num w:numId="3" w16cid:durableId="921795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4B"/>
    <w:rsid w:val="0000235A"/>
    <w:rsid w:val="00004069"/>
    <w:rsid w:val="0000787B"/>
    <w:rsid w:val="00015201"/>
    <w:rsid w:val="0002108F"/>
    <w:rsid w:val="00023D70"/>
    <w:rsid w:val="00024902"/>
    <w:rsid w:val="00025D5F"/>
    <w:rsid w:val="0003002D"/>
    <w:rsid w:val="00032E08"/>
    <w:rsid w:val="000420F1"/>
    <w:rsid w:val="00043F2F"/>
    <w:rsid w:val="000467CC"/>
    <w:rsid w:val="00051566"/>
    <w:rsid w:val="00052416"/>
    <w:rsid w:val="000553D0"/>
    <w:rsid w:val="000615CE"/>
    <w:rsid w:val="00063265"/>
    <w:rsid w:val="0006543C"/>
    <w:rsid w:val="00076333"/>
    <w:rsid w:val="000849D3"/>
    <w:rsid w:val="0008521B"/>
    <w:rsid w:val="00091449"/>
    <w:rsid w:val="00093D06"/>
    <w:rsid w:val="0009539F"/>
    <w:rsid w:val="000A1F88"/>
    <w:rsid w:val="000B2771"/>
    <w:rsid w:val="000C778B"/>
    <w:rsid w:val="000D065B"/>
    <w:rsid w:val="000D24BF"/>
    <w:rsid w:val="000D2979"/>
    <w:rsid w:val="000D2DB1"/>
    <w:rsid w:val="000D42C1"/>
    <w:rsid w:val="000D56E6"/>
    <w:rsid w:val="000E7789"/>
    <w:rsid w:val="000E7F76"/>
    <w:rsid w:val="000F1A8C"/>
    <w:rsid w:val="000F75D0"/>
    <w:rsid w:val="000F7CCA"/>
    <w:rsid w:val="0010338F"/>
    <w:rsid w:val="001048EE"/>
    <w:rsid w:val="00110F8E"/>
    <w:rsid w:val="00111BB2"/>
    <w:rsid w:val="0011202E"/>
    <w:rsid w:val="00112606"/>
    <w:rsid w:val="00112BB1"/>
    <w:rsid w:val="001167AE"/>
    <w:rsid w:val="00127D98"/>
    <w:rsid w:val="0013735B"/>
    <w:rsid w:val="001555FD"/>
    <w:rsid w:val="00155640"/>
    <w:rsid w:val="00160DC0"/>
    <w:rsid w:val="001614BE"/>
    <w:rsid w:val="001659DA"/>
    <w:rsid w:val="0016719D"/>
    <w:rsid w:val="0017178E"/>
    <w:rsid w:val="001722EA"/>
    <w:rsid w:val="00173CF0"/>
    <w:rsid w:val="00173E33"/>
    <w:rsid w:val="00173E8A"/>
    <w:rsid w:val="00180D47"/>
    <w:rsid w:val="0018595E"/>
    <w:rsid w:val="00185E70"/>
    <w:rsid w:val="00186BA4"/>
    <w:rsid w:val="00187170"/>
    <w:rsid w:val="00187F5D"/>
    <w:rsid w:val="00197604"/>
    <w:rsid w:val="00197CB7"/>
    <w:rsid w:val="001A1DEB"/>
    <w:rsid w:val="001A2C8E"/>
    <w:rsid w:val="001A5D5B"/>
    <w:rsid w:val="001B081D"/>
    <w:rsid w:val="001B3095"/>
    <w:rsid w:val="001C295C"/>
    <w:rsid w:val="001D04D5"/>
    <w:rsid w:val="001D109C"/>
    <w:rsid w:val="001D2142"/>
    <w:rsid w:val="001D306D"/>
    <w:rsid w:val="001E060D"/>
    <w:rsid w:val="001E076B"/>
    <w:rsid w:val="001E23CD"/>
    <w:rsid w:val="001F42F0"/>
    <w:rsid w:val="002001C5"/>
    <w:rsid w:val="00200EE2"/>
    <w:rsid w:val="00204E9C"/>
    <w:rsid w:val="00206EC4"/>
    <w:rsid w:val="00214BE4"/>
    <w:rsid w:val="00230D1D"/>
    <w:rsid w:val="00235F10"/>
    <w:rsid w:val="00245FF5"/>
    <w:rsid w:val="00253AF2"/>
    <w:rsid w:val="002558C2"/>
    <w:rsid w:val="00256829"/>
    <w:rsid w:val="00261522"/>
    <w:rsid w:val="0026178F"/>
    <w:rsid w:val="00261FB1"/>
    <w:rsid w:val="00262C7C"/>
    <w:rsid w:val="002644DE"/>
    <w:rsid w:val="0026512F"/>
    <w:rsid w:val="002712C4"/>
    <w:rsid w:val="00275664"/>
    <w:rsid w:val="002808DA"/>
    <w:rsid w:val="00295E12"/>
    <w:rsid w:val="00296874"/>
    <w:rsid w:val="002974A6"/>
    <w:rsid w:val="002B2452"/>
    <w:rsid w:val="002B6585"/>
    <w:rsid w:val="002B7F03"/>
    <w:rsid w:val="002C5677"/>
    <w:rsid w:val="002D1B41"/>
    <w:rsid w:val="002D2177"/>
    <w:rsid w:val="002D3112"/>
    <w:rsid w:val="002D47EA"/>
    <w:rsid w:val="002D75FE"/>
    <w:rsid w:val="002F09E4"/>
    <w:rsid w:val="0030516D"/>
    <w:rsid w:val="00306482"/>
    <w:rsid w:val="0030681A"/>
    <w:rsid w:val="00306B52"/>
    <w:rsid w:val="00306CAE"/>
    <w:rsid w:val="0031671A"/>
    <w:rsid w:val="0032489F"/>
    <w:rsid w:val="00324EF1"/>
    <w:rsid w:val="00327ED8"/>
    <w:rsid w:val="00327F98"/>
    <w:rsid w:val="003422EE"/>
    <w:rsid w:val="003426EA"/>
    <w:rsid w:val="003428BC"/>
    <w:rsid w:val="003440B6"/>
    <w:rsid w:val="00351849"/>
    <w:rsid w:val="00355B2F"/>
    <w:rsid w:val="00355C24"/>
    <w:rsid w:val="00357BB4"/>
    <w:rsid w:val="003651DE"/>
    <w:rsid w:val="00366FB9"/>
    <w:rsid w:val="00370B2D"/>
    <w:rsid w:val="00371E5C"/>
    <w:rsid w:val="00373FCD"/>
    <w:rsid w:val="00380958"/>
    <w:rsid w:val="003822A9"/>
    <w:rsid w:val="0039342C"/>
    <w:rsid w:val="003943A4"/>
    <w:rsid w:val="003A3FF3"/>
    <w:rsid w:val="003B0744"/>
    <w:rsid w:val="003B0AD6"/>
    <w:rsid w:val="003B11F5"/>
    <w:rsid w:val="003B1C1E"/>
    <w:rsid w:val="003B608B"/>
    <w:rsid w:val="003B6DCD"/>
    <w:rsid w:val="003D0343"/>
    <w:rsid w:val="003D3E37"/>
    <w:rsid w:val="003D6373"/>
    <w:rsid w:val="003E2E10"/>
    <w:rsid w:val="003E642C"/>
    <w:rsid w:val="003E6AE7"/>
    <w:rsid w:val="003F1837"/>
    <w:rsid w:val="003F33FD"/>
    <w:rsid w:val="003F4CAF"/>
    <w:rsid w:val="003F7134"/>
    <w:rsid w:val="00400D6C"/>
    <w:rsid w:val="00403FBD"/>
    <w:rsid w:val="00410F08"/>
    <w:rsid w:val="0043685B"/>
    <w:rsid w:val="004374FD"/>
    <w:rsid w:val="00437A40"/>
    <w:rsid w:val="004450BB"/>
    <w:rsid w:val="00446E92"/>
    <w:rsid w:val="004508D7"/>
    <w:rsid w:val="0045475D"/>
    <w:rsid w:val="00463CB2"/>
    <w:rsid w:val="00470E13"/>
    <w:rsid w:val="00471E26"/>
    <w:rsid w:val="00475F52"/>
    <w:rsid w:val="00477743"/>
    <w:rsid w:val="004843EA"/>
    <w:rsid w:val="004845C5"/>
    <w:rsid w:val="0049447A"/>
    <w:rsid w:val="00494736"/>
    <w:rsid w:val="00495CD4"/>
    <w:rsid w:val="004A0C0B"/>
    <w:rsid w:val="004A1C1F"/>
    <w:rsid w:val="004B09B3"/>
    <w:rsid w:val="004B3483"/>
    <w:rsid w:val="004B3E60"/>
    <w:rsid w:val="004C3C91"/>
    <w:rsid w:val="004D3411"/>
    <w:rsid w:val="004D6372"/>
    <w:rsid w:val="004E2D3C"/>
    <w:rsid w:val="004F00AE"/>
    <w:rsid w:val="004F751C"/>
    <w:rsid w:val="00500ED9"/>
    <w:rsid w:val="00501154"/>
    <w:rsid w:val="005064D5"/>
    <w:rsid w:val="0051358E"/>
    <w:rsid w:val="0051451F"/>
    <w:rsid w:val="00515E8A"/>
    <w:rsid w:val="005163A5"/>
    <w:rsid w:val="005205CB"/>
    <w:rsid w:val="00520A35"/>
    <w:rsid w:val="00522B71"/>
    <w:rsid w:val="005237C1"/>
    <w:rsid w:val="00525827"/>
    <w:rsid w:val="005276B4"/>
    <w:rsid w:val="00542530"/>
    <w:rsid w:val="00544C6B"/>
    <w:rsid w:val="00562071"/>
    <w:rsid w:val="00564627"/>
    <w:rsid w:val="00565A3A"/>
    <w:rsid w:val="00567DED"/>
    <w:rsid w:val="00572AD5"/>
    <w:rsid w:val="0058478F"/>
    <w:rsid w:val="00587296"/>
    <w:rsid w:val="00592C1C"/>
    <w:rsid w:val="00592D01"/>
    <w:rsid w:val="00594416"/>
    <w:rsid w:val="005974F1"/>
    <w:rsid w:val="005A4DC0"/>
    <w:rsid w:val="005B277F"/>
    <w:rsid w:val="005B4B34"/>
    <w:rsid w:val="005B505C"/>
    <w:rsid w:val="005B5EBE"/>
    <w:rsid w:val="005B68C5"/>
    <w:rsid w:val="005C60FF"/>
    <w:rsid w:val="005C6372"/>
    <w:rsid w:val="005C6610"/>
    <w:rsid w:val="005D50B1"/>
    <w:rsid w:val="005E06F8"/>
    <w:rsid w:val="005E11C0"/>
    <w:rsid w:val="005E424B"/>
    <w:rsid w:val="005E4A35"/>
    <w:rsid w:val="005E4B1B"/>
    <w:rsid w:val="005E5601"/>
    <w:rsid w:val="005E59D1"/>
    <w:rsid w:val="005E5D88"/>
    <w:rsid w:val="00606A9D"/>
    <w:rsid w:val="00607721"/>
    <w:rsid w:val="006102C5"/>
    <w:rsid w:val="00611AAA"/>
    <w:rsid w:val="00616F94"/>
    <w:rsid w:val="006208C9"/>
    <w:rsid w:val="00624678"/>
    <w:rsid w:val="00625836"/>
    <w:rsid w:val="00630AD6"/>
    <w:rsid w:val="00630FD0"/>
    <w:rsid w:val="006333B3"/>
    <w:rsid w:val="00636BD5"/>
    <w:rsid w:val="00654D71"/>
    <w:rsid w:val="00655D5C"/>
    <w:rsid w:val="006657C9"/>
    <w:rsid w:val="00667AAE"/>
    <w:rsid w:val="00675063"/>
    <w:rsid w:val="00686C28"/>
    <w:rsid w:val="00693A41"/>
    <w:rsid w:val="00694AD8"/>
    <w:rsid w:val="00695FBC"/>
    <w:rsid w:val="006A1EC1"/>
    <w:rsid w:val="006A2DDD"/>
    <w:rsid w:val="006A7471"/>
    <w:rsid w:val="006A767A"/>
    <w:rsid w:val="006B25C8"/>
    <w:rsid w:val="006B500F"/>
    <w:rsid w:val="006D597E"/>
    <w:rsid w:val="006D7BF4"/>
    <w:rsid w:val="006E71FC"/>
    <w:rsid w:val="006F26E3"/>
    <w:rsid w:val="006F3817"/>
    <w:rsid w:val="006F70A8"/>
    <w:rsid w:val="006F7390"/>
    <w:rsid w:val="007030BD"/>
    <w:rsid w:val="007050A2"/>
    <w:rsid w:val="00725FEF"/>
    <w:rsid w:val="0072623E"/>
    <w:rsid w:val="00730584"/>
    <w:rsid w:val="0074644B"/>
    <w:rsid w:val="00747EF9"/>
    <w:rsid w:val="00760B96"/>
    <w:rsid w:val="007616FD"/>
    <w:rsid w:val="00765F99"/>
    <w:rsid w:val="0077097E"/>
    <w:rsid w:val="007726F0"/>
    <w:rsid w:val="00780D7C"/>
    <w:rsid w:val="00787BE1"/>
    <w:rsid w:val="0079455A"/>
    <w:rsid w:val="00795513"/>
    <w:rsid w:val="007A405C"/>
    <w:rsid w:val="007A4EA8"/>
    <w:rsid w:val="007A715F"/>
    <w:rsid w:val="007B4C3C"/>
    <w:rsid w:val="007B7B86"/>
    <w:rsid w:val="007C0CC8"/>
    <w:rsid w:val="007C2265"/>
    <w:rsid w:val="007C4B5F"/>
    <w:rsid w:val="007C5535"/>
    <w:rsid w:val="007D092B"/>
    <w:rsid w:val="007D2E13"/>
    <w:rsid w:val="007E2985"/>
    <w:rsid w:val="007E4C46"/>
    <w:rsid w:val="007F149E"/>
    <w:rsid w:val="007F4B85"/>
    <w:rsid w:val="00800AFC"/>
    <w:rsid w:val="008013BC"/>
    <w:rsid w:val="00802175"/>
    <w:rsid w:val="008055ED"/>
    <w:rsid w:val="00805B21"/>
    <w:rsid w:val="00811B85"/>
    <w:rsid w:val="00813D20"/>
    <w:rsid w:val="00815000"/>
    <w:rsid w:val="00817418"/>
    <w:rsid w:val="0082664D"/>
    <w:rsid w:val="00830037"/>
    <w:rsid w:val="00831C37"/>
    <w:rsid w:val="00832743"/>
    <w:rsid w:val="008339C7"/>
    <w:rsid w:val="00842C4E"/>
    <w:rsid w:val="00842FA9"/>
    <w:rsid w:val="008539C5"/>
    <w:rsid w:val="008549C3"/>
    <w:rsid w:val="00856BB9"/>
    <w:rsid w:val="00860236"/>
    <w:rsid w:val="008629F8"/>
    <w:rsid w:val="0086363A"/>
    <w:rsid w:val="00867AEC"/>
    <w:rsid w:val="00871EAB"/>
    <w:rsid w:val="008820D4"/>
    <w:rsid w:val="00884FD6"/>
    <w:rsid w:val="00886B91"/>
    <w:rsid w:val="0089207D"/>
    <w:rsid w:val="00893508"/>
    <w:rsid w:val="00896B3B"/>
    <w:rsid w:val="00897D8A"/>
    <w:rsid w:val="008B2F11"/>
    <w:rsid w:val="008B3EE2"/>
    <w:rsid w:val="008B416B"/>
    <w:rsid w:val="008B502C"/>
    <w:rsid w:val="008B5769"/>
    <w:rsid w:val="008B5A9D"/>
    <w:rsid w:val="008C4399"/>
    <w:rsid w:val="008C5521"/>
    <w:rsid w:val="008C5687"/>
    <w:rsid w:val="008D1286"/>
    <w:rsid w:val="008D3713"/>
    <w:rsid w:val="008E26CF"/>
    <w:rsid w:val="008E7B77"/>
    <w:rsid w:val="008F00E6"/>
    <w:rsid w:val="008F2C8E"/>
    <w:rsid w:val="008F2D53"/>
    <w:rsid w:val="008F482E"/>
    <w:rsid w:val="008F6750"/>
    <w:rsid w:val="009002B8"/>
    <w:rsid w:val="009022D6"/>
    <w:rsid w:val="0090456A"/>
    <w:rsid w:val="0091073A"/>
    <w:rsid w:val="0091204A"/>
    <w:rsid w:val="009155A1"/>
    <w:rsid w:val="009233D9"/>
    <w:rsid w:val="0092396C"/>
    <w:rsid w:val="00924CCF"/>
    <w:rsid w:val="00932218"/>
    <w:rsid w:val="00933402"/>
    <w:rsid w:val="00934DD3"/>
    <w:rsid w:val="009361C7"/>
    <w:rsid w:val="00937E62"/>
    <w:rsid w:val="009418D5"/>
    <w:rsid w:val="0094377B"/>
    <w:rsid w:val="00953D30"/>
    <w:rsid w:val="00953EBC"/>
    <w:rsid w:val="00954128"/>
    <w:rsid w:val="009555AB"/>
    <w:rsid w:val="00955E46"/>
    <w:rsid w:val="00956C3B"/>
    <w:rsid w:val="00961163"/>
    <w:rsid w:val="009624AC"/>
    <w:rsid w:val="00986806"/>
    <w:rsid w:val="00986BF3"/>
    <w:rsid w:val="00990AFF"/>
    <w:rsid w:val="0099270A"/>
    <w:rsid w:val="0099771F"/>
    <w:rsid w:val="009A17C5"/>
    <w:rsid w:val="009A42E9"/>
    <w:rsid w:val="009A4E37"/>
    <w:rsid w:val="009B1B8A"/>
    <w:rsid w:val="009B2AA3"/>
    <w:rsid w:val="009B3BFA"/>
    <w:rsid w:val="009C1691"/>
    <w:rsid w:val="009C4F6C"/>
    <w:rsid w:val="009C5131"/>
    <w:rsid w:val="009C51BC"/>
    <w:rsid w:val="009D049A"/>
    <w:rsid w:val="009D0F60"/>
    <w:rsid w:val="009D5DDD"/>
    <w:rsid w:val="009E3B3D"/>
    <w:rsid w:val="009E4820"/>
    <w:rsid w:val="009F641B"/>
    <w:rsid w:val="00A047BA"/>
    <w:rsid w:val="00A057B4"/>
    <w:rsid w:val="00A130A0"/>
    <w:rsid w:val="00A215E1"/>
    <w:rsid w:val="00A222DD"/>
    <w:rsid w:val="00A25449"/>
    <w:rsid w:val="00A46353"/>
    <w:rsid w:val="00A548CF"/>
    <w:rsid w:val="00A567D2"/>
    <w:rsid w:val="00A62BF4"/>
    <w:rsid w:val="00A66F64"/>
    <w:rsid w:val="00A67C6A"/>
    <w:rsid w:val="00A70BA8"/>
    <w:rsid w:val="00A70CB2"/>
    <w:rsid w:val="00A739CA"/>
    <w:rsid w:val="00A73B2D"/>
    <w:rsid w:val="00A76825"/>
    <w:rsid w:val="00A831F7"/>
    <w:rsid w:val="00A83474"/>
    <w:rsid w:val="00A83590"/>
    <w:rsid w:val="00A8547E"/>
    <w:rsid w:val="00AA1C71"/>
    <w:rsid w:val="00AA315B"/>
    <w:rsid w:val="00AA5D64"/>
    <w:rsid w:val="00AB03CC"/>
    <w:rsid w:val="00AB106A"/>
    <w:rsid w:val="00AB19E4"/>
    <w:rsid w:val="00AB6604"/>
    <w:rsid w:val="00AD070B"/>
    <w:rsid w:val="00AD0CAE"/>
    <w:rsid w:val="00AD5078"/>
    <w:rsid w:val="00AD50FB"/>
    <w:rsid w:val="00AD6D2D"/>
    <w:rsid w:val="00AE2E50"/>
    <w:rsid w:val="00AE582F"/>
    <w:rsid w:val="00AE7050"/>
    <w:rsid w:val="00AF2E2E"/>
    <w:rsid w:val="00AF7684"/>
    <w:rsid w:val="00AF7D2D"/>
    <w:rsid w:val="00B01AB1"/>
    <w:rsid w:val="00B02ADD"/>
    <w:rsid w:val="00B0570D"/>
    <w:rsid w:val="00B125E5"/>
    <w:rsid w:val="00B130DA"/>
    <w:rsid w:val="00B238CC"/>
    <w:rsid w:val="00B25895"/>
    <w:rsid w:val="00B413D8"/>
    <w:rsid w:val="00B46F1B"/>
    <w:rsid w:val="00B53338"/>
    <w:rsid w:val="00B55D52"/>
    <w:rsid w:val="00B610A2"/>
    <w:rsid w:val="00B6114D"/>
    <w:rsid w:val="00B7631C"/>
    <w:rsid w:val="00B84D36"/>
    <w:rsid w:val="00B855D1"/>
    <w:rsid w:val="00B87C8F"/>
    <w:rsid w:val="00B93F9A"/>
    <w:rsid w:val="00B955C6"/>
    <w:rsid w:val="00B95781"/>
    <w:rsid w:val="00BA0DAB"/>
    <w:rsid w:val="00BB4842"/>
    <w:rsid w:val="00BC4626"/>
    <w:rsid w:val="00BC56C2"/>
    <w:rsid w:val="00BC6650"/>
    <w:rsid w:val="00BC7578"/>
    <w:rsid w:val="00BD35D1"/>
    <w:rsid w:val="00BD6C73"/>
    <w:rsid w:val="00BE02E0"/>
    <w:rsid w:val="00BE2520"/>
    <w:rsid w:val="00BE344F"/>
    <w:rsid w:val="00C0181A"/>
    <w:rsid w:val="00C03B58"/>
    <w:rsid w:val="00C059AC"/>
    <w:rsid w:val="00C06169"/>
    <w:rsid w:val="00C10231"/>
    <w:rsid w:val="00C117CA"/>
    <w:rsid w:val="00C125B8"/>
    <w:rsid w:val="00C1668A"/>
    <w:rsid w:val="00C253AC"/>
    <w:rsid w:val="00C27AD1"/>
    <w:rsid w:val="00C30CB8"/>
    <w:rsid w:val="00C31016"/>
    <w:rsid w:val="00C364C7"/>
    <w:rsid w:val="00C43E98"/>
    <w:rsid w:val="00C46D90"/>
    <w:rsid w:val="00C47FB0"/>
    <w:rsid w:val="00C5259A"/>
    <w:rsid w:val="00C52C0E"/>
    <w:rsid w:val="00C52FAF"/>
    <w:rsid w:val="00C53B28"/>
    <w:rsid w:val="00C5515D"/>
    <w:rsid w:val="00C57F2C"/>
    <w:rsid w:val="00C60DA3"/>
    <w:rsid w:val="00C60E9B"/>
    <w:rsid w:val="00C718C5"/>
    <w:rsid w:val="00C87D3D"/>
    <w:rsid w:val="00C90099"/>
    <w:rsid w:val="00C926BD"/>
    <w:rsid w:val="00C937F2"/>
    <w:rsid w:val="00C95149"/>
    <w:rsid w:val="00C9610C"/>
    <w:rsid w:val="00CA4818"/>
    <w:rsid w:val="00CA5813"/>
    <w:rsid w:val="00CA6302"/>
    <w:rsid w:val="00CA6575"/>
    <w:rsid w:val="00CA7983"/>
    <w:rsid w:val="00CB1755"/>
    <w:rsid w:val="00CB4E9D"/>
    <w:rsid w:val="00CC6E32"/>
    <w:rsid w:val="00CD30CB"/>
    <w:rsid w:val="00CD527B"/>
    <w:rsid w:val="00CD68AC"/>
    <w:rsid w:val="00CE2250"/>
    <w:rsid w:val="00CE283F"/>
    <w:rsid w:val="00CE2852"/>
    <w:rsid w:val="00CE6340"/>
    <w:rsid w:val="00CE77DB"/>
    <w:rsid w:val="00CF0121"/>
    <w:rsid w:val="00CF07BA"/>
    <w:rsid w:val="00CF43C4"/>
    <w:rsid w:val="00CF530D"/>
    <w:rsid w:val="00D01A6A"/>
    <w:rsid w:val="00D022B8"/>
    <w:rsid w:val="00D03FDE"/>
    <w:rsid w:val="00D074E0"/>
    <w:rsid w:val="00D10F8E"/>
    <w:rsid w:val="00D22ACE"/>
    <w:rsid w:val="00D34830"/>
    <w:rsid w:val="00D35A2F"/>
    <w:rsid w:val="00D51D48"/>
    <w:rsid w:val="00D54848"/>
    <w:rsid w:val="00D57F51"/>
    <w:rsid w:val="00D63356"/>
    <w:rsid w:val="00D633FF"/>
    <w:rsid w:val="00D64E92"/>
    <w:rsid w:val="00D66DF4"/>
    <w:rsid w:val="00D76708"/>
    <w:rsid w:val="00D80E68"/>
    <w:rsid w:val="00D83887"/>
    <w:rsid w:val="00D84C94"/>
    <w:rsid w:val="00D90829"/>
    <w:rsid w:val="00DA3B6A"/>
    <w:rsid w:val="00DA7A32"/>
    <w:rsid w:val="00DB55CF"/>
    <w:rsid w:val="00DC065D"/>
    <w:rsid w:val="00DC4899"/>
    <w:rsid w:val="00DC6861"/>
    <w:rsid w:val="00DD2831"/>
    <w:rsid w:val="00DD674E"/>
    <w:rsid w:val="00DD6BE2"/>
    <w:rsid w:val="00DE32B7"/>
    <w:rsid w:val="00DE7C12"/>
    <w:rsid w:val="00DF09D3"/>
    <w:rsid w:val="00DF0CC3"/>
    <w:rsid w:val="00E012B9"/>
    <w:rsid w:val="00E06E64"/>
    <w:rsid w:val="00E1068E"/>
    <w:rsid w:val="00E108C5"/>
    <w:rsid w:val="00E13874"/>
    <w:rsid w:val="00E15A88"/>
    <w:rsid w:val="00E17AEB"/>
    <w:rsid w:val="00E219A2"/>
    <w:rsid w:val="00E2576B"/>
    <w:rsid w:val="00E273A6"/>
    <w:rsid w:val="00E34835"/>
    <w:rsid w:val="00E35C19"/>
    <w:rsid w:val="00E447CB"/>
    <w:rsid w:val="00E51629"/>
    <w:rsid w:val="00E57692"/>
    <w:rsid w:val="00E72DE7"/>
    <w:rsid w:val="00E80A68"/>
    <w:rsid w:val="00E8493A"/>
    <w:rsid w:val="00E8706F"/>
    <w:rsid w:val="00E921EC"/>
    <w:rsid w:val="00E93453"/>
    <w:rsid w:val="00E95364"/>
    <w:rsid w:val="00E95B23"/>
    <w:rsid w:val="00E95F3B"/>
    <w:rsid w:val="00E9667C"/>
    <w:rsid w:val="00EA103F"/>
    <w:rsid w:val="00EA1D24"/>
    <w:rsid w:val="00EA4971"/>
    <w:rsid w:val="00EA5579"/>
    <w:rsid w:val="00EB4054"/>
    <w:rsid w:val="00EB5186"/>
    <w:rsid w:val="00EC1D7F"/>
    <w:rsid w:val="00EC2565"/>
    <w:rsid w:val="00EC3BF3"/>
    <w:rsid w:val="00EC6C49"/>
    <w:rsid w:val="00EC75A3"/>
    <w:rsid w:val="00ED4207"/>
    <w:rsid w:val="00ED58E3"/>
    <w:rsid w:val="00EE6658"/>
    <w:rsid w:val="00EF30BD"/>
    <w:rsid w:val="00F005D8"/>
    <w:rsid w:val="00F053B3"/>
    <w:rsid w:val="00F151BA"/>
    <w:rsid w:val="00F153B4"/>
    <w:rsid w:val="00F15FAA"/>
    <w:rsid w:val="00F1795C"/>
    <w:rsid w:val="00F204B1"/>
    <w:rsid w:val="00F20F45"/>
    <w:rsid w:val="00F2494C"/>
    <w:rsid w:val="00F35A20"/>
    <w:rsid w:val="00F444CF"/>
    <w:rsid w:val="00F5385A"/>
    <w:rsid w:val="00F54EB8"/>
    <w:rsid w:val="00F557D2"/>
    <w:rsid w:val="00F55C5A"/>
    <w:rsid w:val="00F564D9"/>
    <w:rsid w:val="00F6227C"/>
    <w:rsid w:val="00F63ADD"/>
    <w:rsid w:val="00F63CD8"/>
    <w:rsid w:val="00F64DE0"/>
    <w:rsid w:val="00F7133F"/>
    <w:rsid w:val="00F71DFB"/>
    <w:rsid w:val="00F738A3"/>
    <w:rsid w:val="00F8021E"/>
    <w:rsid w:val="00F8356A"/>
    <w:rsid w:val="00F8676C"/>
    <w:rsid w:val="00F93EC2"/>
    <w:rsid w:val="00F96FB2"/>
    <w:rsid w:val="00FA1345"/>
    <w:rsid w:val="00FA4D74"/>
    <w:rsid w:val="00FD6D9C"/>
    <w:rsid w:val="00FE01F6"/>
    <w:rsid w:val="00FE246A"/>
    <w:rsid w:val="00FE4D57"/>
    <w:rsid w:val="00FF0A74"/>
    <w:rsid w:val="00FF3AC0"/>
    <w:rsid w:val="00FF46F1"/>
    <w:rsid w:val="00FF4B81"/>
    <w:rsid w:val="00FF62F7"/>
    <w:rsid w:val="00FF65B9"/>
    <w:rsid w:val="00FF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448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4644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644B"/>
    <w:pPr>
      <w:widowControl w:val="0"/>
      <w:ind w:leftChars="200" w:left="480"/>
    </w:pPr>
    <w:rPr>
      <w:rFonts w:asciiTheme="minorHAnsi" w:hAnsiTheme="minorHAnsi" w:cstheme="minorBidi"/>
      <w:kern w:val="2"/>
    </w:rPr>
  </w:style>
  <w:style w:type="table" w:customStyle="1" w:styleId="PlainTable21">
    <w:name w:val="Plain Table 21"/>
    <w:basedOn w:val="a1"/>
    <w:uiPriority w:val="42"/>
    <w:rsid w:val="007464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footer"/>
    <w:basedOn w:val="a"/>
    <w:link w:val="a5"/>
    <w:uiPriority w:val="99"/>
    <w:unhideWhenUsed/>
    <w:rsid w:val="003B07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3B0744"/>
    <w:rPr>
      <w:rFonts w:ascii="Times New Roman" w:hAnsi="Times New Roman" w:cs="Times New Roman"/>
      <w:kern w:val="0"/>
      <w:sz w:val="20"/>
      <w:szCs w:val="20"/>
    </w:rPr>
  </w:style>
  <w:style w:type="character" w:styleId="a6">
    <w:name w:val="page number"/>
    <w:basedOn w:val="a0"/>
    <w:uiPriority w:val="99"/>
    <w:semiHidden/>
    <w:unhideWhenUsed/>
    <w:rsid w:val="003B0744"/>
  </w:style>
  <w:style w:type="table" w:styleId="a7">
    <w:name w:val="Table Grid"/>
    <w:basedOn w:val="a1"/>
    <w:uiPriority w:val="39"/>
    <w:rsid w:val="00522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4F00AE"/>
    <w:pPr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styleId="a8">
    <w:name w:val="header"/>
    <w:basedOn w:val="a"/>
    <w:link w:val="a9"/>
    <w:uiPriority w:val="99"/>
    <w:unhideWhenUsed/>
    <w:rsid w:val="00BC7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BC7578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7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5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56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6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7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3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1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66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87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1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6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7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1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5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16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5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7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5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2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6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1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2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5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4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1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6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68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8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5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9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75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85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4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1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2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7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8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0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0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2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3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5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7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6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1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7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9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3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4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60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9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9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2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0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4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8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43E4067-9E42-2948-AC5D-E795E0A5B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44</TotalTime>
  <Pages>17</Pages>
  <Words>2088</Words>
  <Characters>11904</Characters>
  <Application>Microsoft Office Word</Application>
  <DocSecurity>0</DocSecurity>
  <Lines>99</Lines>
  <Paragraphs>27</Paragraphs>
  <ScaleCrop>false</ScaleCrop>
  <Company/>
  <LinksUpToDate>false</LinksUpToDate>
  <CharactersWithSpaces>1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 Ander</dc:creator>
  <cp:keywords/>
  <dc:description/>
  <cp:lastModifiedBy>tung tseng</cp:lastModifiedBy>
  <cp:revision>133</cp:revision>
  <cp:lastPrinted>2019-09-14T14:34:00Z</cp:lastPrinted>
  <dcterms:created xsi:type="dcterms:W3CDTF">2018-11-17T06:34:00Z</dcterms:created>
  <dcterms:modified xsi:type="dcterms:W3CDTF">2024-06-22T09:30:00Z</dcterms:modified>
</cp:coreProperties>
</file>